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70566F" w14:textId="69BB1B86" w:rsidR="00A104B6" w:rsidRPr="00C82F21" w:rsidRDefault="003766CB">
      <w:pPr>
        <w:rPr>
          <w:b/>
          <w:sz w:val="32"/>
        </w:rPr>
      </w:pPr>
      <w:r w:rsidRPr="003766CB">
        <w:rPr>
          <w:b/>
          <w:sz w:val="32"/>
        </w:rPr>
        <w:t>Appendix 3: Characteristics of excluded studies</w:t>
      </w:r>
      <w:r w:rsidR="00C82F21">
        <w:rPr>
          <w:b/>
          <w:sz w:val="32"/>
        </w:rPr>
        <w:t xml:space="preserve"> </w:t>
      </w:r>
      <w:r w:rsidR="00A104B6" w:rsidRPr="00725CF4">
        <w:rPr>
          <w:b/>
          <w:sz w:val="32"/>
        </w:rPr>
        <w:t>with reasons</w:t>
      </w:r>
    </w:p>
    <w:tbl>
      <w:tblPr>
        <w:tblStyle w:val="TableGrid"/>
        <w:tblW w:w="5000" w:type="pct"/>
        <w:tblLayout w:type="fixed"/>
        <w:tblLook w:val="04A0" w:firstRow="1" w:lastRow="0" w:firstColumn="1" w:lastColumn="0" w:noHBand="0" w:noVBand="1"/>
      </w:tblPr>
      <w:tblGrid>
        <w:gridCol w:w="3348"/>
        <w:gridCol w:w="6228"/>
      </w:tblGrid>
      <w:tr w:rsidR="00155F66" w:rsidRPr="00E9243F" w14:paraId="6CF1A60E" w14:textId="77777777" w:rsidTr="00155F66">
        <w:trPr>
          <w:trHeight w:val="300"/>
        </w:trPr>
        <w:tc>
          <w:tcPr>
            <w:tcW w:w="1748" w:type="pct"/>
            <w:noWrap/>
            <w:hideMark/>
          </w:tcPr>
          <w:p w14:paraId="4FB0BE22" w14:textId="77777777" w:rsidR="00A104B6" w:rsidRPr="00E9243F" w:rsidRDefault="00A104B6">
            <w:r>
              <w:t>Article</w:t>
            </w:r>
          </w:p>
        </w:tc>
        <w:tc>
          <w:tcPr>
            <w:tcW w:w="3252" w:type="pct"/>
            <w:noWrap/>
            <w:hideMark/>
          </w:tcPr>
          <w:p w14:paraId="4A7B0813" w14:textId="77777777" w:rsidR="00A104B6" w:rsidRPr="00E9243F" w:rsidRDefault="00A104B6">
            <w:r>
              <w:t>Reason for exclusion</w:t>
            </w:r>
          </w:p>
        </w:tc>
      </w:tr>
      <w:tr w:rsidR="00155F66" w:rsidRPr="00E9243F" w14:paraId="1C69DFCD" w14:textId="77777777" w:rsidTr="00155F66">
        <w:trPr>
          <w:trHeight w:val="300"/>
        </w:trPr>
        <w:tc>
          <w:tcPr>
            <w:tcW w:w="1748" w:type="pct"/>
            <w:noWrap/>
            <w:hideMark/>
          </w:tcPr>
          <w:p w14:paraId="0D7C492C" w14:textId="77777777" w:rsidR="00A104B6" w:rsidRPr="00E9243F" w:rsidRDefault="00A104B6">
            <w:r w:rsidRPr="00E9243F">
              <w:t>Bernuth et al 1990</w:t>
            </w:r>
            <w:r>
              <w:t xml:space="preserve"> </w:t>
            </w:r>
            <w:r>
              <w:fldChar w:fldCharType="begin" w:fldLock="1"/>
            </w:r>
            <w:r>
              <w:instrText>ADDIN CSL_CITATION {"citationItems":[{"id":"ITEM-1","itemData":{"ISSN":"0300-5860","abstract":"Early mobilization after cardiac surgery in children may be limited by various postoperative problems. These are mainly congestive heart failure, respiratory insufficiency, general or local infections, postoperative cardiac arrhythmias, and a number of other postoperative complications. We examined the postoperative course of 297 children operated in the period 1986-1989 for congenital defects of the heart and great vessels. Fifty of these patients were newborns, 92 were infants, 98 young children, and 57 schoolage children. In 37% of the patients, no postoperative problems were observed; 31% had problems without prolongation of hospitalization, and 32% developed problems which delayed discharge from hospital. Further analyzed was the postoperative course of patients after closure of a patent ductus arteriosus (10), correction of aortic coarctation (39), secundum atrial septal defect (26), ventricular septal defect (46), and complete atrio-ventricular canal (15), obstruction of a Blalock-Taussig-anastomosis (10) or a central aortopulmonary shunt (9), correction of Fallot's tetralogy or pulmonary atresia with ventricular septal defect (25), correction of simple complete transposition of the great arteries by the arterial switch-operation (25) or a Senning-procedure (27), and finally, after a Fontan-operation (9). We found, as expected, that patients after operation of simple cardiovascular defects had few postoperative complications and could be mobilized early and discharged. In contrast, patients after operation of complex cardiac defects frequently developed postoperative problems which delayed early mobilization and discharge. Newborns, infants, and young children regulate their own degree of mobility and, as a rule, behave adequately in this respect. Older children sometimes must be encouraged to move more or, to the contrary, must be restrained from too early or too strenuous movement.","author":[{"dropping-particle":"","family":"G.","given":"Von Bernuth","non-dropping-particle":"","parse-names":false,"suffix":""},{"dropping-particle":"","family":"M.","given":"Dreuw","non-dropping-particle":"","parse-names":false,"suffix":""}],"container-title":"Zeitschrift fur Kardiologie","id":"ITEM-1","issue":"SUPPL. 4","issued":{"date-parts":[["1990"]]},"page":"145-152","publisher":"D. Steinkopff-Verlag (P.O. Box 100462, Darmstadt D-64204, Germany)","publisher-place":"G. Von Bernuth, Klinik fur Kinderkardiologie, Med. Fakultat der RWTH Aachen, Pauwelstrasse 30, 5100 Aachen, Germany","title":"The limits of early mobilization after cardiac surgery from the viewpoint of the pediatric cardiologist","type":"article-journal","volume":"79"},"uris":["http://www.mendeley.com/documents/?uuid=d1d6a94d-82a7-4fa2-8f12-306acb0308e5"]}],"mendeley":{"formattedCitation":"(1)","plainTextFormattedCitation":"(1)","previouslyFormattedCitation":"(1)"},"properties":{"noteIndex":0},"schema":"https://github.com/citation-style-language/schema/raw/master/csl-citation.json"}</w:instrText>
            </w:r>
            <w:r>
              <w:fldChar w:fldCharType="separate"/>
            </w:r>
            <w:r w:rsidRPr="00A104B6">
              <w:rPr>
                <w:noProof/>
              </w:rPr>
              <w:t>(1)</w:t>
            </w:r>
            <w:r>
              <w:fldChar w:fldCharType="end"/>
            </w:r>
          </w:p>
        </w:tc>
        <w:tc>
          <w:tcPr>
            <w:tcW w:w="3252" w:type="pct"/>
            <w:noWrap/>
            <w:hideMark/>
          </w:tcPr>
          <w:p w14:paraId="740FC79E" w14:textId="77777777" w:rsidR="00A104B6" w:rsidRPr="00E9243F" w:rsidRDefault="00A104B6">
            <w:r w:rsidRPr="00E9243F">
              <w:t xml:space="preserve"> </w:t>
            </w:r>
            <w:r>
              <w:t>No outcome of interest reported</w:t>
            </w:r>
          </w:p>
        </w:tc>
      </w:tr>
      <w:tr w:rsidR="00155F66" w:rsidRPr="00E9243F" w14:paraId="09B9B37F" w14:textId="77777777" w:rsidTr="00155F66">
        <w:trPr>
          <w:trHeight w:val="300"/>
        </w:trPr>
        <w:tc>
          <w:tcPr>
            <w:tcW w:w="1748" w:type="pct"/>
            <w:noWrap/>
            <w:hideMark/>
          </w:tcPr>
          <w:p w14:paraId="24BB886D" w14:textId="77777777" w:rsidR="00A104B6" w:rsidRPr="00E9243F" w:rsidRDefault="00A104B6">
            <w:r w:rsidRPr="00E9243F">
              <w:t>Sano et al 2001</w:t>
            </w:r>
            <w:r>
              <w:t xml:space="preserve"> </w:t>
            </w:r>
            <w:r>
              <w:fldChar w:fldCharType="begin" w:fldLock="1"/>
            </w:r>
            <w:r>
              <w:instrText>ADDIN CSL_CITATION {"citationItems":[{"id":"ITEM-1","itemData":{"ISSN":"0301-4894","abstract":"Transposition of the great arteries (TGA) is one of the most common congenital cardiac anomalies resulting in cyanosis. Various atrial-level physiological procedures were developed in the late 1950s and early 1960s, including the Senning and Mustard procedure. In 1975, Jatene et al. reported the first successful arterial switch procedure in a patient with d-TGA and ventricular septal defect. In 1977, Yacoub et al. introduced a two-stage repair comprising initial pulmonary artery banding to retain the left ventricle, supplemented by a systemic-pulmonary artery shunt, thereby potentially expanding the arterial switch procedure to a much wider population of patients. In 1983, the concept of the primary neonatal arterial switch procedure was introduced by Castaneda et al. Since then, the primary artery switch procedure in neonates and early infants has become the standard for the treatment of TGA. This is due to the fact that the only the arterial switch procedure allows complete anatomical repair. In Japan, 102 neonates with simple TGA underwent the arterial switch procedure, with hospital death occurring in 21 (20.6% mortality rate) according to the 1998 annual report. In Okayama University Hospital, 48 neonates, underwent the arterial switch procedure, with 1 hospital death (2.1% mortality rate) and no late deaths since 1991.","author":[{"dropping-particle":"","family":"S.","given":"Sano","non-dropping-particle":"","parse-names":false,"suffix":""},{"dropping-particle":"","family":"M.","given":"Kawada","non-dropping-particle":"","parse-names":false,"suffix":""}],"container-title":"Nippon Geka Gakkai zasshi","id":"ITEM-1","issue":"8","issued":{"date-parts":[["2001"]]},"page":"584-589","publisher-place":"S. Sano, Department of Cardiovascular Surgery, Okayama University Graduate School of Medicine and Dentistry, Okayama, Japan.","title":"Surgical treatment of transposition of the great arteries: the arterial switch operation","type":"article-journal","volume":"102"},"uris":["http://www.mendeley.com/documents/?uuid=8afc47ed-d181-4f58-b980-98e2b2aac6ff"]}],"mendeley":{"formattedCitation":"(2)","plainTextFormattedCitation":"(2)","previouslyFormattedCitation":"(2)"},"properties":{"noteIndex":0},"schema":"https://github.com/citation-style-language/schema/raw/master/csl-citation.json"}</w:instrText>
            </w:r>
            <w:r>
              <w:fldChar w:fldCharType="separate"/>
            </w:r>
            <w:r w:rsidRPr="00A104B6">
              <w:rPr>
                <w:noProof/>
              </w:rPr>
              <w:t>(2)</w:t>
            </w:r>
            <w:r>
              <w:fldChar w:fldCharType="end"/>
            </w:r>
          </w:p>
        </w:tc>
        <w:tc>
          <w:tcPr>
            <w:tcW w:w="3252" w:type="pct"/>
            <w:noWrap/>
            <w:hideMark/>
          </w:tcPr>
          <w:p w14:paraId="496D85FA" w14:textId="77777777" w:rsidR="00A104B6" w:rsidRPr="00E9243F" w:rsidRDefault="00A104B6">
            <w:r w:rsidRPr="00E9243F">
              <w:t>Gen</w:t>
            </w:r>
            <w:r>
              <w:t>e</w:t>
            </w:r>
            <w:r w:rsidRPr="00E9243F">
              <w:t>ral overview article with no outcome of interest reported</w:t>
            </w:r>
          </w:p>
        </w:tc>
      </w:tr>
      <w:tr w:rsidR="00155F66" w:rsidRPr="00E9243F" w14:paraId="4856FC29" w14:textId="77777777" w:rsidTr="00155F66">
        <w:trPr>
          <w:trHeight w:val="300"/>
        </w:trPr>
        <w:tc>
          <w:tcPr>
            <w:tcW w:w="1748" w:type="pct"/>
            <w:noWrap/>
            <w:hideMark/>
          </w:tcPr>
          <w:p w14:paraId="3427C34A" w14:textId="77777777" w:rsidR="00A104B6" w:rsidRPr="00E9243F" w:rsidRDefault="00A104B6">
            <w:r w:rsidRPr="00E9243F">
              <w:t>Pasquali et al 2002</w:t>
            </w:r>
            <w:r>
              <w:t xml:space="preserve"> </w:t>
            </w:r>
            <w:r>
              <w:fldChar w:fldCharType="begin" w:fldLock="1"/>
            </w:r>
            <w:r w:rsidR="0014224A">
              <w:instrText>ADDIN CSL_CITATION {"citationItems":[{"id":"ITEM-1","itemData":{"DOI":"http://dx.doi.org/10.1161/01.CIR.0000036745.19310.BB","ISSN":"0009-7322","PMID":"12427654","abstract":"Background - Prior studies of coronary pattern and outcome after arterial switch operation (ASO) for transposition of the great arteries (TGA) have been hindered by limited statistical power. This meta-analysis assesses the effect of coronary anatomy on post-ASO mortality, both overall and adjusted for time. Methods and Results - A literature search revealed 9 independent series that reported post-ASO mortality by coronary pattern in a total of 1942 patients. Odds ratios comparing all-cause mortality in patients with usual versus variant coronary patterns were calculated and combined by use of an empirical Bayesian model. Single coronary patterns, both of which loop around the great vessels, were associated with significant mortality (OR 2.9, 95% CI 1.3 to 6.8), whereas looping patterns that arose from 2 separate ostia were not (OR 1.2, 95% CI 0.8 to 1.9). This latter group includes patients with the most common variant, circumflex from right coronary artery. Patients with an intramural coronary artery had the greatest mortality (OR 6.5, 95% CI 2.9 to 14.2). Overall, patients with any variant coronary pattern had nearly twice the mortality seen in those with the usual pattern (OR 1.7, 95% CI 1.3 to 2.4). Single ostium patterns and intramural coronary arteries remained associated with significant added mortality after adjustment for time-trend effects. Conclusions - Over the past 2 decades, patients with common coronary variants have undergone ASO without added mortality compared with those with the usual coronary pattern. Those with intramural or single coronary arteries have significant added mortality that has persisted over time.","author":[{"dropping-particle":"","family":"Pasquali","given":"Sara K","non-dropping-particle":"","parse-names":false,"suffix":""},{"dropping-particle":"","family":"Hasselblad","given":"Vic","non-dropping-particle":"","parse-names":false,"suffix":""},{"dropping-particle":"","family":"Li","given":"Jennifer S","non-dropping-particle":"","parse-names":false,"suffix":""},{"dropping-particle":"","family":"Kong","given":"David F","non-dropping-particle":"","parse-names":false,"suffix":""},{"dropping-particle":"","family":"Sanders","given":"Stephen P","non-dropping-particle":"","parse-names":false,"suffix":""},{"dropping-particle":"","family":"S.K.","given":"Pasquali","non-dropping-particle":"","parse-names":false,"suffix":""},{"dropping-particle":"","family":"V.","given":"Hasselblad","non-dropping-particle":"","parse-names":false,"suffix":""},{"dropping-particle":"","family":"J.S.","given":"Li","non-dropping-particle":"","parse-names":false,"suffix":""},{"dropping-particle":"","family":"D.F.","given":"Kong","non-dropping-particle":"","parse-names":false,"suffix":""}],"container-title":"Circulation","id":"ITEM-1","issue":"20","issued":{"date-parts":[["2002","11"]]},"language":"eng","page":"2575-2580","publisher":"Lippincott Williams and Wilkins (530 Walnut Street,P O Box 327, Philadelphia PA 19106-3621, United States)","publisher-place":"S.P. Sanders, Duke University Medical Center, Box 3090, Durham, NC 27710, United States. E-mail: sande021@mc.duke.edu, United States","title":"Coronary artery pattern and outcome of arterial switch operation for transposition of the great arteries: A meta-analysis","type":"article-journal","volume":"106"},"uris":["http://www.mendeley.com/documents/?uuid=ef927560-d552-4198-bc65-da4166cdc88d"]}],"mendeley":{"formattedCitation":"(3)","plainTextFormattedCitation":"(3)","previouslyFormattedCitation":"(3)"},"properties":{"noteIndex":0},"schema":"https://github.com/citation-style-language/schema/raw/master/csl-citation.json"}</w:instrText>
            </w:r>
            <w:r>
              <w:fldChar w:fldCharType="separate"/>
            </w:r>
            <w:r w:rsidRPr="00A104B6">
              <w:rPr>
                <w:noProof/>
              </w:rPr>
              <w:t>(3)</w:t>
            </w:r>
            <w:r>
              <w:fldChar w:fldCharType="end"/>
            </w:r>
          </w:p>
        </w:tc>
        <w:tc>
          <w:tcPr>
            <w:tcW w:w="3252" w:type="pct"/>
            <w:noWrap/>
            <w:hideMark/>
          </w:tcPr>
          <w:p w14:paraId="747BB18A" w14:textId="77777777" w:rsidR="00A104B6" w:rsidRPr="00E9243F" w:rsidRDefault="00A104B6">
            <w:r w:rsidRPr="00E9243F">
              <w:t>This was a meta-analysis of coronary artery pattern and outcome of ASO. No additional studies could be taken from this review</w:t>
            </w:r>
          </w:p>
        </w:tc>
      </w:tr>
      <w:tr w:rsidR="00155F66" w:rsidRPr="00E9243F" w14:paraId="64F19A4A" w14:textId="77777777" w:rsidTr="00155F66">
        <w:trPr>
          <w:trHeight w:val="300"/>
        </w:trPr>
        <w:tc>
          <w:tcPr>
            <w:tcW w:w="1748" w:type="pct"/>
            <w:noWrap/>
            <w:hideMark/>
          </w:tcPr>
          <w:p w14:paraId="4C1482A4" w14:textId="77777777" w:rsidR="00A104B6" w:rsidRPr="00E9243F" w:rsidRDefault="00A104B6">
            <w:r w:rsidRPr="00E9243F">
              <w:t>Rosti et al</w:t>
            </w:r>
            <w:r w:rsidR="0014224A">
              <w:t xml:space="preserve"> 2002 </w:t>
            </w:r>
            <w:r w:rsidR="0014224A">
              <w:fldChar w:fldCharType="begin" w:fldLock="1"/>
            </w:r>
            <w:r w:rsidR="0014224A">
              <w:instrText>ADDIN CSL_CITATION {"citationItems":[{"id":"ITEM-1","itemData":{"DOI":"10.1007/s00246-001-0008-0","ISSN":"0172-0643 (Print)","PMID":"11922504","abstract":"The objective of this study was to evaluate growth in infants with d-transposition of the great arteries (d-TGA) who underwent switch operation (anatomical correction) in the early neonatal period. Growth data (at birth and 1, 3, 6, 12, and 24 months of age) were retrieved in 23 infants with d-TGA who survived the operation without major complications. Measures were transformed into z scores and compared with normative data for age. Following surgery, infants showed low z scores for weight, height, and head circumference. Weight and height showed a trend to reach normal ranges between 6 and 12 months of age, and the z scores were positive at 24 months. z scores for head circumference were still negative at 24 months of age. No dietary interventions were implemented during this period, and the infants were fed their own mothers' milk or, before discharge, high-calorie, preterm formula. Following anatomical correction for d-TGA in the early neonatal period, infant growth shows a characteristic pattern, with parameters normalized by 12 months of age in most cases. Head growth shows a different pattern, although gross motor development seems unaffected.","author":[{"dropping-particle":"","family":"Rosti","given":"L","non-dropping-particle":"","parse-names":false,"suffix":""},{"dropping-particle":"","family":"Frigiola","given":"A","non-dropping-particle":"","parse-names":false,"suffix":""},{"dropping-particle":"","family":"Bini","given":"R M","non-dropping-particle":"","parse-names":false,"suffix":""},{"dropping-particle":"","family":"Giamberti","given":"A","non-dropping-particle":"","parse-names":false,"suffix":""},{"dropping-particle":"","family":"Pome","given":"G","non-dropping-particle":"","parse-names":false,"suffix":""},{"dropping-particle":"","family":"Chessa","given":"M","non-dropping-particle":"","parse-names":false,"suffix":""},{"dropping-particle":"","family":"Butera","given":"G","non-dropping-particle":"","parse-names":false,"suffix":""},{"dropping-particle":"","family":"Carminati","given":"M","non-dropping-particle":"","parse-names":false,"suffix":""}],"container-title":"Pediatric cardiology","id":"ITEM-1","issue":"1","issued":{"date-parts":[["2002"]]},"language":"eng","page":"32-35","publisher-place":"United States","title":"Growth after neonatal arterial switch operation for D-transposition of the great  arteries.","type":"article-journal","volume":"23"},"uris":["http://www.mendeley.com/documents/?uuid=c1a710fb-3e19-458c-b9b0-b0fdf50c75a6"]}],"mendeley":{"formattedCitation":"(4)","plainTextFormattedCitation":"(4)","previouslyFormattedCitation":"(4)"},"properties":{"noteIndex":0},"schema":"https://github.com/citation-style-language/schema/raw/master/csl-citation.json"}</w:instrText>
            </w:r>
            <w:r w:rsidR="0014224A">
              <w:fldChar w:fldCharType="separate"/>
            </w:r>
            <w:r w:rsidR="0014224A" w:rsidRPr="0014224A">
              <w:rPr>
                <w:noProof/>
              </w:rPr>
              <w:t>(4)</w:t>
            </w:r>
            <w:r w:rsidR="0014224A">
              <w:fldChar w:fldCharType="end"/>
            </w:r>
          </w:p>
        </w:tc>
        <w:tc>
          <w:tcPr>
            <w:tcW w:w="3252" w:type="pct"/>
            <w:noWrap/>
            <w:hideMark/>
          </w:tcPr>
          <w:p w14:paraId="49E4ADF0" w14:textId="77777777" w:rsidR="00A104B6" w:rsidRPr="00E9243F" w:rsidRDefault="00A104B6">
            <w:r w:rsidRPr="00E9243F">
              <w:t>No outcome of interest reported</w:t>
            </w:r>
            <w:r w:rsidR="008F47ED">
              <w:t>.</w:t>
            </w:r>
            <w:r w:rsidRPr="00E9243F">
              <w:t xml:space="preserve"> The</w:t>
            </w:r>
            <w:r w:rsidR="008F47ED">
              <w:t>y</w:t>
            </w:r>
            <w:r w:rsidRPr="00E9243F">
              <w:t xml:space="preserve"> report on growth of children post ASO</w:t>
            </w:r>
          </w:p>
        </w:tc>
      </w:tr>
      <w:tr w:rsidR="00155F66" w:rsidRPr="00E9243F" w14:paraId="5EE63B28" w14:textId="77777777" w:rsidTr="00155F66">
        <w:trPr>
          <w:trHeight w:val="300"/>
        </w:trPr>
        <w:tc>
          <w:tcPr>
            <w:tcW w:w="1748" w:type="pct"/>
            <w:noWrap/>
            <w:hideMark/>
          </w:tcPr>
          <w:p w14:paraId="23B8FB60" w14:textId="77777777" w:rsidR="00A104B6" w:rsidRPr="00E9243F" w:rsidRDefault="00A104B6">
            <w:r w:rsidRPr="00E9243F">
              <w:t>Kramer et al 2003</w:t>
            </w:r>
          </w:p>
        </w:tc>
        <w:tc>
          <w:tcPr>
            <w:tcW w:w="3252" w:type="pct"/>
            <w:noWrap/>
            <w:hideMark/>
          </w:tcPr>
          <w:p w14:paraId="0A905A56" w14:textId="77777777" w:rsidR="00A104B6" w:rsidRPr="00E9243F" w:rsidRDefault="00A104B6">
            <w:r w:rsidRPr="00E9243F">
              <w:t>No outcome of interest reported in this study</w:t>
            </w:r>
          </w:p>
        </w:tc>
      </w:tr>
      <w:tr w:rsidR="00155F66" w:rsidRPr="00E9243F" w14:paraId="542FB27E" w14:textId="77777777" w:rsidTr="00155F66">
        <w:trPr>
          <w:trHeight w:val="300"/>
        </w:trPr>
        <w:tc>
          <w:tcPr>
            <w:tcW w:w="1748" w:type="pct"/>
            <w:noWrap/>
            <w:hideMark/>
          </w:tcPr>
          <w:p w14:paraId="417843EC" w14:textId="77777777" w:rsidR="00A104B6" w:rsidRPr="00E9243F" w:rsidRDefault="00A104B6">
            <w:r w:rsidRPr="00E9243F">
              <w:t>Mludzik et al 2003</w:t>
            </w:r>
            <w:r w:rsidR="0014224A">
              <w:t xml:space="preserve"> </w:t>
            </w:r>
            <w:r w:rsidR="0014224A">
              <w:fldChar w:fldCharType="begin" w:fldLock="1"/>
            </w:r>
            <w:r w:rsidR="0014224A">
              <w:instrText>ADDIN CSL_CITATION {"citationItems":[{"id":"ITEM-1","itemData":{"DOI":"http://dx.doi.org/10.1016/S1010-7940%2803%2900618-3","ISSN":"1010-7940","abstract":"Objective: Long-term angiographic evaluation of left ventricular performance and size of the great arteries after one-stage neonatal versus two-stage arterial switch operation (ASO) of simple transposition. Methods: Analysis of cineangiographic studies obtained during the process of two-stage ASO for 34 patients and after neonatal repair for 52 patients. Results: At early follow-up after two-stage ASO the left ventricular enddiastolic volume (LVEDV) was +1.8 standard deviations (S.D.) larger than LVEDV of control patients, but normalized completely (0.0 S.D.) at late follow-up. In contrast, after neonatal repair the LVEDV was always normal, and the median EF was significantly higher than after two-stage ASO (73 vs. 68%). The diameters of the native pulmonary annulus and sinus increased significantly after pulmonary artery banding to +4.5 and +4.8 S.D., respectively. After ASO, a significant decrease of the respective sizes occurred from early to late follow-up (annulus: +6.0 to +2.1 S.D.; sinus: +7.1 to +4.1 S.D.). After neonatal ASO the neoaortic annulus and sinus were only +1.5 and +2.7 S.D. larger than the comparable normal structures. The differences to the two-stage group were significant. In both groups, the neoaortic anastomosis had no diameters significantly different from normal. After one- and two-stage repair, the size of the neopulmonary annulus and sinus decreased similarly in both groups from early to late follow-up (annulus +0.9 to -2.4 S.D.; +0.3 to -2.8 S.D.; sinus: -0.7 to -1.6 S.D.; -0.7 to -1.8 S.D.). Conclusions: Neonatal ASO has definite advantages over two-stage repair concerning LV-performance and the degree of dilation of the neoaortic root. The significantly reduced size of the neopulmonary root after both procedures is remarkable, but fortunately mostly without clinical significance. © 2003 Elsevier B.V. All rights reserved.","author":[{"dropping-particle":"","family":"H.-H.","given":"Kramer","non-dropping-particle":"","parse-names":false,"suffix":""},{"dropping-particle":"","family":"J.","given":"Scheewe","non-dropping-particle":"","parse-names":false,"suffix":""},{"dropping-particle":"","family":"G.","given":"Fischer","non-dropping-particle":"","parse-names":false,"suffix":""},{"dropping-particle":"","family":"A.","given":"Uebing","non-dropping-particle":"","parse-names":false,"suffix":""},{"dropping-particle":"","family":"P.","given":"Harding","non-dropping-particle":"","parse-names":false,"suffix":""},{"dropping-particle":"","family":"F.","given":"Schmiel","non-dropping-particle":"","parse-names":false,"suffix":""}],"container-title":"European Journal of Cardio-thoracic Surgery","id":"ITEM-1","issue":"6","issued":{"date-parts":[["2003"]]},"page":"898-905","publisher":"Elsevier (P.O. Box 211, Amsterdam 1000 AE, Netherlands)","publisher-place":"H.-H. Kramer, Department of Pediatric Cardiology, Christian Albrechts University, Schwanenweg 20, 24105 Kiel, Germany. E-mail: kramer@pedcard.uni-kiel.de","title":"Long term follow-up of left ventricular performance and size of the great arteries before and after one- and two-stage arterial switch operation of simple transposition","type":"article-journal","volume":"24"},"uris":["http://www.mendeley.com/documents/?uuid=a9b2c421-1fad-4ea9-8fc6-a7978390ea95"]}],"mendeley":{"formattedCitation":"(5)","plainTextFormattedCitation":"(5)","previouslyFormattedCitation":"(5)"},"properties":{"noteIndex":0},"schema":"https://github.com/citation-style-language/schema/raw/master/csl-citation.json"}</w:instrText>
            </w:r>
            <w:r w:rsidR="0014224A">
              <w:fldChar w:fldCharType="separate"/>
            </w:r>
            <w:r w:rsidR="0014224A" w:rsidRPr="0014224A">
              <w:rPr>
                <w:noProof/>
              </w:rPr>
              <w:t>(5)</w:t>
            </w:r>
            <w:r w:rsidR="0014224A">
              <w:fldChar w:fldCharType="end"/>
            </w:r>
          </w:p>
        </w:tc>
        <w:tc>
          <w:tcPr>
            <w:tcW w:w="3252" w:type="pct"/>
            <w:noWrap/>
            <w:hideMark/>
          </w:tcPr>
          <w:p w14:paraId="3DD29F22" w14:textId="77777777" w:rsidR="00A104B6" w:rsidRPr="00E9243F" w:rsidRDefault="00A104B6">
            <w:r w:rsidRPr="00E9243F">
              <w:t>No outcome of interest reported. Assesses risk factors for somatic growth and neurodevelopmental disturbance</w:t>
            </w:r>
          </w:p>
        </w:tc>
      </w:tr>
      <w:tr w:rsidR="00155F66" w:rsidRPr="00E9243F" w14:paraId="6D51C641" w14:textId="77777777" w:rsidTr="00155F66">
        <w:trPr>
          <w:trHeight w:val="300"/>
        </w:trPr>
        <w:tc>
          <w:tcPr>
            <w:tcW w:w="1748" w:type="pct"/>
            <w:noWrap/>
            <w:hideMark/>
          </w:tcPr>
          <w:p w14:paraId="44DF6F21" w14:textId="77777777" w:rsidR="00A104B6" w:rsidRPr="00E9243F" w:rsidRDefault="00A104B6">
            <w:r w:rsidRPr="00E9243F">
              <w:t>Hovels-Gurich et al 2003</w:t>
            </w:r>
            <w:r w:rsidR="0014224A">
              <w:t xml:space="preserve"> </w:t>
            </w:r>
            <w:r w:rsidR="0014224A">
              <w:fldChar w:fldCharType="begin" w:fldLock="1"/>
            </w:r>
            <w:r w:rsidR="0014224A">
              <w:instrText>ADDIN CSL_CITATION {"citationItems":[{"id":"ITEM-1","itemData":{"ISSN":"0803-5253","PMID":"12710645","abstract":"Aim: This prospective follow-up study investigated long-term exercise capacity at a mean age of 10 y after neonatal arterial switch operation for transposition of the great arteries in a large group of homogeneous unselected children. Methods: 56 asymptomatic children, aged 7.9-14.3 y (10.5 +/- 1.6, mean +/- SD), were examined with respect to exercise tolerance, electrocardiographic (ECG) response and activity of biochemical markers for myocardial injury. The protocol included standard electrocardiography, M-mode and two-dimensional echocardiography at rest, a Bruce walking treadmill test to voluntary exhaustion, and determination of cardiac troponin I and T, creatine kinase and myoglobin from venous blood samples at rest and 4 h after exercise. Heart rate, blood-pressure response to exercise stress and endurance time were compared with published results of age-matched normal children. Results: 54 patients (96.4%) had normal exercise capacity; a reduction in 2 patients was not due to cardiac disease. Heart rate and systolic blood pressure rose significantly between rest and peak exercise and did not differ from normal controls, whereas diastolic blood pressure was lower. ECG remained normal at rest and on exercise in 54 children (96.4%). Serum values of cardiac troponin I and T, creatine kinase and myoglobin were normal at rest and after exercise in all patients. Conclusion: The study demonstrates excellent long-term exercise capacity after neonatal arterial switch operation. Exercise testing is a useful and non-invasive screening method to detect patients with clinically relevant exercise-induced myocardial ischaemia and should be routinely performed in growing patients.","author":[{"dropping-particle":"","family":"H.H.","given":"Hovels-Gurich","non-dropping-particle":"","parse-names":false,"suffix":""},{"dropping-particle":"","family":"D.","given":"Kunz","non-dropping-particle":"","parse-names":false,"suffix":""},{"dropping-particle":"","family":"M.-C.","given":"Seghaye","non-dropping-particle":"","parse-names":false,"suffix":""},{"dropping-particle":"","family":"M.","given":"Miskova","non-dropping-particle":"","parse-names":false,"suffix":""},{"dropping-particle":"","family":"B.J.","given":"Messmer","non-dropping-particle":"","parse-names":false,"suffix":""},{"dropping-particle":"","family":"Hovels-Gurich","given":"H H","non-dropping-particle":"","parse-names":false,"suffix":""},{"dropping-particle":"","family":"Kunz","given":"D","non-dropping-particle":"","parse-names":false,"suffix":""},{"dropping-particle":"","family":"Seghaye","given":"M- C","non-dropping-particle":"","parse-names":false,"suffix":""},{"dropping-particle":"","family":"Miskova","given":"M","non-dropping-particle":"","parse-names":false,"suffix":""},{"dropping-particle":"","family":"Messmer","given":"B J","non-dropping-particle":"","parse-names":false,"suffix":""},{"dropping-particle":"","family":"Bernuth","given":"G","non-dropping-particle":"von","parse-names":false,"suffix":""}],"container-title":"Acta Paediatrica, International Journal of Paediatrics","id":"ITEM-1","issue":"2","issued":{"date-parts":[["2003"]]},"language":"eng","page":"190-196","publisher":"Blackwell Publishing Ltd (9600 Garsington Road, Oxford OX4 2XG, United Kingdom)","publisher-place":"H.H. Hovels-Gurich, Department of Paediatric Cardiology, University Hospital, Aachen University of Technology, Pauwelsstr. 30, DE-52057 Aachen, Germany. E-mail: hhoevels-guerich@ukaachen.de, Norway","title":"Results of exercise testing at a mean age of 10 years after neonatal arterial switch operation","type":"article-journal","volume":"92"},"uris":["http://www.mendeley.com/documents/?uuid=b96e4df8-5fa1-4f74-86d4-50387eafad61"]}],"mendeley":{"formattedCitation":"(6)","plainTextFormattedCitation":"(6)","previouslyFormattedCitation":"(6)"},"properties":{"noteIndex":0},"schema":"https://github.com/citation-style-language/schema/raw/master/csl-citation.json"}</w:instrText>
            </w:r>
            <w:r w:rsidR="0014224A">
              <w:fldChar w:fldCharType="separate"/>
            </w:r>
            <w:r w:rsidR="0014224A" w:rsidRPr="0014224A">
              <w:rPr>
                <w:noProof/>
              </w:rPr>
              <w:t>(6)</w:t>
            </w:r>
            <w:r w:rsidR="0014224A">
              <w:fldChar w:fldCharType="end"/>
            </w:r>
          </w:p>
        </w:tc>
        <w:tc>
          <w:tcPr>
            <w:tcW w:w="3252" w:type="pct"/>
            <w:noWrap/>
            <w:hideMark/>
          </w:tcPr>
          <w:p w14:paraId="4AB71948" w14:textId="77777777" w:rsidR="00A104B6" w:rsidRPr="00E9243F" w:rsidRDefault="00A104B6" w:rsidP="00E9243F">
            <w:r w:rsidRPr="00E9243F">
              <w:t xml:space="preserve">No outcome of interest reported. </w:t>
            </w:r>
            <w:r>
              <w:t>T</w:t>
            </w:r>
            <w:r w:rsidRPr="00E9243F">
              <w:t>hey report on exercise tolerance after ASO for TGA</w:t>
            </w:r>
          </w:p>
        </w:tc>
      </w:tr>
      <w:tr w:rsidR="00155F66" w:rsidRPr="00E9243F" w14:paraId="0740646B" w14:textId="77777777" w:rsidTr="00155F66">
        <w:trPr>
          <w:trHeight w:val="300"/>
        </w:trPr>
        <w:tc>
          <w:tcPr>
            <w:tcW w:w="1748" w:type="pct"/>
            <w:noWrap/>
            <w:hideMark/>
          </w:tcPr>
          <w:p w14:paraId="752FA96A" w14:textId="77777777" w:rsidR="00A104B6" w:rsidRPr="00E9243F" w:rsidRDefault="00A104B6">
            <w:r w:rsidRPr="00E9243F">
              <w:t>Fernandes Fontes Pedra 2004</w:t>
            </w:r>
            <w:r w:rsidR="0014224A">
              <w:t xml:space="preserve"> </w:t>
            </w:r>
            <w:r w:rsidR="0014224A">
              <w:fldChar w:fldCharType="begin" w:fldLock="1"/>
            </w:r>
            <w:r w:rsidR="0014224A">
              <w:instrText>ADDIN CSL_CITATION {"citationItems":[{"id":"ITEM-1","itemData":{"abstract":"Vinte e cinco pacientes com tempo de evolução pós-operatório médio de 10,6 &amp;amp;#61617; 5,4 anos após a Operação de Jatene foram submetidos à avaliação da função ventricular esquerda pela ecocardiografia em repouso e durante o estresse farmacológico e à avaliação da circulação coronária pela cinecoronariografia e ultra-som intracoronário. O grupo apresentou função sistólica normal, alteração da função diastólica e reserva miocárdica reduzida. O estudo angiográfico, realizado em vinte e dois casos não revelou obstruções das artérias coronárias. Ao estudo ultra-sonográfico observou-se em todos, espessamento da camada íntima sugerindo processo de aterosclerose coronária precoce./Twenty-five patients underwent echocardiographic left ventricular function assessment at rest and during pharmacological stress and coronary circulation evaluation with coronary angiography and intracoronary ultrasound 10 &amp;amp;#61617; 5,4 years after the arterial switch operation for transposition of the great arteries. Echocardiography revealed a normal left ventricular systolic function, impaired diastolic function and reduced myocardial reserve. No coronary obstruction was observed at angiography however intracoronary ultrasound showed intimal thickening in all, suggesting premature arterioscleroses...","author":[{"dropping-particle":"","family":"Pedra","given":"Simone Rolim Fernandes Fontes","non-dropping-particle":"","parse-names":false,"suffix":""}],"id":"ITEM-1","issued":{"date-parts":[["2004"]]},"language":"pt","page":"[147]-[147]","title":"Estudo da função ventricular esquerda da circulação coronária em pacientes com transposição das grandes artérias corrigida pela técnica de Jatene: resultados tardios TT  - Lef ventricular function and coronary artery evaluation in the late follow-up after","type":"article"},"uris":["http://www.mendeley.com/documents/?uuid=d33ea114-5041-4696-8bde-bbd661bdea0c"]}],"mendeley":{"formattedCitation":"(7)","plainTextFormattedCitation":"(7)","previouslyFormattedCitation":"(7)"},"properties":{"noteIndex":0},"schema":"https://github.com/citation-style-language/schema/raw/master/csl-citation.json"}</w:instrText>
            </w:r>
            <w:r w:rsidR="0014224A">
              <w:fldChar w:fldCharType="separate"/>
            </w:r>
            <w:r w:rsidR="0014224A" w:rsidRPr="0014224A">
              <w:rPr>
                <w:noProof/>
              </w:rPr>
              <w:t>(7)</w:t>
            </w:r>
            <w:r w:rsidR="0014224A">
              <w:fldChar w:fldCharType="end"/>
            </w:r>
          </w:p>
        </w:tc>
        <w:tc>
          <w:tcPr>
            <w:tcW w:w="3252" w:type="pct"/>
            <w:noWrap/>
            <w:hideMark/>
          </w:tcPr>
          <w:p w14:paraId="408346D0" w14:textId="77777777" w:rsidR="00A104B6" w:rsidRPr="00E9243F" w:rsidRDefault="00A104B6">
            <w:r w:rsidRPr="00E9243F">
              <w:t xml:space="preserve"> No outcome of interest reported</w:t>
            </w:r>
          </w:p>
        </w:tc>
      </w:tr>
      <w:tr w:rsidR="00155F66" w:rsidRPr="00E9243F" w14:paraId="32DE4C0F" w14:textId="77777777" w:rsidTr="00155F66">
        <w:trPr>
          <w:trHeight w:val="300"/>
        </w:trPr>
        <w:tc>
          <w:tcPr>
            <w:tcW w:w="1748" w:type="pct"/>
            <w:noWrap/>
            <w:hideMark/>
          </w:tcPr>
          <w:p w14:paraId="4C5921F4" w14:textId="77777777" w:rsidR="00A104B6" w:rsidRPr="00E9243F" w:rsidRDefault="00A104B6">
            <w:r w:rsidRPr="00E9243F">
              <w:t>McGrath et al 2004</w:t>
            </w:r>
            <w:r w:rsidR="0014224A">
              <w:t xml:space="preserve"> </w:t>
            </w:r>
            <w:r w:rsidR="0014224A">
              <w:fldChar w:fldCharType="begin" w:fldLock="1"/>
            </w:r>
            <w:r w:rsidR="0014224A">
              <w:instrText>ADDIN CSL_CITATION {"citationItems":[{"id":"ITEM-1","itemData":{"DOI":"10.1542/peds.2003-0983-L","ISSN":"1098-4275 (Electronic)","PMID":"15492354","abstract":"OBJECTIVE: Studies of developmental outcomes in children with congenital heart disease (CHD) frequently use assessments conducted in infancy as primary endpoints. Whether test scores of CHD patients in infancy are predictive of status at school age has not been evaluated, however. METHODS: In the Boston Circulatory Arrest Study, 135 children with D-transposition of the great arteries repaired by arterial switch operation were administered the Bayley Scales of Infant Development and the Fagan Test of Infant Intelligence at 1 year of age and the Wechsler Intelligence Scale for Children, Third Edition and the Wechsler Individual Achievement Test at 8 years. RESULTS: Although most 1-year test scores were significantly associated with 8-year test scores, the amounts of shared variance were modest (&lt;10%). All 1-year test scores had poor sensitivity (16%-32%) and poor positive predictive value (35%-42%) but good specificity (80%-93%) and negative predictive value (78%-79%). More than half of the children with low scores at 8 years (&lt; or =85) had had scores &gt;84 at 1 year. CONCLUSION: This pattern suggests that although test scores at 1 year are modestly associated with test scores at 8 years, many children who are at risk for poor late outcomes will not be identified on the basis of 1-year test scores. Long-term follow-up of children with CHD is necessary to draw inferences about the developmental sequelae of preoperative, intraoperative, and postoperative factors.","author":[{"dropping-particle":"","family":"McGrath","given":"Ellen","non-dropping-particle":"","parse-names":false,"suffix":""},{"dropping-particle":"","family":"Wypij","given":"David","non-dropping-particle":"","parse-names":false,"suffix":""},{"dropping-particle":"","family":"Rappaport","given":"Leonard A","non-dropping-particle":"","parse-names":false,"suffix":""},{"dropping-particle":"","family":"Newburger","given":"Jane W","non-dropping-particle":"","parse-names":false,"suffix":""},{"dropping-particle":"","family":"Bellinger","given":"David C","non-dropping-particle":"","parse-names":false,"suffix":""}],"container-title":"Pediatrics","id":"ITEM-1","issue":"5","issued":{"date-parts":[["2004","11"]]},"language":"eng","page":"e572-6","publisher-place":"United States","title":"Prediction of IQ and achievement at age 8 years from neurodevelopmental status at age 1 year in children with D-transposition of the great arteries.","type":"article-journal","volume":"114"},"uris":["http://www.mendeley.com/documents/?uuid=073bd3a5-2fe6-4ba3-ada7-b3eecc1bcecc"]}],"mendeley":{"formattedCitation":"(8)","plainTextFormattedCitation":"(8)","previouslyFormattedCitation":"(8)"},"properties":{"noteIndex":0},"schema":"https://github.com/citation-style-language/schema/raw/master/csl-citation.json"}</w:instrText>
            </w:r>
            <w:r w:rsidR="0014224A">
              <w:fldChar w:fldCharType="separate"/>
            </w:r>
            <w:r w:rsidR="0014224A" w:rsidRPr="0014224A">
              <w:rPr>
                <w:noProof/>
              </w:rPr>
              <w:t>(8)</w:t>
            </w:r>
            <w:r w:rsidR="0014224A">
              <w:fldChar w:fldCharType="end"/>
            </w:r>
          </w:p>
        </w:tc>
        <w:tc>
          <w:tcPr>
            <w:tcW w:w="3252" w:type="pct"/>
            <w:noWrap/>
            <w:hideMark/>
          </w:tcPr>
          <w:p w14:paraId="1278799E" w14:textId="77777777" w:rsidR="00A104B6" w:rsidRPr="00E9243F" w:rsidRDefault="00A104B6">
            <w:r w:rsidRPr="00E9243F">
              <w:t>No outcome of interest reported</w:t>
            </w:r>
            <w:r>
              <w:t xml:space="preserve">. </w:t>
            </w:r>
            <w:r w:rsidRPr="00E9243F">
              <w:t>This article reports prediction of IQ from neurodevelopmental status in children with TGA</w:t>
            </w:r>
          </w:p>
        </w:tc>
      </w:tr>
      <w:tr w:rsidR="00155F66" w:rsidRPr="00E9243F" w14:paraId="1F2EDE6A" w14:textId="77777777" w:rsidTr="00155F66">
        <w:trPr>
          <w:trHeight w:val="300"/>
        </w:trPr>
        <w:tc>
          <w:tcPr>
            <w:tcW w:w="1748" w:type="pct"/>
            <w:noWrap/>
            <w:hideMark/>
          </w:tcPr>
          <w:p w14:paraId="1518B4FE" w14:textId="77777777" w:rsidR="00A104B6" w:rsidRPr="00E9243F" w:rsidRDefault="00A104B6" w:rsidP="0014224A">
            <w:r w:rsidRPr="00E9243F">
              <w:t>Qing-Yu Wu et al 2004</w:t>
            </w:r>
            <w:r w:rsidR="0014224A">
              <w:t xml:space="preserve"> </w:t>
            </w:r>
            <w:r w:rsidR="0014224A">
              <w:fldChar w:fldCharType="begin" w:fldLock="1"/>
            </w:r>
            <w:r w:rsidR="0014224A">
              <w:instrText>ADDIN CSL_CITATION {"citationItems":[{"id":"ITEM-1","itemData":{"ISSN":"0529-5815 (Print)","PMID":"15009980","abstract":"OBJECTIVE: To summarize the experience and results of surgical treatment for double outlet of the right ventricle (DORV). METHODS: From May 1985 to December 2001, 41 patients with DORV with age ranging from 10 months to 21 (mean age 10 +/- 6) years underwent surgical treatment. There were 26 male and 15 female patients. 14 patients underwent the classical Rastelli procedure (an intraventricular tunnel and a extra cardiac conduit repair); intraventricular tunnel and relive right ventricle outflow tract directly with and with out pericardial patch in 11; and modified Rastelli procedure in 11; total cavopulmonary connection (TCPC) in 2; Bidirection cavopulmnary connection in 2; Arterial switch operation in 1. All patients underwent the procedure by cardiopulmonary bypass. RESULTS: There were 1 early death, 40 patients were discharged without any complication. Thirty-six patients were followed up from 5 months to 17 years. Reoperation in 3, because of residual ventricular septal defect in 1 and left ventricle outflow tract stenosis in 2. All patients were asymptomatic and did well in ordinary life. The cardiac function were in NYHA class I in 34 and class II in 2. The outcome was satisfactory. CONCLUSIONS: Biventricular repair can be achieved in most patients with DORV with satisfactory early and late results, and the late survival was exciting. In complex DORV, a right heart bypass procedure is related to a lower surgical mortality.","author":[{"dropping-particle":"","family":"Wu","given":"Qing-yu","non-dropping-particle":"","parse-names":false,"suffix":""},{"dropping-particle":"","family":"Chu","given":"Jun-min","non-dropping-particle":"","parse-names":false,"suffix":""}],"container-title":"Zhonghua wai ke za zhi [Chinese journal of surgery]","id":"ITEM-1","issue":"2","issued":{"date-parts":[["2004","1"]]},"language":"chi","page":"65-67","publisher-place":"China","title":"[Surgical treatment for double outlet of the right ventricle].","type":"article-journal","volume":"42"},"uris":["http://www.mendeley.com/documents/?uuid=affdd8aa-6864-479f-8cac-2296500aca32"]}],"mendeley":{"formattedCitation":"(9)","plainTextFormattedCitation":"(9)","previouslyFormattedCitation":"(9)"},"properties":{"noteIndex":0},"schema":"https://github.com/citation-style-language/schema/raw/master/csl-citation.json"}</w:instrText>
            </w:r>
            <w:r w:rsidR="0014224A">
              <w:fldChar w:fldCharType="separate"/>
            </w:r>
            <w:r w:rsidR="0014224A" w:rsidRPr="0014224A">
              <w:rPr>
                <w:noProof/>
              </w:rPr>
              <w:t>(9)</w:t>
            </w:r>
            <w:r w:rsidR="0014224A">
              <w:fldChar w:fldCharType="end"/>
            </w:r>
          </w:p>
        </w:tc>
        <w:tc>
          <w:tcPr>
            <w:tcW w:w="3252" w:type="pct"/>
            <w:noWrap/>
            <w:hideMark/>
          </w:tcPr>
          <w:p w14:paraId="6FE42A12" w14:textId="77777777" w:rsidR="00A104B6" w:rsidRPr="00E9243F" w:rsidRDefault="00A104B6">
            <w:r w:rsidRPr="00E9243F">
              <w:t>Wrong study population. it includes patients with the double outlet right ventricle</w:t>
            </w:r>
          </w:p>
        </w:tc>
      </w:tr>
      <w:tr w:rsidR="00155F66" w:rsidRPr="00E9243F" w14:paraId="595780C7" w14:textId="77777777" w:rsidTr="00155F66">
        <w:trPr>
          <w:trHeight w:val="300"/>
        </w:trPr>
        <w:tc>
          <w:tcPr>
            <w:tcW w:w="1748" w:type="pct"/>
            <w:noWrap/>
            <w:hideMark/>
          </w:tcPr>
          <w:p w14:paraId="6417554F" w14:textId="77777777" w:rsidR="00A104B6" w:rsidRPr="00E9243F" w:rsidRDefault="00A104B6">
            <w:r w:rsidRPr="00E9243F">
              <w:t>Hui et al 2005</w:t>
            </w:r>
            <w:r w:rsidR="0014224A">
              <w:t xml:space="preserve"> </w:t>
            </w:r>
            <w:r w:rsidR="0014224A">
              <w:fldChar w:fldCharType="begin" w:fldLock="1"/>
            </w:r>
            <w:r w:rsidR="0014224A">
              <w:instrText>ADDIN CSL_CITATION {"citationItems":[{"id":"ITEM-1","itemData":{"DOI":"http://dx.doi.org/10.1136/hrt.2003.027524","ISSN":"1355-6037","PMID":"15604338","abstract":"Objectives: To use dobutamine stress echocardiography to determine left ventricular (LV) function and wall motion of children long term after arterial switch operation (ASO) for transposition of the great arteries. Design and patients: 31 patients (24 boys) with ASO performed at a mean (SD) of 15.5 (4.3) days of life were studied at an age of 9.4 (2.0) years. All had normal coronary angiographic findings. LV echocardiographic indexes, including fractional shortening, ejection fraction, rate corrected velocity of circumferential fibre shortening (VCFc), and wall stress, as well as LV wall motion abnormalities were determined at rest and under dobutamine stress. The results were compared with those of 20 healthy age matched control participants. Setting: Tertiary paediatric cardiac centre. Results: Fractional shortening, ejection fraction, and VCFc were significantly lower in patients than in controls at rest (all with p &lt; 0.001). Stress-velocity index detected impaired LV contractility in 19 (61%) patients at rest. An older age at operation (p = 0.01), longer bypass (p = 0.01) and circulatory arrest times (p = 0.045), and an unusual coronary artery pattern (p = 0.059) were associated with impaired resting LV contractility. Dobutamine stress echocardiography unmasked wall motion abnormalities in 23 (74%) patients. Exercise myocardial perfusion scan, performed in 22 patients, showed reversible myocardial perfusion defects in 17. These defects corresponded to segments of hypokinesia as detected by dobutamine stress echocardiography. Conclusion: A significant proportion of children, albeit asymptomatic, had impaired baseline LV contractility and reversible myocardial perfusion defects and mild wall motion abnormalities on stress after ASO.","author":[{"dropping-particle":"","family":"Hui","given":"L","non-dropping-particle":"","parse-names":false,"suffix":""},{"dropping-particle":"","family":"Chau","given":"A K T","non-dropping-particle":"","parse-names":false,"suffix":""},{"dropping-particle":"","family":"Leung","given":"M P","non-dropping-particle":"","parse-names":false,"suffix":""},{"dropping-particle":"","family":"Chiu","given":"C S W","non-dropping-particle":"","parse-names":false,"suffix":""},{"dropping-particle":"","family":"Cheung","given":"Y F","non-dropping-particle":"","parse-names":false,"suffix":""},{"dropping-particle":"","family":"L.","given":"Hui","non-dropping-particle":"","parse-names":false,"suffix":""},{"dropping-particle":"","family":"A.K.T.","given":"Chau","non-dropping-particle":"","parse-names":false,"suffix":""},{"dropping-particle":"","family":"M.P.","given":"Leung","non-dropping-particle":"","parse-names":false,"suffix":""},{"dropping-particle":"","family":"C.S.","given":"Chiu","non-dropping-particle":"","parse-names":false,"suffix":""}],"container-title":"Heart","id":"ITEM-1","issue":"1","issued":{"date-parts":[["2005","1"]]},"language":"eng","page":"68-72","publisher":"BMJ Publishing Group (Tavistock Square, London WC1H 9JR, United Kingdom)","publisher-place":"Y.F. Cheung, Dept. of Paediatr. and Adol. Med., Grantham Hospital, University of Hong Kong, 125 Wong Chuk Hang Road, Aberdeen, Hong Kong. E-mail: xfcheung@hkucc.hku.hk, England","title":"Assessment of left ventricular function long term after arterial switch operation for transposition of the great arteries by dobutamine stress echocardiography","type":"article-journal","volume":"91"},"uris":["http://www.mendeley.com/documents/?uuid=a3cb19b6-90d2-43a6-9859-bd843af5f834"]}],"mendeley":{"formattedCitation":"(10)","plainTextFormattedCitation":"(10)","previouslyFormattedCitation":"(10)"},"properties":{"noteIndex":0},"schema":"https://github.com/citation-style-language/schema/raw/master/csl-citation.json"}</w:instrText>
            </w:r>
            <w:r w:rsidR="0014224A">
              <w:fldChar w:fldCharType="separate"/>
            </w:r>
            <w:r w:rsidR="0014224A" w:rsidRPr="0014224A">
              <w:rPr>
                <w:noProof/>
              </w:rPr>
              <w:t>(10)</w:t>
            </w:r>
            <w:r w:rsidR="0014224A">
              <w:fldChar w:fldCharType="end"/>
            </w:r>
          </w:p>
        </w:tc>
        <w:tc>
          <w:tcPr>
            <w:tcW w:w="3252" w:type="pct"/>
            <w:noWrap/>
            <w:hideMark/>
          </w:tcPr>
          <w:p w14:paraId="6E309881" w14:textId="77777777" w:rsidR="00A104B6" w:rsidRPr="00E9243F" w:rsidRDefault="00A104B6" w:rsidP="00E9243F">
            <w:r w:rsidRPr="00E9243F">
              <w:t xml:space="preserve">No outcome of interest reported. </w:t>
            </w:r>
            <w:r>
              <w:t>T</w:t>
            </w:r>
            <w:r w:rsidRPr="00E9243F">
              <w:t>hey report on left ventricular function post ASO</w:t>
            </w:r>
          </w:p>
        </w:tc>
      </w:tr>
      <w:tr w:rsidR="00155F66" w:rsidRPr="00E9243F" w14:paraId="5D7E4D91" w14:textId="77777777" w:rsidTr="00155F66">
        <w:trPr>
          <w:trHeight w:val="300"/>
        </w:trPr>
        <w:tc>
          <w:tcPr>
            <w:tcW w:w="1748" w:type="pct"/>
            <w:noWrap/>
            <w:hideMark/>
          </w:tcPr>
          <w:p w14:paraId="0CF42C23" w14:textId="77777777" w:rsidR="00A104B6" w:rsidRPr="00E9243F" w:rsidRDefault="00A104B6">
            <w:r w:rsidRPr="00E9243F">
              <w:t>Raja et al 2005</w:t>
            </w:r>
            <w:r w:rsidR="0014224A">
              <w:t xml:space="preserve"> </w:t>
            </w:r>
            <w:r w:rsidR="0014224A">
              <w:fldChar w:fldCharType="begin" w:fldLock="1"/>
            </w:r>
            <w:r w:rsidR="0014224A">
              <w:instrText>ADDIN CSL_CITATION {"citationItems":[{"id":"ITEM-1","itemData":{"ISSN":"0218-4923","abstract":"Without intervention, babies born with transposed great arteries (TGA) are doomed to a rapid death. Jatene and coworkers deserve the credit for performing the first successful arterial switch operation (ASO) in a patient with TGA and ventricular septal defect (VSD) in 1975. Since then ASO has become the procedure of choice in most medical centers. This review article summarizes the historical aspects of arterial switch operation and assesses this procedure's outcomes.","author":[{"dropping-particle":"","family":"S.G.","given":"Raja","non-dropping-particle":"","parse-names":false,"suffix":""},{"dropping-particle":"","family":"A.","given":"Shauq","non-dropping-particle":"","parse-names":false,"suffix":""}],"container-title":"Asian Cardiovascular and Thoracic Annals","id":"ITEM-1","issue":"2","issued":{"date-parts":[["2005"]]},"page":"190-198","publisher":"SAGE Publications Inc. (2455 Teller Road, Thousand Oaks CA 91320, United States)","publisher-place":"S.G. Raja, Department of Paediatric Cardiac Surgery, Royal Hospital for Sick Children, Yorkhill NHS Trust, Dalnair Street, Glasgow G3 8SJ, United Kingdom. E-mail: drrajashahzad@hotmail.com","title":"Outcomes after arterial switch operation for simple transposition","type":"article-journal","volume":"13"},"uris":["http://www.mendeley.com/documents/?uuid=14e6a087-62a0-4286-94da-2342574415d4"]}],"mendeley":{"formattedCitation":"(11)","plainTextFormattedCitation":"(11)","previouslyFormattedCitation":"(11)"},"properties":{"noteIndex":0},"schema":"https://github.com/citation-style-language/schema/raw/master/csl-citation.json"}</w:instrText>
            </w:r>
            <w:r w:rsidR="0014224A">
              <w:fldChar w:fldCharType="separate"/>
            </w:r>
            <w:r w:rsidR="0014224A" w:rsidRPr="0014224A">
              <w:rPr>
                <w:noProof/>
              </w:rPr>
              <w:t>(11)</w:t>
            </w:r>
            <w:r w:rsidR="0014224A">
              <w:fldChar w:fldCharType="end"/>
            </w:r>
          </w:p>
        </w:tc>
        <w:tc>
          <w:tcPr>
            <w:tcW w:w="3252" w:type="pct"/>
            <w:noWrap/>
            <w:hideMark/>
          </w:tcPr>
          <w:p w14:paraId="0E4DE607" w14:textId="77777777" w:rsidR="00A104B6" w:rsidRPr="00E9243F" w:rsidRDefault="00A104B6" w:rsidP="00E9243F">
            <w:r w:rsidRPr="00E9243F">
              <w:t xml:space="preserve">Review article. </w:t>
            </w:r>
          </w:p>
        </w:tc>
      </w:tr>
      <w:tr w:rsidR="00155F66" w:rsidRPr="00E9243F" w14:paraId="4CEDC87B" w14:textId="77777777" w:rsidTr="00155F66">
        <w:trPr>
          <w:trHeight w:val="300"/>
        </w:trPr>
        <w:tc>
          <w:tcPr>
            <w:tcW w:w="1748" w:type="pct"/>
            <w:noWrap/>
            <w:hideMark/>
          </w:tcPr>
          <w:p w14:paraId="5172A843" w14:textId="77777777" w:rsidR="00A104B6" w:rsidRPr="00E9243F" w:rsidRDefault="00A104B6">
            <w:r w:rsidRPr="00E9243F">
              <w:t>Massin et al 2006</w:t>
            </w:r>
            <w:r w:rsidR="0014224A">
              <w:t xml:space="preserve"> </w:t>
            </w:r>
            <w:r w:rsidR="0014224A">
              <w:fldChar w:fldCharType="begin" w:fldLock="1"/>
            </w:r>
            <w:r w:rsidR="0014224A">
              <w:instrText>ADDIN CSL_CITATION {"citationItems":[{"id":"ITEM-1","itemData":{"DOI":"http://dx.doi.org/10.1016/j.athoracsur.2005.07.034","ISSN":"0003-4975","abstract":"Background. Physical inactivity is a major atherosclerosis risk factor. The exercise tolerance is usually excellent after neonatal arterial switch operation, but those patients in whom coronary anomalies remain the main late complication, risk developing atherosclerotic coronary disease owing to perceived physical activity restrictions. Methods. We investigated physical activity patterns of 52 unselected children 7 to 14 years after neonatal arterial switch operation for transposition of the great arteries by 24-hour continuous heart rate monitoring. The percentage of heart rate reserve was used to measure the amounts of activities. Comparisons were made with 35 children with repaired atrial or ventricular septal defect and with 127 age-matched healthy children. Results. Children after arterial switch operation accumulated 167.3 +/- 70.6, 25.3 +/- 12.9, and 15.7 +/- 11.3 minutes a day (mean +/- SD) of light, moderate, and vigorous physical activities, respectively. At the same activity levels, children with repaired septal defect accumulated 165.2 +/- 82.2, 26.2 +/- 11.7, and 16.2 +/- 9.1 minutes a day, and their healthy peers 164.8 +/- 74.5, 31.8 +/- 13.9, and 21.9 +/- 11.3 minutes a day. Both cardiac groups were significantly less active than the control group when considering moderate (p = 0.026) and vigorous activities (p = 0.006). Only 19% and 27% of the children after arterial switch operation engaged, respectively, in more than 30 minutes a day of moderate activity and 20 minutes a day of vigorous activity. Conclusions. Children after arterial switch operation, just like other cardiac children, do not meet the guidelines for physical activity. We should encourage regular physical activity to offset adult sedentary behavior and to prevent atherosclerotic cardiovascular disease in those patients whose long-term function of the coronary arteries remains a matter of concern. © 2006 by The Society of Thoracic Surgeons.","author":[{"dropping-particle":"","family":"M.M.","given":"Massin","non-dropping-particle":"","parse-names":false,"suffix":""},{"dropping-particle":"","family":"H.H.","given":"Hovels-Gurich","non-dropping-particle":"","parse-names":false,"suffix":""},{"dropping-particle":"","family":"P.","given":"Gerard","non-dropping-particle":"","parse-names":false,"suffix":""}],"container-title":"Annals of Thoracic Surgery","id":"ITEM-1","issue":"2","issued":{"date-parts":[["2006"]]},"page":"665-670","publisher":"Elsevier USA (6277 Sea Harbor Drive, Orlando FL 32862 8239, United States)","publisher-place":"M.M. Massin, Division of Pediatric Cardiology, CHR Citadelle (University of Liege), Boulevard du 12e de Ligne, 1, Liege B-4000, Belgium. E-mail: martial.massin@chrcitadelle.be","title":"Physical activity patterns of children after neonatal arterial switch operation","type":"article-journal","volume":"81"},"uris":["http://www.mendeley.com/documents/?uuid=e3f050cb-0bb3-4a2a-ae78-20733e65b44b"]}],"mendeley":{"formattedCitation":"(12)","plainTextFormattedCitation":"(12)","previouslyFormattedCitation":"(12)"},"properties":{"noteIndex":0},"schema":"https://github.com/citation-style-language/schema/raw/master/csl-citation.json"}</w:instrText>
            </w:r>
            <w:r w:rsidR="0014224A">
              <w:fldChar w:fldCharType="separate"/>
            </w:r>
            <w:r w:rsidR="0014224A" w:rsidRPr="0014224A">
              <w:rPr>
                <w:noProof/>
              </w:rPr>
              <w:t>(12)</w:t>
            </w:r>
            <w:r w:rsidR="0014224A">
              <w:fldChar w:fldCharType="end"/>
            </w:r>
          </w:p>
        </w:tc>
        <w:tc>
          <w:tcPr>
            <w:tcW w:w="3252" w:type="pct"/>
            <w:noWrap/>
            <w:hideMark/>
          </w:tcPr>
          <w:p w14:paraId="36AE0475" w14:textId="77777777" w:rsidR="00A104B6" w:rsidRPr="00E9243F" w:rsidRDefault="00A104B6">
            <w:r w:rsidRPr="00E9243F">
              <w:t>No outcome of interest reported</w:t>
            </w:r>
            <w:r>
              <w:t xml:space="preserve">. </w:t>
            </w:r>
            <w:r w:rsidRPr="00E9243F">
              <w:t xml:space="preserve">Measures physical activity threshold in children following </w:t>
            </w:r>
            <w:smartTag w:uri="urn:schemas-microsoft-com:office:smarttags" w:element="stockticker">
              <w:r w:rsidRPr="00E9243F">
                <w:t>ASO</w:t>
              </w:r>
            </w:smartTag>
          </w:p>
        </w:tc>
      </w:tr>
      <w:tr w:rsidR="00155F66" w:rsidRPr="00E9243F" w14:paraId="0EA935CF" w14:textId="77777777" w:rsidTr="00155F66">
        <w:trPr>
          <w:trHeight w:val="300"/>
        </w:trPr>
        <w:tc>
          <w:tcPr>
            <w:tcW w:w="1748" w:type="pct"/>
            <w:noWrap/>
            <w:hideMark/>
          </w:tcPr>
          <w:p w14:paraId="5930F791" w14:textId="77777777" w:rsidR="00A104B6" w:rsidRPr="00E9243F" w:rsidRDefault="00A104B6" w:rsidP="0014224A">
            <w:r w:rsidRPr="00E9243F">
              <w:t>Yamagish</w:t>
            </w:r>
            <w:r w:rsidR="0014224A">
              <w:t>i</w:t>
            </w:r>
            <w:r w:rsidRPr="00E9243F">
              <w:t xml:space="preserve"> 2008</w:t>
            </w:r>
            <w:r w:rsidR="0014224A">
              <w:t xml:space="preserve"> </w:t>
            </w:r>
            <w:r w:rsidR="0014224A">
              <w:fldChar w:fldCharType="begin" w:fldLock="1"/>
            </w:r>
            <w:r w:rsidR="0014224A">
              <w:instrText>ADDIN CSL_CITATION {"citationItems":[{"id":"ITEM-1","itemData":{"ISSN":"0021-5252 (Print)","PMID":"18411693","abstract":"The success of arterial switch operations for transposition of the great arteries largely depends on faultless coronary translocation and subsequent sufficient myocardial perfusion. Occurrence of late coronary obstructions after arterial switch operation was often reported. We developed the bay window technique as a useful adjunct to prevent coronary complications. Late results of this technique are described. No coronary events occurred (i.e. inclusive of coronary stenosis, myocardial infarction, and coronary death). The bay window technique is an innovative and simple surgical adjunct for translocating complex coronary arteries.","author":[{"dropping-particle":"","family":"Yamagishi","given":"Masaaki","non-dropping-particle":"","parse-names":false,"suffix":""}],"container-title":"Kyobu geka. The Japanese journal of thoracic surgery","id":"ITEM-1","issue":"4","issued":{"date-parts":[["2008","4"]]},"language":"jpn","page":"297-302","publisher-place":"Japan","title":"[Technical modification and late results of arterial switch operation].","type":"article-journal","volume":"61"},"uris":["http://www.mendeley.com/documents/?uuid=41a32c34-b7ea-4098-95e1-dd9f45e98893"]}],"mendeley":{"formattedCitation":"(13)","plainTextFormattedCitation":"(13)","previouslyFormattedCitation":"(13)"},"properties":{"noteIndex":0},"schema":"https://github.com/citation-style-language/schema/raw/master/csl-citation.json"}</w:instrText>
            </w:r>
            <w:r w:rsidR="0014224A">
              <w:fldChar w:fldCharType="separate"/>
            </w:r>
            <w:r w:rsidR="0014224A" w:rsidRPr="0014224A">
              <w:rPr>
                <w:noProof/>
              </w:rPr>
              <w:t>(13)</w:t>
            </w:r>
            <w:r w:rsidR="0014224A">
              <w:fldChar w:fldCharType="end"/>
            </w:r>
          </w:p>
        </w:tc>
        <w:tc>
          <w:tcPr>
            <w:tcW w:w="3252" w:type="pct"/>
            <w:noWrap/>
            <w:hideMark/>
          </w:tcPr>
          <w:p w14:paraId="46964A32" w14:textId="77777777" w:rsidR="00A104B6" w:rsidRPr="00E9243F" w:rsidRDefault="00A104B6">
            <w:r w:rsidRPr="00E9243F">
              <w:t>No outcome of interest reported</w:t>
            </w:r>
            <w:r>
              <w:t xml:space="preserve">. </w:t>
            </w:r>
            <w:r w:rsidRPr="00E9243F">
              <w:t>Describes a new technique to prevent coronary complications during ASO</w:t>
            </w:r>
          </w:p>
        </w:tc>
      </w:tr>
      <w:tr w:rsidR="00155F66" w:rsidRPr="00E9243F" w14:paraId="76ED9A43" w14:textId="77777777" w:rsidTr="00155F66">
        <w:trPr>
          <w:trHeight w:val="300"/>
        </w:trPr>
        <w:tc>
          <w:tcPr>
            <w:tcW w:w="1748" w:type="pct"/>
            <w:noWrap/>
            <w:hideMark/>
          </w:tcPr>
          <w:p w14:paraId="0C821148" w14:textId="77777777" w:rsidR="00A104B6" w:rsidRPr="00E9243F" w:rsidRDefault="00A104B6">
            <w:r w:rsidRPr="00E9243F">
              <w:t>Giardini et al 2009</w:t>
            </w:r>
            <w:r w:rsidR="0014224A">
              <w:t xml:space="preserve"> </w:t>
            </w:r>
            <w:r w:rsidR="0014224A">
              <w:fldChar w:fldCharType="begin" w:fldLock="1"/>
            </w:r>
            <w:r w:rsidR="0014224A">
              <w:instrText>ADDIN CSL_CITATION {"citationItems":[{"id":"ITEM-1","itemData":{"DOI":"http://dx.doi.org/10.1016/j.amjcard.2009.05.046","ISSN":"0002-9149","abstract":"Patients who undergo the arterial switch operation for transposition of the great arteries (TGA) are at risk of reduced exercise capacity, with most reports focusing on chronotropic incompetence as the cause. Residual right ventricular outflow tract (RVOT) obstruction is relatively common after the arterial switch operation, but its effect on exercise capacity is unknown. We studied 60 patients (44 males, age 13.3 +/- 3.4 years) who had undergone a neonatal arterial switch operation using the cardiopulmonary exercise test and transthoracic echocardiography. The peak exercise oxygen uptake (VO2), and heart rate were recorded and are expressed as the percentage of predicted values. The greatest velocity detected by echocardiography across the pulmonary valve, pulmonary trunk, or pulmonary branches was used in the analysis as an index of RVOT obstruction. The peak VO2% was 84 +/- 15%, and the peak heart rate percentage was 97 +/- 8%. Of the 60 patients, 29 had an abnormal peak VO2% (&lt;=84%) and 3 (5%) had an abnormal peak heart rate percentage (&lt;=85%). The maximal RVOT velocity was 2.3 +/- 0.6 m/s, and it correlated with the peak VO2% (r = -0.392, p = 0.004). On multivariate analysis, the presence of residual RVOT obstruction (p = 0.0007) was the only variable associated with a reduced peak VO2%. Patients with a RVOT maximal velocity &gt;=2.5 m/s had a lower peak VO2% than those with lower velocities (p &lt;0.0001). No relation was found between age at testing and the peak VO2%. In conclusion, a reduced exercise capacity is relatively common in children and young adults who have undergone an arterial switch operation, but it does not decrease with age. The presence of residual RVOT obstruction seems to have an effect on exercise capacity. © 2009 Elsevier Inc. All rights reserved.","author":[{"dropping-particle":"","family":"A.","given":"Giardini","non-dropping-particle":"","parse-names":false,"suffix":""},{"dropping-particle":"","family":"S.","given":"Khambadkone","non-dropping-particle":"","parse-names":false,"suffix":""},{"dropping-particle":"","family":"N.","given":"Rizzo","non-dropping-particle":"","parse-names":false,"suffix":""},{"dropping-particle":"","family":"G.","given":"Riley","non-dropping-particle":"","parse-names":false,"suffix":""},{"dropping-particle":"","family":"C.P.","given":"Napoleone","non-dropping-particle":"","parse-names":false,"suffix":""},{"dropping-particle":"","family":"N.","given":"Muthialu","non-dropping-particle":"","parse-names":false,"suffix":""},{"dropping-particle":"","family":"F.M.","given":"Picchio","non-dropping-particle":"","parse-names":false,"suffix":""}],"container-title":"American Journal of Cardiology","id":"ITEM-1","issue":"7","issued":{"date-parts":[["2009"]]},"page":"1007-1012","publisher":"Elsevier Inc. (360 Park Avenue South, New York NY 10010, United States)","publisher-place":"A. Giardini, Cardiorespiratory Unit, Great Ormond St. Hospital for Children, London, United Kingdom. E-mail: alessandro5574@iol.it","title":"Determinants of Exercise Capacity After Arterial Switch Operation for Transposition of the Great Arteries","type":"article-journal","volume":"104"},"uris":["http://www.mendeley.com/documents/?uuid=e20a74bc-9bb4-4e09-8979-c06490a4ee33"]}],"mendeley":{"formattedCitation":"(14)","plainTextFormattedCitation":"(14)","previouslyFormattedCitation":"(14)"},"properties":{"noteIndex":0},"schema":"https://github.com/citation-style-language/schema/raw/master/csl-citation.json"}</w:instrText>
            </w:r>
            <w:r w:rsidR="0014224A">
              <w:fldChar w:fldCharType="separate"/>
            </w:r>
            <w:r w:rsidR="0014224A" w:rsidRPr="0014224A">
              <w:rPr>
                <w:noProof/>
              </w:rPr>
              <w:t>(14)</w:t>
            </w:r>
            <w:r w:rsidR="0014224A">
              <w:fldChar w:fldCharType="end"/>
            </w:r>
          </w:p>
        </w:tc>
        <w:tc>
          <w:tcPr>
            <w:tcW w:w="3252" w:type="pct"/>
            <w:noWrap/>
            <w:hideMark/>
          </w:tcPr>
          <w:p w14:paraId="74DDAAC7" w14:textId="77777777" w:rsidR="00A104B6" w:rsidRPr="00E9243F" w:rsidRDefault="00A104B6">
            <w:r w:rsidRPr="00E9243F">
              <w:t>No outcome of interest reported</w:t>
            </w:r>
            <w:r>
              <w:t xml:space="preserve">. </w:t>
            </w:r>
            <w:r w:rsidRPr="00E9243F">
              <w:t>Lone outcome reported is exercise tolerance</w:t>
            </w:r>
          </w:p>
        </w:tc>
      </w:tr>
      <w:tr w:rsidR="00155F66" w:rsidRPr="00E9243F" w14:paraId="1B785991" w14:textId="77777777" w:rsidTr="00155F66">
        <w:trPr>
          <w:trHeight w:val="300"/>
        </w:trPr>
        <w:tc>
          <w:tcPr>
            <w:tcW w:w="1748" w:type="pct"/>
            <w:noWrap/>
            <w:hideMark/>
          </w:tcPr>
          <w:p w14:paraId="1443F3DA" w14:textId="77777777" w:rsidR="00A104B6" w:rsidRPr="00E9243F" w:rsidRDefault="00A104B6">
            <w:r w:rsidRPr="00E9243F">
              <w:t>Fredriksen et al 2009</w:t>
            </w:r>
            <w:r w:rsidR="0014224A">
              <w:t xml:space="preserve"> </w:t>
            </w:r>
            <w:r w:rsidR="0014224A">
              <w:fldChar w:fldCharType="begin" w:fldLock="1"/>
            </w:r>
            <w:r w:rsidR="0014224A">
              <w:instrText>ADDIN CSL_CITATION {"citationItems":[{"id":"ITEM-1","itemData":{"DOI":"https://dx.doi.org/10.1007/s00246-008-9291-3","ISSN":"0172-0643","abstract":"BACKGROUND: Patients with transposition of the great arteries corrected by an atrial switch procedure are believed to have a worse physical outcome than patients with an arterial switch procedure correction. This study aimed to compare exercise data for patients with the two surgical methods., METHODS: This study retrospectively analyzed exercise treadmill test results for 7- to 17-year-old patients who underwent either an atrial switch procedure (n=45) or an arterial switch procedure (n=44). The results were compared with reference material., RESULTS: Both groups showed significantly less aerobic capacity than healthy subjects. The atrial switch patients achieved 69% of reference status, and the arterial switch patients achieved 82%. A gradual decline in exercise capacity with increasing age was shown for patients with atrial switch circulation (p&lt;0.0001). No significant difference was found for the arterial switch group (p=0.319)., CONCLUSIONS: Significantly less aerobic capacity was found in atrial and arterial switch patients than in healthy subjects. A decline in aerobic capacity with increasing age was found in the atrial switch patients. However, the small number of teenagers in the arterial switch group limits the ability to be conclusive. The results indicate that chronotropic incompetence may be one of the reasons for diminishing capacity. The decline in exercise performance leads the authors to recommend regular follow-up exercise testing.","author":[{"dropping-particle":"","family":"Fredriksen","given":"Per Morten","non-dropping-particle":"","parse-names":false,"suffix":""},{"dropping-particle":"","family":"Pettersen","given":"Eirik","non-dropping-particle":"","parse-names":false,"suffix":""},{"dropping-particle":"","family":"Thaulow","given":"Erik","non-dropping-particle":"","parse-names":false,"suffix":""},{"dropping-particle":"","family":"P.M.","given":"Fredriksen","non-dropping-particle":"","parse-names":false,"suffix":""},{"dropping-particle":"","family":"E.","given":"Pettersen","non-dropping-particle":"","parse-names":false,"suffix":""}],"container-title":"Pediatric cardiology","id":"ITEM-1","issue":"2","issued":{"date-parts":[["2009"]]},"page":"166-171","publisher":"Springer New York (233 Spring Street, New York NY 10013-1578, United States)","publisher-place":"United States","title":"Declining aerobic capacity of patients with arterial and atrial switch procedures.","type":"article-journal","volume":"30"},"uris":["http://www.mendeley.com/documents/?uuid=fc57603d-8fc1-43e2-b3f3-5c3eb5a1d4e4"]}],"mendeley":{"formattedCitation":"(15)","plainTextFormattedCitation":"(15)","previouslyFormattedCitation":"(15)"},"properties":{"noteIndex":0},"schema":"https://github.com/citation-style-language/schema/raw/master/csl-citation.json"}</w:instrText>
            </w:r>
            <w:r w:rsidR="0014224A">
              <w:fldChar w:fldCharType="separate"/>
            </w:r>
            <w:r w:rsidR="0014224A" w:rsidRPr="0014224A">
              <w:rPr>
                <w:noProof/>
              </w:rPr>
              <w:t>(15)</w:t>
            </w:r>
            <w:r w:rsidR="0014224A">
              <w:fldChar w:fldCharType="end"/>
            </w:r>
          </w:p>
        </w:tc>
        <w:tc>
          <w:tcPr>
            <w:tcW w:w="3252" w:type="pct"/>
            <w:noWrap/>
            <w:hideMark/>
          </w:tcPr>
          <w:p w14:paraId="0DEEC13F" w14:textId="77777777" w:rsidR="00A104B6" w:rsidRPr="00E9243F" w:rsidRDefault="00A104B6">
            <w:r w:rsidRPr="00E9243F">
              <w:t>No outcome of interest reported</w:t>
            </w:r>
            <w:r>
              <w:t xml:space="preserve">. </w:t>
            </w:r>
            <w:r w:rsidRPr="00E9243F">
              <w:t>Lone outcome reported is exercise tolerance using the treadmill test</w:t>
            </w:r>
          </w:p>
        </w:tc>
      </w:tr>
      <w:tr w:rsidR="00155F66" w:rsidRPr="00E9243F" w14:paraId="37875BE9" w14:textId="77777777" w:rsidTr="00155F66">
        <w:trPr>
          <w:trHeight w:val="300"/>
        </w:trPr>
        <w:tc>
          <w:tcPr>
            <w:tcW w:w="1748" w:type="pct"/>
            <w:noWrap/>
            <w:hideMark/>
          </w:tcPr>
          <w:p w14:paraId="7310D4AF" w14:textId="77777777" w:rsidR="00A104B6" w:rsidRPr="00E9243F" w:rsidRDefault="00A104B6">
            <w:r w:rsidRPr="00E9243F">
              <w:t>Bellinger et al 2009</w:t>
            </w:r>
            <w:r w:rsidR="0014224A">
              <w:t xml:space="preserve"> </w:t>
            </w:r>
            <w:r w:rsidR="0014224A">
              <w:fldChar w:fldCharType="begin" w:fldLock="1"/>
            </w:r>
            <w:r w:rsidR="0014224A">
              <w:instrText>ADDIN CSL_CITATION {"citationItems":[{"id":"ITEM-1","itemData":{"DOI":"http://dx.doi.org/10.1017/S1047951108003454","ISSN":"1047-9511","PMID":"19079812","abstract":"Uncertainty exists regarding the degree to which infants with congenitally malformed hearts are at risk of behavioural disorders in childhood. Data was collected as part of a randomized clinical trial involving 155 children with surgically corrected transposition (concordant atrioventricular and ventriculo-arterial connections or alignments). As infants, they underwent the arterial switch operation, involving deep hypothermia with predominantly total circulatory arrest or predominantly low-flow continuous cardiopulmonary bypass as the method of providing support to the vital organs. Parents completed the Child Behavior Checklist when the patients were aged 4 and 8 years, and the Connors' Parent Rating Scale at the age of 8 years. When the children were aged 8, teachers completed the Teacher's Report Form and the Connors' Teacher Rating Scale. In the cohort as a whole, the frequencies of behavioural problems identified by both parents and teachers were elevated, particularly on the scales for competence of the Child Behavior Checklist, and the Adaptive scales of the Teacher's Report Form. Approximately 1 in 5 patients had scores for Total Problem Behavior in the range of clinical concern on both the Child Behavior Checklist and the Teacher's Report Form. Few differences were found, however, according to the method of operative treatment. Postoperative seizures were associated with social and attention problems. Children experiencing academic problems at the age of 8 showed a larger increase in behavioural problems between the ages of 4 and 8 than did children making adequate academic progress. Children with congenitally malformed hearts who underwent reparative surgery in infancy using a strategy of severe haemodilution and alpha stat are at increased risk of behavioural problems in middle childhood. © 2008 Cambridge University Press.","author":[{"dropping-particle":"","family":"D.C.","given":"Bellinger","non-dropping-particle":"","parse-names":false,"suffix":""},{"dropping-particle":"","family":"J.W.","given":"Newburger","non-dropping-particle":"","parse-names":false,"suffix":""},{"dropping-particle":"","family":"D.","given":"Wypij","non-dropping-particle":"","parse-names":false,"suffix":""},{"dropping-particle":"","family":"K.C.K.","given":"Kuban","non-dropping-particle":"","parse-names":false,"suffix":""},{"dropping-particle":"","family":"A.J.","given":"duPlesssis","non-dropping-particle":"","parse-names":false,"suffix":""},{"dropping-particle":"","family":"Bellinger","given":"David C","non-dropping-particle":"","parse-names":false,"suffix":""},{"dropping-particle":"","family":"Newburger","given":"Jane W","non-dropping-particle":"","parse-names":false,"suffix":""},{"dropping-particle":"","family":"Wypij","given":"David","non-dropping-particle":"","parse-names":false,"suffix":""},{"dropping-particle":"","family":"Kuban","given":"Karl C K","non-dropping-particle":"","parse-names":false,"suffix":""},{"dropping-particle":"","family":"duPlesssis","given":"Adre J","non-dropping-particle":"","parse-names":false,"suffix":""},{"dropping-particle":"","family":"Rappaport","given":"Leonard A","non-dropping-particle":"","parse-names":false,"suffix":""}],"container-title":"Cardiology in the Young","id":"ITEM-1","issue":"1","issued":{"date-parts":[["2009","2"]]},"language":"eng","page":"86-97","publisher":"Cambridge University Press (Shaftesbury Road, Cambridge CB2 2RU, United Kingdom)","publisher-place":"D.C. Bellinger, Children's Hospital, 300 Longwood Avenue, Boston, MA 02115, United States. E-mail: david.bellinger@childrens.harvard.edu, England","title":"Behaviour at eight years in children with surgically corrected transposition: The Boston Circulatory Arrest Trial","type":"article-journal","volume":"19"},"uris":["http://www.mendeley.com/documents/?uuid=01747442-19a2-4a4c-a7f9-41d81442575f"]}],"mendeley":{"formattedCitation":"(16)","plainTextFormattedCitation":"(16)","previouslyFormattedCitation":"(16)"},"properties":{"noteIndex":0},"schema":"https://github.com/citation-style-language/schema/raw/master/csl-citation.json"}</w:instrText>
            </w:r>
            <w:r w:rsidR="0014224A">
              <w:fldChar w:fldCharType="separate"/>
            </w:r>
            <w:r w:rsidR="0014224A" w:rsidRPr="0014224A">
              <w:rPr>
                <w:noProof/>
              </w:rPr>
              <w:t>(16)</w:t>
            </w:r>
            <w:r w:rsidR="0014224A">
              <w:fldChar w:fldCharType="end"/>
            </w:r>
          </w:p>
        </w:tc>
        <w:tc>
          <w:tcPr>
            <w:tcW w:w="3252" w:type="pct"/>
            <w:noWrap/>
            <w:hideMark/>
          </w:tcPr>
          <w:p w14:paraId="67BC2293" w14:textId="77777777" w:rsidR="00A104B6" w:rsidRPr="00E9243F" w:rsidRDefault="00A104B6">
            <w:r w:rsidRPr="00E9243F">
              <w:t>No outcome of interest reported</w:t>
            </w:r>
            <w:r>
              <w:t xml:space="preserve">. </w:t>
            </w:r>
            <w:r w:rsidRPr="00E9243F">
              <w:t>Report on behaviour of children 4 to 8 years post ASO for TGA as assessed by parents and teachers</w:t>
            </w:r>
          </w:p>
        </w:tc>
      </w:tr>
      <w:tr w:rsidR="00155F66" w:rsidRPr="00E9243F" w14:paraId="6C2C6C37" w14:textId="77777777" w:rsidTr="00155F66">
        <w:trPr>
          <w:trHeight w:val="300"/>
        </w:trPr>
        <w:tc>
          <w:tcPr>
            <w:tcW w:w="1748" w:type="pct"/>
            <w:noWrap/>
            <w:hideMark/>
          </w:tcPr>
          <w:p w14:paraId="5EDDD2CF" w14:textId="77777777" w:rsidR="00A104B6" w:rsidRPr="00E9243F" w:rsidRDefault="00A104B6" w:rsidP="0014224A">
            <w:r w:rsidRPr="00E9243F">
              <w:t>Li et al 2009</w:t>
            </w:r>
            <w:r w:rsidR="0014224A">
              <w:t xml:space="preserve"> </w:t>
            </w:r>
            <w:r w:rsidR="0014224A">
              <w:fldChar w:fldCharType="begin" w:fldLock="1"/>
            </w:r>
            <w:r w:rsidR="0014224A">
              <w:instrText>ADDIN CSL_CITATION {"citationItems":[{"id":"ITEM-1","itemData":{"DOI":"http://dx.doi.org/10.1159/000259689","ISSN":"0008-6312","abstract":"Objective: Middle term follow-up by echocardiography to access the heart structure and function in patients with transposition of the great arteries (TGA) and Taussig-Bing malformation undergoing arterial switch operation (ASO). Methods: One hundred and fifty patients were reviewed, among them there were 120 male and 30 female. The mean age was 11. 71 +/-26. 3 months (3-57months). The operative time is from January 2004 and December 2007. The foflow-up was finished between July and December 2008.The mean follow-up periods were 27.66+/-14.6 months. Thorough echocardiography exam were performed in alpatients. Results: Satisfying echo views were achieved in all patients. Neo-AVI were ; moderate-to-severe PAS; pulmonary hypertension. Conclusions: Echocardiographic results of Middle term follow-up support that ASO remains the optimal choice for the treatment of various forms of TGA.","author":[{"dropping-particle":"","family":"Y.Q.","given":"Li","non-dropping-particle":"","parse-names":false,"suffix":""},{"dropping-particle":"","family":"S.J.","given":"Li","non-dropping-particle":"","parse-names":false,"suffix":""},{"dropping-particle":"","family":"P.","given":"Li","non-dropping-particle":"","parse-names":false,"suffix":""},{"dropping-particle":"","family":"X.B.","given":"Pan","non-dropping-particle":"","parse-names":false,"suffix":""},{"dropping-particle":"","family":"Y.J.","given":"Zhang","non-dropping-particle":"","parse-names":false,"suffix":""}],"collection-title":"International Heart Forum 2009. Beijing China.","container-title":"Cardiology","editor":[{"dropping-particle":"","family":"S.","given":"Hu","non-dropping-particle":"","parse-names":false,"suffix":""}],"id":"ITEM-1","issue":"SUPPL. 1","issued":{"date-parts":[["2009"]]},"page":"98","publisher":"S. Karger AG","publisher-place":"Y.Q. Li, Department of Echocardiography, Fu Wai Hospital, Peking Union Medical Colege, Beijing 100037, China","title":"Echocardiographic middle term follow-up of the arterial switch operation for transposition of the great arteries","type":"article-journal","volume":"114"},"uris":["http://www.mendeley.com/documents/?uuid=3d31047b-791d-4b4b-958c-43b62718c66a"]}],"mendeley":{"formattedCitation":"(17)","plainTextFormattedCitation":"(17)","previouslyFormattedCitation":"(17)"},"properties":{"noteIndex":0},"schema":"https://github.com/citation-style-language/schema/raw/master/csl-citation.json"}</w:instrText>
            </w:r>
            <w:r w:rsidR="0014224A">
              <w:fldChar w:fldCharType="separate"/>
            </w:r>
            <w:r w:rsidR="0014224A" w:rsidRPr="0014224A">
              <w:rPr>
                <w:noProof/>
              </w:rPr>
              <w:t>(17)</w:t>
            </w:r>
            <w:r w:rsidR="0014224A">
              <w:fldChar w:fldCharType="end"/>
            </w:r>
          </w:p>
        </w:tc>
        <w:tc>
          <w:tcPr>
            <w:tcW w:w="3252" w:type="pct"/>
            <w:noWrap/>
            <w:hideMark/>
          </w:tcPr>
          <w:p w14:paraId="7EED2EE1" w14:textId="77777777" w:rsidR="00A104B6" w:rsidRPr="00E9243F" w:rsidRDefault="00A104B6">
            <w:r w:rsidRPr="00E9243F">
              <w:t xml:space="preserve"> No outcome of interest reported</w:t>
            </w:r>
          </w:p>
        </w:tc>
      </w:tr>
      <w:tr w:rsidR="00155F66" w:rsidRPr="00E9243F" w14:paraId="46BA5497" w14:textId="77777777" w:rsidTr="00155F66">
        <w:trPr>
          <w:trHeight w:val="300"/>
        </w:trPr>
        <w:tc>
          <w:tcPr>
            <w:tcW w:w="1748" w:type="pct"/>
            <w:noWrap/>
            <w:hideMark/>
          </w:tcPr>
          <w:p w14:paraId="7F406B32" w14:textId="77777777" w:rsidR="00A104B6" w:rsidRPr="00E9243F" w:rsidRDefault="00A104B6">
            <w:r w:rsidRPr="00E9243F">
              <w:t>Kaldara</w:t>
            </w:r>
            <w:r w:rsidR="0014224A">
              <w:t>ro</w:t>
            </w:r>
            <w:r w:rsidRPr="00E9243F">
              <w:t>va et al 2010</w:t>
            </w:r>
            <w:r w:rsidR="00155F66">
              <w:t xml:space="preserve"> </w:t>
            </w:r>
            <w:r w:rsidR="0014224A">
              <w:fldChar w:fldCharType="begin" w:fldLock="1"/>
            </w:r>
            <w:r w:rsidR="008B15F0">
              <w:instrText>ADDIN CSL_CITATION {"citationItems":[{"id":"ITEM-1","itemData":{"DOI":"http://dx.doi.org/10.1093/ejechocard/jeq148","ISSN":"1525-2167","abstract":"Purpose: Anatomic correction (arterial switch operation) is the present surgical method of choice for d-transposition of the great arteries, with excellent immediate and longterm outcome. One of the follow-up issues though is the fate of the proximal neo-aorta, due to histological differences of the previously pulmonary artery tissue, after correction positioned in a high pressure circulation. Questionable is so the presence and/or severity of neo-aortic dilatation, as well as its impact on the long-term neo-aortic function. Patients and methods: Analysed were 122 patients (82M/40F) after neonatal anatomic correction of d-transposition of the great arteries. In a prospective long-term study (1-11.5 years, mean 7.3 years, with 21.3% of patients &gt;10 years after surgery) the proximal neo-aortic growth was followed, with repeated measurements (2-5 in every patient) in different age periods. Neo-aorta was measured by echocardiography at the site of the: 1. neo-aortic annulus (ANN), 2. neo-aortic root (ROOT), 3. sino-tubular junction (STJ) and compared to age and body surface area (BSA) matched 702 healthy controls. Correlations with age, sex, defect subtypes and neo-aortic regurgitation were established. Results: Identified was a statistically significant enlargement compared to normal aortic diameter in: 1. ANN (P&lt;0.0001), with 26.6% measurements above upper normal limit (i.e. 2 standard deviations, SD) and 2. ROOT (P&lt;0.0001), with 50.5%of measurements above 2SD; but not in: 3. STJ (P = 0.4), where 98.7% of measurements were within normal limits. No correlation was found with sex or defect subtypes, but as expected with the presence of neo-aortic regurgitation (P&lt;0.0001 for all 3 measured parameters). No correlation was found between different age groups, for all 3 measured neo-aortic parameters. Conclusions: Proximal neo-aorta in patients with d-transposition of the great arteries tends to dilatation immediately after anatomic correction (most remarkably seen in neo-aortic root) though with a growth pattern comparable to normal population. The presence of neo-aortic regurgitation even more emphasizes the degree of dilatation. Although no alarming progression in the first decade after surgery is seen, similar picture and complications as in Marfan syndrome or bicuspid aortic valve syndrome may be expected later in adult life. A close follow-up is therefore needed, as it is important to establish high risk cut-off values for aortic dissection and guidelines …","author":[{"dropping-particle":"","family":"M.","given":"Kaldararova","non-dropping-particle":"","parse-names":false,"suffix":""},{"dropping-particle":"","family":"I.","given":"Simkova","non-dropping-particle":"","parse-names":false,"suffix":""},{"dropping-particle":"","family":"P.","given":"Tittel","non-dropping-particle":"","parse-names":false,"suffix":""}],"collection-title":"14th Annual Meeting of the European Association of Echocardiography. Copenhagen Denmark.","container-title":"European Journal of Echocardiography","id":"ITEM-1","issue":"SUPPL. 2","issued":{"date-parts":[["2010"]]},"publisher":"Oxford University Press","publisher-place":"M. Kaldararova, National Institute of Cardiovascular Diseases, Children's Cardiac Centre, Bratislava, Slovakia","title":"Long-term fate of the neo-aorta after anatomic correction of d-transposition of the great arteries","type":"article-journal","volume":"11"},"uris":["http://www.mendeley.com/documents/?uuid=48e51553-9291-43d6-953d-6736183c39d0"]}],"mendeley":{"formattedCitation":"(18)","plainTextFormattedCitation":"(18)","previouslyFormattedCitation":"(18)"},"properties":{"noteIndex":0},"schema":"https://github.com/citation-style-language/schema/raw/master/csl-citation.json"}</w:instrText>
            </w:r>
            <w:r w:rsidR="0014224A">
              <w:fldChar w:fldCharType="separate"/>
            </w:r>
            <w:r w:rsidR="0014224A" w:rsidRPr="0014224A">
              <w:rPr>
                <w:noProof/>
              </w:rPr>
              <w:t>(18)</w:t>
            </w:r>
            <w:r w:rsidR="0014224A">
              <w:fldChar w:fldCharType="end"/>
            </w:r>
          </w:p>
        </w:tc>
        <w:tc>
          <w:tcPr>
            <w:tcW w:w="3252" w:type="pct"/>
            <w:noWrap/>
            <w:hideMark/>
          </w:tcPr>
          <w:p w14:paraId="655D48AF" w14:textId="77777777" w:rsidR="00A104B6" w:rsidRPr="00E9243F" w:rsidRDefault="00A104B6">
            <w:r w:rsidRPr="00E9243F">
              <w:t xml:space="preserve"> No outcome of interest reported</w:t>
            </w:r>
          </w:p>
        </w:tc>
      </w:tr>
      <w:tr w:rsidR="00155F66" w:rsidRPr="00E9243F" w14:paraId="7AC278DF" w14:textId="77777777" w:rsidTr="00155F66">
        <w:trPr>
          <w:trHeight w:val="300"/>
        </w:trPr>
        <w:tc>
          <w:tcPr>
            <w:tcW w:w="1748" w:type="pct"/>
            <w:noWrap/>
            <w:hideMark/>
          </w:tcPr>
          <w:p w14:paraId="754BF7B9" w14:textId="77777777" w:rsidR="00A104B6" w:rsidRPr="00E9243F" w:rsidRDefault="00A104B6">
            <w:r w:rsidRPr="00E9243F">
              <w:t>Van Beek et al 2010</w:t>
            </w:r>
            <w:r w:rsidR="008B15F0">
              <w:t xml:space="preserve"> </w:t>
            </w:r>
            <w:r w:rsidR="008B15F0">
              <w:fldChar w:fldCharType="begin" w:fldLock="1"/>
            </w:r>
            <w:r w:rsidR="008B15F0">
              <w:instrText>ADDIN CSL_CITATION {"citationItems":[{"id":"ITEM-1","itemData":{"DOI":"10.1016/j.amjcard.2009.09.048","ISSN":"1879-1913 (Electronic)","PMID":"20102956","abstract":"The exercise capacity of children after arterial switch for transposition of the  great arteries (TGA) is known to be at the lower limit of normal. We aimed to ascertain whether this results from compromised hemodynamics or deconditioning. A total of 17 children with TGA (12 male and 5 female children; age 12.1 + or - 2.0 years) treated with the arterial switch operation were compared with 20 age-matched controls (13 male and 7 female children; age 12.8 + or - 2.4 years) regarding their peak exercise capacity, peak workload, and peak heart rate, as assessed by cycle ergometry. The children's physical activity level was monitored for a 7-day period using a pedometer and diary, and a questionnaire was used to assess physical activity participation and overprotection. The results demonstrated that TGA children showed a significantly reduced peak exercise capacity (47.4 + or - 6.4 vs 41.1 + or - 6.6 ml/kg/min; p &lt;0.05), maximal workload (3.7 + or - 0.5 vs 3.1 + or - 0.6 W/kg; p &lt;0.01), and maximal heart rate (189 + or - 9 vs 180 + or - 14 beats/min; p &lt;0.05) compared to the controls. No significant differences were found in the physical activity pattern or overprotection. In conclusion, given the comparable physical activity level, but reduced exercise capacity in the TGA children, these children most likely fall short in their exercise performance because of restrictive hemodynamics rather than deconditioning from reduced daily life activity.","author":[{"dropping-particle":"","family":"Beek","given":"Elsje","non-dropping-particle":"van","parse-names":false,"suffix":""},{"dropping-particle":"","family":"Binkhorst","given":"Mathijs","non-dropping-particle":"","parse-names":false,"suffix":""},{"dropping-particle":"","family":"Hoog","given":"Marieke","non-dropping-particle":"de","parse-names":false,"suffix":""},{"dropping-particle":"","family":"Groot","given":"Patricia","non-dropping-particle":"de","parse-names":false,"suffix":""},{"dropping-particle":"","family":"Dijk","given":"Arie","non-dropping-particle":"van","parse-names":false,"suffix":""},{"dropping-particle":"","family":"Schokking","given":"Michiel","non-dropping-particle":"","parse-names":false,"suffix":""},{"dropping-particle":"","family":"Hopman","given":"Maria","non-dropping-particle":"","parse-names":false,"suffix":""}],"container-title":"The American journal of cardiology","id":"ITEM-1","issue":"3","issued":{"date-parts":[["2010","2"]]},"language":"eng","page":"398-403","publisher-place":"United States","title":"Exercise performance and activity level in children with transposition of the great arteries treated by the arterial switch operation.","type":"article-journal","volume":"105"},"uris":["http://www.mendeley.com/documents/?uuid=d9298201-2308-4b4f-bc23-ede4700fb6f5"]}],"mendeley":{"formattedCitation":"(19)","plainTextFormattedCitation":"(19)","previouslyFormattedCitation":"(19)"},"properties":{"noteIndex":0},"schema":"https://github.com/citation-style-language/schema/raw/master/csl-citation.json"}</w:instrText>
            </w:r>
            <w:r w:rsidR="008B15F0">
              <w:fldChar w:fldCharType="separate"/>
            </w:r>
            <w:r w:rsidR="008B15F0" w:rsidRPr="008B15F0">
              <w:rPr>
                <w:noProof/>
              </w:rPr>
              <w:t>(19)</w:t>
            </w:r>
            <w:r w:rsidR="008B15F0">
              <w:fldChar w:fldCharType="end"/>
            </w:r>
          </w:p>
        </w:tc>
        <w:tc>
          <w:tcPr>
            <w:tcW w:w="3252" w:type="pct"/>
            <w:noWrap/>
            <w:hideMark/>
          </w:tcPr>
          <w:p w14:paraId="7E6B705C" w14:textId="77777777" w:rsidR="00A104B6" w:rsidRPr="00E9243F" w:rsidRDefault="00A104B6">
            <w:r w:rsidRPr="00E9243F">
              <w:t>No outcome of interest reported</w:t>
            </w:r>
            <w:r>
              <w:t xml:space="preserve">. </w:t>
            </w:r>
            <w:r w:rsidRPr="00E9243F">
              <w:t>They report on exercise performance and activity level</w:t>
            </w:r>
          </w:p>
        </w:tc>
      </w:tr>
      <w:tr w:rsidR="00155F66" w:rsidRPr="00E9243F" w14:paraId="372CC376" w14:textId="77777777" w:rsidTr="00155F66">
        <w:trPr>
          <w:trHeight w:val="300"/>
        </w:trPr>
        <w:tc>
          <w:tcPr>
            <w:tcW w:w="1748" w:type="pct"/>
            <w:noWrap/>
            <w:hideMark/>
          </w:tcPr>
          <w:p w14:paraId="11A4022B" w14:textId="77777777" w:rsidR="00A104B6" w:rsidRPr="00E9243F" w:rsidRDefault="00A104B6" w:rsidP="008B15F0">
            <w:r w:rsidRPr="00E9243F">
              <w:t>Pasquali et al</w:t>
            </w:r>
            <w:r w:rsidR="008B15F0">
              <w:t xml:space="preserve"> 2010 </w:t>
            </w:r>
            <w:r w:rsidR="008B15F0">
              <w:fldChar w:fldCharType="begin" w:fldLock="1"/>
            </w:r>
            <w:r w:rsidR="00346EED">
              <w:instrText>ADDIN CSL_CITATION {"citationItems":[{"id":"ITEM-1","itemData":{"DOI":"10.1111/j.1747-0803.2009.00359.x","ISSN":"1747-0803 (Electronic)","PMID":"20136853","abstract":"BACKGROUND: Children who have undergone the arterial switch operation (ASO) are at risk for premature coronary artery disease due to coronary re-implantation. Obesity may also pose cardiovascular risk. The purpose of this study was to evaluate comorbidities and markers of early cardiovascular disease in obese ASO patients. METHODS: Obese [body mass index (BMI) &gt;or= 95th %] and normal weight (NW, BMI &lt; 85th %) ASO patients, and NW controls without heart disease were enrolled, and underwent prospective vascular, echocardiographic, laboratory, exercise, and ambulatory blood pressure (BP) testing. Results were compared between groups. BP load was defined as proportion of recordings &gt;or= 95th %. RESULTS: Thirty patients [13.2 years (11.2-16.8), 57% male] were evaluated: 10 obese ASO, 10 NW ASO, and 10 NW controls. Obese ASO patients, in comparison to NW ASO and controls, had higher systolic BP% [96% (90-99) vs. 67% (30-91) P= 0.07 (trend) and 34% (21-43) P= 0.005], night-time diastolic BP load [18% (14-24) vs. 0% (0-0) P= 0.01 and 0% (0-0) P= 0.01], left ventricular mass index [51.7 g/m(2.7) (46.6-53.3) vs. 40.7 g/m(2.7) (29.2-41.6) P &lt; 0.01 and 28.9 g/m(2.7) (27.3-33.7) P &lt; 0.01], and lower brachial artery reactivity [8.7% (6.2-11.9) vs. 14.6% (10.8-23.0) P= 0.03, and 16.7% (12.8-17.8) P= 0.05]. There was a trend toward increased carotid intima-media thickness, and significantly higher triglyceride and lower high-density lipoprotein levels in obese ASO patients. CONCLUSIONS: Following the ASO, obese patients have associated comorbidities, and markers of early cardiovascular disease. These may pose additional risk for future cardiovascular events in this unique population who underwent coronary artery re-implantation in infancy.","author":[{"dropping-particle":"","family":"Pasquali","given":"Sara K","non-dropping-particle":"","parse-names":false,"suffix":""},{"dropping-particle":"","family":"Marino","given":"Bradley S","non-dropping-particle":"","parse-names":false,"suffix":""},{"dropping-particle":"","family":"Powell","given":"Darryl J","non-dropping-particle":"","parse-names":false,"suffix":""},{"dropping-particle":"","family":"McBride","given":"Michael G","non-dropping-particle":"","parse-names":false,"suffix":""},{"dropping-particle":"","family":"Paridon","given":"Stephen M","non-dropping-particle":"","parse-names":false,"suffix":""},{"dropping-particle":"","family":"Meyers","given":"Kevin E","non-dropping-particle":"","parse-names":false,"suffix":""},{"dropping-particle":"","family":"Mohler","given":"Emile R","non-dropping-particle":"","parse-names":false,"suffix":""},{"dropping-particle":"","family":"Walker","given":"Susan A","non-dropping-particle":"","parse-names":false,"suffix":""},{"dropping-particle":"","family":"Kren","given":"Stephanie","non-dropping-particle":"","parse-names":false,"suffix":""},{"dropping-particle":"","family":"Cohen","given":"Meryl S","non-dropping-particle":"","parse-names":false,"suffix":""}],"container-title":"Congenital heart disease","id":"ITEM-1","issue":"1","issued":{"date-parts":[["2010"]]},"language":"eng","page":"16-24","publisher-place":"United States","title":"Following the arterial switch operation, obese children have risk factors for early cardiovascular disease.","type":"article-journal","volume":"5"},"uris":["http://www.mendeley.com/documents/?uuid=9389f082-1593-45da-98dc-16beec334793"]}],"mendeley":{"formattedCitation":"(20)","plainTextFormattedCitation":"(20)","previouslyFormattedCitation":"(20)"},"properties":{"noteIndex":0},"schema":"https://github.com/citation-style-language/schema/raw/master/csl-citation.json"}</w:instrText>
            </w:r>
            <w:r w:rsidR="008B15F0">
              <w:fldChar w:fldCharType="separate"/>
            </w:r>
            <w:r w:rsidR="008B15F0" w:rsidRPr="008B15F0">
              <w:rPr>
                <w:noProof/>
              </w:rPr>
              <w:t>(20)</w:t>
            </w:r>
            <w:r w:rsidR="008B15F0">
              <w:fldChar w:fldCharType="end"/>
            </w:r>
            <w:r w:rsidRPr="00E9243F">
              <w:t xml:space="preserve"> </w:t>
            </w:r>
          </w:p>
        </w:tc>
        <w:tc>
          <w:tcPr>
            <w:tcW w:w="3252" w:type="pct"/>
            <w:noWrap/>
            <w:hideMark/>
          </w:tcPr>
          <w:p w14:paraId="5BF3E889" w14:textId="77777777" w:rsidR="00A104B6" w:rsidRPr="00E9243F" w:rsidRDefault="00A104B6" w:rsidP="00E9243F">
            <w:r w:rsidRPr="00E9243F">
              <w:t xml:space="preserve">No outcome of interest reported. </w:t>
            </w:r>
            <w:r>
              <w:t>T</w:t>
            </w:r>
            <w:r w:rsidRPr="00E9243F">
              <w:t>hey compare obese children with ASO against normal controls</w:t>
            </w:r>
          </w:p>
        </w:tc>
      </w:tr>
      <w:tr w:rsidR="00155F66" w:rsidRPr="00E9243F" w14:paraId="5BFA819A" w14:textId="77777777" w:rsidTr="00155F66">
        <w:trPr>
          <w:trHeight w:val="300"/>
        </w:trPr>
        <w:tc>
          <w:tcPr>
            <w:tcW w:w="1748" w:type="pct"/>
            <w:noWrap/>
            <w:hideMark/>
          </w:tcPr>
          <w:p w14:paraId="4B534ABA" w14:textId="77777777" w:rsidR="00A104B6" w:rsidRPr="00E9243F" w:rsidRDefault="00A104B6">
            <w:r w:rsidRPr="00E9243F">
              <w:t>Weyand et al 2010</w:t>
            </w:r>
            <w:r w:rsidR="00346EED">
              <w:t xml:space="preserve"> </w:t>
            </w:r>
            <w:r w:rsidR="00346EED">
              <w:fldChar w:fldCharType="begin" w:fldLock="1"/>
            </w:r>
            <w:r w:rsidR="00346EED">
              <w:instrText>ADDIN CSL_CITATION {"citationItems":[{"id":"ITEM-1","itemData":{"DOI":"10.1177/2150135110371810","ISSN":"2150-1351 (Print)","PMID":"23804813","abstract":"Our purpose was to evaluate our single-center experience with the treatment of transposition of the great arteries (TGA) with ventricular septal defect (VSD) and left ventricular outflow tract obstruction (LVOTO). Between 1992 and 2009, 42 patients were operated on. Twenty-three patients underwent the Rastelli operation, 8 patients underwent arterial switch operation (ASO) with associated LVOTO procedures, 4 patients underwent the reparation a l'etage ventriculaire (REV) procedure, 3 patients underwent the Bex/Nikaidoh (BN) procedure, and the Fontan operation was performed in 4 patients. The median age at final operation was 20.7 months (range, 0.3-234). The overall survival rate was 97% (1 early death), with a median follow-up of 8.2 years. There were no differences in survival among the surgical groups. Event-free survival was 100%, 84%, 59%, and 24% at 1, 5, 10, and 15 years of follow-up, respectively, with it being worse in the Rastelli group (P &lt; .0348). The last echocardiography showed good function of the systemic ventricle in all patients; LVOTO pressure gradient greater than 30 mm Hg was observed in 2 patients (5%), and right ventricular outflow tract obstruction (RVOTO) pressure gradient &gt;30 mm Hg was observed in 12 patients (31%). All patients are in sinus rhythm, and 74% of them are without medication. All surgical approaches are safe and show excellent midterm functional outcome. ASO is the best option if the LVOTO is resectable. Intraventricular rerouting (Rastelli or REV) is the method of choice in the majority of patients, but Rastelli has a significant reintervention rate. The BN operation has the potential to minimize utilization of the Fontan operation, which was used in the past if the intracardiac anatomy was unfavorable.","author":[{"dropping-particle":"","family":"Weyand","given":"Katrin","non-dropping-particle":"","parse-names":false,"suffix":""},{"dropping-particle":"","family":"Haun","given":"Christoph","non-dropping-particle":"","parse-names":false,"suffix":""},{"dropping-particle":"","family":"Blaschczok","given":"Hedwiga","non-dropping-particle":"","parse-names":false,"suffix":""},{"dropping-particle":"","family":"Goetz-Toussaint","given":"Nicole","non-dropping-particle":"","parse-names":false,"suffix":""},{"dropping-particle":"","family":"Photiadis","given":"Joachim","non-dropping-particle":"","parse-names":false,"suffix":""},{"dropping-particle":"","family":"Sinzobahamvya","given":"Nicodeme","non-dropping-particle":"","parse-names":false,"suffix":""},{"dropping-particle":"","family":"Asfour","given":"Boulos","non-dropping-particle":"","parse-names":false,"suffix":""},{"dropping-particle":"","family":"Hraska","given":"Viktor","non-dropping-particle":"","parse-names":false,"suffix":""}],"container-title":"World journal for pediatric &amp; congenital heart surgery","id":"ITEM-1","issue":"2","issued":{"date-parts":[["2010","7"]]},"language":"eng","page":"163-169","publisher-place":"United States","title":"Surgical treatment of transposition of great arteries with ventricular septal defect and left ventricular outflow tract obstruction: midterm results.","type":"article-journal","volume":"1"},"uris":["http://www.mendeley.com/documents/?uuid=4be9a1a5-79ec-485e-8291-bc982e87a3ab"]}],"mendeley":{"formattedCitation":"(21)","plainTextFormattedCitation":"(21)","previouslyFormattedCitation":"(21)"},"properties":{"noteIndex":0},"schema":"https://github.com/citation-style-language/schema/raw/master/csl-citation.json"}</w:instrText>
            </w:r>
            <w:r w:rsidR="00346EED">
              <w:fldChar w:fldCharType="separate"/>
            </w:r>
            <w:r w:rsidR="00346EED" w:rsidRPr="00346EED">
              <w:rPr>
                <w:noProof/>
              </w:rPr>
              <w:t>(21)</w:t>
            </w:r>
            <w:r w:rsidR="00346EED">
              <w:fldChar w:fldCharType="end"/>
            </w:r>
          </w:p>
        </w:tc>
        <w:tc>
          <w:tcPr>
            <w:tcW w:w="3252" w:type="pct"/>
            <w:noWrap/>
            <w:hideMark/>
          </w:tcPr>
          <w:p w14:paraId="556698A3" w14:textId="77777777" w:rsidR="00A104B6" w:rsidRPr="00E9243F" w:rsidRDefault="00A104B6">
            <w:r>
              <w:t>C</w:t>
            </w:r>
            <w:r w:rsidRPr="00E9243F">
              <w:t>omprised of a mixed group of patients with Rastelli Operation, Reparation a l'etage and ASO. Outcomes not reported specifically for ASO but for the whole group</w:t>
            </w:r>
          </w:p>
        </w:tc>
      </w:tr>
      <w:tr w:rsidR="00155F66" w:rsidRPr="00E9243F" w14:paraId="26014DC5" w14:textId="77777777" w:rsidTr="00155F66">
        <w:trPr>
          <w:trHeight w:val="300"/>
        </w:trPr>
        <w:tc>
          <w:tcPr>
            <w:tcW w:w="1748" w:type="pct"/>
            <w:noWrap/>
            <w:hideMark/>
          </w:tcPr>
          <w:p w14:paraId="344AC95D" w14:textId="77777777" w:rsidR="00A104B6" w:rsidRPr="00E9243F" w:rsidRDefault="00A104B6">
            <w:r w:rsidRPr="00E9243F">
              <w:t>Gorenflo et al 2011</w:t>
            </w:r>
            <w:r w:rsidR="00346EED">
              <w:t xml:space="preserve"> </w:t>
            </w:r>
            <w:r w:rsidR="00346EED">
              <w:fldChar w:fldCharType="begin" w:fldLock="1"/>
            </w:r>
            <w:r w:rsidR="00346EED">
              <w:instrText>ADDIN CSL_CITATION {"citationItems":[{"id":"ITEM-1","itemData":{"DOI":"http://dx.doi.org/10.2143/AC.66.1.2064975","ISSN":"0001-5385","abstract":"Background In patients with congenitally corrected transposition of the great arteries (ccTGA), important associated lesions have been described which may impair functional performance as the morphological right ventricle functions as the systemic ventricle and the morphological left ventricle as subpulmonary ventricle (double discordance). This study compares the functional performance of children with ccTGA without surgery and children with complete transposition of the great arteries (dTGA) repaired by arterial switch operation, to normal controls. Methods From a total group of 64 patients with ccTGA, a group of 10 children was selected (mean age: 9.9 +/- SD years, 6 M and 4 F) without important associated lesions. These patients were compared to the exercise results of 19 patients of similar age (11.8 +/- 1.3 years) who underwent an arterial switch operation for dTGA. Both groups were compared to a group of 15 normal controls of comparable age (11.2 +/- 2.3 years). Maximal graded exercise testing was performed on a treadmill in all subjects. Gas exchange was measured on a breathby- breath basis. The cardiorespiratory exercise performance was assessed by determination of maximal exercise duration, peak VO2 and also by calculation the slope of oxy gen uptake (VO2) vs the exercise intensity (ml O2/min2/ kg). Results Patients with ccTGA show significantly reduced exercise performance capacity, assessed from maximal exercise duration and peak VO2, while patients with dTGA and arterial switch had nearly normal values. The subnormal exercise performance resulted from an inability to increase heart rate to the age predicted normal value in ccTGA. The slope of VO2 vs exercise intensity was lower than normal in patients with ccTGA and dTGA. During exercise heart rate was lower than normal in ccTGA, 2 patients developed 2nd degree AV-block during exercise. Conclusion Nearly normal exercise performance was reached in patients with dTGA and arterial switch. Children with ccTGA had reduced exercise performance mostly related to an inability to increase heart rate to the same maximal values as normal controls.","author":[{"dropping-particle":"","family":"M.","given":"Gorenflo","non-dropping-particle":"","parse-names":false,"suffix":""},{"dropping-particle":"","family":"W.","given":"Budts","non-dropping-particle":"","parse-names":false,"suffix":""},{"dropping-particle":"","family":"T.","given":"Reybrouck","non-dropping-particle":"","parse-names":false,"suffix":""}],"collection-title":"30th Annual Scientific Meeting of the Belgian Society of Cardiology. Brussels Belgium.","container-title":"Acta Cardiologica","id":"ITEM-1","issue":"1","issued":{"date-parts":[["2011"]]},"page":"128-129","publisher":"Acta Cardiologica","publisher-place":"M. Gorenflo, University Hospital Gasthuisberg, Dept. of Pediatric Cardiology, Leuven, Belgium","title":"Exercise performance in complete and congenitally corrected transposition of the great arteries","type":"article-journal","volume":"66"},"uris":["http://www.mendeley.com/documents/?uuid=4af4e725-7050-40ed-92b9-961dfb3b9615"]}],"mendeley":{"formattedCitation":"(22)","plainTextFormattedCitation":"(22)","previouslyFormattedCitation":"(22)"},"properties":{"noteIndex":0},"schema":"https://github.com/citation-style-language/schema/raw/master/csl-citation.json"}</w:instrText>
            </w:r>
            <w:r w:rsidR="00346EED">
              <w:fldChar w:fldCharType="separate"/>
            </w:r>
            <w:r w:rsidR="00346EED" w:rsidRPr="00346EED">
              <w:rPr>
                <w:noProof/>
              </w:rPr>
              <w:t>(22)</w:t>
            </w:r>
            <w:r w:rsidR="00346EED">
              <w:fldChar w:fldCharType="end"/>
            </w:r>
          </w:p>
        </w:tc>
        <w:tc>
          <w:tcPr>
            <w:tcW w:w="3252" w:type="pct"/>
            <w:noWrap/>
            <w:hideMark/>
          </w:tcPr>
          <w:p w14:paraId="341BB526" w14:textId="77777777" w:rsidR="00A104B6" w:rsidRPr="00E9243F" w:rsidRDefault="00A104B6">
            <w:r w:rsidRPr="00E9243F">
              <w:t>No outcome of interest. Report on exercise tolerance post TGA</w:t>
            </w:r>
          </w:p>
        </w:tc>
      </w:tr>
      <w:tr w:rsidR="00155F66" w:rsidRPr="00E9243F" w14:paraId="318C55DE" w14:textId="77777777" w:rsidTr="00155F66">
        <w:trPr>
          <w:trHeight w:val="300"/>
        </w:trPr>
        <w:tc>
          <w:tcPr>
            <w:tcW w:w="1748" w:type="pct"/>
            <w:noWrap/>
            <w:hideMark/>
          </w:tcPr>
          <w:p w14:paraId="1B1145AD" w14:textId="77777777" w:rsidR="00A104B6" w:rsidRPr="00E9243F" w:rsidRDefault="00A104B6">
            <w:r w:rsidRPr="00E9243F">
              <w:t>Xie et al 2011</w:t>
            </w:r>
            <w:r w:rsidR="00346EED">
              <w:fldChar w:fldCharType="begin" w:fldLock="1"/>
            </w:r>
            <w:r w:rsidR="00803A34">
              <w:instrText>ADDIN CSL_CITATION {"citationItems":[{"id":"ITEM-1","itemData":{"DOI":"http://dx.doi.org/10.3969/j.issn.1674-8115.2011.09.008","ISSN":"1674-8115","abstract":"Objective To assess the outcomes of primary arterial switch operation (ASO) in treatment of D-transposition of the great arteries (DTGA) with intact ventricular septum (IVS) in children older than 3 weeks, and explore the significance of helix ventricular myocardial hand (HVMB) in the treatment of DTGA/IVS. Methods The clinical data of 54 children with DTGA/IVS aged between 3 weeks and 16 months (late ASO group) and 74 children with DTGA/IVS aged less than 3 weeks (early ASO group) were analysed. In late ASO group, children were subdivided into ventricular septal migration (VSM) group (n = 20, ventricular septa were straight or skewed to the left) and ventricular septal normal (VSN) group (n = 34, ventricular septa were normal in appearance). The surgical outcomes of ASO were evaluated. Results There was no significant difference in time of extracorporeal circulation, time of aortic clamping, time of ventilator application after operation, time of intensive care after operation, duration of hospitalization and mortality between late ASO group and early ASO group (P &gt; 0.05). There was no significant difference in mortality between VSM group and VSN group (10.0% vs 8.8%, P &gt; 0.05). Conclusion Primary ASO may be appropriate treatment for children with DTGA/IVS aged between 3 weeks and 16 months, and the normal appearance of ventricular septa plays an important role in the outcomes, which can be well explained by the theory of HVMB.","author":[{"dropping-particle":"","family":"F.","given":"Xie","non-dropping-particle":"","parse-names":false,"suffix":""},{"dropping-particle":"","family":"H.-W.","given":"Chen","non-dropping-particle":"","parse-names":false,"suffix":""}],"container-title":"Journal of Shanghai Jiaotong University (Medical Science)","id":"ITEM-1","issue":"9","issued":{"date-parts":[["2011"]]},"page":"1250-1253","publisher":"Shanghai Jiaotong Daxue (Shanghai Jiaotong University) (1954 Huasha Lu, Shanghai 200030, China)","publisher-place":"F. Xie, Department of Cardiovascular and Thoracic Surgery, Shanghai Children's Medical Center, Shanghai Jiaotong University School of Medicine, Shanghai 200127, China. E-mail: xie50202090@sina.com","title":"Primary arterial switch operation for D-transposition of the great arteries with intact ventricular septum in children older than 3 weeks","type":"article-journal","volume":"31"},"uris":["http://www.mendeley.com/documents/?uuid=cb7865b7-5aba-4de9-b509-374e55c272c0"]}],"mendeley":{"formattedCitation":"(23)","plainTextFormattedCitation":"(23)","previouslyFormattedCitation":"(23)"},"properties":{"noteIndex":0},"schema":"https://github.com/citation-style-language/schema/raw/master/csl-citation.json"}</w:instrText>
            </w:r>
            <w:r w:rsidR="00346EED">
              <w:fldChar w:fldCharType="separate"/>
            </w:r>
            <w:r w:rsidR="00346EED" w:rsidRPr="00346EED">
              <w:rPr>
                <w:noProof/>
              </w:rPr>
              <w:t>(23)</w:t>
            </w:r>
            <w:r w:rsidR="00346EED">
              <w:fldChar w:fldCharType="end"/>
            </w:r>
          </w:p>
        </w:tc>
        <w:tc>
          <w:tcPr>
            <w:tcW w:w="3252" w:type="pct"/>
            <w:noWrap/>
            <w:hideMark/>
          </w:tcPr>
          <w:p w14:paraId="00AABFCA" w14:textId="77777777" w:rsidR="00A104B6" w:rsidRPr="00E9243F" w:rsidRDefault="00A104B6">
            <w:r w:rsidRPr="00E9243F">
              <w:t>Insufficient information in the abstract to be exploited</w:t>
            </w:r>
          </w:p>
        </w:tc>
      </w:tr>
      <w:tr w:rsidR="00155F66" w:rsidRPr="00E9243F" w14:paraId="75E312EF" w14:textId="77777777" w:rsidTr="00155F66">
        <w:trPr>
          <w:trHeight w:val="300"/>
        </w:trPr>
        <w:tc>
          <w:tcPr>
            <w:tcW w:w="1748" w:type="pct"/>
            <w:noWrap/>
            <w:hideMark/>
          </w:tcPr>
          <w:p w14:paraId="6FC6E2F0" w14:textId="77777777" w:rsidR="00A104B6" w:rsidRPr="00E9243F" w:rsidRDefault="00A104B6">
            <w:r w:rsidRPr="00E9243F">
              <w:t>Muller et al 2011</w:t>
            </w:r>
            <w:r w:rsidR="00803A34">
              <w:t xml:space="preserve"> </w:t>
            </w:r>
            <w:r w:rsidR="00803A34">
              <w:fldChar w:fldCharType="begin" w:fldLock="1"/>
            </w:r>
            <w:r w:rsidR="00803A34">
              <w:instrText>ADDIN CSL_CITATION {"citationItems":[{"id":"ITEM-1","itemData":{"DOI":"http://dx.doi.org/10.1016/j.ijcard.2011.10.116","ISSN":"0167-5273","PMID":"22105000","abstract":"Background: In the end of the last century arterial switch operation (ASO) replaced atrial redirection according to Senning or Mustard as the surgical technique for infants with transposition of the great arteries (TGA). Better survival with the new technique has been shown. However, exercise performance and quality of life have not yet been compared directly. Methods and results: All consecutive patients aged sixteen years or older that had undergone ASO for TGA at our institution and had performed a cardiopulmonary exercise test as part of their routine follow-up were included into the study. Those twenty-eight patients (20 male, median age 18.8 years) were matched for age and gender with twenty-eight patients (20 male, median age 18.9 years) who underwent atrial redirection in the same surgical period at our institution. Peak oxygen uptake was higher in patients after ASO (median 38.1 [quartiles 30.3; 44.5] ml/kg/min vs. 29.8 [23.5; 33.9] ml/kg/min; p &lt;.0001) representing 92.0% predicted and 66.1% predicted (p &lt;.0001), respectively. In addition, patients after ASO presented a better ventilatory efficiency (VE/V CO2 slope, p =.029), ventilatory threshold (p =.006), peak O2 pulse (p =.0001), and oxygen saturation (p =.016), as well as a superior blood pressure (p =.046) response to exercise. Self-estimated quality of life was rather good in both groups but with better results in the physical functioning and general health domains in patients after ASO. Conclusions: Adolescents and young adults with TGA still have an improved exercise performance and quality of life in the long-term follow-up after ASO than those patients after atrial redirection. © 2011 Elsevier Ireland Ltd.","author":[{"dropping-particle":"","family":"J.","given":"Muller","non-dropping-particle":"","parse-names":false,"suffix":""},{"dropping-particle":"","family":"J.","given":"Horer Hess","non-dropping-particle":"","parse-names":false,"suffix":""},{"dropping-particle":"","family":"J.","given":"Horer Hess","non-dropping-particle":"","parse-names":false,"suffix":""},{"dropping-particle":"","family":"Muller","given":"Jan","non-dropping-particle":"","parse-names":false,"suffix":""},{"dropping-particle":"","family":"Hess","given":"John","non-dropping-particle":"","parse-names":false,"suffix":""},{"dropping-particle":"","family":"Horer","given":"Jurgen","non-dropping-particle":"","parse-names":false,"suffix":""},{"dropping-particle":"","family":"Hager","given":"Alfred","non-dropping-particle":"","parse-names":false,"suffix":""}],"container-title":"International Journal of Cardiology","id":"ITEM-1","issue":"2","issued":{"date-parts":[["2013","6"]]},"language":"eng","page":"381-384","publisher":"Elsevier Ireland Ltd (P.O. Box 85, Limerick, Ireland)","publisher-place":"J. Muller, Department of Pediatric Cardiology and Congenital Heart Disease, Deutsches Herzzentrum Munchen, Technische Universitat Munchen, Lazarettstr. 36, D-80636 Munchen, Germany. E-mail: muellerjan@dhm.mhn.de, Netherlands","title":"Persistent superior exercise performance and quality of life long-term after arterial switch operation compared to that after atrial redirection","type":"article-journal","volume":"166"},"uris":["http://www.mendeley.com/documents/?uuid=d6702a3a-cb08-4763-9bea-4c71aced2279"]}],"mendeley":{"formattedCitation":"(24)","plainTextFormattedCitation":"(24)","previouslyFormattedCitation":"(24)"},"properties":{"noteIndex":0},"schema":"https://github.com/citation-style-language/schema/raw/master/csl-citation.json"}</w:instrText>
            </w:r>
            <w:r w:rsidR="00803A34">
              <w:fldChar w:fldCharType="separate"/>
            </w:r>
            <w:r w:rsidR="00803A34" w:rsidRPr="00803A34">
              <w:rPr>
                <w:noProof/>
              </w:rPr>
              <w:t>(24)</w:t>
            </w:r>
            <w:r w:rsidR="00803A34">
              <w:fldChar w:fldCharType="end"/>
            </w:r>
          </w:p>
        </w:tc>
        <w:tc>
          <w:tcPr>
            <w:tcW w:w="3252" w:type="pct"/>
            <w:noWrap/>
            <w:hideMark/>
          </w:tcPr>
          <w:p w14:paraId="3BFD0CDB" w14:textId="77777777" w:rsidR="00A104B6" w:rsidRPr="00E9243F" w:rsidRDefault="00A104B6">
            <w:r w:rsidRPr="00E9243F">
              <w:t>Inadequate amount of information in the abstract to assess</w:t>
            </w:r>
            <w:r>
              <w:t xml:space="preserve"> </w:t>
            </w:r>
            <w:r w:rsidRPr="00E9243F">
              <w:t>reported quality of life measure</w:t>
            </w:r>
          </w:p>
        </w:tc>
      </w:tr>
      <w:tr w:rsidR="00155F66" w:rsidRPr="00E9243F" w14:paraId="5E5E4FD1" w14:textId="77777777" w:rsidTr="00155F66">
        <w:trPr>
          <w:trHeight w:val="300"/>
        </w:trPr>
        <w:tc>
          <w:tcPr>
            <w:tcW w:w="1748" w:type="pct"/>
            <w:noWrap/>
            <w:hideMark/>
          </w:tcPr>
          <w:p w14:paraId="235A51D0" w14:textId="77777777" w:rsidR="00A104B6" w:rsidRPr="00E9243F" w:rsidRDefault="00A104B6">
            <w:r w:rsidRPr="00E9243F">
              <w:lastRenderedPageBreak/>
              <w:t>Squarcia et al 2011</w:t>
            </w:r>
            <w:r w:rsidR="00803A34">
              <w:t xml:space="preserve"> </w:t>
            </w:r>
            <w:r w:rsidR="00803A34">
              <w:fldChar w:fldCharType="begin" w:fldLock="1"/>
            </w:r>
            <w:r w:rsidR="00803A34">
              <w:instrText>ADDIN CSL_CITATION {"citationItems":[{"id":"ITEM-1","itemData":{"DOI":"10.1097/MOP.0b013e32834aa551","ISSN":"1531-698X (Electronic)","PMID":"21849902","abstract":"PURPOSE OF REVIEW: Transposition of the great arteries (TGA) is a complex congenital heart defect usually defined within the group of conotruncal defects. Some astonishing similarities between the spiral pattern of great arteries and the spiral pattern of snail shells and a possible common genetic mechanism of normal and abnormal anatomical aspects of the heart and shells are examined. RECENT FINDINGS: The pulmonary vascular resistances in TGA and ventricular septal defect (VSD) need to be assessed before surgery, as they are the key factors for the success of the surgical procedure. A noninvasive method has been proposed to assess this key factor. A first series of the pregnancy outcomes in young women after arterial switch operation (ASO) is promising and encouraging for even better results. The systemic failing right ventricle (RV) is treated empirically using the same drugs and devices as for the failing left ventricle. The rationale for the treatment of ventricular failure, similar or different for predominantly right or left ventricle, is debated. The results of Rastelli operation are compared with those of the other surgical procedures for the treatment of TGA, VSD and pulmonary stenosis, namely reparation a l'etage ventriculaire and Nikaidoh interventions. SUMMARY: This review outlines some new aspects of the embryologic cardiac development and reveals astonishing similarities between heart and shells. A new diagnostic noninvasive method for measuring pulmonary vascular resistances, the pregnancy outcome of a first series of women operated by ASO, and the pharmacological and cardiac devices used in the failing systemic RV are presented. Finally, the review comments on the Rastelli operation as the 'gold standard' for TGA, VSD, and pulmonary stenosis.","author":[{"dropping-particle":"","family":"Squarcia","given":"Umberto","non-dropping-particle":"","parse-names":false,"suffix":""},{"dropping-particle":"","family":"Macchi","given":"Chiara","non-dropping-particle":"","parse-names":false,"suffix":""}],"container-title":"Current opinion in pediatrics","id":"ITEM-1","issue":"5","issued":{"date-parts":[["2011","10"]]},"language":"eng","page":"518-522","publisher-place":"United States","title":"Transposition of the great arteries.","type":"article-journal","volume":"23"},"uris":["http://www.mendeley.com/documents/?uuid=91802a3b-398a-4135-9589-cd7783c5bf40"]}],"mendeley":{"formattedCitation":"(25)","plainTextFormattedCitation":"(25)","previouslyFormattedCitation":"(25)"},"properties":{"noteIndex":0},"schema":"https://github.com/citation-style-language/schema/raw/master/csl-citation.json"}</w:instrText>
            </w:r>
            <w:r w:rsidR="00803A34">
              <w:fldChar w:fldCharType="separate"/>
            </w:r>
            <w:r w:rsidR="00803A34" w:rsidRPr="00803A34">
              <w:rPr>
                <w:noProof/>
              </w:rPr>
              <w:t>(25)</w:t>
            </w:r>
            <w:r w:rsidR="00803A34">
              <w:fldChar w:fldCharType="end"/>
            </w:r>
          </w:p>
        </w:tc>
        <w:tc>
          <w:tcPr>
            <w:tcW w:w="3252" w:type="pct"/>
            <w:noWrap/>
            <w:hideMark/>
          </w:tcPr>
          <w:p w14:paraId="5B015D1F" w14:textId="77777777" w:rsidR="00A104B6" w:rsidRPr="00E9243F" w:rsidRDefault="00A104B6">
            <w:r w:rsidRPr="00E9243F">
              <w:t>This is a review article</w:t>
            </w:r>
          </w:p>
        </w:tc>
      </w:tr>
      <w:tr w:rsidR="00155F66" w:rsidRPr="00E9243F" w14:paraId="4F7B38FE" w14:textId="77777777" w:rsidTr="00155F66">
        <w:trPr>
          <w:trHeight w:val="300"/>
        </w:trPr>
        <w:tc>
          <w:tcPr>
            <w:tcW w:w="1748" w:type="pct"/>
            <w:noWrap/>
            <w:hideMark/>
          </w:tcPr>
          <w:p w14:paraId="6328F1CB" w14:textId="77777777" w:rsidR="00A104B6" w:rsidRPr="00E9243F" w:rsidRDefault="00A104B6">
            <w:r w:rsidRPr="00E9243F">
              <w:t>Vouhe 2010</w:t>
            </w:r>
            <w:r w:rsidR="00803A34">
              <w:t xml:space="preserve"> </w:t>
            </w:r>
            <w:r w:rsidR="00803A34">
              <w:fldChar w:fldCharType="begin" w:fldLock="1"/>
            </w:r>
            <w:r w:rsidR="00803A34">
              <w:instrText>ADDIN CSL_CITATION {"citationItems":[{"id":"ITEM-1","itemData":{"DOI":"http://dx.doi.org/10.1016/j.ejcts.2010.06.013","ISSN":"1010-7940","author":[{"dropping-particle":"","family":"Vouhe","given":"Pascal","non-dropping-particle":"","parse-names":false,"suffix":""}],"container-title":"European Journal of Cardio-thoracic Surgery","id":"ITEM-1","issue":"2","issued":{"date-parts":[["2011"]]},"page":"220-221","publisher":"Oxford University Press (Great Clarendon Street, Oxford OX2 6DP, United Kingdom)","publisher-place":"P.R. Vouhe, Chirurgie Cardiaque Pediatrique, Hopital Necker, 149 rue de Sevres 75015, Paris, Enfants Malades, France. E-mail: pascal.vouhe@nck.aphp.fr","title":"Editorial comment. Outcomes and re-interventions after one-stage repair of transposition of the great arteries and aortic arch obstruction","type":"article-journal","volume":"39"},"uris":["http://www.mendeley.com/documents/?uuid=cfce9873-383c-43ad-882e-8945d81127c8"]}],"mendeley":{"formattedCitation":"(26)","plainTextFormattedCitation":"(26)","previouslyFormattedCitation":"(26)"},"properties":{"noteIndex":0},"schema":"https://github.com/citation-style-language/schema/raw/master/csl-citation.json"}</w:instrText>
            </w:r>
            <w:r w:rsidR="00803A34">
              <w:fldChar w:fldCharType="separate"/>
            </w:r>
            <w:r w:rsidR="00803A34" w:rsidRPr="00803A34">
              <w:rPr>
                <w:noProof/>
              </w:rPr>
              <w:t>(26)</w:t>
            </w:r>
            <w:r w:rsidR="00803A34">
              <w:fldChar w:fldCharType="end"/>
            </w:r>
          </w:p>
        </w:tc>
        <w:tc>
          <w:tcPr>
            <w:tcW w:w="3252" w:type="pct"/>
            <w:noWrap/>
            <w:hideMark/>
          </w:tcPr>
          <w:p w14:paraId="34D0F607" w14:textId="77777777" w:rsidR="00A104B6" w:rsidRPr="00E9243F" w:rsidRDefault="00A104B6">
            <w:r w:rsidRPr="00E9243F">
              <w:t>This is an editorial comment</w:t>
            </w:r>
          </w:p>
        </w:tc>
      </w:tr>
      <w:tr w:rsidR="00155F66" w:rsidRPr="00E9243F" w14:paraId="307882B2" w14:textId="77777777" w:rsidTr="00155F66">
        <w:trPr>
          <w:trHeight w:val="300"/>
        </w:trPr>
        <w:tc>
          <w:tcPr>
            <w:tcW w:w="1748" w:type="pct"/>
            <w:noWrap/>
            <w:hideMark/>
          </w:tcPr>
          <w:p w14:paraId="454648EE" w14:textId="77777777" w:rsidR="00A104B6" w:rsidRPr="00E9243F" w:rsidRDefault="00A104B6">
            <w:r w:rsidRPr="00E9243F">
              <w:t>Mueller et al 2011</w:t>
            </w:r>
            <w:r w:rsidR="00803A34">
              <w:t xml:space="preserve"> </w:t>
            </w:r>
            <w:r w:rsidR="00803A34">
              <w:fldChar w:fldCharType="begin" w:fldLock="1"/>
            </w:r>
            <w:r w:rsidR="00803A34">
              <w:instrText>ADDIN CSL_CITATION {"citationItems":[{"id":"ITEM-1","itemData":{"DOI":"http://dx.doi.org/10.1093/eurheartj/ehr325","ISSN":"0195-668X","abstract":"Objective: In the 80ies and 90ies of the last century arterial switch operation (ASO) redeemed atrial redirection according to Senning or Mustard as surgical technique for infant with transposition of the great arteries (TGA). Better survival with the new technique has been shown. Direct comparison of exercise performance and quality of life has not yet been performed. Patients and methods: All consecutive patients aged sixteen years or older that had undergone ASO for TGA at our institution and had performed a cardiopulmonary exercise test as part of their routine follow-up were included into the study. Those twenty-seven patients (22 male, median age 18.7 years) were matched for age with twenty-seven patients (19 male, median age 18.6 years) who underwent atrial redirection in the same surgical period at our institution. Results: Peak oxygen uptake was higher in patients after ASO (median 38.1 [quartiles 31.2; 44.7] ml/kg/min vs. 30.1 [24.3; 33.9] ml/kg/min; p&lt;0.001) representing 87.2%predicted and 65.4%predicted (p&lt;0.001), respectively. In addition, patients after ASO presented a better ventilatory efficiency (VE/VCO2 slope, p=0.038), ventilatory threshold (p=0.005), and peak O2 pulse (p=0.003), as well as a superior blood pressure (p=0.028) and chronotropic (p=0.033) response to exercise. Self-estimated quality of life was rather good in both groups but with better results in physical functioning and general health domain in patients after ASO. Conclusions: In addition to the better survival, adolescents and young adults with TGA have an improved exercise performance and quality of life in the longterm follow-up after ASO than those patients after atrial redirection.","author":[{"dropping-particle":"","family":"J.","given":"Mueller","non-dropping-particle":"","parse-names":false,"suffix":""},{"dropping-particle":"","family":"J.","given":"Hoerer","non-dropping-particle":"","parse-names":false,"suffix":""},{"dropping-particle":"","family":"J.","given":"Hess","non-dropping-particle":"","parse-names":false,"suffix":""}],"collection-title":"European Society of Cardiology, ESC Congress 2011. Paris France.","container-title":"European Heart Journal","id":"ITEM-1","issue":"SUPPL. 1","issued":{"date-parts":[["2011"]]},"page":"1033","publisher":"Oxford University Press","publisher-place":"J. Mueller, German Heart Center, Hospital rechts der Isar, Technical University of Munich, Munich, Germany","title":"Long-term follow-up of patients with transposition of the great arteries superior exercise performance and quality of life after arterial switch operation in comparison to atrial redirection","type":"article-journal","volume":"32"},"uris":["http://www.mendeley.com/documents/?uuid=aeca9e77-6511-4893-ae7d-58bbff062362"]}],"mendeley":{"formattedCitation":"(27)","plainTextFormattedCitation":"(27)","previouslyFormattedCitation":"(27)"},"properties":{"noteIndex":0},"schema":"https://github.com/citation-style-language/schema/raw/master/csl-citation.json"}</w:instrText>
            </w:r>
            <w:r w:rsidR="00803A34">
              <w:fldChar w:fldCharType="separate"/>
            </w:r>
            <w:r w:rsidR="00803A34" w:rsidRPr="00803A34">
              <w:rPr>
                <w:noProof/>
              </w:rPr>
              <w:t>(27)</w:t>
            </w:r>
            <w:r w:rsidR="00803A34">
              <w:fldChar w:fldCharType="end"/>
            </w:r>
          </w:p>
        </w:tc>
        <w:tc>
          <w:tcPr>
            <w:tcW w:w="3252" w:type="pct"/>
            <w:noWrap/>
            <w:hideMark/>
          </w:tcPr>
          <w:p w14:paraId="3468B870" w14:textId="77777777" w:rsidR="00A104B6" w:rsidRPr="00E9243F" w:rsidRDefault="00A104B6">
            <w:r w:rsidRPr="008A171D">
              <w:t>No outcome of interest reported</w:t>
            </w:r>
            <w:r>
              <w:t xml:space="preserve">. </w:t>
            </w:r>
            <w:r w:rsidRPr="00E9243F">
              <w:t>Report on exercise performance</w:t>
            </w:r>
          </w:p>
        </w:tc>
      </w:tr>
      <w:tr w:rsidR="00155F66" w:rsidRPr="00E9243F" w14:paraId="21043E57" w14:textId="77777777" w:rsidTr="00155F66">
        <w:trPr>
          <w:trHeight w:val="300"/>
        </w:trPr>
        <w:tc>
          <w:tcPr>
            <w:tcW w:w="1748" w:type="pct"/>
            <w:noWrap/>
            <w:hideMark/>
          </w:tcPr>
          <w:p w14:paraId="1A3AB09F" w14:textId="77777777" w:rsidR="00A104B6" w:rsidRPr="00E9243F" w:rsidRDefault="00A104B6">
            <w:r w:rsidRPr="00E9243F">
              <w:t>Akdeniz et al 2011</w:t>
            </w:r>
            <w:r w:rsidR="00803A34">
              <w:t xml:space="preserve"> </w:t>
            </w:r>
            <w:r w:rsidR="00803A34">
              <w:fldChar w:fldCharType="begin" w:fldLock="1"/>
            </w:r>
            <w:r w:rsidR="00803A34">
              <w:instrText>ADDIN CSL_CITATION {"citationItems":[{"id":"ITEM-1","itemData":{"DOI":"http://dx.doi.org/10.5152/akd.2011.195","ISSN":"1302-8723","PMID":"22088861","abstract":"Objective: 1. Follow-up data of patients with simple transposition of great arteries (TGA) and TGA with ventricular septal defect (VSD), who had arterial switch operation (ASO) are compared. 2. Factors affecting mortality and morbidity after ASO are described. Methods: Seventy-six patients, who had an ASO between April 2007 and August 2010 were studied retrospectively. The patients with intact ventricular septum (IVS) (n=36) were in Group1, and those with VSD (n=40) in Group 2. The pre and postoperative clinical and echocardiographic variables and intensive care unit (ICU) outcomes were compared among groups using Mann-Whitney U, Pearson correlation and logistic regression tests. Results: The mean age at operation was 44.1 days, weight was 3.6+/-0.98 kg. Patients were followed for 15.5+/-11.21 months. The aortic crossclamp (AoCC) and cardiopulmonary bypass (CPB) times were higher in patients with VSD (p=0.001, p=0.004). Patients in Group 1 had longer inotropic agent infusion (p=0.001). Length of stay in ICU was similar in two groups (p&gt;0.05). There was no correlation between the length of stay in ICU and age, weight, CPB time, AoCC time. Aortic regurgitation was more frequent in Group 2 (p=0.02). During follow-up, 12 patients died (15.7%), and 8 patients had a revision operation (10.5%) (diaphragmatic plication in 4, pulmonary artery reconstruction in 1, recoarctation operation in 3 patients). Mortality was similar in groups (p&gt;0.05). Conclusion: Arterial switch operation provides anatomical correction in TGA. Appropriate timing and good perioperative planning facilitates low morbidity and mortality in patients with VSD as in patients with simple TGA. © 2011 by AVES Yayincilik Ltd.","author":[{"dropping-particle":"","family":"O.","given":"Akdeniz","non-dropping-particle":"","parse-names":false,"suffix":""},{"dropping-particle":"","family":"C.","given":"Ayabakan","non-dropping-particle":"","parse-names":false,"suffix":""},{"dropping-particle":"","family":"U.","given":"Yoruker","non-dropping-particle":"","parse-names":false,"suffix":""},{"dropping-particle":"","family":"K.","given":"Tokel","non-dropping-particle":"","parse-names":false,"suffix":""},{"dropping-particle":"","family":"O.","given":"Sarisoy","non-dropping-particle":"","parse-names":false,"suffix":""},{"dropping-particle":"","family":"R.","given":"Turkoz","non-dropping-particle":"","parse-names":false,"suffix":""},{"dropping-particle":"","family":"C.","given":"Vuran","non-dropping-particle":"","parse-names":false,"suffix":""},{"dropping-particle":"","family":"B.","given":"Saritas","non-dropping-particle":"","parse-names":false,"suffix":""},{"dropping-particle":"","family":"C.","given":"Gunaydin","non-dropping-particle":"","parse-names":false,"suffix":""},{"dropping-particle":"","family":"Akdeniz","given":"Osman","non-dropping-particle":"","parse-names":false,"suffix":""},{"dropping-particle":"","family":"Ayabakan","given":"Canan","non-dropping-particle":"","parse-names":false,"suffix":""},{"dropping-particle":"","family":"Yoruker","given":"Uygar","non-dropping-particle":"","parse-names":false,"suffix":""},{"dropping-particle":"","family":"Tokel","given":"Kursad","non-dropping-particle":"","parse-names":false,"suffix":""},{"dropping-particle":"","family":"Sarisoy","given":"Ozlem","non-dropping-particle":"","parse-names":false,"suffix":""},{"dropping-particle":"","family":"Turkoz","given":"Riza","non-dropping-particle":"","parse-names":false,"suffix":""},{"dropping-particle":"","family":"Vuran","given":"Can","non-dropping-particle":"","parse-names":false,"suffix":""},{"dropping-particle":"","family":"Saritas","given":"Bulent","non-dropping-particle":"","parse-names":false,"suffix":""},{"dropping-particle":"","family":"Gunaydin","given":"Cagri","non-dropping-particle":"","parse-names":false,"suffix":""},{"dropping-particle":"","family":"Ozker","given":"Emre","non-dropping-particle":"","parse-names":false,"suffix":""}],"collection-title":"Arteriyel \"switch\" ameliyati{dotless} yapi{dotless}lan buyuk arter transpozisyonlu hastalari{dotless}mi{dotless}zi{dotless}n izlemi; basit ve kompleks transpozisyon olgulari{dotless}ni{dotless}n karsi{dotless}lasti{dotless}ri{dotless}lmasi{dotless}","container-title":"Anadolu Kardiyoloji Dergisi","id":"ITEM-1","issue":"8","issued":{"date-parts":[["2011","12"]]},"language":"tur","page":"726-731","publisher":"AVES Publishing Co. (Kizilelma CAD. 5/3, Findikzade- Istanbul 34096, Turkey)","publisher-place":"C. Ayabakan, Baskent Universitesi Tip Fakultesi, Istanbul Saglik Uygulama ve Arastirma Merkezi, Anabilim Dallari Pediyatrik Kardiyoloji, Altunizade, Istanbul, Turkey. E-mail: cayabakan@yahoo.com, Turkey","title":"Follow-up of our patients with transposition of the great arteries and arterial switch operation; comparison of simple and complex transposition cases","type":"article-journal","volume":"11"},"uris":["http://www.mendeley.com/documents/?uuid=cf78d48a-56a1-43f6-997a-653d0d0d10a0"]}],"mendeley":{"formattedCitation":"(28)","plainTextFormattedCitation":"(28)","previouslyFormattedCitation":"(28)"},"properties":{"noteIndex":0},"schema":"https://github.com/citation-style-language/schema/raw/master/csl-citation.json"}</w:instrText>
            </w:r>
            <w:r w:rsidR="00803A34">
              <w:fldChar w:fldCharType="separate"/>
            </w:r>
            <w:r w:rsidR="00803A34" w:rsidRPr="00803A34">
              <w:rPr>
                <w:noProof/>
              </w:rPr>
              <w:t>(28)</w:t>
            </w:r>
            <w:r w:rsidR="00803A34">
              <w:fldChar w:fldCharType="end"/>
            </w:r>
          </w:p>
        </w:tc>
        <w:tc>
          <w:tcPr>
            <w:tcW w:w="3252" w:type="pct"/>
            <w:noWrap/>
            <w:hideMark/>
          </w:tcPr>
          <w:p w14:paraId="589681F3" w14:textId="77777777" w:rsidR="00A104B6" w:rsidRPr="00E9243F" w:rsidRDefault="00A104B6">
            <w:r w:rsidRPr="008A171D">
              <w:t>No outcome of interest reported</w:t>
            </w:r>
          </w:p>
        </w:tc>
      </w:tr>
      <w:tr w:rsidR="00155F66" w:rsidRPr="00E9243F" w14:paraId="6F1D8043" w14:textId="77777777" w:rsidTr="00155F66">
        <w:trPr>
          <w:trHeight w:val="300"/>
        </w:trPr>
        <w:tc>
          <w:tcPr>
            <w:tcW w:w="1748" w:type="pct"/>
            <w:noWrap/>
            <w:hideMark/>
          </w:tcPr>
          <w:p w14:paraId="3AD85B22" w14:textId="77777777" w:rsidR="00A104B6" w:rsidRPr="00E9243F" w:rsidRDefault="00A104B6">
            <w:r w:rsidRPr="00E9243F">
              <w:t>Rickers et al 2011</w:t>
            </w:r>
            <w:r w:rsidR="00803A34">
              <w:t xml:space="preserve"> </w:t>
            </w:r>
            <w:r w:rsidR="00803A34">
              <w:fldChar w:fldCharType="begin" w:fldLock="1"/>
            </w:r>
            <w:r w:rsidR="00803A34">
              <w:instrText>ADDIN CSL_CITATION {"citationItems":[{"id":"ITEM-1","itemData":{"ISSN":"0009-7322","abstract":"Introduction: The elastic buffering function of the transposed aorta after arterial switch operation (ASO) is suspected to be an important determinant for long-term prognosis. The goal of this study was a comprehensive assessment of the bioelastic properties of the aorta after ASO in children and adults with transposition of the great arteries (TGA). Methods: 51 patients and 34 age-matched controls were studied at 3.0 Tesla with cardiovascular magnetic resonance imaging (CMR). 43 patients (mean age 12.8+/-6.9 years) underwent one-stage ASO, 8 patients (mean age 23.8+/-6.9 years) had prior banding of the pulmonary artery (two-stage ASO). CMR data were used to study aortic dimensions, aortic distensibility, and pulse wave velocity (PWV), and their relation to age, left ventricular (LV) volumes, mass and function. Results: Compared to age-matched controls, patients had increased areas of the aortic root (one-stage ASO: 605.8+/-206.1 vs. 409.1+/-101.6 mm2/m2, two-stage ASO: 864.0+/-312.6 vs. 397.0+/-67.6 mm2/m2; p&lt;0.01) and significantly reduced distensibility of the aortic root (one- stage ASO: 3.4+/-2.1 vs. 9.1+/-4.7 10-3 mm Hg-1, two-stage ASO: 1.9+/-1.0 vs. 7.7+/-2.7 10-3 mm Hg-1; p&lt;0.01), the ascending aorta (one-stage ASO: 4.8+/-3.1 vs 10.8+/-5.5 10-3 mm Hg-1, two-stage ASO: 2,5+/-0.5 vs. 7.5+/-1.8 10-3 mm Hg-1; p&lt;0.01) and the descending aorta (one-stage ASO: 7.6+/-3.3 vs. 9.05+/-5.1; p=0.049). PWV was found to be significantly higher in two-stage ASO (5.3+/-1.0 vs. 3.5+/-0.6 m/s, p&lt;0.01). LV mass was higher in patients than in controls (56.5+/-22.3 vs. 48.2+/-8.6 g/m2; p&lt;0.05). In contrast to controls, PWV and aortic root distensibility showed a strong correlation with age (r=0.59, p&lt;0.001 and r=-0.4, p&lt;0.01). Conclusions: TGA patients post ASO showed impaired bioelastic properties of the aorta and aortic root dilatation suggesting structural aortic wall abnormalities. Impairment of the aortic bioelastic properties was strongly associated with age. Increased aortic stiffness is known to be an important cardiovascular risk factor, suggesting that the bioelastic properties of the aorta, and possibly early manifestations of adverse aortic-ventricular coupling, should be routinely monitored after ASO.","author":[{"dropping-particle":"","family":"C.","given":"Rickers","non-dropping-particle":"","parse-names":false,"suffix":""},{"dropping-particle":"","family":"I.","given":"Voges","non-dropping-particle":"","parse-names":false,"suffix":""},{"dropping-particle":"","family":"M.","given":"Jerosch-Herold","non-dropping-particle":"","parse-names":false,"suffix":""},{"dropping-particle":"","family":"C.","given":"Hart","non-dropping-particle":"","parse-names":false,"suffix":""},{"dropping-particle":"","family":"J.","given":"Marienfeld","non-dropping-particle":"","parse-names":false,"suffix":""},{"dropping-particle":"","family":"J.","given":"Scheewe","non-dropping-particle":"","parse-names":false,"suffix":""}],"collection-title":"American Heart Association's Scientific Sessions 2011. Orlando, FL United States.","container-title":"Circulation","id":"ITEM-1","issue":"21 SUPPL. 1","issued":{"date-parts":[["2011"]]},"publisher":"Lippincott Williams and Wilkins","publisher-place":"C. Rickers, Dept.Pediatric Cardiology, Univ. Hosp. Kiel, Kiel, Germany","title":"Premature aortic stiffening in patients with transposition of the great arteries after arterial switch operation","type":"article-journal","volume":"124"},"uris":["http://www.mendeley.com/documents/?uuid=112ef838-cb46-4865-9ac9-ccdc3e3016a0"]}],"mendeley":{"formattedCitation":"(29)","plainTextFormattedCitation":"(29)","previouslyFormattedCitation":"(29)"},"properties":{"noteIndex":0},"schema":"https://github.com/citation-style-language/schema/raw/master/csl-citation.json"}</w:instrText>
            </w:r>
            <w:r w:rsidR="00803A34">
              <w:fldChar w:fldCharType="separate"/>
            </w:r>
            <w:r w:rsidR="00803A34" w:rsidRPr="00803A34">
              <w:rPr>
                <w:noProof/>
              </w:rPr>
              <w:t>(29)</w:t>
            </w:r>
            <w:r w:rsidR="00803A34">
              <w:fldChar w:fldCharType="end"/>
            </w:r>
          </w:p>
        </w:tc>
        <w:tc>
          <w:tcPr>
            <w:tcW w:w="3252" w:type="pct"/>
            <w:noWrap/>
            <w:hideMark/>
          </w:tcPr>
          <w:p w14:paraId="192D04CA" w14:textId="77777777" w:rsidR="00A104B6" w:rsidRPr="00E9243F" w:rsidRDefault="00A104B6" w:rsidP="00A104B6">
            <w:r w:rsidRPr="00E9243F">
              <w:t xml:space="preserve">No </w:t>
            </w:r>
            <w:r>
              <w:t>ASO done in this study</w:t>
            </w:r>
          </w:p>
        </w:tc>
      </w:tr>
      <w:tr w:rsidR="00155F66" w:rsidRPr="00E9243F" w14:paraId="5E584048" w14:textId="77777777" w:rsidTr="00155F66">
        <w:trPr>
          <w:trHeight w:val="300"/>
        </w:trPr>
        <w:tc>
          <w:tcPr>
            <w:tcW w:w="1748" w:type="pct"/>
            <w:noWrap/>
            <w:hideMark/>
          </w:tcPr>
          <w:p w14:paraId="59CE8419" w14:textId="77777777" w:rsidR="00A104B6" w:rsidRPr="00E9243F" w:rsidRDefault="00A104B6">
            <w:r w:rsidRPr="00E9243F">
              <w:t>Vargo et al 2011</w:t>
            </w:r>
            <w:r w:rsidR="00803A34">
              <w:t xml:space="preserve"> </w:t>
            </w:r>
            <w:r w:rsidR="00654323">
              <w:fldChar w:fldCharType="begin" w:fldLock="1"/>
            </w:r>
            <w:r w:rsidR="00654323">
              <w:instrText>ADDIN CSL_CITATION {"citationItems":[{"id":"ITEM-1","itemData":{"DOI":"10.1177/2150135110386976","ISSN":"2150-1351 (Print)","PMID":"23804931","abstract":"The arterial switch operation has been the principal treatment for transposition  of the great arteries and its variants for the last 25 years. Early mortality has decreased significantly over time, but long-term complications include pulmonary artery stenosis, coronary artery obstruction, neoaortic valvar insufficiency, arrhythmia, and aortic arch obstruction. This article provides an overview of the history, anatomic patterns, surgical results, and possible operative solutions discussed in the literature for patients with transposition of the great arteries who undergo arterial switch operations that result in late complications. Published journal articles were identified through PubMed literature search. The authors selected 72 articles for analysis. It is concluded that modifications can be made to the arterial switch operation in an effort to meet the challenges presented by late complications.","author":[{"dropping-particle":"","family":"Vargo","given":"Patrick","non-dropping-particle":"","parse-names":false,"suffix":""},{"dropping-particle":"","family":"Mavroudis","given":"Constantine","non-dropping-particle":"","parse-names":false,"suffix":""},{"dropping-particle":"","family":"Stewart","given":"Robert D","non-dropping-particle":"","parse-names":false,"suffix":""},{"dropping-particle":"","family":"Backer","given":"Carl L","non-dropping-particle":"","parse-names":false,"suffix":""}],"container-title":"World journal for pediatric &amp; congenital heart surgery","id":"ITEM-1","issue":"1","issued":{"date-parts":[["2011","1"]]},"language":"eng","page":"37-42","publisher-place":"United States","title":"Late complications following the arterial switch operation.","type":"article-journal","volume":"2"},"uris":["http://www.mendeley.com/documents/?uuid=dd783b2b-1732-41b3-80ff-e6d40d094112"]}],"mendeley":{"formattedCitation":"(30)","plainTextFormattedCitation":"(30)","previouslyFormattedCitation":"(30)"},"properties":{"noteIndex":0},"schema":"https://github.com/citation-style-language/schema/raw/master/csl-citation.json"}</w:instrText>
            </w:r>
            <w:r w:rsidR="00654323">
              <w:fldChar w:fldCharType="separate"/>
            </w:r>
            <w:r w:rsidR="00654323" w:rsidRPr="00654323">
              <w:rPr>
                <w:noProof/>
              </w:rPr>
              <w:t>(30)</w:t>
            </w:r>
            <w:r w:rsidR="00654323">
              <w:fldChar w:fldCharType="end"/>
            </w:r>
          </w:p>
        </w:tc>
        <w:tc>
          <w:tcPr>
            <w:tcW w:w="3252" w:type="pct"/>
            <w:noWrap/>
            <w:hideMark/>
          </w:tcPr>
          <w:p w14:paraId="62AE935D" w14:textId="77777777" w:rsidR="00A104B6" w:rsidRPr="00E9243F" w:rsidRDefault="00A104B6" w:rsidP="008A171D">
            <w:r w:rsidRPr="00E9243F">
              <w:t>This is a review</w:t>
            </w:r>
            <w:r>
              <w:t xml:space="preserve"> </w:t>
            </w:r>
            <w:r w:rsidRPr="00E9243F">
              <w:t xml:space="preserve">article. </w:t>
            </w:r>
          </w:p>
        </w:tc>
      </w:tr>
      <w:tr w:rsidR="00155F66" w:rsidRPr="00E9243F" w14:paraId="5910A941" w14:textId="77777777" w:rsidTr="00155F66">
        <w:trPr>
          <w:trHeight w:val="300"/>
        </w:trPr>
        <w:tc>
          <w:tcPr>
            <w:tcW w:w="1748" w:type="pct"/>
            <w:noWrap/>
            <w:hideMark/>
          </w:tcPr>
          <w:p w14:paraId="7AA700C4" w14:textId="77777777" w:rsidR="00A104B6" w:rsidRPr="00E9243F" w:rsidRDefault="00A104B6">
            <w:r w:rsidRPr="00E9243F">
              <w:t>Horne et al</w:t>
            </w:r>
            <w:r w:rsidR="00654323">
              <w:t xml:space="preserve"> 2012 </w:t>
            </w:r>
            <w:r w:rsidR="00654323">
              <w:fldChar w:fldCharType="begin" w:fldLock="1"/>
            </w:r>
            <w:r w:rsidR="00654323">
              <w:instrText>ADDIN CSL_CITATION {"citationItems":[{"id":"ITEM-1","itemData":{"ISSN":"0828-282X","abstract":"BACKGROUND: Supra-valvular pulmonary stenosis (SVPS) is the most common complication after Arterial Switch Operation (ASO) for D-Transposition of the Great Arteries (D-TGA) in neonates. While the majority improve over time some require re-intervention to relieve symptomatic lesions. We hypothesize that early post-operative echocardiography will predict which patients are at higher risk of re-intervention for significant SVPS following ASO. METHODS: Retrospective review of Manitoba newborns (n=63) who had ASO for D-TGA from 1991-2010. First post-operative-and most recent trans-thoracic echocardiograms (TTE) of all surviving patients (n=59) were reviewed for SVPS. Patients were categorized as needing re-intervention for SVPS (&lt;&gt;-group) versus those who did not (&lt;&gt;-group). Univariate analysis using Fisher's Exact Test was used to analyze parameters summarized in table 1. Significant TTE parameters (gradients &gt; 40mm Hg plus 2 or more levels of stenosis) were analyzed using the Kaplan-Meier method to calculate probability of freedom from re-intervention. RESULTS: Mean follow-up period was 9.8 (SD+-6) years. First post-operative TTE demonstrating 2 or more levels of stenosis, stenosis gradients &gt; 40mm Hg, both last mentioned parameters combined, as well as D-TGA plus VSD, were all significantly more prevalent in the &lt;&gt;-group (see Table 1 below). For patients that had gradients &gt;40 mm Hg and stenosis at 2 or more levels, the 5 year probability of freedom from re-intervention for SVPS was 40% compared to 100% for those without the two aforementioned parameters (Log Rank p = 0.0001). CONCLUSION: SVPS with multiple levels of stenosis causing a gradient &gt;40mmHg at initial TTE post-ASO, allows pediatric cardiologists to identify patients at higher risk of future re-intervention for supra-valvular pulmonary stenosis. These findings need to be validated in a larger cohort. (Table Presented).","author":[{"dropping-particle":"","family":"D.","given":"Horne","non-dropping-particle":"","parse-names":false,"suffix":""},{"dropping-particle":"","family":"R.","given":"Soni","non-dropping-particle":"","parse-names":false,"suffix":""},{"dropping-particle":"","family":"I.","given":"Buffo","non-dropping-particle":"","parse-names":false,"suffix":""},{"dropping-particle":"","family":"J.","given":"Lee","non-dropping-particle":"","parse-names":false,"suffix":""},{"dropping-particle":"","family":"B.","given":"Hiebert","non-dropping-particle":"","parse-names":false,"suffix":""}],"collection-title":"65th Annual Meeting of the Canadian Cardiovascular Society. Toronto, ON Canada.","container-title":"Canadian Journal of Cardiology","id":"ITEM-1","issue":"5 SUPPL. 1","issued":{"date-parts":[["2012"]]},"page":"S105","publisher":"Pulsus Group Inc.","publisher-place":"D. Horne, WinnipegMBCanada","title":"Supra-valvular pulmonary stenosis after arterial switch operation: Early post-operative echocardiographic predictors for re-intervention","type":"article-journal","volume":"28"},"uris":["http://www.mendeley.com/documents/?uuid=37b7eec1-6270-45d8-a9fd-ddc7de397237"]}],"mendeley":{"formattedCitation":"(31)","plainTextFormattedCitation":"(31)","previouslyFormattedCitation":"(31)"},"properties":{"noteIndex":0},"schema":"https://github.com/citation-style-language/schema/raw/master/csl-citation.json"}</w:instrText>
            </w:r>
            <w:r w:rsidR="00654323">
              <w:fldChar w:fldCharType="separate"/>
            </w:r>
            <w:r w:rsidR="00654323" w:rsidRPr="00654323">
              <w:rPr>
                <w:noProof/>
              </w:rPr>
              <w:t>(31)</w:t>
            </w:r>
            <w:r w:rsidR="00654323">
              <w:fldChar w:fldCharType="end"/>
            </w:r>
          </w:p>
        </w:tc>
        <w:tc>
          <w:tcPr>
            <w:tcW w:w="3252" w:type="pct"/>
            <w:noWrap/>
            <w:hideMark/>
          </w:tcPr>
          <w:p w14:paraId="73D54DA5" w14:textId="77777777" w:rsidR="00A104B6" w:rsidRPr="00E9243F" w:rsidRDefault="00A104B6">
            <w:r w:rsidRPr="00E9243F">
              <w:t>No outcome of interest reported</w:t>
            </w:r>
          </w:p>
        </w:tc>
      </w:tr>
      <w:tr w:rsidR="00155F66" w:rsidRPr="00E9243F" w14:paraId="3DE1B299" w14:textId="77777777" w:rsidTr="00155F66">
        <w:trPr>
          <w:trHeight w:val="300"/>
        </w:trPr>
        <w:tc>
          <w:tcPr>
            <w:tcW w:w="1748" w:type="pct"/>
            <w:noWrap/>
            <w:hideMark/>
          </w:tcPr>
          <w:p w14:paraId="6F39F542" w14:textId="77777777" w:rsidR="00A104B6" w:rsidRPr="00E9243F" w:rsidRDefault="00A104B6">
            <w:r w:rsidRPr="00E9243F">
              <w:t>Oner et al 2012</w:t>
            </w:r>
            <w:r w:rsidR="00654323">
              <w:t xml:space="preserve"> </w:t>
            </w:r>
            <w:r w:rsidR="00654323">
              <w:fldChar w:fldCharType="begin" w:fldLock="1"/>
            </w:r>
            <w:r w:rsidR="00E806BC">
              <w:instrText>ADDIN CSL_CITATION {"citationItems":[{"id":"ITEM-1","itemData":{"ISSN":"1098-3511","abstract":"OBJECTIVE:We aimed to evaluate the systolic and diastolic function of both the left and right ventricules short to midterm after the arterial switch operation using 2D, Doppler and tissue Doppler echocardiography. METHODS:In this prospectively designed study, 28 patients (20 male, 7 female) who underwent arterial switch operation within a mean period of 42.7 +/- 35 months (range 6-168 months) were studied in comparison to 20 age matched healthy subjects. 2-D echocardiography (2-D echo), M-mode echocardiography, Doppler echocardiography tissue doppler imaging (TDI), myocardial performance index of left ventricular (LV) and right ventricular (RV), left atrial volume indices were calculated in both groups. The patients were further separated into subgroups as in the following: groups with and without VSD, with and without coronary anomaly, with and without aortic regurgitation (AR), with and without pulmonic stenosis (PS). RESULTS:In present study, left ventricular Tei index measured with Pulsed Wav e(PW) doppler and E/Ea ratio of the tricuspid were significantly increased in the patients compared to the control group. On the other hand, the E/A ratio of tricuspid valve measured by PW doppler, the Aa wave measured from mitral lateral anulus and Sa, Ea, Aa waves measured from mitral septal anulus and Sa, Ea, Aa wave measured from tricuspid lateral anulus were significantly decreased in the study group. LA volume index (corrected for body surface), significantly increased and IVRT of lateral mitral anulus was prolonged in the patients with VSD compared to patients without VSD. CONCLUSIONS:These results of the study showed subclinical impairement of the left ventricular myocardial function and diastolic dysfunction of the right ventricule, the possible mechanisms of which may be attributed to an increase in the afterload of right ventricule and increased pulmonary blood flow. Subclinical dysfunction of the left ventricle is the possible mechanism of which has been stated as injury to the coronary microcirculation was noted especially in patients with VSD at short-to midterm follow-up after the arterial switch operation. Overall, regarding the septal TDI values and LV Tei index following ASO, the left ventricular myocardial function is impaired subclinically. Moreover, right ventricular myocardial involvement as assessed by TDI was stated to be affected independently from the presence of post-operative PS. Prospective studies including larger groups of patient…","author":[{"dropping-particle":"","family":"T.","given":"Oner","non-dropping-particle":"","parse-names":false,"suffix":""},{"dropping-particle":"","family":"V.","given":"Tavli","non-dropping-particle":"","parse-names":false,"suffix":""},{"dropping-particle":"","family":"M.B.","given":"Akpinar","non-dropping-particle":"","parse-names":false,"suffix":""},{"dropping-particle":"","family":"T.","given":"Mese","non-dropping-particle":"","parse-names":false,"suffix":""},{"dropping-particle":"","family":"M.M.","given":"Yilmazer","non-dropping-particle":"","parse-names":false,"suffix":""},{"dropping-particle":"","family":"B.","given":"Guven","non-dropping-particle":"","parse-names":false,"suffix":""},{"dropping-particle":"","family":"O.","given":"Doksoz","non-dropping-particle":"","parse-names":false,"suffix":""},{"dropping-particle":"","family":"F.F.","given":"Okur","non-dropping-particle":"","parse-names":false,"suffix":""}],"collection-title":"8th International Congress of Update in Cardiology and Cardiovascular Surgery. Antalya Turkey.","container-title":"Heart Surgery Forum","id":"ITEM-1","issue":"SUPPL. 1","issued":{"date-parts":[["2012"]]},"page":"S84-S85","publisher":"Carden Jennings Publishing Co. Ltd","publisher-place":"T. Oner, Departmant of Pediatric Cardiology, Dr. Behcet Uz Children's Hospital, Qzmir, Turkey","title":"Short-to midterm assessment of the myocardial functions in patients with transposition of the great arteries after arterial switch","type":"article-journal","volume":"15"},"uris":["http://www.mendeley.com/documents/?uuid=6c43c8c6-49ff-4276-a1c4-d9fc359ae185"]}],"mendeley":{"formattedCitation":"(32)","plainTextFormattedCitation":"(32)","previouslyFormattedCitation":"(32)"},"properties":{"noteIndex":0},"schema":"https://github.com/citation-style-language/schema/raw/master/csl-citation.json"}</w:instrText>
            </w:r>
            <w:r w:rsidR="00654323">
              <w:fldChar w:fldCharType="separate"/>
            </w:r>
            <w:r w:rsidR="00654323" w:rsidRPr="00654323">
              <w:rPr>
                <w:noProof/>
              </w:rPr>
              <w:t>(32)</w:t>
            </w:r>
            <w:r w:rsidR="00654323">
              <w:fldChar w:fldCharType="end"/>
            </w:r>
          </w:p>
        </w:tc>
        <w:tc>
          <w:tcPr>
            <w:tcW w:w="3252" w:type="pct"/>
            <w:noWrap/>
            <w:hideMark/>
          </w:tcPr>
          <w:p w14:paraId="1D82CC3B" w14:textId="77777777" w:rsidR="00A104B6" w:rsidRPr="00E9243F" w:rsidRDefault="00A104B6" w:rsidP="004062E7">
            <w:r w:rsidRPr="008A171D">
              <w:t>No outcome of interest reported</w:t>
            </w:r>
            <w:r>
              <w:t xml:space="preserve">. </w:t>
            </w:r>
          </w:p>
        </w:tc>
      </w:tr>
      <w:tr w:rsidR="00155F66" w:rsidRPr="00E9243F" w14:paraId="568765C8" w14:textId="77777777" w:rsidTr="00155F66">
        <w:trPr>
          <w:trHeight w:val="300"/>
        </w:trPr>
        <w:tc>
          <w:tcPr>
            <w:tcW w:w="1748" w:type="pct"/>
            <w:noWrap/>
            <w:hideMark/>
          </w:tcPr>
          <w:p w14:paraId="168D7625" w14:textId="77777777" w:rsidR="00A104B6" w:rsidRPr="00E9243F" w:rsidRDefault="00A104B6">
            <w:r w:rsidRPr="00E9243F">
              <w:t>Levy et al 2013</w:t>
            </w:r>
            <w:r w:rsidR="00E806BC">
              <w:t xml:space="preserve"> </w:t>
            </w:r>
            <w:r w:rsidR="00E806BC">
              <w:fldChar w:fldCharType="begin" w:fldLock="1"/>
            </w:r>
            <w:r w:rsidR="00E806BC">
              <w:instrText>ADDIN CSL_CITATION {"citationItems":[{"id":"ITEM-1","itemData":{"ISSN":"1878-6480","abstract":"Pulmonary arterial hypertension after successful arterial switch operation (ASO) for simple transposition of the great arteries is a rare but important cause of late morbidity and mortality. However this complication is poorly characterised in the literature. In Here, we report the prevalence of this condition and its outcomes from the largest series of ASO procedures yet reported. Methods: Between January 1985 and June 2011, 1137 arterial switch procedures were performed for simple TGA at the Hopital Necker Enfants Malades in Paris. All patients underwent ASO within the early neonatal period. In all cases, pulmonary pressure was evaluated at routine echocardiography and pulmonary hypertension was confirmed by right heart catheterisation. Results: Of 1137 consecutive ASO cases, 8 patients (0.7%, 95% confidence interval 0.29-1.36%) developed severe PAH in the peri-operative period that persisted beyond 1 month post-operatively requiring PAH targeted therapy. Three of those resolved with treatment after 3, 4 and 5 months respectively. The prevalence of PAH in a general French paediatric population was estimated to be 3.7 per million. These data suggest that long-term survivors of the ASO have a relative risk for the development of PAH around 2000-fold (point estimate 1757-fold, 95% confidence interval 785-3932) compared to children without congenital heart disease. Conclusion: Pulmonary hypertension is a severe complication of TGA which must be rapidly detected in order to initiate targeted therapy. Reversibility is indeed not excluded since last cases of our series have normalized their pulmonary pressure.","author":[{"dropping-particle":"","family":"M.","given":"Levy","non-dropping-particle":"","parse-names":false,"suffix":""},{"dropping-particle":"","family":"R.","given":"Cordina","non-dropping-particle":"","parse-names":false,"suffix":""},{"dropping-particle":"","family":"D.","given":"Celermajer","non-dropping-particle":"","parse-names":false,"suffix":""},{"dropping-particle":"","family":"P.","given":"Vouhe","non-dropping-particle":"","parse-names":false,"suffix":""}],"collection-title":"23rd European Days of the French Society of Cardiology. Paris France.","container-title":"Archives of Cardiovascular Diseases Supplements","id":"ITEM-1","issue":"1","issued":{"date-parts":[["2013"]]},"page":"98","publisher":"Elsevier Masson SAS","publisher-place":"M. Levy, Hopital Necker, Cardiologie Congenitale et Pediatrique, Paris, France","title":"Pulmonary arterial hypertension complicating arterial switch surgery for simple transposition of the great arteries-prevalence and outcomes","type":"article-journal","volume":"5"},"uris":["http://www.mendeley.com/documents/?uuid=50d2c24c-c1f0-4076-bcb2-cac488b92258"]}],"mendeley":{"formattedCitation":"(33)","plainTextFormattedCitation":"(33)","previouslyFormattedCitation":"(33)"},"properties":{"noteIndex":0},"schema":"https://github.com/citation-style-language/schema/raw/master/csl-citation.json"}</w:instrText>
            </w:r>
            <w:r w:rsidR="00E806BC">
              <w:fldChar w:fldCharType="separate"/>
            </w:r>
            <w:r w:rsidR="00E806BC" w:rsidRPr="00E806BC">
              <w:rPr>
                <w:noProof/>
              </w:rPr>
              <w:t>(33)</w:t>
            </w:r>
            <w:r w:rsidR="00E806BC">
              <w:fldChar w:fldCharType="end"/>
            </w:r>
          </w:p>
        </w:tc>
        <w:tc>
          <w:tcPr>
            <w:tcW w:w="3252" w:type="pct"/>
            <w:noWrap/>
            <w:hideMark/>
          </w:tcPr>
          <w:p w14:paraId="4BFA25C2" w14:textId="77777777" w:rsidR="00A104B6" w:rsidRPr="00E9243F" w:rsidRDefault="00A104B6">
            <w:r w:rsidRPr="00E9243F">
              <w:t xml:space="preserve"> </w:t>
            </w:r>
            <w:r w:rsidRPr="008A171D">
              <w:t>No outcome of interest reported</w:t>
            </w:r>
          </w:p>
        </w:tc>
      </w:tr>
      <w:tr w:rsidR="00155F66" w:rsidRPr="00E9243F" w14:paraId="722BBD18" w14:textId="77777777" w:rsidTr="00155F66">
        <w:trPr>
          <w:trHeight w:val="300"/>
        </w:trPr>
        <w:tc>
          <w:tcPr>
            <w:tcW w:w="1748" w:type="pct"/>
            <w:noWrap/>
            <w:hideMark/>
          </w:tcPr>
          <w:p w14:paraId="23588F7C" w14:textId="77777777" w:rsidR="00A104B6" w:rsidRPr="00E9243F" w:rsidRDefault="00A104B6">
            <w:r w:rsidRPr="00E9243F">
              <w:t>Junge et al 2013</w:t>
            </w:r>
            <w:r w:rsidR="00E806BC">
              <w:t xml:space="preserve"> </w:t>
            </w:r>
            <w:r w:rsidR="00E806BC">
              <w:fldChar w:fldCharType="begin" w:fldLock="1"/>
            </w:r>
            <w:r w:rsidR="00E806BC">
              <w:instrText>ADDIN CSL_CITATION {"citationItems":[{"id":"ITEM-1","itemData":{"DOI":"http://dx.doi.org/10.1016/S0735-1097%2813%2960539-2","ISSN":"0735-1097","abstract":"Background: Two decades after surgery for transposition of the great arteries (TGA), the clinical status, cardiac function, cardiorespiratory performance and neurohormonal activity of patients who underwent either atrial switch (Mustard) or arterial switch operation (ASO) were compared. Although cardiac outcomes of patients with TGA after Mustard or ASO have been well described, long term follow up and comparison of these surgical procedures in the adult population is lacking. Methods: Sixty-two patients with simple TGA, who underwent either Mustard (thirty-four) or ASO (twenty-eight) procedure, have been included. Following the same study protocol, a clinical work up including echocardiography, stress test and blood work was completed for all patients. Results: Mean age in both groups was comparable: ASO vs. Mustard [20.6 (SD=2.1) vs. 20.6 (SD=3.4) years]. All ASO patients were in NYHA class I, whereas 59% of Mustard patients were in NYHA class II or III. Peak oxygen uptake was higher in ASO patients (% of predicted 80 vs. 69, p&lt;0.01). Compared to healthy individuals, the mean Tei index for systemic ventricle was high in both groups, but this parameter was significantly higher in Mustard than ASO patients [0.60 (SD=0.16) vs. 0.47 (SD=0.14), p&lt;0.01]. The median plasma N-terminal pro brain natriuretic peptide in ASO patients was within the normal range but the Mustard group had significantly higher levels [42 (18 - 323) vs. 172 (26 - 1018), p &lt; 0.0001]. Conclusion: Two decades after surgery the clinical status of patients who underwent ASO was better than the status of Mustard patients. This holds in terms of cardiac function, cardiorespiratory performance and neurohormonal activity.","author":[{"dropping-particle":"","family":"C.","given":"Junge","non-dropping-particle":"","parse-names":false,"suffix":""},{"dropping-particle":"","family":"S.","given":"Schoof","non-dropping-particle":"","parse-names":false,"suffix":""},{"dropping-particle":"","family":"M.","given":"Westhoff-Bleck","non-dropping-particle":"","parse-names":false,"suffix":""},{"dropping-particle":"","family":"R.","given":"Buchhorn","non-dropping-particle":"","parse-names":false,"suffix":""},{"dropping-particle":"","family":"G.","given":"Ziemer","non-dropping-particle":"","parse-names":false,"suffix":""},{"dropping-particle":"","family":"S.","given":"Geyer","non-dropping-particle":"","parse-names":false,"suffix":""}],"collection-title":"62nd Annual Scientific Session of the American College of Cardiology and i2 Summit: Innovation in Intervention, ACC.13. San Francisco, CA United States.","container-title":"Journal of the American College of Cardiology","id":"ITEM-1","issue":"10 SUPPL. 1","issued":{"date-parts":[["2013"]]},"page":"E539","publisher":"Elsevier USA","publisher-place":"C. Junge","title":"Long-term follow-up of arterial and at rial switch operation for transposition of the great arteries","type":"article-journal","volume":"61"},"uris":["http://www.mendeley.com/documents/?uuid=d48937cb-84bd-4f8b-b2ce-11042cd3ae74"]}],"mendeley":{"formattedCitation":"(34)","plainTextFormattedCitation":"(34)","previouslyFormattedCitation":"(34)"},"properties":{"noteIndex":0},"schema":"https://github.com/citation-style-language/schema/raw/master/csl-citation.json"}</w:instrText>
            </w:r>
            <w:r w:rsidR="00E806BC">
              <w:fldChar w:fldCharType="separate"/>
            </w:r>
            <w:r w:rsidR="00E806BC" w:rsidRPr="00E806BC">
              <w:rPr>
                <w:noProof/>
              </w:rPr>
              <w:t>(34)</w:t>
            </w:r>
            <w:r w:rsidR="00E806BC">
              <w:fldChar w:fldCharType="end"/>
            </w:r>
          </w:p>
        </w:tc>
        <w:tc>
          <w:tcPr>
            <w:tcW w:w="3252" w:type="pct"/>
            <w:noWrap/>
            <w:hideMark/>
          </w:tcPr>
          <w:p w14:paraId="17855C1F" w14:textId="77777777" w:rsidR="00A104B6" w:rsidRPr="00E9243F" w:rsidRDefault="00A104B6">
            <w:r w:rsidRPr="00E9243F">
              <w:t xml:space="preserve"> </w:t>
            </w:r>
            <w:r w:rsidRPr="008A171D">
              <w:t>No outcome of interest reported</w:t>
            </w:r>
          </w:p>
        </w:tc>
      </w:tr>
      <w:tr w:rsidR="00155F66" w:rsidRPr="00E9243F" w14:paraId="761AC69B" w14:textId="77777777" w:rsidTr="00155F66">
        <w:trPr>
          <w:trHeight w:val="300"/>
        </w:trPr>
        <w:tc>
          <w:tcPr>
            <w:tcW w:w="1748" w:type="pct"/>
            <w:noWrap/>
            <w:hideMark/>
          </w:tcPr>
          <w:p w14:paraId="13022587" w14:textId="77777777" w:rsidR="00A104B6" w:rsidRPr="00E9243F" w:rsidRDefault="00A104B6">
            <w:r w:rsidRPr="00E9243F">
              <w:t>Heinle et al 2013</w:t>
            </w:r>
            <w:r w:rsidR="00E806BC">
              <w:t xml:space="preserve"> </w:t>
            </w:r>
            <w:r w:rsidR="00E806BC">
              <w:fldChar w:fldCharType="begin" w:fldLock="1"/>
            </w:r>
            <w:r w:rsidR="00E806BC">
              <w:instrText>ADDIN CSL_CITATION {"citationItems":[{"id":"ITEM-1","itemData":{"DOI":"http://dx.doi.org/10.1016/j.athoracsur.2012.09.028","ISSN":"0003-4975","abstract":"Background: Newborns with single-ventricle anatomy, transposition of the great arteries, and systemic outflow obstruction are challenging patients most often managed with a Norwood or Damus-Kaye-Stansel (DKS) procedure. The palliative arterial switch operation (pASO) offers the theoretical advantage of avoiding a systemic-to-pulmonary artery shunt physiology and posterior entrapment of the left pulmonary artery while aligning the single left ventricle with the posterior semilunar valve. Limited outcome data exist for the pASO. The purpose of this study was to examine the clinical course of patients after this operation. Methods: We conducted a retrospective review of all neonates undergoing a pASO at our institution from July 1995 to June 2011. Results: Fourteen patients underwent pASO at a median age of 7 days (2-16 days). Primary diagnoses included double-inlet left ventricle (6 patients [43%]), tricuspid atresia (TA) (4 patients [29%]), and other (4 patients [29%]). Concomitant procedures at initial operation included aortic arch reconstruction (13 patients [93%]), pulmonary artery banding (6 patients [43%]), and placement of a systemic-to-pulmonary artery shunt (1 patient [7%]). Median intensive care unit stay and hospital length of stay were 11 days (4-60 days) and 21 days (9-84), respectively. There were no deaths. All patients had advanced to a bidirectional cavopulmonary shunt (BCPS). Four patients required intervention between the pASO and BCPS procedures: systemic-to-pulmonary artery shunt (3 patients [21%]) and pulmonary artery banding revision (1 patient [7%]). Eleven patients had Fontan completion; the remaining 3 patients are candidates for this procedure. At the time of the Fontan operation, 7 (64%) patients required pulmonary artery augmentation. All patients were alive at last follow-up (median, 5 years [3 months-14 years]). At last echocardiographic follow-up (median, 5 years [3 months-10 years]), all patients had normal ventricular function, trivial to mild neoaortic insufficiency, and no left ventricular outflow obstruction. Conclusions: The pASO should be considered in neonates with single ventricle, transposition, and systemic outflow obstruction because it affords a favorable anatomic arrangement for long-term palliation, with excellent survival and preserved ventricular function. © 2013 The Society of Thoracic Surgeons.","author":[{"dropping-particle":"","family":"J.S.","given":"Heinle","non-dropping-particle":"","parse-names":false,"suffix":""},{"dropping-particle":"","family":"K.E.","given":"Carberry","non-dropping-particle":"","parse-names":false,"suffix":""},{"dropping-particle":"","family":"E.D.","given":"McKenzie","non-dropping-particle":"","parse-names":false,"suffix":""},{"dropping-particle":"","family":"A.","given":"Liou","non-dropping-particle":"","parse-names":false,"suffix":""},{"dropping-particle":"","family":"P.A.","given":"Katigbak","non-dropping-particle":"","parse-names":false,"suffix":""}],"container-title":"Annals of Thoracic Surgery","id":"ITEM-1","issue":"1","issued":{"date-parts":[["2013"]]},"page":"212-219","publisher":"Elsevier USA (6277 Sea Harbor Drive, Orlando FL 32862 8239, United States)","publisher-place":"J.S. Heinle, Department of Congenital Heart Surgery, Texas Children's Hospital, MC 19345H, 6621 Fannin St, Houston, TX 77030, United States. E-mail: jsheinle@texaschildrens.org","title":"Outcomes after the palliative arterial switch operation in neonates with single-ventricle anatomy","type":"article-journal","volume":"95"},"uris":["http://www.mendeley.com/documents/?uuid=9a8a6309-0347-4148-aaad-1b2d1474ccb5"]}],"mendeley":{"formattedCitation":"(35)","plainTextFormattedCitation":"(35)","previouslyFormattedCitation":"(35)"},"properties":{"noteIndex":0},"schema":"https://github.com/citation-style-language/schema/raw/master/csl-citation.json"}</w:instrText>
            </w:r>
            <w:r w:rsidR="00E806BC">
              <w:fldChar w:fldCharType="separate"/>
            </w:r>
            <w:r w:rsidR="00E806BC" w:rsidRPr="00E806BC">
              <w:rPr>
                <w:noProof/>
              </w:rPr>
              <w:t>(35)</w:t>
            </w:r>
            <w:r w:rsidR="00E806BC">
              <w:fldChar w:fldCharType="end"/>
            </w:r>
          </w:p>
        </w:tc>
        <w:tc>
          <w:tcPr>
            <w:tcW w:w="3252" w:type="pct"/>
            <w:noWrap/>
            <w:hideMark/>
          </w:tcPr>
          <w:p w14:paraId="54665D6B" w14:textId="77777777" w:rsidR="00A104B6" w:rsidRPr="00E9243F" w:rsidRDefault="00A104B6">
            <w:r w:rsidRPr="00E9243F">
              <w:t>Wrong study population. Included patients with single ventricle  anatomy</w:t>
            </w:r>
          </w:p>
        </w:tc>
      </w:tr>
      <w:tr w:rsidR="00155F66" w:rsidRPr="00E9243F" w14:paraId="29E21EE5" w14:textId="77777777" w:rsidTr="00155F66">
        <w:trPr>
          <w:trHeight w:val="300"/>
        </w:trPr>
        <w:tc>
          <w:tcPr>
            <w:tcW w:w="1748" w:type="pct"/>
            <w:noWrap/>
            <w:hideMark/>
          </w:tcPr>
          <w:p w14:paraId="7C42285C" w14:textId="77777777" w:rsidR="00A104B6" w:rsidRPr="00E9243F" w:rsidRDefault="00A104B6">
            <w:r w:rsidRPr="00E9243F">
              <w:t>Rickers et al 2014</w:t>
            </w:r>
            <w:r w:rsidR="00E806BC">
              <w:t xml:space="preserve"> </w:t>
            </w:r>
            <w:r w:rsidR="00E806BC">
              <w:fldChar w:fldCharType="begin" w:fldLock="1"/>
            </w:r>
            <w:r w:rsidR="00E806BC">
              <w:instrText>ADDIN CSL_CITATION {"citationItems":[{"id":"ITEM-1","itemData":{"ISSN":"0009-7322","abstract":"Background: Complex fluid dynamics (vorticity, helicity and wall shear stress) in the transposed great arteries in TGA patients after arterial switch operation (ASO) with spiral course or anterior branching of the pulmonary arteries (Lecompte) has been scarcely studied. The aim of this study was a comprehensive assessment of blood flow in the great arteries utilizing advanced MRI techniques two decades after ASO. Methods: 15 TGA patients (Lecompte: n=9, 20.7+/-2.3 yrs post ASO; non-Lecompte, spiral: n=6, 21.0+/-1.5 yrs post ASO; single surgeon) and 5 healthy volunteers (22.9+/-2.2) were studied with high field MRI at 3 Tesla. Blood flow dynamics were calculated from time-resolved 3D flow measurements (\"4D flow\") using novel phase contrast MR-techniques (FOV 250-337 mm2, venc 150 cm/s in 3 othogonal directions, true spatial resolution: 2.5mm2 isotropic, temp. resol 35 ms, TR/TE 4.6/3.2; alpha=5-10degree). A dedicated software was used for colour coded 4D visualisation and grading of blood flow profiles and streamlines (GT-FlowTM, Gyrotools Inc., Zurich). Vorticity, helicity and wall shear stress were calculated with our own custom-developed software. Additionally, a comprehensive anatomical and functional cardiovascular MR-protocol was applied to all patients and controls. Results: In patients with a spiral course (non-Lecompte) of the great arteries, vorticity index and helicity were more favourable as compared to the Lecompte group (Aorta: 234.51+/-35 vs. 289.36+/-24 m2/s, pulmonary artery: 72.54+/-15 vs. 93.53+/-13 m2/s; p&lt;0.01). With increased cross sectional area of the ascending aorta, vorticity was increased and shear stress correlated inversely (p&lt;0.05). Flow measurements showed a significantly reduced cross-sectional area of the left pulmonary artery with impaired blood flow after Lecompte (p&lt;0.01). Conclusions: Two decades after operation, a spiral course of the great arteries in TGA patients post ASO showed more physiologically normal blood flow dynamics and balanced pulmonary flow as compared to those with anterior branching of the pulmonary arteries (post Lecompte). Therefore, in elegible patients, a spiral course should be considered before ASO.","author":[{"dropping-particle":"","family":"C.","given":"Rickers","non-dropping-particle":"","parse-names":false,"suffix":""},{"dropping-particle":"","family":"K.","given":"Arash","non-dropping-particle":"","parse-names":false,"suffix":""},{"dropping-particle":"","family":"A.","given":"Falahatpisheh","non-dropping-particle":"","parse-names":false,"suffix":""},{"dropping-particle":"","family":"P.","given":"Wegner","non-dropping-particle":"","parse-names":false,"suffix":""},{"dropping-particle":"","family":"D.","given":"Gabbert","non-dropping-particle":"","parse-names":false,"suffix":""},{"dropping-particle":"","family":"C.","given":"Hart","non-dropping-particle":"","parse-names":false,"suffix":""},{"dropping-particle":"","family":"I.","given":"Voges","non-dropping-particle":"","parse-names":false,"suffix":""},{"dropping-particle":"","family":"H.H.","given":"Kramer","non-dropping-particle":"","parse-names":false,"suffix":""}],"collection-title":"American Heart Association's 2014 Scientific Sessions and Resuscitation Science Symposium. Chicago, IL United States.","container-title":"Circulation","id":"ITEM-1","issue":"SUPPL. 2","issued":{"date-parts":[["2014"]]},"publisher":"Lippincott Williams and Wilkins","publisher-place":"C. Rickers, Congenital Heart Disease and Pediatric Cardiology, Univ Hosp Kiel, Kiel, Germany","title":"Fluid dynamics and flow profiles in the great arteries in patients with transposition of the great arteries (TGA) after arterial switch operation with or without lecompte maneuver on long-term follow-up","type":"article-journal","volume":"130"},"uris":["http://www.mendeley.com/documents/?uuid=537d1a25-1192-4aa0-8d3a-04aea57d3fdf"]}],"mendeley":{"formattedCitation":"(36)","plainTextFormattedCitation":"(36)","previouslyFormattedCitation":"(36)"},"properties":{"noteIndex":0},"schema":"https://github.com/citation-style-language/schema/raw/master/csl-citation.json"}</w:instrText>
            </w:r>
            <w:r w:rsidR="00E806BC">
              <w:fldChar w:fldCharType="separate"/>
            </w:r>
            <w:r w:rsidR="00E806BC" w:rsidRPr="00E806BC">
              <w:rPr>
                <w:noProof/>
              </w:rPr>
              <w:t>(36)</w:t>
            </w:r>
            <w:r w:rsidR="00E806BC">
              <w:fldChar w:fldCharType="end"/>
            </w:r>
          </w:p>
        </w:tc>
        <w:tc>
          <w:tcPr>
            <w:tcW w:w="3252" w:type="pct"/>
            <w:noWrap/>
            <w:hideMark/>
          </w:tcPr>
          <w:p w14:paraId="11133B99" w14:textId="77777777" w:rsidR="00A104B6" w:rsidRPr="00E9243F" w:rsidRDefault="00A104B6">
            <w:r w:rsidRPr="00E9243F">
              <w:t xml:space="preserve"> </w:t>
            </w:r>
            <w:r w:rsidRPr="008A171D">
              <w:t>No outcome of interest reported</w:t>
            </w:r>
          </w:p>
        </w:tc>
      </w:tr>
      <w:tr w:rsidR="00155F66" w:rsidRPr="00E9243F" w14:paraId="41864C0B" w14:textId="77777777" w:rsidTr="00155F66">
        <w:trPr>
          <w:trHeight w:val="300"/>
        </w:trPr>
        <w:tc>
          <w:tcPr>
            <w:tcW w:w="1748" w:type="pct"/>
            <w:noWrap/>
            <w:hideMark/>
          </w:tcPr>
          <w:p w14:paraId="62C80783" w14:textId="77777777" w:rsidR="00A104B6" w:rsidRPr="00E9243F" w:rsidRDefault="00A104B6">
            <w:r w:rsidRPr="00E9243F">
              <w:t>Ahlstrom et al 2014</w:t>
            </w:r>
            <w:r w:rsidR="00E806BC">
              <w:t xml:space="preserve"> </w:t>
            </w:r>
            <w:r w:rsidR="00E806BC">
              <w:fldChar w:fldCharType="begin" w:fldLock="1"/>
            </w:r>
            <w:r w:rsidR="00155F66">
              <w:instrText>ADDIN CSL_CITATION {"citationItems":[{"id":"ITEM-1","itemData":{"DOI":"http://dx.doi.org/10.1017/S1047951114000559","ISSN":"1467-1107","abstract":"Background: Although transposition of the great arteries (TGA) accounts for less than 5% of congenital heart disease, the clinical course is often dramatic with need for early diagnosis and careful preoperative care as well as advanced surgical correction and postoperative support. Since 1993, Lund is one of the two tertiary referral centers for pediatric cardiac surgery in Sweden, with nearly 400 surgical procedures each year. Methods: A single-institution 12-year retrospective survey of 127 neonates and infants (median for birth weight, gestational week, and age at surgery: 3.5 kg, 39 weeks, and 4 days, respectively) with TGA corrected via arterial switch operation (ASO). Postoperative morbidity and mortality during the hospital stay were reviewed. Patients with double outlet right ventricle and chromosome abnormalities were excluded. \"Major postoperative morbidity\" (MPM) was defined as presence of 1 or more of the following: prolonged mechanical ventilation (MV), delayed sternum closure, reoperation, CPAP/NIV after extubation, and ECMO. Patients were grouped based on distance between Lund and referral clinic as follows: \"local\"- within 200 km radius (n=67), and \"external\" &gt;200 km (n=60). Results: There was only 1 death, born preterm (gestational week 34) with a body weight &lt;2500 g. Prematurity (&lt;36 weeks of gestation, n=5) was associated with significant increase in postoperative morbidity (p=0.01). Among those born full term, neither early (ie, &lt;=2 days, n=19) nor late (&gt;7 days, n=25) surgical age had impact on MPM (p&gt;0.4). Among those without fetal diagnosis of TGA, neither age at surgery (p=0.8) nor MPO (p=0.5) differed between \"local\" and \"external\" groups. Conclusion: ASO can be performed safely in full term neonates and in infants with TGA regardless of surgical age. This finding, along with the similar postoperative outcome regardless the distance between Lund and the referral clinic lend further support to the concept of centralization of pediatric cardiac surgery.","author":[{"dropping-particle":"","family":"L.","given":"Ahlstrom","non-dropping-particle":"","parse-names":false,"suffix":""},{"dropping-particle":"","family":"S.","given":"Johansson","non-dropping-particle":"","parse-names":false,"suffix":""},{"dropping-particle":"","family":"T.","given":"Malm","non-dropping-particle":"","parse-names":false,"suffix":""}],"collection-title":"48th Annual Meeting of the Association for European Paediatric and Congenital Cardiology, AEPC with Joint Sessions with the Japanese Society of Pediatric Cardiology and Cardiac Surgery and Asia-Pacific Pediatric Cardiac Society. Finland.","container-title":"Cardiology in the Young","id":"ITEM-1","issue":"Supplement 1","issued":{"date-parts":[["2014"]]},"page":"S151-S152","publisher":"Cambridge University Press","publisher-place":"L. Ahlstrom, Cardiology and Cardiac Surgery, Children's Hospital Lund, Skane University Hospital, Lund, Sweden","title":"Surgical age and morbidity after arterial switch of transposition of the great arteries","type":"article-journal","volume":"24"},"uris":["http://www.mendeley.com/documents/?uuid=cff9b0d1-d3cd-4747-9fbc-46c0a2c2eda2"]}],"mendeley":{"formattedCitation":"(37)","plainTextFormattedCitation":"(37)","previouslyFormattedCitation":"(37)"},"properties":{"noteIndex":0},"schema":"https://github.com/citation-style-language/schema/raw/master/csl-citation.json"}</w:instrText>
            </w:r>
            <w:r w:rsidR="00E806BC">
              <w:fldChar w:fldCharType="separate"/>
            </w:r>
            <w:r w:rsidR="00E806BC" w:rsidRPr="00E806BC">
              <w:rPr>
                <w:noProof/>
              </w:rPr>
              <w:t>(37)</w:t>
            </w:r>
            <w:r w:rsidR="00E806BC">
              <w:fldChar w:fldCharType="end"/>
            </w:r>
          </w:p>
        </w:tc>
        <w:tc>
          <w:tcPr>
            <w:tcW w:w="3252" w:type="pct"/>
            <w:noWrap/>
            <w:hideMark/>
          </w:tcPr>
          <w:p w14:paraId="2ED52201" w14:textId="77777777" w:rsidR="00A104B6" w:rsidRPr="00E9243F" w:rsidRDefault="00A104B6">
            <w:r w:rsidRPr="00E9243F">
              <w:t xml:space="preserve"> </w:t>
            </w:r>
            <w:r w:rsidRPr="008A171D">
              <w:t>No outcome of interest reported</w:t>
            </w:r>
          </w:p>
        </w:tc>
      </w:tr>
      <w:tr w:rsidR="00155F66" w:rsidRPr="00E9243F" w14:paraId="6DCA684A" w14:textId="77777777" w:rsidTr="00155F66">
        <w:trPr>
          <w:trHeight w:val="300"/>
        </w:trPr>
        <w:tc>
          <w:tcPr>
            <w:tcW w:w="1748" w:type="pct"/>
            <w:noWrap/>
            <w:hideMark/>
          </w:tcPr>
          <w:p w14:paraId="58200701" w14:textId="77777777" w:rsidR="00A104B6" w:rsidRPr="00E9243F" w:rsidRDefault="00A104B6" w:rsidP="00155F66">
            <w:r w:rsidRPr="00E9243F">
              <w:t>Schidl</w:t>
            </w:r>
            <w:r w:rsidR="00155F66">
              <w:t>ow</w:t>
            </w:r>
            <w:r w:rsidRPr="00E9243F">
              <w:t xml:space="preserve"> et al 2014</w:t>
            </w:r>
            <w:r w:rsidR="00155F66">
              <w:t xml:space="preserve"> </w:t>
            </w:r>
            <w:r w:rsidR="00155F66">
              <w:fldChar w:fldCharType="begin" w:fldLock="1"/>
            </w:r>
            <w:r w:rsidR="00480424">
              <w:instrText>ADDIN CSL_CITATION {"citationItems":[{"id":"ITEM-1","itemData":{"ISSN":"0009-7322","abstract":"Objectives: Surgical care for CHD in the developing world is rapidly evolving, allowing an opportunity for survival for children with previously lethal conditions. Little information is available about such patients and their outcomes. The objectives of this study were to identify (1) patient characteristics, (2) surgical interventions, (3) institutional characteristics, and (4) risk factors for mortality among patients in the International Quality Improvement Collaborative (IQIC) undergoing surgery for transposition of the great arteries (TGA) with intact ventricular septum (IVS) and TGA with ventricular septal defect (VSD). Methods: We utilized a novel international collaborative database collected by developing world congenital heart surgical programs as part of a QI project. All TGA (IVS and VSD) cases from 2010-2012 were included. Demographic, surgical and institutional characteristics and their associations with in-hospital mortality were identified. Results: There were 559 patients at 21 centers who underwent surgery for TGA: 348 TGA/IVS and 211 TGA/VSD. TGA/IVS patients underwent arterial switch operation (ASO), 282 (81%); 2-stage ASO, 24 (7%); and atrial switch (ATS) 42, (12%). TGA/VSD patients underwent ASO, 169 (80%); 2-stage ASO, 19 (9%); and ATS, 23 (11%); all with VSD closure. In-hospital mortality ranged from 10% to 25% depending on procedure (Figure). Unadjusted mortality rates were higher among centers performing &lt;10 TGA repairs yearly (OR 3.98; 95% CI 2.08-7.60, p&lt;0.001). Among patients with TGA/IVS who underwent primary ASO, risk factors for mortality included male gender (p=0.05), weight &lt;3 kg (p=0.04), and prematurity (p=0.007). Conclusions: Infants with TGA in the developing world increasingly have access to complex surgical repairs, and the majority of such patients undergo single-stage ASO. Mortality remains substantial; however, multi-center collaborative QI efforts are likely to benefit these patients.","author":[{"dropping-particle":"","family":"D.N.","given":"Schidlow","non-dropping-particle":"","parse-names":false,"suffix":""},{"dropping-particle":"","family":"K.J.","given":"Jenkins","non-dropping-particle":"","parse-names":false,"suffix":""},{"dropping-particle":"","family":"K.","given":"Gauvreau","non-dropping-particle":"","parse-names":false,"suffix":""},{"dropping-particle":"","family":"U.A.","given":"Croti","non-dropping-particle":"","parse-names":false,"suffix":""},{"dropping-particle":"","family":"D.T.C.","given":"Giang","non-dropping-particle":"","parse-names":false,"suffix":""},{"dropping-particle":"","family":"N.F.","given":"Sandoval","non-dropping-particle":"","parse-names":false,"suffix":""},{"dropping-particle":"","family":"R.K.","given":"Konda","non-dropping-particle":"","parse-names":false,"suffix":""}],"collection-title":"American Heart Association's 2014 Scientific Sessions and Resuscitation Science Symposium. Chicago, IL United States.","container-title":"Circulation","id":"ITEM-1","issue":"SUPPL. 2","issued":{"date-parts":[["2014"]]},"publisher":"Lippincott Williams and Wilkins","publisher-place":"D.N. Schidlow, Cardiology, Boston Children's Hosp, Boston, MA, United States","title":"Surgery and outcomes for transposition of the great arteries among developing world congenital heart surgery programs: A report from the international quality improvement collaborative","type":"article-journal","volume":"130"},"uris":["http://www.mendeley.com/documents/?uuid=aedb3302-2f4d-44e8-91b1-935b03392879"]}],"mendeley":{"formattedCitation":"(38)","plainTextFormattedCitation":"(38)","previouslyFormattedCitation":"(38)"},"properties":{"noteIndex":0},"schema":"https://github.com/citation-style-language/schema/raw/master/csl-citation.json"}</w:instrText>
            </w:r>
            <w:r w:rsidR="00155F66">
              <w:fldChar w:fldCharType="separate"/>
            </w:r>
            <w:r w:rsidR="00155F66" w:rsidRPr="00155F66">
              <w:rPr>
                <w:noProof/>
              </w:rPr>
              <w:t>(38)</w:t>
            </w:r>
            <w:r w:rsidR="00155F66">
              <w:fldChar w:fldCharType="end"/>
            </w:r>
          </w:p>
        </w:tc>
        <w:tc>
          <w:tcPr>
            <w:tcW w:w="3252" w:type="pct"/>
            <w:noWrap/>
            <w:hideMark/>
          </w:tcPr>
          <w:p w14:paraId="5FB9965D" w14:textId="77777777" w:rsidR="00A104B6" w:rsidRPr="00E9243F" w:rsidRDefault="00A104B6">
            <w:r w:rsidRPr="00E9243F">
              <w:t xml:space="preserve"> </w:t>
            </w:r>
            <w:r w:rsidRPr="008A171D">
              <w:t>No outcome of interest reported</w:t>
            </w:r>
          </w:p>
        </w:tc>
      </w:tr>
      <w:tr w:rsidR="00155F66" w:rsidRPr="00E9243F" w14:paraId="29F3F9E0" w14:textId="77777777" w:rsidTr="00155F66">
        <w:trPr>
          <w:trHeight w:val="300"/>
        </w:trPr>
        <w:tc>
          <w:tcPr>
            <w:tcW w:w="1748" w:type="pct"/>
            <w:noWrap/>
            <w:hideMark/>
          </w:tcPr>
          <w:p w14:paraId="090FDE6A" w14:textId="77777777" w:rsidR="00A104B6" w:rsidRPr="00E9243F" w:rsidRDefault="00A104B6" w:rsidP="00155F66">
            <w:r w:rsidRPr="00E9243F">
              <w:t>Boken</w:t>
            </w:r>
            <w:r w:rsidR="00155F66">
              <w:t>kamp</w:t>
            </w:r>
            <w:r w:rsidRPr="00E9243F">
              <w:t xml:space="preserve"> et al 2014</w:t>
            </w:r>
            <w:r w:rsidR="00E806BC">
              <w:t xml:space="preserve"> </w:t>
            </w:r>
            <w:r w:rsidR="00155F66">
              <w:fldChar w:fldCharType="begin" w:fldLock="1"/>
            </w:r>
            <w:r w:rsidR="00480424">
              <w:instrText>ADDIN CSL_CITATION {"citationItems":[{"id":"ITEM-1","itemData":{"DOI":"http://dx.doi.org/10.1017/S1047951114000559","ISSN":"1467-1107","abstract":"Objective: Right ventricular outflow tract obstruction (RVOTO) is one of the reasons for late re-interventions after repair of transposition of the great arteries (TGA) with aortic arch obstruction (AAO). Aim of the present study was to identify predictors of reoperation for RVOTO in patients who underwent ASO and arch repair for TGA with AAO. Methods: Since 1977, 394 ASOs were performed: TGA/IVS (243), TGA/VSD (119), Taussig-Bing (32). TGA and AAO was repaired in 42 patients (TGA/IVS 5, TGA/VSD 13, Taussig- Bing 24) with (coarctation 20, arch hypoplasia 5, coarctation and hypoplasia 10, aortic arch interruption 7). In these 42 patients operation reports and 2D-echocardiographic follow-up data were reviewed. We evaluated position of the great arteries, coronary artery anatomy, and diameters of RVOT, aortic valve annulus, aortic sinotubular junction, pulmonary valve annulus, and transverse aortic arch previous to ASO. Four patients were lost to follow-up, reliable echo data were available in 21. Cox proportional hazard models were performed to examine predictors of reoperation. Reinterventions for solitary supravalvular RVOTO were excluded. Results: Median age at ASO was 19 (range: 1-4627) days. The RCA crossed the RVOT in 5 patients. AAO was repaired concomitant with ASO in 37 patients; in 5 coarctation was repaired at a median of 605 (range: 15-1093) days after ASO. Early mortality occurred in 6 patients, late in 4. Nine (TGA/ VSD 2, Taussig-Bing 7) had 12 reoperations for (sub)valvular RVOTO. One patient died after reoperation. Taussig-Bing anomaly was a significant predictor of in-hospital mortality (p=0.029) and reoperation (p=0.041). Higher aortic valve Z-score significantly decreased the reoperation risk (p=0.021). Conclusions: After ASO and AAO repair, Taussig-Bing anomaly predicts a higher chance of mortality and reoperation for RVOTO. A higher aortic valve Z-score reduces the chance of reoperation for RVOTO. RCA crossing the RVOT complicates RVOTO relief.","author":[{"dropping-particle":"","family":"R.","given":"Bokenkamp","non-dropping-particle":"","parse-names":false,"suffix":""},{"dropping-particle":"","family":"E.","given":"Aguilar","non-dropping-particle":"","parse-names":false,"suffix":""},{"dropping-particle":"","family":"V.","given":"Sojak","non-dropping-particle":"","parse-names":false,"suffix":""},{"dropping-particle":"","family":"E.","given":"Bruggemans","non-dropping-particle":"","parse-names":false,"suffix":""},{"dropping-particle":"","family":"M.","given":"Rijlaarsdam","non-dropping-particle":"","parse-names":false,"suffix":""},{"dropping-particle":"","family":"J.","given":"Hruda","non-dropping-particle":"","parse-names":false,"suffix":""},{"dropping-particle":"","family":"I.","given":"Kuipers","non-dropping-particle":"","parse-names":false,"suffix":""}],"collection-title":"48th Annual Meeting of the Association for European Paediatric and Congenital Cardiology, AEPC with Joint Sessions with the Japanese Society of Pediatric Cardiology and Cardiac Surgery and Asia-Pacific Pediatric Cardiac Society. Finland.","container-title":"Cardiology in the Young","id":"ITEM-1","issue":"Supplement 1","issued":{"date-parts":[["2014"]]},"page":"S31","publisher":"Cambridge University Press","publisher-place":"R. Bokenkamp, Departments of Cardiothoracic Surgery and Pediatric Cardiology, Amsterdam, Netherlands","title":"Reoperation for right ventricular outflow tract obstruction after arterial switch operation for TGA and aortic arch obstruction","type":"article-journal","volume":"24"},"uris":["http://www.mendeley.com/documents/?uuid=7804c155-2a94-44bf-bf64-6dac88a564b7"]}],"mendeley":{"formattedCitation":"(39)","plainTextFormattedCitation":"(39)","previouslyFormattedCitation":"(39)"},"properties":{"noteIndex":0},"schema":"https://github.com/citation-style-language/schema/raw/master/csl-citation.json"}</w:instrText>
            </w:r>
            <w:r w:rsidR="00155F66">
              <w:fldChar w:fldCharType="separate"/>
            </w:r>
            <w:r w:rsidR="00155F66" w:rsidRPr="00155F66">
              <w:rPr>
                <w:noProof/>
              </w:rPr>
              <w:t>(39)</w:t>
            </w:r>
            <w:r w:rsidR="00155F66">
              <w:fldChar w:fldCharType="end"/>
            </w:r>
          </w:p>
        </w:tc>
        <w:tc>
          <w:tcPr>
            <w:tcW w:w="3252" w:type="pct"/>
            <w:noWrap/>
            <w:hideMark/>
          </w:tcPr>
          <w:p w14:paraId="40D441FA" w14:textId="77777777" w:rsidR="00A104B6" w:rsidRPr="00E9243F" w:rsidRDefault="00A104B6">
            <w:r w:rsidRPr="00E9243F">
              <w:t xml:space="preserve"> </w:t>
            </w:r>
            <w:r w:rsidRPr="008A171D">
              <w:t>No outcome of interest reported</w:t>
            </w:r>
          </w:p>
        </w:tc>
      </w:tr>
      <w:tr w:rsidR="00155F66" w:rsidRPr="00E9243F" w14:paraId="217EF8F4" w14:textId="77777777" w:rsidTr="00155F66">
        <w:trPr>
          <w:trHeight w:val="300"/>
        </w:trPr>
        <w:tc>
          <w:tcPr>
            <w:tcW w:w="1748" w:type="pct"/>
            <w:noWrap/>
            <w:hideMark/>
          </w:tcPr>
          <w:p w14:paraId="0FC5C8FD" w14:textId="77777777" w:rsidR="00A104B6" w:rsidRPr="00E9243F" w:rsidRDefault="00A104B6">
            <w:r w:rsidRPr="00E9243F">
              <w:t>Doksoz et al 2014</w:t>
            </w:r>
            <w:r w:rsidR="00155F66">
              <w:t xml:space="preserve"> </w:t>
            </w:r>
            <w:r w:rsidR="00155F66">
              <w:fldChar w:fldCharType="begin" w:fldLock="1"/>
            </w:r>
            <w:r w:rsidR="00480424">
              <w:instrText>ADDIN CSL_CITATION {"citationItems":[{"id":"ITEM-1","itemData":{"DOI":"http://dx.doi.org/10.1016/j.amjcard.2014.01.061","ISSN":"0002-9149","abstract":"Objective: It has been documented that impaired HRV is related to life threatening arrhythmias in children with surgically repaired congenital heart disease. We aimed to analyze the balance of the cardiac autonomic functions by assessing HRV in children with arterial switch operation (ASO). Methods: In this observational cohort study, heart rate variability analysis using 24-h Holter electrocardiography recordings was examined in 22 patients (mean age: 59.5 +/- 38.7 months, 18 male, 4 female) who had undergone ASO during the newborn period and 22 healthy children (mean age: 65.1 +/- 39.4 months, 18 male, 4 female). After Kolmogorov-Smirnov testing for normality, Student t-test and Mann- Whitney U test were used when appropriate. Chi square was used for categorical data. Results: In 24-h HRV analysis showed that SDANN and VLF were significantly higher in patient group. Awake SDNN, rMSSD, pNN50, TP and VLF levels of patient group were significantly higher than those of control subjects. Awake LF/HF ratio in patient group was significantly higher than their counterpart in asleep group. In the patient group, awake rMSSD, pNN50, TP, LF and HF were significantly lower than their counterpart in the asleep group. Conclusion: Children with TGA following ASO have not decreased levels of time and frequency HRV parameters in the mid-term follow-up period. All HRV parameters reflecting vagal tone were increased in the patient group. It is suggested that vagal tone is more predominant than sympathetic tone for children with ASO.","author":[{"dropping-particle":"","family":"O.","given":"Doksoz","non-dropping-particle":"","parse-names":false,"suffix":""},{"dropping-particle":"","family":"T.","given":"Oner","non-dropping-particle":"","parse-names":false,"suffix":""},{"dropping-particle":"","family":"B.","given":"Guven","non-dropping-particle":"","parse-names":false,"suffix":""},{"dropping-particle":"","family":"U.","given":"Karaarslan","non-dropping-particle":"","parse-names":false,"suffix":""},{"dropping-particle":"","family":"R.","given":"Ozdemir","non-dropping-particle":"","parse-names":false,"suffix":""},{"dropping-particle":"","family":"Y.","given":"Yozgat","non-dropping-particle":"","parse-names":false,"suffix":""},{"dropping-particle":"","family":"T.","given":"Mese","non-dropping-particle":"","parse-names":false,"suffix":""},{"dropping-particle":"","family":"V.","given":"Tavli","non-dropping-particle":"","parse-names":false,"suffix":""},{"dropping-particle":"","family":"F.F.","given":"Okur","non-dropping-particle":"","parse-names":false,"suffix":""}],"collection-title":"10th International Congress of Update in Cardiology and Cardiovascular Surgery. Antalya Turkey.","container-title":"American Journal of Cardiology","id":"ITEM-1","issue":"7 SUPPL. 1","issued":{"date-parts":[["2014"]]},"page":"S22","publisher":"Elsevier Inc.","publisher-place":"O. Doksoz, Izmir Dr. Behcet Uz Children's Hospital, Department of Pediatric Cardiology, Izmir, Turkey","title":"Mid-term assessment of cardiac autonomic functions in children with transposition of the great arteries after arterial switch operation","type":"article-journal","volume":"113"},"uris":["http://www.mendeley.com/documents/?uuid=b6f11a7f-0077-4fab-8a51-39a7609ecc7b"]}],"mendeley":{"formattedCitation":"(40)","plainTextFormattedCitation":"(40)","previouslyFormattedCitation":"(40)"},"properties":{"noteIndex":0},"schema":"https://github.com/citation-style-language/schema/raw/master/csl-citation.json"}</w:instrText>
            </w:r>
            <w:r w:rsidR="00155F66">
              <w:fldChar w:fldCharType="separate"/>
            </w:r>
            <w:r w:rsidR="00155F66" w:rsidRPr="00155F66">
              <w:rPr>
                <w:noProof/>
              </w:rPr>
              <w:t>(40)</w:t>
            </w:r>
            <w:r w:rsidR="00155F66">
              <w:fldChar w:fldCharType="end"/>
            </w:r>
          </w:p>
        </w:tc>
        <w:tc>
          <w:tcPr>
            <w:tcW w:w="3252" w:type="pct"/>
            <w:noWrap/>
            <w:hideMark/>
          </w:tcPr>
          <w:p w14:paraId="31BC57BF" w14:textId="77777777" w:rsidR="00A104B6" w:rsidRPr="00E9243F" w:rsidRDefault="00A104B6">
            <w:r w:rsidRPr="00E9243F">
              <w:t xml:space="preserve"> </w:t>
            </w:r>
            <w:r w:rsidRPr="008A171D">
              <w:t>No outcome of interest reported</w:t>
            </w:r>
          </w:p>
        </w:tc>
      </w:tr>
      <w:tr w:rsidR="00155F66" w:rsidRPr="00E9243F" w14:paraId="78C1E6EC" w14:textId="77777777" w:rsidTr="00155F66">
        <w:trPr>
          <w:trHeight w:val="300"/>
        </w:trPr>
        <w:tc>
          <w:tcPr>
            <w:tcW w:w="1748" w:type="pct"/>
            <w:noWrap/>
            <w:hideMark/>
          </w:tcPr>
          <w:p w14:paraId="1F2175D2" w14:textId="77777777" w:rsidR="00A104B6" w:rsidRPr="00E9243F" w:rsidRDefault="00A104B6">
            <w:r w:rsidRPr="00E9243F">
              <w:t>Pizzi et al 2014</w:t>
            </w:r>
            <w:r w:rsidR="00480424">
              <w:t xml:space="preserve"> </w:t>
            </w:r>
            <w:r w:rsidR="00480424">
              <w:fldChar w:fldCharType="begin" w:fldLock="1"/>
            </w:r>
            <w:r w:rsidR="00480424">
              <w:instrText>ADDIN CSL_CITATION {"citationItems":[{"id":"ITEM-1","itemData":{"DOI":"http://dx.doi.org/10.1007/s00246-013-0759-4","ISSN":"0172-0643","PMID":"23843104","abstract":"The arterial switch operation (ASO) is the preferred technique for correcting transposition of the great arteries, but translocation and reimplantation of the coronary arteries can produce myocardial ischemia. This report aims to describe the authors' experience with exercise single-photon emission computed tomography (SPECT) used to evaluate myocardial perfusion. Exercise-rest gated-myocardial perfusion SPECT was performed for 69 patients (49 boys; median age, 9 years; 5th percentile [6.4 years] to 95th percentile [15.6 years]), 64 of whom were asymptomatic 9.98 +/- 3.20 years after ASO. During exercise testing, the patients reached 9.85 +/- 3.05 metabolic equivalents (METs) and a median heart rate of 160 beats per minute (bpm), 5th percentile (106 bpm) to 95th percentile (196 bpm). Whereas 61 patients (88.41 %) had normal myocardial perfusion, 2 patients (2.9 %) had reversible defects, and 6 patients (8.7 %) had fixed defects. All the patients with perioperative ischemic complications (4/4, 100 %) had myocardial perfusion defects, whereas four patients (4/65, 6.15 %) without ischemic complications had abnormal perfusion (p = 0.0005). Age at the time of surgery did not differ significantly (p = 0.234) between the patients with perfusion defects and those with normal study results. No significant difference was observed between the patients who had an A coronary pattern (left coronary artery originating from the left sinus and the right coronary artery originating from the right sinus, n = 47) and those who had a non-A coronary pattern (n = 22) (p = 1). The high rate for normality of exercise myocardial perfusion in our study suggests that myocardial perfusion gated-SPECT should be reserved for patients who have experienced perioperative ischemic complications or those with symptoms, at least during the first 10 years after the surgery. © 2013 Springer Science+Business Media New York.","author":[{"dropping-particle":"","family":"M.N.","given":"Pizzi","non-dropping-particle":"","parse-names":false,"suffix":""},{"dropping-particle":"","family":"E.","given":"Franquet","non-dropping-particle":"","parse-names":false,"suffix":""},{"dropping-particle":"","family":"S.","given":"Aguade-Bruix","non-dropping-particle":"","parse-names":false,"suffix":""},{"dropping-particle":"","family":"B.","given":"Manso","non-dropping-particle":"","parse-names":false,"suffix":""},{"dropping-particle":"","family":"J.","given":"Castell-Conesa Casaldaliga","non-dropping-particle":"","parse-names":false,"suffix":""},{"dropping-particle":"","family":"G.","given":"Cuberas-Borros","non-dropping-particle":"","parse-names":false,"suffix":""},{"dropping-particle":"","family":"G.","given":"Romero-Farina","non-dropping-particle":"","parse-names":false,"suffix":""},{"dropping-particle":"","family":"J.","given":"Pinar","non-dropping-particle":"","parse-names":false,"suffix":""},{"dropping-particle":"","family":"J.","given":"Castell-Conesa Casaldaliga","non-dropping-particle":"","parse-names":false,"suffix":""},{"dropping-particle":"","family":"D.","given":"Garcia-Dorado","non-dropping-particle":"","parse-names":false,"suffix":""},{"dropping-particle":"","family":"Pizzi","given":"Maria N","non-dropping-particle":"","parse-names":false,"suffix":""},{"dropping-particle":"","family":"Franquet","given":"Elisa","non-dropping-particle":"","parse-names":false,"suffix":""},{"dropping-particle":"","family":"Aguade-Bruix","given":"Santiago","non-dropping-particle":"","parse-names":false,"suffix":""},{"dropping-particle":"","family":"Manso","given":"Begona","non-dropping-particle":"","parse-names":false,"suffix":""},{"dropping-particle":"","family":"Casaldaliga","given":"Jaume","non-dropping-particle":"","parse-names":false,"suffix":""},{"dropping-particle":"","family":"Cuberas-Borros","given":"Gemma","non-dropping-particle":"","parse-names":false,"suffix":""},{"dropping-particle":"","family":"Romero-Farina","given":"Guillermo","non-dropping-particle":"","parse-names":false,"suffix":""},{"dropping-particle":"","family":"Pinar","given":"Josep","non-dropping-particle":"","parse-names":false,"suffix":""},{"dropping-particle":"","family":"Castell-Conesa","given":"Joan","non-dropping-particle":"","parse-names":false,"suffix":""},{"dropping-particle":"","family":"Garcia-Dorado","given":"David","non-dropping-particle":"","parse-names":false,"suffix":""},{"dropping-particle":"","family":"Candell-Riera","given":"Jaume","non-dropping-particle":"","parse-names":false,"suffix":""}],"container-title":"Pediatric Cardiology","id":"ITEM-1","issue":"2","issued":{"date-parts":[["2014","2"]]},"language":"eng","page":"197-207","publisher":"Springer New York (233 Spring Street, New York NY 10013-1578, United States)","publisher-place":"M.N. Pizzi, Cardiology Department, Hospital Universitari Vall d'Hebron, Universitat Autonoma de Barcelona Passeig, Vall d'Hebron 119-129, 08035 Barcelona, Spain. E-mail: nachi_pizzi@yahoo.com.ar, United States","title":"Long-term follow-up assessment after the arterial switch operation for correction of dextro-transposition of the great arteries by means of exercise myocardial perfusion-gated SPECT","type":"article-journal","volume":"35"},"uris":["http://www.mendeley.com/documents/?uuid=48be3715-8de8-4c29-b7c4-1c1b506cb67b"]}],"mendeley":{"formattedCitation":"(41)","plainTextFormattedCitation":"(41)","previouslyFormattedCitation":"(41)"},"properties":{"noteIndex":0},"schema":"https://github.com/citation-style-language/schema/raw/master/csl-citation.json"}</w:instrText>
            </w:r>
            <w:r w:rsidR="00480424">
              <w:fldChar w:fldCharType="separate"/>
            </w:r>
            <w:r w:rsidR="00480424" w:rsidRPr="00480424">
              <w:rPr>
                <w:noProof/>
              </w:rPr>
              <w:t>(41)</w:t>
            </w:r>
            <w:r w:rsidR="00480424">
              <w:fldChar w:fldCharType="end"/>
            </w:r>
          </w:p>
        </w:tc>
        <w:tc>
          <w:tcPr>
            <w:tcW w:w="3252" w:type="pct"/>
            <w:noWrap/>
            <w:hideMark/>
          </w:tcPr>
          <w:p w14:paraId="61B1B036" w14:textId="77777777" w:rsidR="00A104B6" w:rsidRPr="00E9243F" w:rsidRDefault="00A104B6">
            <w:r w:rsidRPr="00E9243F">
              <w:t xml:space="preserve"> </w:t>
            </w:r>
            <w:r w:rsidRPr="008A171D">
              <w:t>No outcome of interest reported</w:t>
            </w:r>
          </w:p>
        </w:tc>
      </w:tr>
      <w:tr w:rsidR="00155F66" w:rsidRPr="00E9243F" w14:paraId="6A4EC98E" w14:textId="77777777" w:rsidTr="00155F66">
        <w:trPr>
          <w:trHeight w:val="300"/>
        </w:trPr>
        <w:tc>
          <w:tcPr>
            <w:tcW w:w="1748" w:type="pct"/>
            <w:noWrap/>
            <w:hideMark/>
          </w:tcPr>
          <w:p w14:paraId="41C4EDBC" w14:textId="77777777" w:rsidR="00A104B6" w:rsidRPr="00E9243F" w:rsidRDefault="00A104B6" w:rsidP="00480424">
            <w:r w:rsidRPr="00E9243F">
              <w:t>Marinov et al 201</w:t>
            </w:r>
            <w:r w:rsidR="00480424">
              <w:t xml:space="preserve">4 </w:t>
            </w:r>
            <w:r w:rsidR="00480424">
              <w:fldChar w:fldCharType="begin" w:fldLock="1"/>
            </w:r>
            <w:r w:rsidR="00480424">
              <w:instrText>ADDIN CSL_CITATION {"citationItems":[{"id":"ITEM-1","itemData":{"DOI":"http://dx.doi.org/10.1017/S1047951114000559","ISSN":"1467-1107","abstract":"Introduction: Arterial switch operation/ASO/for transposition of the great arteries/TGA/was designed to restore the morphological left ventricle as the systemic ventricle, and thereby to improve cardiac function and longevity. Perfusion defects and ventricular wall motion abnormalities are late complications which affect the myocardial function and heart mechanics. Myocardial deformation imaging by 2D strain echocardiography is a novel method for assessing the ventricular myocardial function. This study aims to investigate the global myocardial function by standard and 2D strain echocardiography in children after ASO. Methods: Medical files of patients divided in two groups were analyzed, first group - 58 children after neonatal ASO and second group - 17 healthy controls. Echocardiographic measurements by standard and Speckle Tracking Imaging/2DSE/in these groups, were compared. Apical two, three and four-chamber images (frame rate 74+/-6 frames/s) were analyzed. Global and regional peak systolic strain (PPS) on the left ventricle (LV) was derived. The strain curves (epsilonLL, epsilonCC, epsilonRR) were extracted and derived using a commercial software built on a 18-segment left ventricle. Data were presented as medians with range or means+/-standard deviation. A parametric paired samples T-test integrated in the statistical software SPSS was used. A value of p&lt;=0, 05 was considered significant. Results: Mean age was 5.7+/-4 years in the ASO group and 7.6+/-4 years in the control group, with no statistical difference. Global strain measures of the LV were significantly different between the groups (PSSLV -16,42+/-3,08 vs. -19,29+/-2,17, p=0,0001). In the measurements of LV function, there was a clear tendency toward a decrease in the ejection fraction (63,6+/-4,1 vs. 71,1+/-3,2) with a concomitant increase in LV diastolic diameter (LVDD) (z-score 0.7+/-1,0 vs. -0,3+/-0,8). The systolic velocities were reduced significantly, especially of the medial LV segment, as well as the global longitudinal systolic strain and SR. Conclusions: The reduced global peak systolic LVS/SR after ASO are associated with an unfavourable trend toward reduced pump function of LV. Reduced segmental LVS and SR values are a sign of regional hyperkinesia with a possible local segmental coronary ischemia during surgery.","author":[{"dropping-particle":"","family":"R.","given":"Marinov","non-dropping-particle":"","parse-names":false,"suffix":""},{"dropping-particle":"","family":"D.","given":"Pechilkov","non-dropping-particle":"","parse-names":false,"suffix":""},{"dropping-particle":"","family":"K.","given":"Hristova","non-dropping-particle":"","parse-names":false,"suffix":""},{"dropping-particle":"","family":"S.","given":"Georgiev","non-dropping-particle":"","parse-names":false,"suffix":""},{"dropping-particle":"","family":"A.","given":"Kaneva","non-dropping-particle":"","parse-names":false,"suffix":""}],"collection-title":"48th Annual Meeting of the Association for European Paediatric and Congenital Cardiology, AEPC with Joint Sessions with the Japanese Society of Pediatric Cardiology and Cardiac Surgery and Asia-Pacific Pediatric Cardiac Society. Finland.","container-title":"Cardiology in the Young","id":"ITEM-1","issue":"Supplement 1","issued":{"date-parts":[["2014"]]},"page":"S128","publisher":"Cambridge University Press","publisher-place":"R. Marinov, National Heart Hospital, Sofia, Bulgaria","title":"Global and regional myocardial function in patients after arterial switch operation-speckle tracking study","type":"article-journal","volume":"24"},"uris":["http://www.mendeley.com/documents/?uuid=21cae1c4-fc0e-45f2-81c9-2d09da32dacf"]}],"mendeley":{"formattedCitation":"(42)","plainTextFormattedCitation":"(42)","previouslyFormattedCitation":"(42)"},"properties":{"noteIndex":0},"schema":"https://github.com/citation-style-language/schema/raw/master/csl-citation.json"}</w:instrText>
            </w:r>
            <w:r w:rsidR="00480424">
              <w:fldChar w:fldCharType="separate"/>
            </w:r>
            <w:r w:rsidR="00480424" w:rsidRPr="00480424">
              <w:rPr>
                <w:noProof/>
              </w:rPr>
              <w:t>(42)</w:t>
            </w:r>
            <w:r w:rsidR="00480424">
              <w:fldChar w:fldCharType="end"/>
            </w:r>
          </w:p>
        </w:tc>
        <w:tc>
          <w:tcPr>
            <w:tcW w:w="3252" w:type="pct"/>
            <w:noWrap/>
            <w:hideMark/>
          </w:tcPr>
          <w:p w14:paraId="3AE124D5" w14:textId="77777777" w:rsidR="00A104B6" w:rsidRPr="00E9243F" w:rsidRDefault="00A104B6">
            <w:r w:rsidRPr="00E9243F">
              <w:t xml:space="preserve"> </w:t>
            </w:r>
            <w:r w:rsidRPr="008A171D">
              <w:t>No outcome of interest reported</w:t>
            </w:r>
          </w:p>
        </w:tc>
      </w:tr>
      <w:tr w:rsidR="00155F66" w:rsidRPr="00E9243F" w14:paraId="7B45BF50" w14:textId="77777777" w:rsidTr="00155F66">
        <w:trPr>
          <w:trHeight w:val="300"/>
        </w:trPr>
        <w:tc>
          <w:tcPr>
            <w:tcW w:w="1748" w:type="pct"/>
            <w:noWrap/>
            <w:hideMark/>
          </w:tcPr>
          <w:p w14:paraId="6B97460B" w14:textId="77777777" w:rsidR="00A104B6" w:rsidRPr="00E9243F" w:rsidRDefault="00A104B6">
            <w:r w:rsidRPr="00E9243F">
              <w:t>Pigula et al 2014</w:t>
            </w:r>
            <w:r w:rsidR="00480424">
              <w:t xml:space="preserve"> </w:t>
            </w:r>
            <w:r w:rsidR="00480424">
              <w:fldChar w:fldCharType="begin" w:fldLock="1"/>
            </w:r>
            <w:r w:rsidR="00480424">
              <w:instrText>ADDIN CSL_CITATION {"citationItems":[{"id":"ITEM-1","itemData":{"DOI":"10.1016/j.jtcvs.2014.09.096","ISSN":"1097-685X (Electronic)","PMID":"25444192","author":[{"dropping-particle":"","family":"Pigula","given":"Frank A","non-dropping-particle":"","parse-names":false,"suffix":""}],"container-title":"The Journal of thoracic and cardiovascular surgery","id":"ITEM-1","issue":"5","issued":{"date-parts":[["2014","11"]]},"language":"eng","page":"2199-2200","publisher-place":"United States","title":"Leaving the nest: facing adulthood after the arterial switch operation.","type":"article","volume":"148"},"uris":["http://www.mendeley.com/documents/?uuid=e97e59f5-3400-42ec-a45c-3ab0fa502b01"]}],"mendeley":{"formattedCitation":"(43)","plainTextFormattedCitation":"(43)","previouslyFormattedCitation":"(43)"},"properties":{"noteIndex":0},"schema":"https://github.com/citation-style-language/schema/raw/master/csl-citation.json"}</w:instrText>
            </w:r>
            <w:r w:rsidR="00480424">
              <w:fldChar w:fldCharType="separate"/>
            </w:r>
            <w:r w:rsidR="00480424" w:rsidRPr="00480424">
              <w:rPr>
                <w:noProof/>
              </w:rPr>
              <w:t>(43)</w:t>
            </w:r>
            <w:r w:rsidR="00480424">
              <w:fldChar w:fldCharType="end"/>
            </w:r>
          </w:p>
        </w:tc>
        <w:tc>
          <w:tcPr>
            <w:tcW w:w="3252" w:type="pct"/>
            <w:noWrap/>
            <w:hideMark/>
          </w:tcPr>
          <w:p w14:paraId="2566FEB2" w14:textId="77777777" w:rsidR="00A104B6" w:rsidRPr="00E9243F" w:rsidRDefault="00A104B6">
            <w:r w:rsidRPr="00E9243F">
              <w:t>This is a commentary on a previous article with no study actually done</w:t>
            </w:r>
          </w:p>
        </w:tc>
      </w:tr>
      <w:tr w:rsidR="00155F66" w:rsidRPr="00E9243F" w14:paraId="1C309E2D" w14:textId="77777777" w:rsidTr="00155F66">
        <w:trPr>
          <w:trHeight w:val="300"/>
        </w:trPr>
        <w:tc>
          <w:tcPr>
            <w:tcW w:w="1748" w:type="pct"/>
            <w:noWrap/>
            <w:hideMark/>
          </w:tcPr>
          <w:p w14:paraId="3DC9594C" w14:textId="77777777" w:rsidR="00A104B6" w:rsidRPr="00E9243F" w:rsidRDefault="00A104B6" w:rsidP="00480424">
            <w:r w:rsidRPr="00E9243F">
              <w:t>Karamlou 2014</w:t>
            </w:r>
            <w:r w:rsidR="00480424">
              <w:t xml:space="preserve"> </w:t>
            </w:r>
            <w:r w:rsidR="00480424">
              <w:fldChar w:fldCharType="begin" w:fldLock="1"/>
            </w:r>
            <w:r w:rsidR="00480424">
              <w:instrText>ADDIN CSL_CITATION {"citationItems":[{"id":"ITEM-1","itemData":{"DOI":"10.1016/j.athoracsur.2014.04.093","ISSN":"1552-6259 (Electronic)","PMID":"25069686","abstract":"BACKGROUND: The relative impact of center volume and of surgeon volume on early outcomes after the arterial switch operation (ASO) is incompletely understood. METHODS: Neonates in the Society of Thoracic Surgeons Congenital Heart Surgery Database (2005-2012) undergoing ASO for transposition of the great arteries were included in the analysis. Multivariable logistic regression with adjustment for patient factors and ventricular septal defect closure was used to evaluate relationships between annual center and surgeon volume and a composite end point (in-hospital mortality or major complications). RESULTS: The study included 2,357 patients (84 centers, 155 surgeons). Median annual ASO center volume was 4 (range, 1 to 18). Median annual surgeon volume was 2 (range, 0.1 to 11). In-hospital mortality was 3.4%; 14.7% had major morbidity and 15.5% met the composite end point. Analyzed individually, lower center and surgeon volumes were each associated with the composite end point (odds ratios for centers with 2 versus 10 cases/y, 1.92; 95% confidence interval, 1.23 to 2.99); odds ratios for surgeons with 1 versus 6 cases/y, 2.16; 95% confidence interval, 1.42 to 3.26). When analyzed together, the addition of surgeon volume to the center volume models attenuated but did not completely mitigate the association of center volume with outcome (relative attenuation of odds ratio = 31%). Addition of center volume to surgeon volume models attenuated the association of surgeon volume with outcome to a lesser degree (relative attenuation of odds ratio = 11%). CONCLUSIONS: Center and surgeon volume each influence early outcomes after ASO; however, surgeon volume appears to play a more prominent role. Surgeon and center ASO volume should be considered in the context of initiatives to improve outcomes from ASO for transposition of the great arteries.","author":[{"dropping-particle":"","family":"Karamlou","given":"Tara","non-dropping-particle":"","parse-names":false,"suffix":""},{"dropping-particle":"","family":"Jacobs","given":"Marshall L","non-dropping-particle":"","parse-names":false,"suffix":""},{"dropping-particle":"","family":"Pasquali","given":"Sara","non-dropping-particle":"","parse-names":false,"suffix":""},{"dropping-particle":"","family":"He","given":"Xia","non-dropping-particle":"","parse-names":false,"suffix":""},{"dropping-particle":"","family":"Hill","given":"Kevin","non-dropping-particle":"","parse-names":false,"suffix":""},{"dropping-particle":"","family":"O'Brien","given":"Sean","non-dropping-particle":"","parse-names":false,"suffix":""},{"dropping-particle":"","family":"McMullan","given":"David Michael","non-dropping-particle":"","parse-names":false,"suffix":""},{"dropping-particle":"","family":"Jacobs","given":"Jeffrey P","non-dropping-particle":"","parse-names":false,"suffix":""}],"container-title":"The Annals of thoracic surgery","id":"ITEM-1","issue":"3","issued":{"date-parts":[["2014","9"]]},"language":"eng","page":"904-911","publisher-place":"Netherlands","title":"Surgeon and center volume influence on outcomes after arterial switch operation:  analysis of the STS Congenital Heart Surgery Database.","type":"article-journal","volume":"98"},"uris":["http://www.mendeley.com/documents/?uuid=390f8cbe-2d85-4a53-a051-56f64192cf14"]}],"mendeley":{"formattedCitation":"(44)","plainTextFormattedCitation":"(44)","previouslyFormattedCitation":"(44)"},"properties":{"noteIndex":0},"schema":"https://github.com/citation-style-language/schema/raw/master/csl-citation.json"}</w:instrText>
            </w:r>
            <w:r w:rsidR="00480424">
              <w:fldChar w:fldCharType="separate"/>
            </w:r>
            <w:r w:rsidR="00480424" w:rsidRPr="00480424">
              <w:rPr>
                <w:noProof/>
              </w:rPr>
              <w:t>(44)</w:t>
            </w:r>
            <w:r w:rsidR="00480424">
              <w:fldChar w:fldCharType="end"/>
            </w:r>
          </w:p>
        </w:tc>
        <w:tc>
          <w:tcPr>
            <w:tcW w:w="3252" w:type="pct"/>
            <w:noWrap/>
            <w:hideMark/>
          </w:tcPr>
          <w:p w14:paraId="70738E8D" w14:textId="77777777" w:rsidR="00A104B6" w:rsidRPr="00E9243F" w:rsidRDefault="00A104B6">
            <w:r w:rsidRPr="00E9243F">
              <w:t xml:space="preserve"> </w:t>
            </w:r>
            <w:r w:rsidRPr="008A171D">
              <w:t>No outcome of interest reported</w:t>
            </w:r>
          </w:p>
        </w:tc>
      </w:tr>
      <w:tr w:rsidR="00155F66" w:rsidRPr="00E9243F" w14:paraId="425C382E" w14:textId="77777777" w:rsidTr="00155F66">
        <w:trPr>
          <w:trHeight w:val="300"/>
        </w:trPr>
        <w:tc>
          <w:tcPr>
            <w:tcW w:w="1748" w:type="pct"/>
            <w:noWrap/>
            <w:hideMark/>
          </w:tcPr>
          <w:p w14:paraId="1030EE01" w14:textId="77777777" w:rsidR="00A104B6" w:rsidRPr="00E9243F" w:rsidRDefault="00A104B6">
            <w:r w:rsidRPr="00E9243F">
              <w:t>Wiggins et al</w:t>
            </w:r>
            <w:r w:rsidR="00480424">
              <w:t xml:space="preserve"> 2015 </w:t>
            </w:r>
            <w:r w:rsidR="00480424">
              <w:fldChar w:fldCharType="begin" w:fldLock="1"/>
            </w:r>
            <w:r w:rsidR="00480424">
              <w:instrText>ADDIN CSL_CITATION {"citationItems":[{"id":"ITEM-1","itemData":{"DOI":"http://dx.doi.org/10.1016/j.athoracsur.2015.02.086","ISSN":"0003-4975","PMID":"25921259","abstract":"Background Right ventricular outflow tract obstruction (RVOT) is the most common late complication requiring intervention after arterial switch operation (ASO). The durability of surgical management of this complication has not been well established. Methods We retrospectively reviewed the charts of 38 consecutive patients who underwent RVOT reconstruction after ASO at our institution between 2004 and 2013. During the same time period, 223 consecutive patients underwent ASO for transposition of the great arteries at our institution. Thirty-five (16%) of the 223 patients developed RVOT obstruction, and 3 additional patients who had ASO done elsewhere presented to us with RVOT obstruction. Patient characteristics, site of stenosis, type of intervention, and outcomes were analyzed. Data are presented as median with interquartile ranges. Results The time interval between ASO and echocardiographic diagnosis of significant RVOT obstruction was 12.5 (3 to 23.7) months. After echocardiographic diagnosis, 33 (87%) children underwent cardiac catheterization. Obstruction involved the supravalvar main pulmonary artery (PA) in 21 (64%), branch PA in 14 (42%), pulmonary valve in 4 (12%), and sub-valvar area in 1 (3%). Ten of 33 patients who underwent catheterization had attempted percutaneous intervention, with 4 (40%) demonstrating significant response. Surgical intervention was performed at a median of 4 months in responders compared with 2.3 months in non-responders. Surgical repair included main PA plasty (36), extended to 1 or both branch PAs (26), or crossed the RVOT annulus (7). Surgical morbidity was 13% and there was no hospital or late mortality. At last follow-up, 41.2 months (21.4 to 81) after RVOT reconstruction, all patients had New York Heart Association grade 0 or 1 symptoms, and RV pressure was a median 36% of systemic pressure. Five (13%) patients underwent catheterization 26 months after surgery, with 2 requiring dilation at site of arterioplasty and 3 requiring distal branch PA intervention. One patient required reoperation for main PA stenosis. Freedom from re-intervention after surgery is 89%, 86%, and 86% at 2, 3, and 5 years, respectively. Conclusions Surgical management of RVOT obstruction after ASO is an effective and durable intervention in the intermediate term. Our results serve as a benchmark for expected outcomes in this disease process.Copyright © 2015 The Society of Thoracic Surgeons.","author":[{"dropping-particle":"","family":"Wiggins","given":"Luke M","non-dropping-particle":"","parse-names":false,"suffix":""},{"dropping-particle":"","family":"Kumar","given":"S Ram","non-dropping-particle":"","parse-names":false,"suffix":""},{"dropping-particle":"","family":"Starnes","given":"Vaughn A","non-dropping-particle":"","parse-names":false,"suffix":""},{"dropping-particle":"","family":"Wells","given":"Winfield J","non-dropping-particle":"","parse-names":false,"suffix":""},{"dropping-particle":"","family":"L.M.","given":"Wiggins","non-dropping-particle":"","parse-names":false,"suffix":""},{"dropping-particle":"","family":"S.R.","given":"Kumar","non-dropping-particle":"","parse-names":false,"suffix":""},{"dropping-particle":"","family":"V.A.","given":"Starnes","non-dropping-particle":"","parse-names":false,"suffix":""}],"container-title":"Annals of Thoracic Surgery","id":"ITEM-1","issue":"1","issued":{"date-parts":[["2015","7"]]},"language":"eng","page":"122-128","publisher":"Elsevier USA","publisher-place":"S.R. Kumar, Heart Institute, Children's Hospital Los Angeles, 4650 Sunset Blvd, MS #66, Los Angeles, CA 90033, United States, Netherlands","title":"Arterioplasty for Right Ventricular Outflow Tract Obstruction After Arterial Switch Is a Durable Procedure","type":"article-journal","volume":"100"},"uris":["http://www.mendeley.com/documents/?uuid=ec0a23f6-4b22-4a87-ba62-9e7d3bae0b35"]}],"mendeley":{"formattedCitation":"(45)","plainTextFormattedCitation":"(45)","previouslyFormattedCitation":"(45)"},"properties":{"noteIndex":0},"schema":"https://github.com/citation-style-language/schema/raw/master/csl-citation.json"}</w:instrText>
            </w:r>
            <w:r w:rsidR="00480424">
              <w:fldChar w:fldCharType="separate"/>
            </w:r>
            <w:r w:rsidR="00480424" w:rsidRPr="00480424">
              <w:rPr>
                <w:noProof/>
              </w:rPr>
              <w:t>(45)</w:t>
            </w:r>
            <w:r w:rsidR="00480424">
              <w:fldChar w:fldCharType="end"/>
            </w:r>
          </w:p>
        </w:tc>
        <w:tc>
          <w:tcPr>
            <w:tcW w:w="3252" w:type="pct"/>
            <w:noWrap/>
            <w:hideMark/>
          </w:tcPr>
          <w:p w14:paraId="4027650B" w14:textId="77777777" w:rsidR="00A104B6" w:rsidRPr="00E9243F" w:rsidRDefault="00A104B6">
            <w:r w:rsidRPr="00E9243F">
              <w:t>Wrong study population. patients who underwent RVOT reconstruction after ASO</w:t>
            </w:r>
          </w:p>
        </w:tc>
      </w:tr>
      <w:tr w:rsidR="00155F66" w:rsidRPr="00E9243F" w14:paraId="33BA13A7" w14:textId="77777777" w:rsidTr="00155F66">
        <w:trPr>
          <w:trHeight w:val="300"/>
        </w:trPr>
        <w:tc>
          <w:tcPr>
            <w:tcW w:w="1748" w:type="pct"/>
            <w:noWrap/>
            <w:hideMark/>
          </w:tcPr>
          <w:p w14:paraId="66E406BD" w14:textId="77777777" w:rsidR="00A104B6" w:rsidRPr="00E9243F" w:rsidRDefault="00A104B6">
            <w:r w:rsidRPr="00E9243F">
              <w:t>Jenkinson et al</w:t>
            </w:r>
            <w:r w:rsidR="00480424">
              <w:t xml:space="preserve"> 2015 </w:t>
            </w:r>
            <w:r w:rsidR="00480424">
              <w:fldChar w:fldCharType="begin" w:fldLock="1"/>
            </w:r>
            <w:r w:rsidR="00BC3CC7">
              <w:instrText>ADDIN CSL_CITATION {"citationItems":[{"id":"ITEM-1","itemData":{"DOI":"http://dx.doi.org/10.1016/j.hlc.2014.12.023","ISSN":"1444-2892","abstract":"Introduction: Transposition of the Great Arteries is a complex congenital cardiac disorder that \"baffled\" a generation of great surgeons, including Blalock, Rashkind, Bailey, Senning, and Mustard. It was not until the Jatene Repair in 1975, followed by modifications by Lecompte in 1982, that long term survival with excellent outcomes was made possible. Many centres and databases contain results of the Arterial Switch Operation, however this is the first time to our knowledge that a systematic review has been undertaken of world-wide published results. Methods: A systematic review of the literature was undertaken, using Medline, ubMed, Google Scholar, and Science Direct. By searching for \"arterial switch\" and \"transposition of great arteries\", and combining these results with \"outcomes\", 706 articles were found. Results were limited to peer reviewed journal articles published between 1 January 19 and 20 May 2014. Of these, 101 were reviewed more closely, and 29 articles subsequently formed our meta-analysis. Results: Following the above methodology, a total of 6906 consecutive patients were included. There were 455 mortalities reported in these studies, for a total mortality rate of .59%. In many cases, data pertaining to underlying pathology (intact ventricular septum versus ventricular septal defect, and coronary abnormalities) were able to be collected. We also collected morbidity data, including seizure, re-exploration, open chest, dialysis, and use of extracorporeal membranous oxygenation. Discussion: The Arterial Switch Operation presents many unique challenges to the Paediatric Cardiac Surgeon. The results of our meta-analysis demonstrate the past 15 years of worldwide experience. Incidences of morbidity and mortality are similar to established international databases, such as the European Association for Cardio-Thoracic Surgery Congenital Database. There is also a trend towards improving outcomes over time, especially in Transposition of the Great Arteries with Intact Ventricular Septum. Thismay represent a combination of improving surgical technique, improvements in perioperative and post-operative care, and greater experience with this challenging condition.","author":[{"dropping-particle":"","family":"C.","given":"Jenkinson","non-dropping-particle":"","parse-names":false,"suffix":""},{"dropping-particle":"","family":"K.","given":"Holmes","non-dropping-particle":"","parse-names":false,"suffix":""}],"collection-title":"2014 Australia and New Zealand Society of Cardio-thoracic Surgeons Annual Scientific Meeting, ANZSCTS 2014. Australia.","container-title":"Heart Lung and Circulation","id":"ITEM-1","issue":"Supplement 1","issued":{"date-parts":[["2015"]]},"page":"e9","publisher":"Elsevier Ltd","publisher-place":"C. Jenkinson, Children's Cardiac Centre, Princess Margaret Hospital, Perth, Australia","title":"Twenty-five years of arterial switch operations-A metaanalysis","type":"article-journal","volume":"24"},"uris":["http://www.mendeley.com/documents/?uuid=0b76f7d7-f0f6-4b65-a703-da96c1444589"]}],"mendeley":{"formattedCitation":"(46)","plainTextFormattedCitation":"(46)","previouslyFormattedCitation":"(46)"},"properties":{"noteIndex":0},"schema":"https://github.com/citation-style-language/schema/raw/master/csl-citation.json"}</w:instrText>
            </w:r>
            <w:r w:rsidR="00480424">
              <w:fldChar w:fldCharType="separate"/>
            </w:r>
            <w:r w:rsidR="00480424" w:rsidRPr="00480424">
              <w:rPr>
                <w:noProof/>
              </w:rPr>
              <w:t>(46)</w:t>
            </w:r>
            <w:r w:rsidR="00480424">
              <w:fldChar w:fldCharType="end"/>
            </w:r>
          </w:p>
        </w:tc>
        <w:tc>
          <w:tcPr>
            <w:tcW w:w="3252" w:type="pct"/>
            <w:noWrap/>
            <w:hideMark/>
          </w:tcPr>
          <w:p w14:paraId="54E36C2E" w14:textId="77777777" w:rsidR="00A104B6" w:rsidRPr="00E9243F" w:rsidRDefault="00A104B6" w:rsidP="00480424">
            <w:r w:rsidRPr="00E9243F">
              <w:t xml:space="preserve">This is </w:t>
            </w:r>
            <w:r w:rsidR="00480424">
              <w:t>meta-analysis</w:t>
            </w:r>
          </w:p>
        </w:tc>
      </w:tr>
      <w:tr w:rsidR="00155F66" w:rsidRPr="00E9243F" w14:paraId="13A13C49" w14:textId="77777777" w:rsidTr="00155F66">
        <w:trPr>
          <w:trHeight w:val="300"/>
        </w:trPr>
        <w:tc>
          <w:tcPr>
            <w:tcW w:w="1748" w:type="pct"/>
            <w:noWrap/>
            <w:hideMark/>
          </w:tcPr>
          <w:p w14:paraId="0490B993" w14:textId="77777777" w:rsidR="00A104B6" w:rsidRPr="00E9243F" w:rsidRDefault="00A104B6" w:rsidP="00BC3CC7">
            <w:r w:rsidRPr="00E9243F">
              <w:t>Kuebler et al 201</w:t>
            </w:r>
            <w:r w:rsidR="00BC3CC7">
              <w:t xml:space="preserve">5 </w:t>
            </w:r>
            <w:r w:rsidR="00BC3CC7">
              <w:fldChar w:fldCharType="begin" w:fldLock="1"/>
            </w:r>
            <w:r w:rsidR="00BC3CC7">
              <w:instrText>ADDIN CSL_CITATION {"citationItems":[{"id":"ITEM-1","itemData":{"ISSN":"0735-1097","abstract":"Background: The first patients to undergo a successful arterial switch operation (ASO) for d-transposition of the great arteries are now entering their fourth decade of life. Past studies of ASO survivors' exercise function have yielded conflicting results. We therefore undertook this study to describe the current function of ASO survivors, to identify factors related to inferior exercise performance and to determine whether their exercise function tends to deteriorate over time. Methods: Patients with palliative surgery prior to ASO, ventricular hypoplasia or severe valvar dysfunction were excluded from the study. Data from cardiopulmonary exercise tests (CPX) in which the peak respiratory exchange ratio was &lt;1.09 were also excluded. We identified 113 patients who met entry criteria and had 186 CPX at our institution between 1/2002 and 1/2013; 41 patients had at least 2 qualifying CPX. Results: Mean age at the time of the initial test was 16.7 +/- 0.7 years. Peak oxygen consumption (VO2) averaged 84.3 +/- 2.4 %predicted. Peak VO2 was lower among patients with repaired ventricular septal defects (81.9 +/-3.6 vs. 86.2 +/- 2.9 %predicted; p&lt;0.05) and among patients with &gt;=moderate pulmonary artery stenoses (77.2 +/- 4.9 vs. 86.5 +/-2.5 %predicted; p &lt; 0.05). Surgery prior to 1991 was also associated with a lower peak VO2 (81.0 +/-3.4 vs. 87.0 +/- 3.0 %predicted; P&lt;0.01). The mean % predicted peak heart rate was 91.7 +/- 1.1%, with no significant difference between any of the subgroups. Non-diagnostic exercise-induced STT changes developed in 10 patients (12 studies). In the subgroup with at least 2 exercise tests, the annual decline in %predicted peak VO2 was quite slow (-0.76 percentage points/year; p=0.04 vs. expected normal age-related decline). Conclusion: The exercise capacity of ASO survivors is well preserved and is only mildly reduced compared to normal subjects. Moreover, there is only a slight deterioration in exercise capacity over time. VSD repair, residual right sided obstructive lesions, and earlier surgical era are associated with worse exercise performance.","author":[{"dropping-particle":"","family":"J.D.","given":"Kuebler","non-dropping-particle":"","parse-names":false,"suffix":""},{"dropping-particle":"","family":"M.H.","given":"Chen","non-dropping-particle":"","parse-names":false,"suffix":""}],"collection-title":"64th Annual Scientific Session of the American College of Cardiology and i2 Summit: Innovation in Intervention, ACC.15. San Diego, CA United States.","container-title":"Journal of the American College of Cardiology","id":"ITEM-1","issue":"10 SUPPL. 1","issued":{"date-parts":[["2015"]]},"page":"A560","publisher":"Elsevier USA","publisher-place":"J.D. Kuebler, Boston Children's Hospital, Boston, MA, United States","title":"Longitudinal exercise performance in patients with d-loop transposition of the great arteries after arterial switch operation","type":"article-journal","volume":"65"},"uris":["http://www.mendeley.com/documents/?uuid=0b7ffc5e-74e9-405e-8d08-cd23dbe86ba9"]}],"mendeley":{"formattedCitation":"(47)","plainTextFormattedCitation":"(47)","previouslyFormattedCitation":"(47)"},"properties":{"noteIndex":0},"schema":"https://github.com/citation-style-language/schema/raw/master/csl-citation.json"}</w:instrText>
            </w:r>
            <w:r w:rsidR="00BC3CC7">
              <w:fldChar w:fldCharType="separate"/>
            </w:r>
            <w:r w:rsidR="00BC3CC7" w:rsidRPr="00BC3CC7">
              <w:rPr>
                <w:noProof/>
              </w:rPr>
              <w:t>(47)</w:t>
            </w:r>
            <w:r w:rsidR="00BC3CC7">
              <w:fldChar w:fldCharType="end"/>
            </w:r>
          </w:p>
        </w:tc>
        <w:tc>
          <w:tcPr>
            <w:tcW w:w="3252" w:type="pct"/>
            <w:noWrap/>
            <w:hideMark/>
          </w:tcPr>
          <w:p w14:paraId="3F2BEFF4" w14:textId="77777777" w:rsidR="00A104B6" w:rsidRPr="00E9243F" w:rsidRDefault="00A104B6">
            <w:r w:rsidRPr="00E9243F">
              <w:t>No outcome of interest. Report on exercise tolerance post ASO</w:t>
            </w:r>
          </w:p>
        </w:tc>
      </w:tr>
      <w:tr w:rsidR="00155F66" w:rsidRPr="00E9243F" w14:paraId="6BF783C2" w14:textId="77777777" w:rsidTr="00155F66">
        <w:trPr>
          <w:trHeight w:val="300"/>
        </w:trPr>
        <w:tc>
          <w:tcPr>
            <w:tcW w:w="1748" w:type="pct"/>
            <w:noWrap/>
            <w:hideMark/>
          </w:tcPr>
          <w:p w14:paraId="2B926B6D" w14:textId="77777777" w:rsidR="00A104B6" w:rsidRPr="00E9243F" w:rsidRDefault="00A104B6">
            <w:r w:rsidRPr="00E9243F">
              <w:t>Cifra et al 2015</w:t>
            </w:r>
            <w:r w:rsidR="00BC3CC7">
              <w:t xml:space="preserve"> </w:t>
            </w:r>
            <w:r w:rsidR="00BC3CC7">
              <w:fldChar w:fldCharType="begin" w:fldLock="1"/>
            </w:r>
            <w:r w:rsidR="00BC3CC7">
              <w:instrText>ADDIN CSL_CITATION {"citationItems":[{"id":"ITEM-1","itemData":{"ISSN":"0894-7317","abstract":"Background: The arterial switch operation (ASO) is the standard surgical procedure for transposition of the great arteries allowing a complete anatomical and physiological repair. However, coronary artery re-implantation and prolonged cardiopulmonary bypass time during the procedure are major risk factors for the development of myocardial dysfunction in these patients. Tissue Doppler Imaging combined with semi-supine cycle ergometry stress echocardiography (SSCE) allows the assessment of systolic and diastolic ventricular functional reserve during exercise, which has not been studied in children after ASO. The aim of the current study was to evaluate myocardial contractile response to exercise in children after ASO using SSCE. Materials and Methods: A total of 22 children after ASO and 22 age and gender matched controls were included. Median age at the study was 14 years. A stepwise SSCE protocol was used. Left ventricular (LV) free wall and septal systolic (s') and diastolic (e') velocities were measured at rest and during exercise at incremental HR. All parameters were plotted vs. HR to assess systolic and diastolic cardiac reserve during exercise. Results: Resting HR (mean +/- SD) was similar between the groups, peak HR was lower in the ASO group compared with controls (142 +/-11 vs 157+/-14 bpm, p=0.0007). Resting and peak of exercise absolute values of the functional parameters analyzed were significantly lower in the ASO group compared with CON: LV free wall s' (rest 5.1+/-1.3 vs. 7.1+/-2.3 cm/s p=0.001; peak 9.4+/-2.4 vs. 13.1+/-3.6 cm/s p=0.0002), LV free wall e' (9.7+/-3 vs. 14.2+/-2.9 cm/s p&lt;0.001; peak 13.9+/-3.2 vs. 19.2+/-2.8 cm/s p&lt;0.001), septal s' (rest 4+/-1.5 vs. 6.5+/-2.2 cm/sec p=0.0001; peak 7.01+/-1.7 vs. 12.1+/-3.9 cm/sec p&lt;0.001), and septal e' (rest 7.7+/-2.3 vs. 11.6+/-2.1 cm/sec p&lt;0.001; peak 12.6+/-2.8 vs. 18.6+/-2.7 cm/sec p&lt;0.001). When tissue Doppler velocities were plotted versus increased HR the slope of increase with exercise was similar in the two groups except for septal s' where we noticed a mildly blunted response (see figure). Conclusions: Our data demonstrate that despite having lower average values for systolic and diastolic Tissue Doppler velocities, children after ASO show a preserved systolic and diastolic reserve during exercise compared with controls. (Figure Presented).","author":[{"dropping-particle":"","family":"B.","given":"Cifra","non-dropping-particle":"","parse-names":false,"suffix":""},{"dropping-particle":"","family":"C.","given":"Slorach","non-dropping-particle":"","parse-names":false,"suffix":""},{"dropping-particle":"","family":"M.K.","given":"Friedberg","non-dropping-particle":"","parse-names":false,"suffix":""},{"dropping-particle":"","family":"L.","given":"Mertens","non-dropping-particle":"","parse-names":false,"suffix":""}],"collection-title":"26th Annual Scientific Sessions of the American Society of Echocardiography, ASE 2015. Boston, MA United States.","container-title":"Journal of the American Society of Echocardiography","id":"ITEM-1","issue":"6","issued":{"date-parts":[["2015"]]},"page":"B28","publisher":"Mosby Inc.","publisher-place":"B. Cifra, Hospital for Sick Children, Toronto, ON, Canada","title":"Systolic and diastolic reserve in children after arterial switch operation","type":"article-journal","volume":"28"},"uris":["http://www.mendeley.com/documents/?uuid=b2adca83-4384-4d01-b27e-7b6619500466"]}],"mendeley":{"formattedCitation":"(48)","plainTextFormattedCitation":"(48)","previouslyFormattedCitation":"(48)"},"properties":{"noteIndex":0},"schema":"https://github.com/citation-style-language/schema/raw/master/csl-citation.json"}</w:instrText>
            </w:r>
            <w:r w:rsidR="00BC3CC7">
              <w:fldChar w:fldCharType="separate"/>
            </w:r>
            <w:r w:rsidR="00BC3CC7" w:rsidRPr="00BC3CC7">
              <w:rPr>
                <w:noProof/>
              </w:rPr>
              <w:t>(48)</w:t>
            </w:r>
            <w:r w:rsidR="00BC3CC7">
              <w:fldChar w:fldCharType="end"/>
            </w:r>
          </w:p>
        </w:tc>
        <w:tc>
          <w:tcPr>
            <w:tcW w:w="3252" w:type="pct"/>
            <w:noWrap/>
            <w:hideMark/>
          </w:tcPr>
          <w:p w14:paraId="2B300333" w14:textId="77777777" w:rsidR="00A104B6" w:rsidRPr="00E9243F" w:rsidRDefault="00BC3CC7">
            <w:r>
              <w:t xml:space="preserve">No outcome of interest. </w:t>
            </w:r>
            <w:r w:rsidR="00A104B6" w:rsidRPr="00E9243F">
              <w:t>Report on systolic and diastolic BP post ASO as well as exercise tolerance</w:t>
            </w:r>
          </w:p>
        </w:tc>
      </w:tr>
      <w:tr w:rsidR="00155F66" w:rsidRPr="00E9243F" w14:paraId="5C23D6A8" w14:textId="77777777" w:rsidTr="00155F66">
        <w:trPr>
          <w:trHeight w:val="300"/>
        </w:trPr>
        <w:tc>
          <w:tcPr>
            <w:tcW w:w="1748" w:type="pct"/>
            <w:noWrap/>
            <w:hideMark/>
          </w:tcPr>
          <w:p w14:paraId="11868737" w14:textId="77777777" w:rsidR="00A104B6" w:rsidRPr="00E9243F" w:rsidRDefault="00A104B6">
            <w:r w:rsidRPr="00E9243F">
              <w:t>Grotenhuis et al 2015</w:t>
            </w:r>
            <w:r w:rsidR="00BC3CC7">
              <w:t xml:space="preserve"> </w:t>
            </w:r>
            <w:r w:rsidR="00BC3CC7">
              <w:fldChar w:fldCharType="begin" w:fldLock="1"/>
            </w:r>
            <w:r w:rsidR="00BC3CC7">
              <w:instrText>ADDIN CSL_CITATION {"citationItems":[{"id":"ITEM-1","itemData":{"ISSN":"0009-7322","abstract":"Background: The arterial switch operation (ASO) for transposition of the great arteries (TGA) involves coronary translocation. The altered coronary geometry may lead to subclinical myocardial ischemia, which may result in myocardial scarring and diffuse myocardial fibrosis. We hypothesized that myocardial fibrosis is present late after ASO, despite excellent functional outcomes of the ASO in most patients. Methods: 30 pediatric TGA patients after ASO were prospectively studied by cardiac magnetic resonance imaging (CMR). Late gadolinium enhancement (LGE) was used to detect discrete myocardial scarring. Native T1 relaxation times and extracellular volumes (ECVs) at the mid-ventricular short-axis level of the left ventricle (LV) were used to quantify diffuse myocardial fibrosis. The midventricular short-axis slice was divided into 6 segments. Patients were compared to 21 healthy controls. Results: Mean ages at ASO and at CMR were 6.3+/-5.2 days and 15.4+/-2.9 years, respectively. Mean age of controls at CMR was 14.1+/-2.6 years. TGA patients showed preserved LV ejection fraction (57+/-5% vs. 59+/-4% in controls, p=0.08) and similar indexed LV mass (54+/-10g/m2 vs. 49+/-9%, p=0.12). LV end-diastolic and end-systolic volumes were mildly increased (104+/-20ml/m2 vs. 89+/-11ml/m2, p=0.01 and 46+/-13ml/m2 vs. 36+/-6ml/m2, p&lt;0.01, respectively). None of the TGA patients demonstrated evidence of localized myocardial scarring by LGE. Native T1 times and ECV values for all 6 LV segments were not significantly different to controls. There was no association between global T1 times or global ECV and LV volumes and ejection fraction. Furthermore, native T1 and ECV were not associated with bypass and cross-clamp times at the time of the ASO, or with coronary artery patterns. Conclusions: Adolescent TGA patients late after ASO have preserved systolic LV function. There is no evidence of myocardial scarring or fibrosis. Our results suggest excellent long-term myocardial and cardiac health after the ASO, paralleling the encouraging clinical outcomes with this procedure.","author":[{"dropping-particle":"","family":"H.B.","given":"Grotenhuis","non-dropping-particle":"","parse-names":false,"suffix":""},{"dropping-particle":"","family":"L.","given":"Mertens","non-dropping-particle":"","parse-names":false,"suffix":""},{"dropping-particle":"","family":"B.","given":"Cifra","non-dropping-particle":"","parse-names":false,"suffix":""},{"dropping-particle":"","family":"E.","given":"Riessenkampff","non-dropping-particle":"","parse-names":false,"suffix":""},{"dropping-particle":"","family":"C.","given":"Manlhiot","non-dropping-particle":"","parse-names":false,"suffix":""}],"collection-title":"American Heart Association's 2015 Scientific Sessions and Resuscitation Science Symposium. Orlando, FL United States.","container-title":"Circulation","id":"ITEM-1","issue":"SUPPL. 3","issued":{"date-parts":[["2015"]]},"publisher":"Lippincott Williams and Wilkins","publisher-place":"H.B. Grotenhuis, Pediatric Cardiology, Hosp for Sick Children, Toronto, Canada","title":"Long-term survivors with transposition of the great arteries after arterial switch operation show no signs of adverse myocardial remodeling","type":"article-journal","volume":"132"},"uris":["http://www.mendeley.com/documents/?uuid=9ebadda7-f09a-4878-b0cc-e79f139ce18c"]}],"mendeley":{"formattedCitation":"(49)","plainTextFormattedCitation":"(49)","previouslyFormattedCitation":"(49)"},"properties":{"noteIndex":0},"schema":"https://github.com/citation-style-language/schema/raw/master/csl-citation.json"}</w:instrText>
            </w:r>
            <w:r w:rsidR="00BC3CC7">
              <w:fldChar w:fldCharType="separate"/>
            </w:r>
            <w:r w:rsidR="00BC3CC7" w:rsidRPr="00BC3CC7">
              <w:rPr>
                <w:noProof/>
              </w:rPr>
              <w:t>(49)</w:t>
            </w:r>
            <w:r w:rsidR="00BC3CC7">
              <w:fldChar w:fldCharType="end"/>
            </w:r>
          </w:p>
        </w:tc>
        <w:tc>
          <w:tcPr>
            <w:tcW w:w="3252" w:type="pct"/>
            <w:noWrap/>
            <w:hideMark/>
          </w:tcPr>
          <w:p w14:paraId="70FE0572" w14:textId="77777777" w:rsidR="00A104B6" w:rsidRPr="00E9243F" w:rsidRDefault="00A104B6">
            <w:r w:rsidRPr="008A171D">
              <w:t>No outcome of interest reported</w:t>
            </w:r>
            <w:r>
              <w:t xml:space="preserve">. </w:t>
            </w:r>
            <w:r w:rsidRPr="00E9243F">
              <w:t>Assesses systolic LV function post ASO</w:t>
            </w:r>
          </w:p>
        </w:tc>
      </w:tr>
      <w:tr w:rsidR="00155F66" w:rsidRPr="00E9243F" w14:paraId="49544547" w14:textId="77777777" w:rsidTr="00155F66">
        <w:trPr>
          <w:trHeight w:val="300"/>
        </w:trPr>
        <w:tc>
          <w:tcPr>
            <w:tcW w:w="1748" w:type="pct"/>
            <w:noWrap/>
            <w:hideMark/>
          </w:tcPr>
          <w:p w14:paraId="65EEC8C4" w14:textId="77777777" w:rsidR="00A104B6" w:rsidRPr="00E9243F" w:rsidRDefault="00A104B6">
            <w:r w:rsidRPr="00E9243F">
              <w:t>Abid et al</w:t>
            </w:r>
            <w:r w:rsidR="00BC3CC7">
              <w:t xml:space="preserve"> 2015 </w:t>
            </w:r>
            <w:r w:rsidR="00BC3CC7">
              <w:fldChar w:fldCharType="begin" w:fldLock="1"/>
            </w:r>
            <w:r w:rsidR="00BC3CC7">
              <w:instrText>ADDIN CSL_CITATION {"citationItems":[{"id":"ITEM-1","itemData":{"DOI":"http://dx.doi.org/10.1017/S1047951115000529","ISSN":"1467-1107","abstract":"Background: Transposition of great arteries (TGA) is a congenital heart disease with very good surgical result in developed countries. The situation is very different in developing countries such as Tunisia. In Fact, neonatal cardiac surgery has poor outcome and especially arterial switch surgery which is not available. Management of babies with TGA is a real challenge for physicians and very expensive for our government. The aim of this study was to assess the outcomes of TGA in Tunisia according to these difficulties. Methods: TGA patients, who were followed at the Hedi Chaker University Hospital in Sfax from January 2002 to December 2014, were retrospectively evaluated for patient characteristics, clinical manifestation, preoperative management, intraoperative findings, postoperative progress and follow-up status. Results: Sixty-one patients were included with a sex ratio of 2.39 (43 boys and 18 girls). Of all cases, only one was prenatally diagnosed. The mean age at presentation was 24 (+/-12.6) days and 82% of TGA were discovered in neonates. The most common symptoms were cyanosis (93.4%) and polypnea (36.1%). Diagnosis was reached through Doppler echocardiography in all cases. Among our patients, 45 had simple TGA and 16 had TGA with a large ventricular septal defect (VSD). Fourty-five patients underwent Rashkind balloon atrial septostomy (73,7%) at a mean age of 30.7 (+/-16.9) days, and 19.7% received prostaglandin E1 infusion for an average of 5.5 (+/-1.1) days. Twenty-four preoperative deaths (39.3%) occurred on average 14.7 (+/-3.8) days after the diagnosis. All survivals had travelled abroad to be operated (France, Italy and Switzerland). Surgical correction was performed on 37 patients (mean age was 82.7+/- 28.1 days, and mean time from diagnosis to surgery was 48.4+/- 9.8 days. Repair was by one-stage arterial switch operation (ASO) (n=33), two-stage ASO (n =3) and Senning (n=1). The government paid for these babies an average of 25 000 euros per baby. Follow-up ranged from one to 126 months (mean 35.8+/-6.6 months) and it was free of reoperations and late deaths. The 36 survivors have no cardiovascular symptoms. They have normal left ventricular function, have no ischemic problems, and receive no medication. Conclusions: Mortality rate in TGA is high in spite of early diagnosis. Rashkind atrial septostomy and prostaglandin E1 allowed us to delay the surgical correction which is not yet available in Tunisia. This fact hampers us to reach de…","author":[{"dropping-particle":"","family":"D.","given":"Abid","non-dropping-particle":"","parse-names":false,"suffix":""},{"dropping-particle":"","family":"A.","given":"Laabidi","non-dropping-particle":"","parse-names":false,"suffix":""},{"dropping-particle":"","family":"A.","given":"Ben Thabet","non-dropping-particle":"","parse-names":false,"suffix":""},{"dropping-particle":"","family":"L.","given":"Abid","non-dropping-particle":"","parse-names":false,"suffix":""},{"dropping-particle":"","family":"T.","given":"Sallemi","non-dropping-particle":"","parse-names":false,"suffix":""},{"dropping-particle":"","family":"A.","given":"Bouraoui","non-dropping-particle":"","parse-names":false,"suffix":""},{"dropping-particle":"","family":"A.","given":"Ben Hmad","non-dropping-particle":"","parse-names":false,"suffix":""},{"dropping-particle":"","family":"F.","given":"Triki","non-dropping-particle":"","parse-names":false,"suffix":""},{"dropping-particle":"","family":"A.","given":"Gargouri","non-dropping-particle":"","parse-names":false,"suffix":""}],"collection-title":"49th Annual Meeting of the Association for European Paediatric and Congenital Cardiology, AEPC with Joint Sessions with the Japanese Society of Pediatric Cardiology and Cardiac Surgery, Asia-Pacific Pediatric Cardiology Society, European Association for C","container-title":"Cardiology in the Young","id":"ITEM-1","issue":"Supplement 1","issued":{"date-parts":[["2015"]]},"page":"S119","publisher":"Cambridge University Press","publisher-place":"D. Abid, Cardiology Department, Hedi Chaker Hospital, Sfax, Tunisia","title":"Outcomes of transposition of great arteries in a country without possibility of surgical correction","type":"article-journal","volume":"25"},"uris":["http://www.mendeley.com/documents/?uuid=59f93021-2252-42e5-a2f1-c505fc3171f1"]}],"mendeley":{"formattedCitation":"(50)","plainTextFormattedCitation":"(50)","previouslyFormattedCitation":"(50)"},"properties":{"noteIndex":0},"schema":"https://github.com/citation-style-language/schema/raw/master/csl-citation.json"}</w:instrText>
            </w:r>
            <w:r w:rsidR="00BC3CC7">
              <w:fldChar w:fldCharType="separate"/>
            </w:r>
            <w:r w:rsidR="00BC3CC7" w:rsidRPr="00BC3CC7">
              <w:rPr>
                <w:noProof/>
              </w:rPr>
              <w:t>(50)</w:t>
            </w:r>
            <w:r w:rsidR="00BC3CC7">
              <w:fldChar w:fldCharType="end"/>
            </w:r>
          </w:p>
        </w:tc>
        <w:tc>
          <w:tcPr>
            <w:tcW w:w="3252" w:type="pct"/>
            <w:noWrap/>
            <w:hideMark/>
          </w:tcPr>
          <w:p w14:paraId="1498E9F6" w14:textId="77777777" w:rsidR="00A104B6" w:rsidRPr="00E9243F" w:rsidRDefault="00A104B6">
            <w:r>
              <w:t>No ASO done in this study. Reports o</w:t>
            </w:r>
            <w:r w:rsidRPr="00E9243F">
              <w:t>utcomes of patients with TGA who were not operated</w:t>
            </w:r>
          </w:p>
        </w:tc>
      </w:tr>
      <w:tr w:rsidR="00155F66" w:rsidRPr="00E9243F" w14:paraId="37539297" w14:textId="77777777" w:rsidTr="00155F66">
        <w:trPr>
          <w:trHeight w:val="300"/>
        </w:trPr>
        <w:tc>
          <w:tcPr>
            <w:tcW w:w="1748" w:type="pct"/>
            <w:noWrap/>
            <w:hideMark/>
          </w:tcPr>
          <w:p w14:paraId="40F29680" w14:textId="77777777" w:rsidR="00A104B6" w:rsidRPr="00E9243F" w:rsidRDefault="00A104B6">
            <w:r w:rsidRPr="00E9243F">
              <w:t>Hazekamp et al 2015</w:t>
            </w:r>
            <w:r w:rsidR="00BC3CC7">
              <w:t xml:space="preserve"> </w:t>
            </w:r>
            <w:r w:rsidR="00BC3CC7">
              <w:fldChar w:fldCharType="begin" w:fldLock="1"/>
            </w:r>
            <w:r w:rsidR="00BC3CC7">
              <w:instrText>ADDIN CSL_CITATION {"citationItems":[{"id":"ITEM-1","itemData":{"DOI":"http://dx.doi.org/10.1016/j.jtcvs.2014.12.026","ISSN":"0022-5223","PMID":"25623908","author":[{"dropping-particle":"","family":"Hazekamp","given":"Mark G","non-dropping-particle":"","parse-names":false,"suffix":""}],"container-title":"Journal of Thoracic and Cardiovascular Surgery","id":"ITEM-1","issue":"4","issued":{"date-parts":[["2015","4"]]},"language":"eng","page":"968","publisher":"Mosby Inc. (E-mail: customerservice@mosby.com)","publisher-place":"M.G. Hazekamp, Department of Cardiothoracic Surgery, University Hospital Leiden, D6-S, PO Box 9600, Leiden 2300 RC, Netherlands. E-mail: m.g.hazekamp@lumc.nl, United States","title":"Long-term follow-up after the arterial switch operation: Not as perfect as we would have hoped?","type":"article-journal","volume":"149"},"uris":["http://www.mendeley.com/documents/?uuid=d8fefc95-a033-47ef-a211-307fefbdb4d0"]}],"mendeley":{"formattedCitation":"(51)","plainTextFormattedCitation":"(51)","previouslyFormattedCitation":"(51)"},"properties":{"noteIndex":0},"schema":"https://github.com/citation-style-language/schema/raw/master/csl-citation.json"}</w:instrText>
            </w:r>
            <w:r w:rsidR="00BC3CC7">
              <w:fldChar w:fldCharType="separate"/>
            </w:r>
            <w:r w:rsidR="00BC3CC7" w:rsidRPr="00BC3CC7">
              <w:rPr>
                <w:noProof/>
              </w:rPr>
              <w:t>(51)</w:t>
            </w:r>
            <w:r w:rsidR="00BC3CC7">
              <w:fldChar w:fldCharType="end"/>
            </w:r>
          </w:p>
        </w:tc>
        <w:tc>
          <w:tcPr>
            <w:tcW w:w="3252" w:type="pct"/>
            <w:noWrap/>
            <w:hideMark/>
          </w:tcPr>
          <w:p w14:paraId="358480F2" w14:textId="77777777" w:rsidR="00A104B6" w:rsidRPr="00E9243F" w:rsidRDefault="00A104B6" w:rsidP="008A171D">
            <w:r w:rsidRPr="00E9243F">
              <w:t xml:space="preserve">This is an opinion article. </w:t>
            </w:r>
          </w:p>
        </w:tc>
      </w:tr>
      <w:tr w:rsidR="00155F66" w:rsidRPr="00E9243F" w14:paraId="64B66A28" w14:textId="77777777" w:rsidTr="00155F66">
        <w:trPr>
          <w:trHeight w:val="300"/>
        </w:trPr>
        <w:tc>
          <w:tcPr>
            <w:tcW w:w="1748" w:type="pct"/>
            <w:noWrap/>
            <w:hideMark/>
          </w:tcPr>
          <w:p w14:paraId="1C2B7A0F" w14:textId="77777777" w:rsidR="00A104B6" w:rsidRPr="00E9243F" w:rsidRDefault="00A104B6">
            <w:r w:rsidRPr="00E9243F">
              <w:t>Mostefa Kara et al 2015</w:t>
            </w:r>
            <w:r w:rsidR="00BC3CC7">
              <w:t xml:space="preserve"> </w:t>
            </w:r>
            <w:r w:rsidR="00BC3CC7">
              <w:fldChar w:fldCharType="begin" w:fldLock="1"/>
            </w:r>
            <w:r w:rsidR="00BC3CC7">
              <w:instrText>ADDIN CSL_CITATION {"citationItems":[{"id":"ITEM-1","itemData":{"DOI":"http://dx.doi.org/10.1017/S1047951115000529","ISSN":"1467-1107","abstract":"Background: Coronary artery lesions (CL) are the main cause of morbi-mortality after arterial switch operation (ASO) for transposition of the great arteries (TGA). Outcome and treatment of CL after ASO has been scarcely reported. Objective: To study the long-term outcomes of CL after ASO. Methods: We identified 75 patients with CL after ASO over a period of 30 years. CL were either ostial or proximal, and involved the left main stem in 34 patients, the left anterior descending artery in19, the circumflex artery in 10, and the right coronary artery in 12 patients.35% of patients were symptomatic and diagnosed at time of an ischemic event. The remaining 65% were asymptomatic and diagnosed during a systematic screening. In this group, myocardial ischemia (MI) was demonstrated in 45% of patients. Results: First intention treatment was coronary revascularization in 32 patients (43%) (surgical angioplasty in 25, graft by-pass in 3, percutaneous balloon dilatation in 5), medical treatment in15 (20%), and surveillancein 25 (33%). Three patients died before any treatment. Mean follow up was 10.6+/- 7.9 years. Survival was 90% at 20 years. A second intention treatment was needed because of a new anatomical lesion or new onset MI in 27% of patients who received medical treatment as first line therapy, in 20% of patients who were not treated, and in 12.5% patients who underwent revascularization. Overall, revascularization was performed in 73% of symptomatic patients, 72% of asymptomatic patients with MI, and in 22% of asymptomatic with no MI at diagnosis. At last follow-up, one patient has a residual MI. Conclusion: Coronary lesions after ASO are not uncommon. In patients with MI, revascularization seems to be the treatment of choice. In non-ischemic patients at diagnosis, early revascularization needs to be considered in light of the severity of the lesion and as MI can appear during follow-up.","author":[{"dropping-particle":"","family":"M.","given":"Mostefa Kara","non-dropping-particle":"","parse-names":false,"suffix":""},{"dropping-particle":"","family":"F.","given":"Raimondi","non-dropping-particle":"","parse-names":false,"suffix":""},{"dropping-particle":"","family":"D.","given":"Khraiche","non-dropping-particle":"","parse-names":false,"suffix":""},{"dropping-particle":"","family":"P.","given":"Vouhe","non-dropping-particle":"","parse-names":false,"suffix":""},{"dropping-particle":"","family":"Y.","given":"Boudjemline","non-dropping-particle":"","parse-names":false,"suffix":""},{"dropping-particle":"","family":"O.","given":"Raisky","non-dropping-particle":"","parse-names":false,"suffix":""}],"collection-title":"49th Annual Meeting of the Association for European Paediatric and Congenital Cardiology, AEPC with Joint Sessions with the Japanese Society of Pediatric Cardiology and Cardiac Surgery, Asia-Pacific Pediatric Cardiology Society, European Association for C","container-title":"Cardiology in the Young","id":"ITEM-1","issue":"Supplement 1","issued":{"date-parts":[["2015"]]},"page":"S115-S116","publisher":"Cambridge University Press","publisher-place":"M. Mostefa Kara, Hopital Necker Enfants Malades, Centre de Reference Malformations Cardiaques Complexes M3C, Paris, France","title":"Outcomes of coronary artery lesions after neonatal arterial switch operation","type":"article-journal","volume":"25"},"uris":["http://www.mendeley.com/documents/?uuid=7932afb7-3a53-4f43-b5c6-8f7be4e57963"]}],"mendeley":{"formattedCitation":"(52)","plainTextFormattedCitation":"(52)","previouslyFormattedCitation":"(52)"},"properties":{"noteIndex":0},"schema":"https://github.com/citation-style-language/schema/raw/master/csl-citation.json"}</w:instrText>
            </w:r>
            <w:r w:rsidR="00BC3CC7">
              <w:fldChar w:fldCharType="separate"/>
            </w:r>
            <w:r w:rsidR="00BC3CC7" w:rsidRPr="00BC3CC7">
              <w:rPr>
                <w:noProof/>
              </w:rPr>
              <w:t>(52)</w:t>
            </w:r>
            <w:r w:rsidR="00BC3CC7">
              <w:fldChar w:fldCharType="end"/>
            </w:r>
          </w:p>
        </w:tc>
        <w:tc>
          <w:tcPr>
            <w:tcW w:w="3252" w:type="pct"/>
            <w:noWrap/>
            <w:hideMark/>
          </w:tcPr>
          <w:p w14:paraId="4AF644B3" w14:textId="77777777" w:rsidR="00A104B6" w:rsidRPr="00E9243F" w:rsidRDefault="00A104B6">
            <w:r w:rsidRPr="00E9243F">
              <w:t>Wrong study population, with a focus on patients with coronary lesions post ASO for TGA</w:t>
            </w:r>
          </w:p>
        </w:tc>
      </w:tr>
      <w:tr w:rsidR="00155F66" w:rsidRPr="00E9243F" w14:paraId="215B6915" w14:textId="77777777" w:rsidTr="00155F66">
        <w:trPr>
          <w:trHeight w:val="300"/>
        </w:trPr>
        <w:tc>
          <w:tcPr>
            <w:tcW w:w="1748" w:type="pct"/>
            <w:noWrap/>
            <w:hideMark/>
          </w:tcPr>
          <w:p w14:paraId="45136649" w14:textId="77777777" w:rsidR="00A104B6" w:rsidRPr="00E9243F" w:rsidRDefault="00A104B6">
            <w:r w:rsidRPr="00E9243F">
              <w:t>Chawki et al 2015</w:t>
            </w:r>
            <w:r w:rsidR="00BC3CC7">
              <w:t xml:space="preserve"> </w:t>
            </w:r>
            <w:r w:rsidR="00BC3CC7">
              <w:fldChar w:fldCharType="begin" w:fldLock="1"/>
            </w:r>
            <w:r w:rsidR="00BC3CC7">
              <w:instrText>ADDIN CSL_CITATION {"citationItems":[{"id":"ITEM-1","itemData":{"DOI":"10.1053/j.pcsu.2014.12.003","ISSN":"1092-9126 (Print)","PMID":"25939839","abstract":"The traditional surgical approach (physiologic repair) of congenitally corrected  transposition of the great arteries (ccTGA) attempts at restoring normal physiology by repairing the associated lesions. It fails to address the most serious anatomic abnormality, mainly ventriculoarterial discordance, and results in less than optimal long-term outcomes. Anatomic repair was introduced to incorporate the left ventricle into the systemic circulation. The excellent short-term and intermediate results of the double switch operation and its modifications make it the procedure of choice for the treatment of ccTGA.","author":[{"dropping-particle":"","family":"El-Zein","given":"Chawki","non-dropping-particle":"","parse-names":false,"suffix":""},{"dropping-particle":"","family":"Subramanian","given":"Sujata","non-dropping-particle":"","parse-names":false,"suffix":""},{"dropping-particle":"","family":"Ilbawi","given":"Michel","non-dropping-particle":"","parse-names":false,"suffix":""}],"container-title":"Seminars in thoracic and cardiovascular surgery. Pediatric cardiac surgery annual","id":"ITEM-1","issue":"1","issued":{"date-parts":[["2015"]]},"language":"eng","page":"25-33","publisher-place":"United States","title":"Evolution of the surgical approach to congenitally corrected transposition of the great arteries.","type":"article-journal","volume":"18"},"uris":["http://www.mendeley.com/documents/?uuid=7c2a31a2-a251-4595-823f-4347eafecc4b"]}],"mendeley":{"formattedCitation":"(53)","plainTextFormattedCitation":"(53)","previouslyFormattedCitation":"(53)"},"properties":{"noteIndex":0},"schema":"https://github.com/citation-style-language/schema/raw/master/csl-citation.json"}</w:instrText>
            </w:r>
            <w:r w:rsidR="00BC3CC7">
              <w:fldChar w:fldCharType="separate"/>
            </w:r>
            <w:r w:rsidR="00BC3CC7" w:rsidRPr="00BC3CC7">
              <w:rPr>
                <w:noProof/>
              </w:rPr>
              <w:t>(53)</w:t>
            </w:r>
            <w:r w:rsidR="00BC3CC7">
              <w:fldChar w:fldCharType="end"/>
            </w:r>
          </w:p>
        </w:tc>
        <w:tc>
          <w:tcPr>
            <w:tcW w:w="3252" w:type="pct"/>
            <w:noWrap/>
            <w:hideMark/>
          </w:tcPr>
          <w:p w14:paraId="1447CBA0" w14:textId="77777777" w:rsidR="00A104B6" w:rsidRPr="00E9243F" w:rsidRDefault="00A104B6">
            <w:r w:rsidRPr="00E9243F">
              <w:t>Not a study but a review of surgical techniques for ASO hence wrong study design</w:t>
            </w:r>
          </w:p>
        </w:tc>
      </w:tr>
      <w:tr w:rsidR="00155F66" w:rsidRPr="00E9243F" w14:paraId="09B9F115" w14:textId="77777777" w:rsidTr="00155F66">
        <w:trPr>
          <w:trHeight w:val="300"/>
        </w:trPr>
        <w:tc>
          <w:tcPr>
            <w:tcW w:w="1748" w:type="pct"/>
            <w:noWrap/>
            <w:hideMark/>
          </w:tcPr>
          <w:p w14:paraId="4ADB07B2" w14:textId="77777777" w:rsidR="00A104B6" w:rsidRPr="00E9243F" w:rsidRDefault="00A104B6">
            <w:r w:rsidRPr="00E9243F">
              <w:t>Nicola Uricchio 2015</w:t>
            </w:r>
            <w:r w:rsidR="00BC3CC7">
              <w:t xml:space="preserve"> </w:t>
            </w:r>
            <w:r w:rsidR="00BC3CC7">
              <w:fldChar w:fldCharType="begin" w:fldLock="1"/>
            </w:r>
            <w:r w:rsidR="00BC3CC7">
              <w:instrText>ADDIN CSL_CITATION {"citationItems":[{"id":"ITEM-1","itemData":{"DOI":"10.1714/1798.19582","ISSN":"1827-6806 (Print)","PMID":"25805093","abstract":"Dextro-transposition of the great arteries with intact ventricular septum (d-TGA) is the most frequent cyanotic congenital heart disease in neonates. In newborns affected by d-TGA, the pulmonary and systemic circulations are in parallel instead of being in series. The survival of babies affected by d-TGA is related to the level of mixing at the patent foramen ovale. The diagnosis of d-TGA is an indication for treatment due to scarce survival beyond the neonatal period if not corrected. The current surgical approach is the anatomical correction with the arterial switch operation, which has excellent early and medium-term results. In this review, we discuss treatment of d-TGA and the arterial switch operation, the medium- and long-term results following surgery, and the reasons that have led the arterial switch operation to its popularity compared to the former physiological correction of d-TGA, i.e. the Senning and Mustard procedures.","author":[{"dropping-particle":"","family":"Uricchio","given":"Nicola","non-dropping-particle":"","parse-names":false,"suffix":""},{"dropping-particle":"","family":"Ghiselli","given":"Simone","non-dropping-particle":"","parse-names":false,"suffix":""},{"dropping-particle":"","family":"Marianeschi","given":"Stefano Maria","non-dropping-particle":"","parse-names":false,"suffix":""}],"container-title":"Giornale italiano di cardiologia (2006)","id":"ITEM-1","issue":"2","issued":{"date-parts":[["2015","2"]]},"language":"ita","page":"92-99","publisher-place":"Italy","title":"[Transposition of the great arteries].","type":"article-journal","volume":"16"},"uris":["http://www.mendeley.com/documents/?uuid=ba6b4be4-823d-44d4-b2c8-558141131eb4"]}],"mendeley":{"formattedCitation":"(54)","plainTextFormattedCitation":"(54)","previouslyFormattedCitation":"(54)"},"properties":{"noteIndex":0},"schema":"https://github.com/citation-style-language/schema/raw/master/csl-citation.json"}</w:instrText>
            </w:r>
            <w:r w:rsidR="00BC3CC7">
              <w:fldChar w:fldCharType="separate"/>
            </w:r>
            <w:r w:rsidR="00BC3CC7" w:rsidRPr="00BC3CC7">
              <w:rPr>
                <w:noProof/>
              </w:rPr>
              <w:t>(54)</w:t>
            </w:r>
            <w:r w:rsidR="00BC3CC7">
              <w:fldChar w:fldCharType="end"/>
            </w:r>
          </w:p>
        </w:tc>
        <w:tc>
          <w:tcPr>
            <w:tcW w:w="3252" w:type="pct"/>
            <w:noWrap/>
            <w:hideMark/>
          </w:tcPr>
          <w:p w14:paraId="4FC312ED" w14:textId="77777777" w:rsidR="00A104B6" w:rsidRPr="00E9243F" w:rsidRDefault="00A104B6" w:rsidP="00A104B6">
            <w:r w:rsidRPr="00E9243F">
              <w:t xml:space="preserve">No </w:t>
            </w:r>
            <w:r>
              <w:t>ASO done in this study</w:t>
            </w:r>
          </w:p>
        </w:tc>
      </w:tr>
      <w:tr w:rsidR="00155F66" w:rsidRPr="00E9243F" w14:paraId="41307C07" w14:textId="77777777" w:rsidTr="00155F66">
        <w:trPr>
          <w:trHeight w:val="300"/>
        </w:trPr>
        <w:tc>
          <w:tcPr>
            <w:tcW w:w="1748" w:type="pct"/>
            <w:noWrap/>
            <w:hideMark/>
          </w:tcPr>
          <w:p w14:paraId="3D626415" w14:textId="77777777" w:rsidR="00A104B6" w:rsidRPr="00E9243F" w:rsidRDefault="00A104B6">
            <w:r w:rsidRPr="00E9243F">
              <w:t>Ruhaiyem et al 2016</w:t>
            </w:r>
            <w:r w:rsidR="00BC3CC7">
              <w:t xml:space="preserve"> </w:t>
            </w:r>
            <w:r w:rsidR="00BC3CC7">
              <w:fldChar w:fldCharType="begin" w:fldLock="1"/>
            </w:r>
            <w:r w:rsidR="00BC3CC7">
              <w:instrText>ADDIN CSL_CITATION {"citationItems":[{"id":"ITEM-1","itemData":{"DOI":"http://dx.doi.org/10.1136/archdischild-2016-310863.149","ISSN":"1743-0593","abstract":"Introduction Transposition of great arteries (d-TGA) is a cyanotic congenital heart disease where the aorta and pulmonary artery are switched. The arterial switch operation (ASO) has become the standard for TGA. Morbidity and mortality depend upon factors such as the anatomy of the defect, ICU length of stay (LOS) and others. Comprehensive Aristotle Score (CAS) is used to predict outcome in patients. In a similar study published in 2012 that used CAS, morbidity was significantly higher in complex ASO. This study aims to determine the morbidity and mortality factors in patients with d-TGA who underwent ASO using CAS. Methods This is a retrospective cohort study in the paediatrics cardiology department. A total of 133 paediatric patients with d- TGA who had ASO were reviewed (2001-2013). Morbidity and mortality were measured based on existing CAS parameters. Those parameters were divided into: preoperative, intraoperative and postoperative, with a basicscore of 10.0 for the ASO. Inferential statistics were applied using student t-test to compare continuous variables, and Chi-square for categorical variables. Statistical tests were declared significant at a level of 0.05 or less and the study was powered to 0.8. Results About 66.9% (89) were males. Mean age was 11.5 +/- 4.6 days, mean weight 3.1 +/- 0.4Kg. Mean mechanical ventilation duration was 146.8 +/- 265.2 h. Mean LOS was 13.5 +/- 20.7 days. Among patients preoperatively, 24.8% (33) had &gt;=1 major complication (major) and 49.6% (66) had &gt;=1 minor complication (minor). Patients with &gt;=1 of either complication had significant correlation with ventilation time (P-value 0.000). ICU LOS affected both groups (P-value 0.002) for &gt;=1 minor, (P-value 0.003) for &gt;=1 major. Among patients postoperatively, 21.1% (28) had &gt;=1 major and 66.7% (88) had &gt;=1 minor. Similarly to preoperative results, both ventilation time and ICU LOS were significantly linked (P-value 0.000) to patients with &gt;=1 of either complication. Operative mortality was at 2.3% (3). Conclusion In this study, morbidity was significantly higher in patients with major/minor peri/postoperative complications. Relationship between postoperative major complications and continuous risk factors were studied as well with no significant correlation.","author":[{"dropping-particle":"","family":"M.","given":"Ruhaiyem","non-dropping-particle":"","parse-names":false,"suffix":""},{"dropping-particle":"","family":"N.","given":"Alalem","non-dropping-particle":"","parse-names":false,"suffix":""},{"dropping-particle":"","family":"R.","given":"Shafi","non-dropping-particle":"","parse-names":false,"suffix":""},{"dropping-particle":"","family":"R.","given":"Abu Suliman","non-dropping-particle":"","parse-names":false,"suffix":""}],"collection-title":"Annual Conference of the Royal College of Paediatrics and Child Health, RCPCH 2016. United Kingdom.","container-title":"Archives of Disease in Childhood","id":"ITEM-1","issue":"Supplement 1","issued":{"date-parts":[["2016"]]},"page":"A82","publisher":"BMJ Publishing Group","publisher-place":"M. Ruhaiyem, College of Medicine, King Saud Bin Abdulaziz University for Health Sciences, Riyadh, Saudi Arabia","title":"The outcome of arterial switch operation for d-TGA in relation to comprehensive aristotle score","type":"article-journal","volume":"101"},"uris":["http://www.mendeley.com/documents/?uuid=e56d6349-1567-4201-a714-99769a6f4945"]}],"mendeley":{"formattedCitation":"(55)","plainTextFormattedCitation":"(55)","previouslyFormattedCitation":"(55)"},"properties":{"noteIndex":0},"schema":"https://github.com/citation-style-language/schema/raw/master/csl-citation.json"}</w:instrText>
            </w:r>
            <w:r w:rsidR="00BC3CC7">
              <w:fldChar w:fldCharType="separate"/>
            </w:r>
            <w:r w:rsidR="00BC3CC7" w:rsidRPr="00BC3CC7">
              <w:rPr>
                <w:noProof/>
              </w:rPr>
              <w:t>(55)</w:t>
            </w:r>
            <w:r w:rsidR="00BC3CC7">
              <w:fldChar w:fldCharType="end"/>
            </w:r>
          </w:p>
        </w:tc>
        <w:tc>
          <w:tcPr>
            <w:tcW w:w="3252" w:type="pct"/>
            <w:noWrap/>
            <w:hideMark/>
          </w:tcPr>
          <w:p w14:paraId="02A64EFA" w14:textId="77777777" w:rsidR="00A104B6" w:rsidRPr="00E9243F" w:rsidRDefault="00A104B6">
            <w:r w:rsidRPr="00E9243F">
              <w:t>No outcome of interest. Report on ventilation time</w:t>
            </w:r>
          </w:p>
        </w:tc>
      </w:tr>
      <w:tr w:rsidR="00155F66" w:rsidRPr="00E9243F" w14:paraId="1673B9E7" w14:textId="77777777" w:rsidTr="00155F66">
        <w:trPr>
          <w:trHeight w:val="300"/>
        </w:trPr>
        <w:tc>
          <w:tcPr>
            <w:tcW w:w="1748" w:type="pct"/>
            <w:noWrap/>
            <w:hideMark/>
          </w:tcPr>
          <w:p w14:paraId="7C12DCA7" w14:textId="77777777" w:rsidR="00A104B6" w:rsidRPr="00E9243F" w:rsidRDefault="00A104B6">
            <w:r w:rsidRPr="00E9243F">
              <w:t>Maeda et al 2016</w:t>
            </w:r>
            <w:r w:rsidR="00BC3CC7">
              <w:t xml:space="preserve"> </w:t>
            </w:r>
            <w:r w:rsidR="00BC3CC7">
              <w:fldChar w:fldCharType="begin" w:fldLock="1"/>
            </w:r>
            <w:r w:rsidR="004B2D1C">
              <w:instrText>ADDIN CSL_CITATION {"citationItems":[{"id":"ITEM-1","itemData":{"DOI":"http://dx.doi.org/10.1016/j.athoracsur.2016.03.114","ISSN":"0003-4975","abstract":"Background We evaluated long-term outcomes of the arterial switch operation (ASO) conversion after a failed Senning/Mustard operation among patients with dextro-transposition of the great arteries. Methods Between 1986 and 2006, 9 patients with dextro-transposition of the great arteries underwent ASO conversion at our institute. All patients had systemic right ventricle failure, 6 had supraventricular tachycardia, and 8 had moderate or severe tricuspid valve regurgitation. All patients had New York Heart Association classification II or III. The median age of patients at the ASO conversion operation was 7.4 years (range, 0.6 to 32.4 years). Pulmonary artery banding for left ventricle training was performed in 8 of the 9 patients before conversion. Results There was 1 early death from low-output syndrome at 5 days postoperatively and 1 late sudden death at 5 months. Median follow-up time was 23.1 years (range, 0.08 to 28.0 years). The actuarial survival rate was 76.1% at 20 years. Long-term survivors revealed good New York Heart Association classification (class I, 6 patients; class II, 1 patient), with less than mild tricuspid regurgitation and brain natriuretic peptide levels of 40.6 +/- 16.2 pg/mL. Cardiac catheterization revealed significant improvements of right ventricle end-diastolic volume (decreased from 243.2% to 117.7% of normal), and right ventricle ejection fraction (increased from 0.42 to 0.572; p &lt; 0.05). Three patients underwent new pacemaker implantation for sick sinus syndrome, and moderate neoaortic valve regurgitation developed in 1 patient. Conclusions Excellent long-term outcomes can be achieved after ASO conversion; however, careful observation for new-onset sick sinus syndrome and aortic regurgitation is mandatory.Copyright © 2016 The Society of Thoracic Surgeons","author":[{"dropping-particle":"","family":"T.","given":"Maeda","non-dropping-particle":"","parse-names":false,"suffix":""},{"dropping-particle":"","family":"T.","given":"Sakamoto","non-dropping-particle":"","parse-names":false,"suffix":""},{"dropping-particle":"","family":"M.","given":"Nagashima","non-dropping-particle":"","parse-names":false,"suffix":""},{"dropping-particle":"","family":"T.","given":"Hiramatsu","non-dropping-particle":"","parse-names":false,"suffix":""}],"container-title":"Annals of Thoracic Surgery","id":"ITEM-1","issue":"5","issued":{"date-parts":[["2016"]]},"page":"1573-1579","publisher":"Elsevier USA","publisher-place":"T. Sakamoto, Department of Cardiovascular Surgery, The Heart Institute of Japan, Tokyo Women's Medical University, 8-1 Kawada-cho, Shinjuku-ku, Tokyo 162-8666, Japan. E-mail: takasakamoto@yahoo.co.jp","title":"Long-Term Outcome of Arterial Switch Operation Conversion After Failed Senning/Mustard Procedure","type":"article-journal","volume":"102"},"uris":["http://www.mendeley.com/documents/?uuid=19dc2962-20ac-46cd-992b-9cd920f5a901"]}],"mendeley":{"formattedCitation":"(56)","plainTextFormattedCitation":"(56)","previouslyFormattedCitation":"(56)"},"properties":{"noteIndex":0},"schema":"https://github.com/citation-style-language/schema/raw/master/csl-citation.json"}</w:instrText>
            </w:r>
            <w:r w:rsidR="00BC3CC7">
              <w:fldChar w:fldCharType="separate"/>
            </w:r>
            <w:r w:rsidR="00BC3CC7" w:rsidRPr="00BC3CC7">
              <w:rPr>
                <w:noProof/>
              </w:rPr>
              <w:t>(56)</w:t>
            </w:r>
            <w:r w:rsidR="00BC3CC7">
              <w:fldChar w:fldCharType="end"/>
            </w:r>
          </w:p>
        </w:tc>
        <w:tc>
          <w:tcPr>
            <w:tcW w:w="3252" w:type="pct"/>
            <w:noWrap/>
            <w:hideMark/>
          </w:tcPr>
          <w:p w14:paraId="7AA7E7C7" w14:textId="77777777" w:rsidR="00A104B6" w:rsidRPr="00E9243F" w:rsidRDefault="00A104B6">
            <w:r w:rsidRPr="00E9243F">
              <w:t>Wrong patient population as these patients had initially undergone a Senning/Mustard procedure</w:t>
            </w:r>
          </w:p>
        </w:tc>
      </w:tr>
      <w:tr w:rsidR="00155F66" w:rsidRPr="00E9243F" w14:paraId="261F8764" w14:textId="77777777" w:rsidTr="00155F66">
        <w:trPr>
          <w:trHeight w:val="300"/>
        </w:trPr>
        <w:tc>
          <w:tcPr>
            <w:tcW w:w="1748" w:type="pct"/>
            <w:noWrap/>
            <w:hideMark/>
          </w:tcPr>
          <w:p w14:paraId="70AF8917" w14:textId="77777777" w:rsidR="00A104B6" w:rsidRPr="00E9243F" w:rsidRDefault="00A104B6">
            <w:r w:rsidRPr="00E9243F">
              <w:t>Michalak et al 2016</w:t>
            </w:r>
            <w:r w:rsidR="004B2D1C">
              <w:t xml:space="preserve"> </w:t>
            </w:r>
            <w:r w:rsidR="004B2D1C">
              <w:fldChar w:fldCharType="begin" w:fldLock="1"/>
            </w:r>
            <w:r w:rsidR="004B2D1C">
              <w:instrText>ADDIN CSL_CITATION {"citationItems":[{"id":"ITEM-1","itemData":{"DOI":"http://dx.doi.org/10.1017/S1047951116000500","ISSN":"1467-1107","abstract":"introduction: Successful coronary translocation was the major issue at the beginning of introduction of arterial switch operation and still remains a challenge in case of complex coronary pattern. The aim of this study was to describe the frequency and anatomy of the coronary anomalies associated with the transposition of the great arteries and their impact on the outcomes of the arterial switch operation. Methods: For this retrospective case review study we included all 716 patients TGA who underwent ASO in our institution between years 1991-2015. All of the surgical procedures were performed by one cardiac surgery team lead by JJM, using the same surgical technique with his own modifications. The anatomy of the coronary arteries was obtain from surgical protocols and confirmed by further routinely performed coronarography or coronary CT angiography. Results: Coronary anomalies were present in 227 patients (31.7%), among their 27 different types detected in our study group, circumflex arising from right coronary artery and looping behind pulmonary artery, occurred most frequently (98 patients, 13.7%). Intramural pattern of the coronary artery was detected in 25 patients (3.5%). In 99 patients, there was a complex coronary transfer - to the one sinus, very close to the commissures or high above the sinus, in one patient with common ostium of the coronaries placed anteriorly to the aorta, pericardial tube was used to facilitate proper coronary translocation. As the most of coronary anomaly types were extremely rare and didn't exceed 1% of our cohort, for the data analysis they were grouped into 5 subgroups (1: intramural course; 2: single ostium; 3: anterior looping; 4: posterior looping; 5: anterior and posterior looping), complex coronary transfer was taken to the analysis as the additional risk factor. In multivariate logistic regression model none of the observed anomalies were significantly related to the early mortality, early and late reoperations or catheter interventions. Coronary anomalies were significantly correlated with Taussig Bing anomaly (p&lt; 0.001), non-facing commissures (p =0.013) and significant discrepancy of aortic and pulmonary valves (p= 0.033). Conclusions: Currently coronary anomalies associated with TGA didn't impact on the early results of the arterial switch. The further fate of the transferred coronaries, especially in case of their complex anatomy still remains uncertain.","author":[{"dropping-particle":"","family":"K.W.","given":"Michalak","non-dropping-particle":"","parse-names":false,"suffix":""},{"dropping-particle":"","family":"M.","given":"Moll","non-dropping-particle":"","parse-names":false,"suffix":""},{"dropping-particle":"","family":"K.","given":"Sobczak-Budlewska","non-dropping-particle":"","parse-names":false,"suffix":""},{"dropping-particle":"","family":"P.","given":"Dryzek","non-dropping-particle":"","parse-names":false,"suffix":""},{"dropping-particle":"","family":"T.","given":"Moszura","non-dropping-particle":"","parse-names":false,"suffix":""},{"dropping-particle":"","family":"K.","given":"Szymczyk","non-dropping-particle":"","parse-names":false,"suffix":""},{"dropping-particle":"","family":"J.A.","given":"Moll","non-dropping-particle":"","parse-names":false,"suffix":""}],"collection-title":"50th Annual Meeting of the Association for European Paediatric and Congenital Cardiology, AEPC. Italy.","container-title":"Cardiology in the Young","id":"ITEM-1","issue":"Supplement 1","issued":{"date-parts":[["2016"]]},"page":"S162","publisher":"Cambridge University Press","publisher-place":"K.W. Michalak, Department of Cardiology, Research Institute, Polish Mother's Memorial Hospital, Lodz, Poland","title":"Coronary artery anomalies and their impact on the outcome of the arterial switch operation for the transposition of the great arteries: 25 years' experience","type":"article-journal","volume":"26"},"uris":["http://www.mendeley.com/documents/?uuid=be5b2c62-feae-49ad-9263-83f2b6303d23"]}],"mendeley":{"formattedCitation":"(57)","plainTextFormattedCitation":"(57)","previouslyFormattedCitation":"(57)"},"properties":{"noteIndex":0},"schema":"https://github.com/citation-style-language/schema/raw/master/csl-citation.json"}</w:instrText>
            </w:r>
            <w:r w:rsidR="004B2D1C">
              <w:fldChar w:fldCharType="separate"/>
            </w:r>
            <w:r w:rsidR="004B2D1C" w:rsidRPr="004B2D1C">
              <w:rPr>
                <w:noProof/>
              </w:rPr>
              <w:t>(57)</w:t>
            </w:r>
            <w:r w:rsidR="004B2D1C">
              <w:fldChar w:fldCharType="end"/>
            </w:r>
          </w:p>
        </w:tc>
        <w:tc>
          <w:tcPr>
            <w:tcW w:w="3252" w:type="pct"/>
            <w:noWrap/>
            <w:hideMark/>
          </w:tcPr>
          <w:p w14:paraId="192B1DB6" w14:textId="77777777" w:rsidR="00A104B6" w:rsidRPr="00E9243F" w:rsidRDefault="00A104B6">
            <w:r w:rsidRPr="00E9243F">
              <w:t>No outcome of interest. Report on coronary artery morphology before surgery</w:t>
            </w:r>
          </w:p>
        </w:tc>
      </w:tr>
      <w:tr w:rsidR="00155F66" w:rsidRPr="00E9243F" w14:paraId="492D958C" w14:textId="77777777" w:rsidTr="00155F66">
        <w:trPr>
          <w:trHeight w:val="300"/>
        </w:trPr>
        <w:tc>
          <w:tcPr>
            <w:tcW w:w="1748" w:type="pct"/>
            <w:noWrap/>
            <w:hideMark/>
          </w:tcPr>
          <w:p w14:paraId="2299CA9E" w14:textId="77777777" w:rsidR="00A104B6" w:rsidRPr="00E9243F" w:rsidRDefault="00A104B6">
            <w:r w:rsidRPr="00E9243F">
              <w:t>Samos et al 2016</w:t>
            </w:r>
            <w:r w:rsidR="004B2D1C">
              <w:t xml:space="preserve"> </w:t>
            </w:r>
            <w:r w:rsidR="004B2D1C">
              <w:fldChar w:fldCharType="begin" w:fldLock="1"/>
            </w:r>
            <w:r w:rsidR="004B2D1C">
              <w:instrText>ADDIN CSL_CITATION {"citationItems":[{"id":"ITEM-1","itemData":{"DOI":"http://dx.doi.org/10.1111/chd.12303","ISSN":"1747-079X","PMID":"26556777","abstract":"Transposition of the great arteries (TGA) is a congenital heart defect successfully corrected through arterial switch operation (ASO). Although this technique had significant impact in improving survival, little is known about the functional capacity of the operated patients long-term after surgery. Objective: The aim of this study was to compare the functional capacity of children with TGA long-term after ASO with that of healthy children. Design: Retrospective study. Patients. All patients that performed cardiopulmonary exercise test (CPET) were included in the study. As a control group, healthy children in evaluation for physical activity that performed CPET during the same period were also enrolled. Results: Thirty-one TGA patients (19 male) were compared with 29 age-matched controls (21 male). Maximum oxygen consumption was higher in the control group (45.47+/-8.05 vs. 40.52+/-7.19, P=.017), although within normal limits in both groups (above 90% of predicted value). The heart rate behavior during exercise was different in both groups, with a mean chronotropic index significantly lower in the TGA group (63%+/-14 vs. 81%+/-12, P&lt;.001). Conclusions: Our results showed that exercise capacity long-term after ASO in TGA is well preserved although lower than in healthy children what might be explained by the presence of chronotropic incompetence in the TGA group.Copyright © 2016 Wiley Periodicals, Inc.","author":[{"dropping-particle":"","family":"Samos","given":"Flavia","non-dropping-particle":"","parse-names":false,"suffix":""},{"dropping-particle":"","family":"Fuenmayor","given":"Gabriela","non-dropping-particle":"","parse-names":false,"suffix":""},{"dropping-particle":"","family":"Hossri","given":"Carlos","non-dropping-particle":"","parse-names":false,"suffix":""},{"dropping-particle":"","family":"Elias","given":"Patricia","non-dropping-particle":"","parse-names":false,"suffix":""},{"dropping-particle":"","family":"Ponce","given":"Leandro","non-dropping-particle":"","parse-names":false,"suffix":""},{"dropping-particle":"","family":"Souza","given":"Rogerio","non-dropping-particle":"","parse-names":false,"suffix":""},{"dropping-particle":"","family":"Jatene","given":"Ieda","non-dropping-particle":"","parse-names":false,"suffix":""},{"dropping-particle":"","family":"F.","given":"Samos","non-dropping-particle":"","parse-names":false,"suffix":""},{"dropping-particle":"","family":"G.","given":"Fuenmayor","non-dropping-particle":"","parse-names":false,"suffix":""},{"dropping-particle":"","family":"C.","given":"Hossri","non-dropping-particle":"","parse-names":false,"suffix":""},{"dropping-particle":"","family":"P.","given":"Elias","non-dropping-particle":"","parse-names":false,"suffix":""},{"dropping-particle":"","family":"L.","given":"Ponce","non-dropping-particle":"","parse-names":false,"suffix":""},{"dropping-particle":"","family":"R.","given":"Souza","non-dropping-particle":"","parse-names":false,"suffix":""}],"container-title":"Congenital Heart Disease","id":"ITEM-1","issue":"2","issued":{"date-parts":[["2016"]]},"language":"eng","page":"155-159","publisher":"Blackwell Publishing Ltd (E-mail: customerservices@oxonblackwellpublishing.com)","publisher-place":"R. Souza, Av. Dr. Eneas de Carvalho Aguiar, 44, Sao Paulo, SP 05403-000, Brazil. E-mail: souza.rogerio@me.com, United States","title":"Exercise Capacity Long-Term after Arterial Switch Operation for Transposition of the Great Arteries","type":"article-journal","volume":"11"},"uris":["http://www.mendeley.com/documents/?uuid=0a70b063-67d7-4bfb-9b2d-929ad8e58218"]}],"mendeley":{"formattedCitation":"(58)","plainTextFormattedCitation":"(58)","previouslyFormattedCitation":"(58)"},"properties":{"noteIndex":0},"schema":"https://github.com/citation-style-language/schema/raw/master/csl-citation.json"}</w:instrText>
            </w:r>
            <w:r w:rsidR="004B2D1C">
              <w:fldChar w:fldCharType="separate"/>
            </w:r>
            <w:r w:rsidR="004B2D1C" w:rsidRPr="004B2D1C">
              <w:rPr>
                <w:noProof/>
              </w:rPr>
              <w:t>(58)</w:t>
            </w:r>
            <w:r w:rsidR="004B2D1C">
              <w:fldChar w:fldCharType="end"/>
            </w:r>
          </w:p>
        </w:tc>
        <w:tc>
          <w:tcPr>
            <w:tcW w:w="3252" w:type="pct"/>
            <w:noWrap/>
            <w:hideMark/>
          </w:tcPr>
          <w:p w14:paraId="00FEC739" w14:textId="77777777" w:rsidR="00A104B6" w:rsidRPr="00E9243F" w:rsidRDefault="00A104B6" w:rsidP="008A171D">
            <w:r w:rsidRPr="00E9243F">
              <w:t xml:space="preserve">No outcome of interest. </w:t>
            </w:r>
            <w:r>
              <w:t>R</w:t>
            </w:r>
            <w:r w:rsidRPr="00E9243F">
              <w:t>eports on exercise tolerance</w:t>
            </w:r>
          </w:p>
        </w:tc>
      </w:tr>
      <w:tr w:rsidR="00155F66" w:rsidRPr="00E9243F" w14:paraId="3EE21F43" w14:textId="77777777" w:rsidTr="00155F66">
        <w:trPr>
          <w:trHeight w:val="300"/>
        </w:trPr>
        <w:tc>
          <w:tcPr>
            <w:tcW w:w="1748" w:type="pct"/>
            <w:noWrap/>
            <w:hideMark/>
          </w:tcPr>
          <w:p w14:paraId="74CEEC68" w14:textId="77777777" w:rsidR="00A104B6" w:rsidRPr="00E9243F" w:rsidRDefault="00A104B6">
            <w:r w:rsidRPr="00E9243F">
              <w:lastRenderedPageBreak/>
              <w:t>Klaver et al 2016</w:t>
            </w:r>
            <w:r w:rsidR="004B2D1C">
              <w:t xml:space="preserve"> </w:t>
            </w:r>
            <w:r w:rsidR="004B2D1C">
              <w:fldChar w:fldCharType="begin" w:fldLock="1"/>
            </w:r>
            <w:r w:rsidR="004B2D1C">
              <w:instrText>ADDIN CSL_CITATION {"citationItems":[{"id":"ITEM-1","itemData":{"DOI":"10.1080/87565641.2016.1243115","ISSN":"1532-6942","PMID":"27918206","abstract":"This pilot study investigated neural correlates of visual working memory using functional magnetic resonance imaging (fMRI) in seven patients more than one decade after neonatal arterial switch operation for surgical correction of d-transposition of the great arteries (d-TGA, aged 10-18 years, 1 female). Compared with age and sex matched healthy controls patients showed similar visual working memory performance and a smaller increase in brain activity in the posterior parietal cortex with higher visual working memory load. These findings suggest that patients exhibit altered neural activity within a network that is known to support visuospatial memory and cognition.","author":[{"dropping-particle":"","family":"P.","given":"Klaver","non-dropping-particle":"","parse-names":false,"suffix":""},{"dropping-particle":"","family":"W.","given":"Knirsch","non-dropping-particle":"","parse-names":false,"suffix":""},{"dropping-particle":"","family":"K.","given":"Wurmitzer","non-dropping-particle":"","parse-names":false,"suffix":""},{"dropping-particle":"","family":"Klaver","given":"Peter","non-dropping-particle":"","parse-names":false,"suffix":""},{"dropping-particle":"","family":"Knirsch","given":"Walter","non-dropping-particle":"","parse-names":false,"suffix":""},{"dropping-particle":"","family":"Wurmitzer","given":"Karoline","non-dropping-particle":"","parse-names":false,"suffix":""},{"dropping-particle":"","family":"Allmen","given":"David Yoh","non-dropping-particle":"von","parse-names":false,"suffix":""}],"container-title":"Developmental neuropsychology","id":"ITEM-1","issue":"4","issued":{"date-parts":[["2016"]]},"language":"eng","page":"261-267","publisher-place":"United Kingdom, England","title":"Children and Adolescents Show Altered Visual Working Memory Related Brain Activity More Than One Decade After Arterial Switch Operation for D-Transposition of the Great Arteries","type":"article-journal","volume":"41"},"uris":["http://www.mendeley.com/documents/?uuid=a1f9cba4-444a-4fa5-85a1-796ec262d93d"]}],"mendeley":{"formattedCitation":"(59)","plainTextFormattedCitation":"(59)","previouslyFormattedCitation":"(59)"},"properties":{"noteIndex":0},"schema":"https://github.com/citation-style-language/schema/raw/master/csl-citation.json"}</w:instrText>
            </w:r>
            <w:r w:rsidR="004B2D1C">
              <w:fldChar w:fldCharType="separate"/>
            </w:r>
            <w:r w:rsidR="004B2D1C" w:rsidRPr="004B2D1C">
              <w:rPr>
                <w:noProof/>
              </w:rPr>
              <w:t>(59)</w:t>
            </w:r>
            <w:r w:rsidR="004B2D1C">
              <w:fldChar w:fldCharType="end"/>
            </w:r>
          </w:p>
        </w:tc>
        <w:tc>
          <w:tcPr>
            <w:tcW w:w="3252" w:type="pct"/>
            <w:noWrap/>
            <w:hideMark/>
          </w:tcPr>
          <w:p w14:paraId="41504133" w14:textId="77777777" w:rsidR="00A104B6" w:rsidRPr="00E9243F" w:rsidRDefault="00A104B6" w:rsidP="00A104B6">
            <w:r w:rsidRPr="00E9243F">
              <w:t xml:space="preserve">No </w:t>
            </w:r>
            <w:r>
              <w:t>ASO done in this study</w:t>
            </w:r>
          </w:p>
        </w:tc>
      </w:tr>
      <w:tr w:rsidR="00155F66" w:rsidRPr="00E9243F" w14:paraId="57F37EFB" w14:textId="77777777" w:rsidTr="00155F66">
        <w:trPr>
          <w:trHeight w:val="300"/>
        </w:trPr>
        <w:tc>
          <w:tcPr>
            <w:tcW w:w="1748" w:type="pct"/>
            <w:noWrap/>
            <w:hideMark/>
          </w:tcPr>
          <w:p w14:paraId="03D63019" w14:textId="77777777" w:rsidR="00A104B6" w:rsidRPr="00E9243F" w:rsidRDefault="00A104B6">
            <w:r w:rsidRPr="00E9243F">
              <w:t>Cassidy et al 2016</w:t>
            </w:r>
            <w:r w:rsidR="004B2D1C">
              <w:t xml:space="preserve"> </w:t>
            </w:r>
            <w:r w:rsidR="004B2D1C">
              <w:fldChar w:fldCharType="begin" w:fldLock="1"/>
            </w:r>
            <w:r w:rsidR="004B2D1C">
              <w:instrText>ADDIN CSL_CITATION {"citationItems":[{"id":"ITEM-1","itemData":{"DOI":"10.1037/neu0000289","ISSN":"1931-1559 (Electronic)","PMID":"27077787","abstract":"OBJECTIVE: To establish executive function (EF) structure/organization and test a longitudinal developmental cascade model linking processing speed (PS) and EF skills at 8-years of age to academic achievement outcomes, both at 8- and 16-years, in a large sample of children/adolescents with surgically repaired dextro-transposition of the great arteries (d-TGA). METHOD: Data for this study come from the 8- (n = 155) and 16-year (n = 139) time points of the Boston Circulatory Arrest Study and included WISC-III, Trail Making Test, Test of Variables of Attention, and WIAT/WIAT-II tasks. RESULTS: A 2-factor model (Working Memory/Inhibition and Shifting) provided the best fit for the EF data, chi(2)(3) = 1.581, p = .66, RMSEA = 0, CFI = 1, NNFI = 1.044). Working Memory/Inhibition and Shifting factors were not correlated. In the structural equation model, PS was directly related to both EF factors and Reading at 8 years, and was indirectly related to Math and Reading achievement, both concurrently and longitudinally, via its effects on Working Memory/Inhibition. Shifting at 8 years was significantly associated with Math (but not Reading) at 16 years. CONCLUSIONS: The academic difficulties experienced by children and adolescents with d-TGA may be driven, at least in part, by underlying deficits in processing speed and aspects of executive function. Intervention efforts aimed at bolstering these abilities, particularly if implemented early in development, may prove beneficial in improving academic outcomes and, perhaps by extension, in reducing the stress and diminished self-confidence often associated with academic underachievement. (PsycINFO Database Record","author":[{"dropping-particle":"","family":"Cassidy","given":"Adam R","non-dropping-particle":"","parse-names":false,"suffix":""},{"dropping-particle":"","family":"White","given":"Matthew T","non-dropping-particle":"","parse-names":false,"suffix":""},{"dropping-particle":"","family":"DeMaso","given":"David R","non-dropping-particle":"","parse-names":false,"suffix":""},{"dropping-particle":"","family":"Newburger","given":"Jane W","non-dropping-particle":"","parse-names":false,"suffix":""},{"dropping-particle":"","family":"Bellinger","given":"David C","non-dropping-particle":"","parse-names":false,"suffix":""}],"container-title":"Neuropsychology","id":"ITEM-1","issue":"7","issued":{"date-parts":[["2016","10"]]},"language":"eng","page":"874-885","publisher-place":"United States","title":"Processing speed, executive function, and academic achievement in children with dextro-transposition of the great arteries: Testing a longitudinal developmental cascade model.","type":"article-journal","volume":"30"},"uris":["http://www.mendeley.com/documents/?uuid=aa53e22f-a1ff-468e-b5c6-259eb7079a88"]}],"mendeley":{"formattedCitation":"(60)","plainTextFormattedCitation":"(60)","previouslyFormattedCitation":"(60)"},"properties":{"noteIndex":0},"schema":"https://github.com/citation-style-language/schema/raw/master/csl-citation.json"}</w:instrText>
            </w:r>
            <w:r w:rsidR="004B2D1C">
              <w:fldChar w:fldCharType="separate"/>
            </w:r>
            <w:r w:rsidR="004B2D1C" w:rsidRPr="004B2D1C">
              <w:rPr>
                <w:noProof/>
              </w:rPr>
              <w:t>(60)</w:t>
            </w:r>
            <w:r w:rsidR="004B2D1C">
              <w:fldChar w:fldCharType="end"/>
            </w:r>
          </w:p>
        </w:tc>
        <w:tc>
          <w:tcPr>
            <w:tcW w:w="3252" w:type="pct"/>
            <w:noWrap/>
            <w:hideMark/>
          </w:tcPr>
          <w:p w14:paraId="4AFFF1FE" w14:textId="77777777" w:rsidR="00A104B6" w:rsidRPr="00E9243F" w:rsidRDefault="00A104B6">
            <w:r w:rsidRPr="00E9243F">
              <w:t>No outcome of interest. Report on executive function organization</w:t>
            </w:r>
          </w:p>
        </w:tc>
      </w:tr>
      <w:tr w:rsidR="00155F66" w:rsidRPr="00E9243F" w14:paraId="26311C75" w14:textId="77777777" w:rsidTr="00155F66">
        <w:trPr>
          <w:trHeight w:val="300"/>
        </w:trPr>
        <w:tc>
          <w:tcPr>
            <w:tcW w:w="1748" w:type="pct"/>
            <w:noWrap/>
            <w:hideMark/>
          </w:tcPr>
          <w:p w14:paraId="335B37A1" w14:textId="77777777" w:rsidR="00A104B6" w:rsidRPr="00E9243F" w:rsidRDefault="00A104B6">
            <w:r w:rsidRPr="00E9243F">
              <w:t>Shepard et al 2016</w:t>
            </w:r>
            <w:r w:rsidR="004B2D1C">
              <w:t xml:space="preserve"> </w:t>
            </w:r>
            <w:r w:rsidR="004B2D1C">
              <w:fldChar w:fldCharType="begin" w:fldLock="1"/>
            </w:r>
            <w:r w:rsidR="004B2D1C">
              <w:instrText>ADDIN CSL_CITATION {"citationItems":[{"id":"ITEM-1","itemData":{"DOI":"10.1161/CIRCIMAGING.116.004618","ISSN":"1942-0080 (Electronic)","PMID":"27601366","abstract":"BACKGROUND: Despite its robust diagnostic capabilities in adolescents and adult patients after the arterial switch operation, little information is available on the cardiovascular magnetic resonance findings in this population. METHODS AND RESULTS: The cardiovascular magnetic resonance findings of 220 consecutive patients evaluated in our center were retrospectively reviewed (median age at cardiovascular magnetic resonance, 15.4 years; 66.8% male sex). Compared with published normal values, left and right ventricular end-diastolic volume z scores were mildly enlarged (0.48+/-1.76 and 0.33+/-1.5; P=0.0003 and 0.0038, respectively), with 26% of patients having left ventricular dilatation and 20% having right ventricular dilatation. Left ventricular dysfunction was present in 21.5% of patients (mild in most), and only 5.1% of patients had mild right ventricular dysfunction. Myocardial scar was found in 1.8% of patients. Dilatation of the neoaortic root was common (76%), and root z score increased at an average rate of 0.03 points per year. By multivariable analysis, neoaortic root dilatation was associated with worse neoaortic valve regurgitation (OR, 5.29; P=0.0016). The diameters of the thoracic aorta distal to the root were near-normal in most patients, whereas the neomain pulmonary artery was typically oval shaped with decreased anteroposterior and normal lateral diameters. CONCLUSIONS: Although the majority of arterial switch operation patients have normal ventricular size and function and myocardial scar is rare, an important minority exhibits ventricular enlargement or dysfunction. Neoaortic root dilatation, which is present in most patients and progresses over time, is strongly associated with significant neoaortic valve regurgitation. The findings of this study provide reference values against which arterial switch operation patients can be compared with their peers.","author":[{"dropping-particle":"","family":"Shepard","given":"Charles W","non-dropping-particle":"","parse-names":false,"suffix":""},{"dropping-particle":"","family":"Germanakis","given":"Ioannis","non-dropping-particle":"","parse-names":false,"suffix":""},{"dropping-particle":"","family":"White","given":"Matthew T","non-dropping-particle":"","parse-names":false,"suffix":""},{"dropping-particle":"","family":"Powell","given":"Andrew J","non-dropping-particle":"","parse-names":false,"suffix":""},{"dropping-particle":"","family":"Co-Vu","given":"Jennifer","non-dropping-particle":"","parse-names":false,"suffix":""},{"dropping-particle":"","family":"Geva","given":"Tal","non-dropping-particle":"","parse-names":false,"suffix":""}],"container-title":"Circulation. Cardiovascular imaging","id":"ITEM-1","issue":"9","issued":{"date-parts":[["2016","9"]]},"language":"eng","publisher-place":"United States","title":"Cardiovascular Magnetic Resonance Findings Late After the Arterial Switch Operation.","type":"article-journal","volume":"9"},"uris":["http://www.mendeley.com/documents/?uuid=21d4ed8d-0641-4a59-9a91-daca2c264bf2"]}],"mendeley":{"formattedCitation":"(61)","plainTextFormattedCitation":"(61)","previouslyFormattedCitation":"(61)"},"properties":{"noteIndex":0},"schema":"https://github.com/citation-style-language/schema/raw/master/csl-citation.json"}</w:instrText>
            </w:r>
            <w:r w:rsidR="004B2D1C">
              <w:fldChar w:fldCharType="separate"/>
            </w:r>
            <w:r w:rsidR="004B2D1C" w:rsidRPr="004B2D1C">
              <w:rPr>
                <w:noProof/>
              </w:rPr>
              <w:t>(61)</w:t>
            </w:r>
            <w:r w:rsidR="004B2D1C">
              <w:fldChar w:fldCharType="end"/>
            </w:r>
          </w:p>
        </w:tc>
        <w:tc>
          <w:tcPr>
            <w:tcW w:w="3252" w:type="pct"/>
            <w:noWrap/>
            <w:hideMark/>
          </w:tcPr>
          <w:p w14:paraId="4D71EA2A" w14:textId="77777777" w:rsidR="00A104B6" w:rsidRPr="00E9243F" w:rsidRDefault="00A104B6">
            <w:r w:rsidRPr="00E9243F">
              <w:t>No outcome of interest reported</w:t>
            </w:r>
          </w:p>
        </w:tc>
      </w:tr>
      <w:tr w:rsidR="00155F66" w:rsidRPr="00E9243F" w14:paraId="0CF50A4D" w14:textId="77777777" w:rsidTr="00155F66">
        <w:trPr>
          <w:trHeight w:val="300"/>
        </w:trPr>
        <w:tc>
          <w:tcPr>
            <w:tcW w:w="1748" w:type="pct"/>
            <w:noWrap/>
            <w:hideMark/>
          </w:tcPr>
          <w:p w14:paraId="451D8E1E" w14:textId="77777777" w:rsidR="00A104B6" w:rsidRPr="00E9243F" w:rsidRDefault="00A104B6">
            <w:r w:rsidRPr="00E9243F">
              <w:t>Andrade et al 2017</w:t>
            </w:r>
            <w:r w:rsidR="004B2D1C">
              <w:t xml:space="preserve"> </w:t>
            </w:r>
            <w:r w:rsidR="004B2D1C">
              <w:fldChar w:fldCharType="begin" w:fldLock="1"/>
            </w:r>
            <w:r w:rsidR="00765E08">
              <w:instrText>ADDIN CSL_CITATION {"citationItems":[{"id":"ITEM-1","itemData":{"DOI":"10.1515/jpm-2017-3001","ISSN":"0300-5577","abstract":"Objectives. Complete transposition of the great arteries (TGA) is a common cyanotic congenital heart defect, with an incidence rate of 0.02%, accounting for 5-7% of congenital heart diseases. We report our experience in complete TGA and the long-term follow-up result in a level III Neonatal Intensive Care Unit. Methods. Retrospective, descriptive and analytic review of infants born with complete TGA hospitalized between 2000-2017. They were followed for early and late mortality, long-term survival, postoperative morbidity and reintervention or reoperation. Results. In the studied period, we had 18 cases of TGA (simple n=10, with ventricular septal defect n=7, Taussing-Bing anomaly and coarctation of the aorta n=1), 82% of them with prenatal diagnosis. The average gestational age was 38 weeks and we had two premature infants. Most patients without a prenatal diagnosis of heart disease presented symptoms in the first 24 hours of life. Cyanosis was the most frequent clinical sign, either alone or with murmur. Cardiopulmonary resuscitation in the delivery room was required in three of them. Conventional ventilation was needed in 16 newborns. All of them initiated prostaglandin E1 and 9 required ionotropic agents. The Rashkind procedure was performed in 16 cases with successful results. Furosemide was prescribed in 9 cases due to heart failure. Twelve patients received complete anatomical repair, one performed correction of the coarctation of the aorta previously to the definitive correction, one patient received single ventricular palliation. One developed pulmonary valvular stenosis and underwent valvular dilation previously to definitive correction. Two patients died before surgery. In the group who had definitive correction of the defect, three died in the post-operatory period, the patient with the single ventricular palliation died within two years. Over an average period of 9 years of follow-up, two had specific language development disorder and one attention deficit hyperactivity disorder. Conclusion. The percentage of patients with a prenatal diagnosis of TGA was higher than reported by other authors. Outcomes in the neonatal patients with TGA who underwent arterial switch have been pleasing in terms of survival rates, reintervention, or the occurrence of major complications during follow-up. After the surgical revolution of arterial switch operation reduced morbi-mortality -- which remains significant -- we have now to improve the preoperative care…","author":[{"dropping-particle":"","family":"Andrade","given":"Joana","non-dropping-particle":"","parse-names":false,"suffix":""},{"dropping-particle":"","family":"Lapa","given":"Patrícia","non-dropping-particle":"","parse-names":false,"suffix":""},{"dropping-particle":"","family":"Tiago","given":"Joaquim","non-dropping-particle":"","parse-names":false,"suffix":""},{"dropping-particle":"","family":"Marinho","given":"António","non-dropping-particle":"","parse-names":false,"suffix":""},{"dropping-particle":"","family":"Ramalho","given":"Rosa","non-dropping-particle":"","parse-names":false,"suffix":""}],"container-title":"Journal of Perinatal Medicine","id":"ITEM-1","issued":{"date-parts":[["2017","10","2"]]},"note":"Accession Number: 125873306. Language: English. Entry Date: 20171120. Revision Date: 20171120. Publication Type: Article; abstract; proceedings; research. Supplement Title: 2017 Supplement. Journal Subset: Biomedical; Continental Europe; Double Blind Peer Reviewed; Editorial Board Reviewed; Europe; Expert Peer Reviewed; Peer Reviewed. NLM UID: 0361031.","page":"48","publisher":"De Gruyter","publisher-place":"Centro Hospitalar Tondela-Viseu E.P.E., Viseu, Portugal","title":"18-YEAR EXPERIENCE IN MANAGEMENT OF COMPLETE TRANSPOSITION OF THE GREAT ARTERIES IN NEWBORN: A SINGLE-CENTRE'S EXPERIENCE...XIII World Congress of Perinatal Medicine Belgrade, Serbia. October 26-29, 2017","type":"article-journal","volume":"45"},"uris":["http://www.mendeley.com/documents/?uuid=10aee813-8e55-478d-9ca2-00c3aa80c423"]}],"mendeley":{"formattedCitation":"(62)","plainTextFormattedCitation":"(62)","previouslyFormattedCitation":"(62)"},"properties":{"noteIndex":0},"schema":"https://github.com/citation-style-language/schema/raw/master/csl-citation.json"}</w:instrText>
            </w:r>
            <w:r w:rsidR="004B2D1C">
              <w:fldChar w:fldCharType="separate"/>
            </w:r>
            <w:r w:rsidR="004B2D1C" w:rsidRPr="004B2D1C">
              <w:rPr>
                <w:noProof/>
              </w:rPr>
              <w:t>(62)</w:t>
            </w:r>
            <w:r w:rsidR="004B2D1C">
              <w:fldChar w:fldCharType="end"/>
            </w:r>
          </w:p>
        </w:tc>
        <w:tc>
          <w:tcPr>
            <w:tcW w:w="3252" w:type="pct"/>
            <w:noWrap/>
            <w:hideMark/>
          </w:tcPr>
          <w:p w14:paraId="19E1F808" w14:textId="77777777" w:rsidR="00A104B6" w:rsidRPr="00E9243F" w:rsidRDefault="00A104B6">
            <w:r w:rsidRPr="00E9243F">
              <w:t>Not enough information in the abstract for abstraction</w:t>
            </w:r>
          </w:p>
        </w:tc>
      </w:tr>
      <w:tr w:rsidR="00155F66" w:rsidRPr="00E9243F" w14:paraId="4CDE93C1" w14:textId="77777777" w:rsidTr="00155F66">
        <w:trPr>
          <w:trHeight w:val="300"/>
        </w:trPr>
        <w:tc>
          <w:tcPr>
            <w:tcW w:w="1748" w:type="pct"/>
            <w:noWrap/>
            <w:hideMark/>
          </w:tcPr>
          <w:p w14:paraId="2F98D2B6" w14:textId="77777777" w:rsidR="00A104B6" w:rsidRPr="00E9243F" w:rsidRDefault="00A104B6">
            <w:r w:rsidRPr="00E9243F">
              <w:t>Heusch et al 2017</w:t>
            </w:r>
            <w:r w:rsidR="00765E08">
              <w:t xml:space="preserve"> </w:t>
            </w:r>
            <w:r w:rsidR="00765E08">
              <w:fldChar w:fldCharType="begin" w:fldLock="1"/>
            </w:r>
            <w:r w:rsidR="00765E08">
              <w:instrText>ADDIN CSL_CITATION {"citationItems":[{"id":"ITEM-1","itemData":{"DOI":"http://dx.doi.org/10.1007/s11136-017-1653-y","ISSN":"0962-9343","abstract":"Summary: The aim of the study was to investigate the impact of a number of surgical interventions for a various congenital cardiac defects (CHDs) on self-reported HRQoL. Methods: Patients who had received corrective surgery of several congenital heart defects (surgical VSD closure, Fallot, TGA after atrial or arterial switch or Fontan-type circulation for univentricular AV-connection) were interviewed in the office of their home peadiatric cardiologist. HRQoL in children along 7 dimensions was assessed using a standardised questionnaire (PEDQoL); information on the medical case history of each respondent was also collected. Statistics: HRQoL was assessed in the questionnaire by asking about the frequency (never, rarely, often, always) of specific negative experiences; more frequent experiences indicate a lower quality of life. Frequency expressions were transformed into numerical values (25, 50, 75, 100%), and mean values for HRQoL were calculated for each patient and for each domain. Differences in HRQoL among patients with different types of interventions were analysed using the Mann-Whitney Test or the Kruskal-Wallis Test as appropriate; p values &lt;0.05 were considered to indicate significant differences, while p values &lt;0.1 were considered to indicate notable trends. Results: Patients: 169 patients (60% male, 40% female) were part of the study. The mean age was 11.6 years; 50 patients had surgical VSD closure, 52 surgeries for Tetralogy of Fallot (22 transannular patch, 18 no transannular patch, 12 inaccurate description), 40 had complete transposition of the great arteries (28 atrial switch, 12 arterial switch), 22 had a Fontan-type procedure for univentricular AV-connection. HRQoL differed little among patients with different CHDs for the items \"relation to friends,\" \"interactions in the affected families\", and \"own body image\". For other items, notable differences emerged: patients with univentricular hearts rated their physical capacity worse and showed a tendency towards negative ratings in other domains. On the other hand, patients after Fallot or TGA correction tended to rate their HRQoL in several domains as relatively high. Focusing on the mode of surgery for Fallot repair, respectively, TGA correction the only significant difference was found for \"physical capacity\" in TGA (atrial vs. arterial repair). Mustard patients tended to rate most items worse. Physical capacity was rated worst by patients with a Fontan circulation. Repeated surgery …","author":[{"dropping-particle":"","family":"A.","given":"Heusch","non-dropping-particle":"","parse-names":false,"suffix":""},{"dropping-particle":"","family":"H.J.","given":"Kahl","non-dropping-particle":"","parse-names":false,"suffix":""},{"dropping-particle":"","family":"K.O.","given":"Hensel","non-dropping-particle":"","parse-names":false,"suffix":""},{"dropping-particle":"","family":"http://orcid.org/0000-0003-2805-1670","given":"Calaminus G A O - Heusch A.; ORCID:","non-dropping-particle":"","parse-names":false,"suffix":""}],"container-title":"Quality of Life Research","id":"ITEM-1","issue":"11","issued":{"date-parts":[["2017"]]},"page":"3111-3117","publisher":"Springer International Publishing","publisher-place":"A. Heusch, WuppertalGermany. E-mail: andreas.heusch@helios-kliniken.de","title":"Health-related quality of life in paediatric patients with congenital heart defects: association with the type of heart defect and the surgical technique","type":"article-journal","volume":"26"},"uris":["http://www.mendeley.com/documents/?uuid=56beb672-23bf-43df-9c87-4da11727a556"]}],"mendeley":{"formattedCitation":"(63)","plainTextFormattedCitation":"(63)","previouslyFormattedCitation":"(63)"},"properties":{"noteIndex":0},"schema":"https://github.com/citation-style-language/schema/raw/master/csl-citation.json"}</w:instrText>
            </w:r>
            <w:r w:rsidR="00765E08">
              <w:fldChar w:fldCharType="separate"/>
            </w:r>
            <w:r w:rsidR="00765E08" w:rsidRPr="00765E08">
              <w:rPr>
                <w:noProof/>
              </w:rPr>
              <w:t>(63)</w:t>
            </w:r>
            <w:r w:rsidR="00765E08">
              <w:fldChar w:fldCharType="end"/>
            </w:r>
          </w:p>
        </w:tc>
        <w:tc>
          <w:tcPr>
            <w:tcW w:w="3252" w:type="pct"/>
            <w:noWrap/>
            <w:hideMark/>
          </w:tcPr>
          <w:p w14:paraId="14D86670" w14:textId="77777777" w:rsidR="00A104B6" w:rsidRPr="00E9243F" w:rsidRDefault="00A104B6" w:rsidP="008A171D">
            <w:r w:rsidRPr="00E9243F">
              <w:t xml:space="preserve">Wrong study population. Includes all cases with </w:t>
            </w:r>
            <w:r>
              <w:t>congenital heart disease</w:t>
            </w:r>
          </w:p>
        </w:tc>
      </w:tr>
      <w:tr w:rsidR="00155F66" w:rsidRPr="00E9243F" w14:paraId="313CD860" w14:textId="77777777" w:rsidTr="00155F66">
        <w:trPr>
          <w:trHeight w:val="300"/>
        </w:trPr>
        <w:tc>
          <w:tcPr>
            <w:tcW w:w="1748" w:type="pct"/>
            <w:noWrap/>
            <w:hideMark/>
          </w:tcPr>
          <w:p w14:paraId="11D72E61" w14:textId="77777777" w:rsidR="00A104B6" w:rsidRPr="00E9243F" w:rsidRDefault="00765E08">
            <w:r>
              <w:t>Kien</w:t>
            </w:r>
            <w:r w:rsidR="00A104B6" w:rsidRPr="00E9243F">
              <w:t>er et al 2017</w:t>
            </w:r>
            <w:r>
              <w:t xml:space="preserve"> </w:t>
            </w:r>
            <w:r>
              <w:fldChar w:fldCharType="begin" w:fldLock="1"/>
            </w:r>
            <w:r>
              <w:instrText>ADDIN CSL_CITATION {"citationItems":[{"id":"ITEM-1","itemData":{"DOI":"http://dx.doi.org/10.1016/S0735-1097%2817%2934050-0","ISSN":"0735-1097","abstract":"Background: In the 1980's the preferred surgery for d-transposition of the great arteries (TGA) shifted from the atrial switch operation to the arterial switch operation (ASO). However, the long-term survival from ASO is unclear. Our objective was to compare transplant-free survival in patients with ASO vs. atrial switch. Methods: We performed a retrospective cohort study of patients with TGA repair in the Pediatric Cardiac Care Consortium registry from 1982-1991 whose outcomes had been linked with the National Death Index and United Network for Organ Sharing. Kaplan Meier transplant-free survival curves and hazard of mortality/transplant were calculated for each group. Results: Among the 342 patients with atrial switch and 235 patients with ASO, 20-year transplant-free survival was signifcantly greater in the ASO group (log-rank p=0.019, Figure), with the atrial switch cohort having a hazard of mortality/transplant of 1.58 compared to the ASO cohort (95% CI: 1.07-2.34, p=0.021). Presence of a ventricular septal defect was associated with a signifcantly increased hazard of mortality/transplant in the atrial switch group (2.04; 95% CI: 1.27-3.29, p=0.003) but not in the ASO group (1.54; 95% CI: 0.80-3.00, p=0.199). There was no signifcantly increased risk in patients with genetic defects in either group. Conclusions: Long-term transplant-free survival for patients with TGA is superior with ASO compared to atrial switch. In-depth analysis is underway to determine causes of death in these patients.","author":[{"dropping-particle":"","family":"A.","given":"Kiener","non-dropping-particle":"","parse-names":false,"suffix":""},{"dropping-particle":"","family":"M.","given":"Kelleman","non-dropping-particle":"","parse-names":false,"suffix":""},{"dropping-particle":"","family":"L.","given":"Kochilas","non-dropping-particle":"","parse-names":false,"suffix":""}],"collection-title":"66th Annual Scientific Session of the American College of Cardiology and i2 Summit: Innovation in Intervention, ACC.17. United States.","container-title":"Journal of the American College of Cardiology","id":"ITEM-1","issue":"11 Supplement 1","issued":{"date-parts":[["2017"]]},"page":"661","publisher":"Elsevier USA","publisher-place":"A. Kiener","title":"Long-term transplant-free survival for arterial switch versus atrial switch in treatment of transposition of the great arteries: A study from the pediatric cardiac care consortium","type":"article-journal","volume":"69"},"uris":["http://www.mendeley.com/documents/?uuid=e4ebc60e-75d7-42b1-a221-2f284d6c86ed"]}],"mendeley":{"formattedCitation":"(64)","plainTextFormattedCitation":"(64)","previouslyFormattedCitation":"(64)"},"properties":{"noteIndex":0},"schema":"https://github.com/citation-style-language/schema/raw/master/csl-citation.json"}</w:instrText>
            </w:r>
            <w:r>
              <w:fldChar w:fldCharType="separate"/>
            </w:r>
            <w:r w:rsidRPr="00765E08">
              <w:rPr>
                <w:noProof/>
              </w:rPr>
              <w:t>(64)</w:t>
            </w:r>
            <w:r>
              <w:fldChar w:fldCharType="end"/>
            </w:r>
          </w:p>
        </w:tc>
        <w:tc>
          <w:tcPr>
            <w:tcW w:w="3252" w:type="pct"/>
            <w:noWrap/>
            <w:hideMark/>
          </w:tcPr>
          <w:p w14:paraId="071AFBDC" w14:textId="77777777" w:rsidR="00A104B6" w:rsidRPr="00E9243F" w:rsidRDefault="00A104B6">
            <w:r w:rsidRPr="00E9243F">
              <w:t>No outcome of interest reported. They only reported on transplant free survival post ASO for TGA</w:t>
            </w:r>
          </w:p>
        </w:tc>
      </w:tr>
      <w:tr w:rsidR="00155F66" w:rsidRPr="00E9243F" w14:paraId="4802BA1E" w14:textId="77777777" w:rsidTr="00155F66">
        <w:trPr>
          <w:trHeight w:val="300"/>
        </w:trPr>
        <w:tc>
          <w:tcPr>
            <w:tcW w:w="1748" w:type="pct"/>
            <w:noWrap/>
            <w:hideMark/>
          </w:tcPr>
          <w:p w14:paraId="0645B039" w14:textId="77777777" w:rsidR="00A104B6" w:rsidRPr="00E9243F" w:rsidRDefault="00A104B6">
            <w:r w:rsidRPr="00E9243F">
              <w:t>Manso et al 2017</w:t>
            </w:r>
            <w:r w:rsidR="00765E08">
              <w:t xml:space="preserve"> </w:t>
            </w:r>
            <w:r w:rsidR="00765E08">
              <w:fldChar w:fldCharType="begin" w:fldLock="1"/>
            </w:r>
            <w:r w:rsidR="00765E08">
              <w:instrText>ADDIN CSL_CITATION {"citationItems":[{"id":"ITEM-1","itemData":{"DOI":"http://dx.doi.org/10.1017/S104795111700110X","ISSN":"1467-1107","abstract":"Background: Arterial switch operation (ASO) is the treatment of choice for transposition of great arteries (TGA). However, late complications, such as aortic regurgitation, pulmonar supravalvar stenosis and coronary obstruction may arise in up to 30% of patients. The true incidence and clinical significance of coronary obstruction in these patients is unknown. Hypothesis: This research aims to correlate anatomical alterations in patients submitted to ASO with rest echocardiography and cardiorespiratory test. Methods: Sixty-one patients aged five years or above (9.7 +/- 3.1 years) were submitted to cardiopulmonary test (treadmill protocol), electrocardiography, rest echocardiography, and coronary artery computerized tomography (CT). Results: Only two patients (3.3%) presented with severe obstruction of one coronary artery (1 main left; 1 right coronary) although cardiopulmonary test, ECG (both at rest and at effort), and rest echocardiography were normal. Both patients were asymptomatic. Conclusions: Coronary artery obstruction does not correlate with cardiopulmonary test or rest echocardiography in this population. Coronary artery CT scan is a sensitive and safe method to diagnose coronary artery obstruction in children after ASO.","author":[{"dropping-particle":"","family":"P.","given":"Manso","non-dropping-particle":"","parse-names":false,"suffix":""},{"dropping-particle":"","family":"M.","given":"Ferreira","non-dropping-particle":"","parse-names":false,"suffix":""},{"dropping-particle":"","family":"T.","given":"Silva","non-dropping-particle":"","parse-names":false,"suffix":""},{"dropping-particle":"","family":"L.","given":"Zancaner","non-dropping-particle":"","parse-names":false,"suffix":""},{"dropping-particle":"","family":"H.","given":"Trad","non-dropping-particle":"","parse-names":false,"suffix":""},{"dropping-particle":"","family":"J.","given":"Crescencio","non-dropping-particle":"","parse-names":false,"suffix":""}],"collection-title":"7th World Congress of Pediatric Cardiology and Cardiac Surgery. Spain.","container-title":"Cardiology in the Young","id":"ITEM-1","issue":"4","issued":{"date-parts":[["2017"]]},"page":"S155","publisher":"Cambridge University Press","publisher-place":"P. Manso, Ribeirao Preto Medical School, Pediatrics, Ribeirao Preto, Brazil","title":"Anatomical and functional assessment of coronary arteries after arterial switch operation","type":"article-journal","volume":"27"},"uris":["http://www.mendeley.com/documents/?uuid=2e7a3ed1-c2ca-4a35-8aca-1bdfa94b7e33"]}],"mendeley":{"formattedCitation":"(65)","plainTextFormattedCitation":"(65)","previouslyFormattedCitation":"(65)"},"properties":{"noteIndex":0},"schema":"https://github.com/citation-style-language/schema/raw/master/csl-citation.json"}</w:instrText>
            </w:r>
            <w:r w:rsidR="00765E08">
              <w:fldChar w:fldCharType="separate"/>
            </w:r>
            <w:r w:rsidR="00765E08" w:rsidRPr="00765E08">
              <w:rPr>
                <w:noProof/>
              </w:rPr>
              <w:t>(65)</w:t>
            </w:r>
            <w:r w:rsidR="00765E08">
              <w:fldChar w:fldCharType="end"/>
            </w:r>
          </w:p>
        </w:tc>
        <w:tc>
          <w:tcPr>
            <w:tcW w:w="3252" w:type="pct"/>
            <w:noWrap/>
            <w:hideMark/>
          </w:tcPr>
          <w:p w14:paraId="3A8629EA" w14:textId="77777777" w:rsidR="00A104B6" w:rsidRPr="00E9243F" w:rsidRDefault="00A104B6">
            <w:r w:rsidRPr="00E9243F">
              <w:t>No outcome of interest reported. They report on exercise tolerance post TGA</w:t>
            </w:r>
          </w:p>
        </w:tc>
      </w:tr>
      <w:tr w:rsidR="00155F66" w:rsidRPr="00E9243F" w14:paraId="3004F80A" w14:textId="77777777" w:rsidTr="00155F66">
        <w:trPr>
          <w:trHeight w:val="300"/>
        </w:trPr>
        <w:tc>
          <w:tcPr>
            <w:tcW w:w="1748" w:type="pct"/>
            <w:noWrap/>
            <w:hideMark/>
          </w:tcPr>
          <w:p w14:paraId="2BAAEF03" w14:textId="77777777" w:rsidR="00A104B6" w:rsidRPr="00E9243F" w:rsidRDefault="00A104B6">
            <w:r w:rsidRPr="00E9243F">
              <w:t>van Wijk et al 2017</w:t>
            </w:r>
            <w:r w:rsidR="00765E08">
              <w:t xml:space="preserve"> </w:t>
            </w:r>
            <w:r w:rsidR="00765E08">
              <w:fldChar w:fldCharType="begin" w:fldLock="1"/>
            </w:r>
            <w:r w:rsidR="00765E08">
              <w:instrText>ADDIN CSL_CITATION {"citationItems":[{"id":"ITEM-1","itemData":{"DOI":"http://dx.doi.org/10.1016/j.cjca.2017.02.017","ISSN":"0828-282X","PMID":"28778688","abstract":"Background The arterial switch operation (ASO) is the preferred procedure for children with dextrotransposition of the great arteries or Taussig-Bing anomaly. Short- as well as long-term outcome of ASO are excellent, but coronary artery stenoses are reported as a common long-term complication. It has been hypothesized that these might result in sudden cardiac death late after ASO. Methods A systematic search of PubMed and EMBASE was conducted to evaluate sudden cardiac death because of coronary complications late after ASO. Data on patients surviving &gt;= 5 years post-ASO were collected from selected studies, corrected for duplicate data, and analyzed. Results After duplicate data correction 52 studies remained for data analysis. Among the 8798 survivors with follow-up, 27 patients died &gt;= 5 years post-ASO (0.3%). Of these patients, 10 were known with relevant residual lesions. Five late deaths were sudden, possibly from a cardiac cause. None of the late sudden deaths were confirmed to be coronary-related. Conclusions Sudden cardiac death in asymptomatic patients as a result of coronary artery stenosis or occlusion is extremely rare, with 5 possible cases and no proven cases of coronary artery-related sudden cardiac death in 8798 patients with 66,450 patient follow-up years. Therefore, routine coronary imaging of asymptomatic, single-stage ASO patients is not justified.Copyright © 2017 Canadian Cardiovascular Society","author":[{"dropping-particle":"","family":"S.W.H.","given":"van Wijk","non-dropping-particle":"","parse-names":false,"suffix":""},{"dropping-particle":"","family":"F.","given":"van der Stelt","non-dropping-particle":"","parse-names":false,"suffix":""},{"dropping-particle":"","family":"H.","given":"ter Heide","non-dropping-particle":"","parse-names":false,"suffix":""},{"dropping-particle":"","family":"P.H.","given":"Schoof","non-dropping-particle":"","parse-names":false,"suffix":""},{"dropping-particle":"","family":"P.A.F.M.","given":"Doevendans","non-dropping-particle":"","parse-names":false,"suffix":""},{"dropping-particle":"","family":"F.J.","given":"Meijboom","non-dropping-particle":"","parse-names":false,"suffix":""},{"dropping-particle":"","family":"Wijk","given":"Sebastiaan W H","non-dropping-particle":"van","parse-names":false,"suffix":""},{"dropping-particle":"","family":"Stelt","given":"Femke","non-dropping-particle":"van der","parse-names":false,"suffix":""},{"dropping-particle":"","family":"Heide","given":"Henriette","non-dropping-particle":"Ter","parse-names":false,"suffix":""},{"dropping-particle":"","family":"Schoof","given":"Paul H","non-dropping-particle":"","parse-names":false,"suffix":""},{"dropping-particle":"","family":"Doevendans","given":"Pieter A F M","non-dropping-particle":"","parse-names":false,"suffix":""},{"dropping-particle":"","family":"Meijboom","given":"Folkert J","non-dropping-particle":"","parse-names":false,"suffix":""},{"dropping-particle":"","family":"Breur","given":"Johannes M P J","non-dropping-particle":"","parse-names":false,"suffix":""}],"container-title":"Canadian Journal of Cardiology","id":"ITEM-1","issue":"9","issued":{"date-parts":[["2017","9"]]},"language":"eng","page":"1180-1187","publisher":"Elsevier Inc. (E-mail: usjcs@elsevier.com)","publisher-place":"S.W.H. van Wijk, Wilhelmina Children's Hospital, University Medical Center Utrecht, Lundlaan 6, Utrecht 3584EA, Netherlands. E-mail: w.h.s.vanwijk@umcutrecht.nl, England","title":"Sudden Death Due to Coronary Artery Lesions Long-term After the Arterial Switch Operation: A Systematic Review","type":"article-journal","volume":"33"},"uris":["http://www.mendeley.com/documents/?uuid=6c3e0edd-4da6-49af-a959-59bd4a732959"]}],"mendeley":{"formattedCitation":"(66)","plainTextFormattedCitation":"(66)","previouslyFormattedCitation":"(66)"},"properties":{"noteIndex":0},"schema":"https://github.com/citation-style-language/schema/raw/master/csl-citation.json"}</w:instrText>
            </w:r>
            <w:r w:rsidR="00765E08">
              <w:fldChar w:fldCharType="separate"/>
            </w:r>
            <w:r w:rsidR="00765E08" w:rsidRPr="00765E08">
              <w:rPr>
                <w:noProof/>
              </w:rPr>
              <w:t>(66)</w:t>
            </w:r>
            <w:r w:rsidR="00765E08">
              <w:fldChar w:fldCharType="end"/>
            </w:r>
          </w:p>
        </w:tc>
        <w:tc>
          <w:tcPr>
            <w:tcW w:w="3252" w:type="pct"/>
            <w:noWrap/>
            <w:hideMark/>
          </w:tcPr>
          <w:p w14:paraId="579FFEF6" w14:textId="77777777" w:rsidR="00A104B6" w:rsidRPr="00E9243F" w:rsidRDefault="00A104B6" w:rsidP="008A171D">
            <w:r w:rsidRPr="00E9243F">
              <w:t xml:space="preserve">This is a systematic review. </w:t>
            </w:r>
          </w:p>
        </w:tc>
      </w:tr>
      <w:tr w:rsidR="00155F66" w:rsidRPr="00E9243F" w14:paraId="7734F7A4" w14:textId="77777777" w:rsidTr="00155F66">
        <w:trPr>
          <w:trHeight w:val="300"/>
        </w:trPr>
        <w:tc>
          <w:tcPr>
            <w:tcW w:w="1748" w:type="pct"/>
            <w:noWrap/>
            <w:hideMark/>
          </w:tcPr>
          <w:p w14:paraId="49AC54D9" w14:textId="77777777" w:rsidR="00A104B6" w:rsidRPr="00E9243F" w:rsidRDefault="00A104B6">
            <w:r w:rsidRPr="00E9243F">
              <w:t>Lwin et al 2017</w:t>
            </w:r>
            <w:r w:rsidR="00765E08">
              <w:t xml:space="preserve"> </w:t>
            </w:r>
            <w:r w:rsidR="00765E08">
              <w:fldChar w:fldCharType="begin" w:fldLock="1"/>
            </w:r>
            <w:r w:rsidR="00765E08">
              <w:instrText>ADDIN CSL_CITATION {"citationItems":[{"id":"ITEM-1","itemData":{"DOI":"http://dx.doi.org/10.1017/S104795111700110X","ISSN":"1467-1107","abstract":"Background: This Program assessed the impact on functional health, in the current era, of cardiac bypass surgery on a cohort of neonates at risk of neurodevelopmental disability. Methods: Infants undergoing Arterial Switch Operation (ASO) or Norwood procedure from January 2013 were enrolled prospectively into the Neurodevelopmental Program. Demographic and clinical data were analysed. Bayley Scales of Development Third Edition, Health-Related Quality of Life (HRQoL) and Parenting Stress assessments were performed at 6, 12 and 24 months. Results: ASO patients had median Comprehensive Aristotle Complexity Scores (CACS) of 12 (IQR 10 - 14) and intensive care (PICU) stay of 8.8 days (IQR 6.0-11.9). Norwood infants had median CACS of 17 (IQR 14 - 20) and PICU stay of 21.4 days (IQR 16.1-27.1). Infants were assessed at 6 (ASO: n=25, Norwood: n=13), 12 (ASO: n= 20, Norwood: n=8) and 24 months (ASO: n=7, Norwood: n=3). ASO infants scored in low average range in adaptive behaviour at 12 months (86.9+/-24.5), and at least average range across other domains at 6, 12 and 24 months. Norwood infants scored in low average range in adaptive behaviour but average range across all domains at 6 months. Subsequently they scored in low average-borderline range; in language (12 month: 83.6+/-35.9, 24 month: 85.3+/-33.2), motor (12 month: 71.9 +/-29.8, 24 month: 86.3+/-21.5) and adaptive behaviour (6 month: 88.64+/- 30.4, 12 month: 85.9+/-12.4, 24 month: 77.7+/-23.0) domains. Parent-reported total HRQoL was significantly lower in ASOgroup at 6 months only. Lower total HRQoL in the Norwood group was persistent at 12 months. Parenting stress was in the normal range for both groups at all time point. Conclusion: Study findings suggest that infants undergoing the Norwood procedure have reduced functional health when followed beyond 12 months.","author":[{"dropping-particle":"","family":"N.","given":"Lwin","non-dropping-particle":"","parse-names":false,"suffix":""},{"dropping-particle":"","family":"K.","given":"Eagleson","non-dropping-particle":"","parse-names":false,"suffix":""},{"dropping-particle":"","family":"S.","given":"Johnson","non-dropping-particle":"","parse-names":false,"suffix":""},{"dropping-particle":"","family":"H.","given":"Heussler","non-dropping-particle":"","parse-names":false,"suffix":""},{"dropping-particle":"","family":"N.","given":"Alphonso","non-dropping-particle":"","parse-names":false,"suffix":""}],"collection-title":"7th World Congress of Pediatric Cardiology and Cardiac Surgery. Spain.","container-title":"Cardiology in the Young","id":"ITEM-1","issue":"4","issued":{"date-parts":[["2017"]]},"page":"S145","publisher":"Cambridge University Press","publisher-place":"N. Lwin, Lady Cilento Children's Hospital, Queensland Paediatric Cardiac Service, Brisbane, Australia","title":"Early functional health outcomes for infants and their families who have undergone arterial switch or Norwood procedures","type":"article-journal","volume":"27"},"uris":["http://www.mendeley.com/documents/?uuid=ab1b46c0-186a-4db1-adb2-a469465b8ae1"]}],"mendeley":{"formattedCitation":"(67)","plainTextFormattedCitation":"(67)","previouslyFormattedCitation":"(67)"},"properties":{"noteIndex":0},"schema":"https://github.com/citation-style-language/schema/raw/master/csl-citation.json"}</w:instrText>
            </w:r>
            <w:r w:rsidR="00765E08">
              <w:fldChar w:fldCharType="separate"/>
            </w:r>
            <w:r w:rsidR="00765E08" w:rsidRPr="00765E08">
              <w:rPr>
                <w:noProof/>
              </w:rPr>
              <w:t>(67)</w:t>
            </w:r>
            <w:r w:rsidR="00765E08">
              <w:fldChar w:fldCharType="end"/>
            </w:r>
          </w:p>
        </w:tc>
        <w:tc>
          <w:tcPr>
            <w:tcW w:w="3252" w:type="pct"/>
            <w:noWrap/>
            <w:hideMark/>
          </w:tcPr>
          <w:p w14:paraId="733FF207" w14:textId="77777777" w:rsidR="00A104B6" w:rsidRPr="00E9243F" w:rsidRDefault="00A104B6" w:rsidP="008A171D">
            <w:r w:rsidRPr="00E9243F">
              <w:t xml:space="preserve">No outcome of interest reported. </w:t>
            </w:r>
            <w:r>
              <w:t>T</w:t>
            </w:r>
            <w:r w:rsidRPr="00E9243F">
              <w:t>hey report the Comprehensive Aristotle Complexity Scores</w:t>
            </w:r>
          </w:p>
        </w:tc>
      </w:tr>
      <w:tr w:rsidR="00155F66" w:rsidRPr="00E9243F" w14:paraId="74455186" w14:textId="77777777" w:rsidTr="00155F66">
        <w:trPr>
          <w:trHeight w:val="300"/>
        </w:trPr>
        <w:tc>
          <w:tcPr>
            <w:tcW w:w="1748" w:type="pct"/>
            <w:noWrap/>
            <w:hideMark/>
          </w:tcPr>
          <w:p w14:paraId="460D4D95" w14:textId="77777777" w:rsidR="00A104B6" w:rsidRPr="00E9243F" w:rsidRDefault="00A104B6">
            <w:r w:rsidRPr="00E9243F">
              <w:t>Tsuda et al 2017</w:t>
            </w:r>
            <w:r w:rsidR="00765E08">
              <w:t xml:space="preserve"> </w:t>
            </w:r>
            <w:r w:rsidR="00765E08">
              <w:fldChar w:fldCharType="begin" w:fldLock="1"/>
            </w:r>
            <w:r w:rsidR="00765E08">
              <w:instrText>ADDIN CSL_CITATION {"citationItems":[{"id":"ITEM-1","itemData":{"DOI":"http://dx.doi.org/10.1016/S0735-1097%2817%2933990-6","ISSN":"0735-1097","abstract":"Background: Arterial switch operation (ASO) is commonly indicated for d-loop transposition of the great arteries (d-TGA) in early infancy. Incidence and clinical signifcance of long-term electrical abnormalities after ASO has not been well studied. Methods: We retrospectively reviewed medical records of 99 patients (65 male) with d-TGA and Taussig-Bing anomaly who have been followed as outpatients after ASO for more than 1 year (from 1998 to 2015). ECG and echocardiogram were routinely obtained in all patients. Holter ECG, exercise stress test (EST), and electrophysiological study (EPS) were performed in selective patients. Results: Follow-up period ranged from 1 to 23 years (10.1 +/- 6.2). Sinus bradycardia was seen in 5 patients; 2 patents underwent atrial pacemaker implantation. Complete right bundle branch block (CRBBB) was seen in 13 patients, including 10 patients with surgical closure of ventricular septal defect (VSD). Left bundle branch block (LBBB) was noted in 1 patient. Two patients had frst-degree AV block, but none developed advanced heart block. Atrial tachycardia (AT) was noted in 2 patients; one patient underwent EPS and electrical ablation. Variable frequency of isolated monomorphic premature ventricular complexes (PVCs) was noted in 12 patients (from &lt; 1 % to 16% of total heart beats by Holter ECG); 1 was found to have non-sustained ventricular tachycardia (NS-VT) with exercise-induced PVCs who complained recurrent chest pain. Three patients developed syncope; 1 with sustained polymorphic VT detected by a loop monitor, 1 with ventricular fbrillation (VF) during exercise secondary to severe obstruction of proximal left coronary artery, and 1 with prolonged sinus pause (15 sec). One with polymorphic VT and the other with VF had an implantable cardioverter defbrillator (ICD) and coronary recanalization surgery with ICD, respectively. Conclusions: The incidence of electrical abnormalities after ASO is not infrequent and may be underestimated unless specifcally investigated. Electrical abnormalities occurred with or without associated coronary artery abnormalities. Long-term surveillance of the electrical abnormalities is warranted after ASO.","author":[{"dropping-particle":"","family":"T.","given":"Tsuda","non-dropping-particle":"","parse-names":false,"suffix":""},{"dropping-particle":"","family":"J.","given":"Baffa","non-dropping-particle":"","parse-names":false,"suffix":""},{"dropping-particle":"","family":"B.","given":"Robinson","non-dropping-particle":"","parse-names":false,"suffix":""},{"dropping-particle":"","family":"R.","given":"Kharouf","non-dropping-particle":"","parse-names":false,"suffix":""},{"dropping-particle":"","family":"A.","given":"Bhat","non-dropping-particle":"","parse-names":false,"suffix":""}],"collection-title":"66th Annual Scientific Session of the American College of Cardiology and i2 Summit: Innovation in Intervention, ACC.17. United States.","container-title":"Journal of the American College of Cardiology","id":"ITEM-1","issue":"11 Supplement 1","issued":{"date-parts":[["2017"]]},"page":"601","publisher":"Elsevier USA","publisher-place":"T. Tsuda, Nemours/Afred I. DuPont Hospital for Children, Wilmington, DE, United States","title":"Acquired long-term cardiac rhythm and conduction abnormalities after arterial switch operation","type":"article-journal","volume":"69"},"uris":["http://www.mendeley.com/documents/?uuid=dfe265bf-af2d-4c9e-b082-f4348338795e"]}],"mendeley":{"formattedCitation":"(68)","plainTextFormattedCitation":"(68)","previouslyFormattedCitation":"(68)"},"properties":{"noteIndex":0},"schema":"https://github.com/citation-style-language/schema/raw/master/csl-citation.json"}</w:instrText>
            </w:r>
            <w:r w:rsidR="00765E08">
              <w:fldChar w:fldCharType="separate"/>
            </w:r>
            <w:r w:rsidR="00765E08" w:rsidRPr="00765E08">
              <w:rPr>
                <w:noProof/>
              </w:rPr>
              <w:t>(68)</w:t>
            </w:r>
            <w:r w:rsidR="00765E08">
              <w:fldChar w:fldCharType="end"/>
            </w:r>
          </w:p>
        </w:tc>
        <w:tc>
          <w:tcPr>
            <w:tcW w:w="3252" w:type="pct"/>
            <w:noWrap/>
            <w:hideMark/>
          </w:tcPr>
          <w:p w14:paraId="0766227A" w14:textId="77777777" w:rsidR="00A104B6" w:rsidRPr="00E9243F" w:rsidRDefault="00A104B6">
            <w:r w:rsidRPr="00E9243F">
              <w:t xml:space="preserve"> </w:t>
            </w:r>
            <w:r w:rsidRPr="008A171D">
              <w:t>No outcome of interest reported</w:t>
            </w:r>
          </w:p>
        </w:tc>
      </w:tr>
      <w:tr w:rsidR="00155F66" w:rsidRPr="00E9243F" w14:paraId="51B84CE6" w14:textId="77777777" w:rsidTr="00155F66">
        <w:trPr>
          <w:trHeight w:val="300"/>
        </w:trPr>
        <w:tc>
          <w:tcPr>
            <w:tcW w:w="1748" w:type="pct"/>
            <w:noWrap/>
            <w:hideMark/>
          </w:tcPr>
          <w:p w14:paraId="22556C28" w14:textId="77777777" w:rsidR="00A104B6" w:rsidRPr="00E9243F" w:rsidRDefault="00A104B6">
            <w:r w:rsidRPr="00E9243F">
              <w:t>Fricke et al 2017</w:t>
            </w:r>
            <w:r w:rsidR="00765E08">
              <w:t xml:space="preserve"> </w:t>
            </w:r>
            <w:r w:rsidR="00765E08">
              <w:fldChar w:fldCharType="begin" w:fldLock="1"/>
            </w:r>
            <w:r w:rsidR="00765E08">
              <w:instrText>ADDIN CSL_CITATION {"citationItems":[{"id":"ITEM-1","itemData":{"DOI":"http://dx.doi.org/10.1016/j.hlc.2017.03.122","ISSN":"1444-2892","abstract":"Purpose: We sought to determine outcomes of patients who underwent arterial switch operation (ASO) with concomitant aortic arch obstruction (AAO) repair as a single stage procedure. Methodology: All patients who underwent an ASO since 2008 were identified from a single institution's database and reviewed retrospectively. Aortic arch obstruction was defined as coarctation of the aorta, hypoplastic aortic arch or interrupted aortic arch. Results: From 1983 to 2008, 666 patients underwent an ASO for biventricular repair at our institution. Sixty three (9.5%, 63/666) patients who underwent ASO had AAO. Thirty five (55%, 35/63) patients had AAO repair at time ofASOas part of a single stage repair.Of these 35, twenty one (60%, 21/35) had transposition of the great arteries and 14 (40%, 14/35) had Taussig-Bing anomaly. There were 2 (5.7%, 2/35) hospital deaths in these patients compared to an overall hospital mortality of 2.9% (19/666). No patients required reoperation during hospital admission. Follow-up was available for 32 (97%, 32/33) survivors. Mean follow up was 11.2 years (range 7months to 31 years). Therewere no late deaths. Three (9.4%, 3/32) patients required 4 late reoperations. Two (6.3%, 2/32) patients had moderate neo-aortic valve regurgitation (AR) at last follow-up. Two (6.3%, 2/32) patients required neo-aortic root valve replacement for severe AR. All survivors were in New York Heart Association Class I at last follow-up. Conclusion: Patients who go undergo ASO with associated AAO as a single stage repair have good early outcomes. Excellent survival and a low reoperation rate continues into adolescence and young adulthood. Close follow-up of neoaortic valvular regurgitation is warranted.","author":[{"dropping-particle":"","family":"T.","given":"Fricke","non-dropping-particle":"","parse-names":false,"suffix":""},{"dropping-particle":"","family":"B.","given":"Loyer","non-dropping-particle":"","parse-names":false,"suffix":""},{"dropping-particle":"","family":"P.","given":"Naimo","non-dropping-particle":"","parse-names":false,"suffix":""},{"dropping-particle":"","family":"T.","given":"Robertson","non-dropping-particle":"","parse-names":false,"suffix":""},{"dropping-particle":"","family":"A.","given":"Bullock","non-dropping-particle":"","parse-names":false,"suffix":""},{"dropping-particle":"","family":"Y.","given":"D'Udekem","non-dropping-particle":"","parse-names":false,"suffix":""},{"dropping-particle":"","family":"C.","given":"Brizard","non-dropping-particle":"","parse-names":false,"suffix":""}],"collection-title":"2016 Annual Scientific Meeting of the Australian and New Zealand Society of Cardiac and Thoracic Surgeons, ANZSCTS 2016. Australia.","container-title":"Heart Lung and Circulation","id":"ITEM-1","issue":"Supplement 3","issued":{"date-parts":[["2017"]]},"page":"S396","publisher":"Elsevier Ltd","publisher-place":"T. Fricke, Royal Children's Hospital, Melbourne, VIC, Australia","title":"Outcomes of the arterial switch operation in patients with concomitant aortic arch obstruction as a single stage repair","type":"article-journal","volume":"26"},"uris":["http://www.mendeley.com/documents/?uuid=23d84be8-7e95-4686-911d-d049e8164f44"]}],"mendeley":{"formattedCitation":"(69)","plainTextFormattedCitation":"(69)","previouslyFormattedCitation":"(69)"},"properties":{"noteIndex":0},"schema":"https://github.com/citation-style-language/schema/raw/master/csl-citation.json"}</w:instrText>
            </w:r>
            <w:r w:rsidR="00765E08">
              <w:fldChar w:fldCharType="separate"/>
            </w:r>
            <w:r w:rsidR="00765E08" w:rsidRPr="00765E08">
              <w:rPr>
                <w:noProof/>
              </w:rPr>
              <w:t>(69)</w:t>
            </w:r>
            <w:r w:rsidR="00765E08">
              <w:fldChar w:fldCharType="end"/>
            </w:r>
          </w:p>
        </w:tc>
        <w:tc>
          <w:tcPr>
            <w:tcW w:w="3252" w:type="pct"/>
            <w:noWrap/>
            <w:hideMark/>
          </w:tcPr>
          <w:p w14:paraId="4222F25A" w14:textId="77777777" w:rsidR="00A104B6" w:rsidRPr="00E9243F" w:rsidRDefault="00A104B6">
            <w:r w:rsidRPr="00E9243F">
              <w:t>Inadequate study population patients who underwent arterial switch operation (ASO) with concomitant aortic arch obstruction</w:t>
            </w:r>
          </w:p>
        </w:tc>
      </w:tr>
      <w:tr w:rsidR="00155F66" w:rsidRPr="00E9243F" w14:paraId="1E4C37BC" w14:textId="77777777" w:rsidTr="00155F66">
        <w:trPr>
          <w:trHeight w:val="300"/>
        </w:trPr>
        <w:tc>
          <w:tcPr>
            <w:tcW w:w="1748" w:type="pct"/>
            <w:noWrap/>
            <w:hideMark/>
          </w:tcPr>
          <w:p w14:paraId="266AE41B" w14:textId="77777777" w:rsidR="00A104B6" w:rsidRPr="00E9243F" w:rsidRDefault="00A104B6">
            <w:r w:rsidRPr="00E9243F">
              <w:t>Schidlow et al 2017</w:t>
            </w:r>
            <w:r w:rsidR="00765E08">
              <w:t xml:space="preserve"> </w:t>
            </w:r>
            <w:r w:rsidR="00765E08">
              <w:fldChar w:fldCharType="begin" w:fldLock="1"/>
            </w:r>
            <w:r w:rsidR="00765E08">
              <w:instrText>ADDIN CSL_CITATION {"citationItems":[{"id":"ITEM-1","itemData":{"DOI":"http://dx.doi.org/10.1016/j.jacc.2016.10.051","ISSN":"0735-1097","PMID":"28057249","abstract":"Background Little has been published regarding surgery for transposition of the great arteries (TGA) in the developing world. Objectives This study sought to identify patient characteristics, surgical interventions, institutional characteristics, risk factors for mortality, and outcomes among patients undergoing surgery for TGA in this setting. Methods Developing world congenital heart surgical programs submitted de-identified data to a novel international collaborative database as part of a quality improvement project. We conducted a retrospective cohort study that included all cases of TGA with intact ventricular septum and TGA with ventricular septal defect performed from 2010 to 2013. Demographic, surgical, and institutional characteristics and their associations with in-hospital mortality were identified. Results There were 778 TGA operations performed at 26 centers, 480 (62%) for TGA with intact ventricular septum and 298 (38%) for TGA with ventricular septal defect. Most (80%) were single-stage arterial switch operations, but 20% were atrial baffling procedures (atrial switch operation) or 2-stage repairs (pulmonary artery band followed by arterial switch operation). Age at operation was &gt;30 days in one-half of the cases and did not vary significantly with operation type. Survival was 85% and did not significantly vary with age at operation or operation type. Preceding septostomy was infrequently reported (16%) and was not associated with surgical mortality. Mortality was associated with lower World Health Organization weight/body mass index-for-age percentile and lower institutional volume of TGA repair. Conclusions Surgical repair of TGA performed in the developing world is associated with an early survival of 85%. Type of surgical repair and age at operation varied considerably, but no associations with mortality were identified. In contrast, poor nutrition and small surgical volume were most strongly associated with mortality. Multicenter collaborative quality improvement efforts may benefit patients with TGA in the developing world.Copyright © 2017 American College of Cardiology Foundation","author":[{"dropping-particle":"","family":"D.N.","given":"Schidlow","non-dropping-particle":"","parse-names":false,"suffix":""},{"dropping-particle":"","family":"K.J.","given":"Jenkins","non-dropping-particle":"","parse-names":false,"suffix":""},{"dropping-particle":"","family":"K.","given":"Gauvreau","non-dropping-particle":"","parse-names":false,"suffix":""},{"dropping-particle":"","family":"U.A.","given":"Croti","non-dropping-particle":"","parse-names":false,"suffix":""},{"dropping-particle":"","family":"D.T.C.","given":"Giang","non-dropping-particle":"","parse-names":false,"suffix":""},{"dropping-particle":"","family":"R.K.","given":"Konda","non-dropping-particle":"","parse-names":false,"suffix":""},{"dropping-particle":"","family":"W.M.","given":"Novick","non-dropping-particle":"","parse-names":false,"suffix":""},{"dropping-particle":"","family":"N.F.","given":"Sandoval","non-dropping-particle":"","parse-names":false,"suffix":""},{"dropping-particle":"","family":"Schidlow","given":"David N","non-dropping-particle":"","parse-names":false,"suffix":""},{"dropping-particle":"","family":"Jenkins","given":"Kathy J","non-dropping-particle":"","parse-names":false,"suffix":""},{"dropping-particle":"","family":"Gauvreau","given":"Kimberlee","non-dropping-particle":"","parse-names":false,"suffix":""},{"dropping-particle":"","family":"Croti","given":"Ulisses A","non-dropping-particle":"","parse-names":false,"suffix":""},{"dropping-particle":"","family":"Giang","given":"Do Thi Cam","non-dropping-particle":"","parse-names":false,"suffix":""},{"dropping-particle":"","family":"Konda","given":"Rama K","non-dropping-particle":"","parse-names":false,"suffix":""},{"dropping-particle":"","family":"Novick","given":"William M","non-dropping-particle":"","parse-names":false,"suffix":""},{"dropping-particle":"","family":"Sandoval","given":"Nestor F","non-dropping-particle":"","parse-names":false,"suffix":""},{"dropping-particle":"","family":"Castaneda","given":"Aldo","non-dropping-particle":"","parse-names":false,"suffix":""}],"container-title":"Journal of the American College of Cardiology","id":"ITEM-1","issue":"1","issued":{"date-parts":[["2017","1"]]},"language":"eng","page":"43-51","publisher":"Elsevier USA","publisher-place":"D.N. Schidlow, Children's National Heart Institute, Children's National Medical Center, 111 Michigan Avenue, Northwest, Washington, DC, United States. E-mail: dschidlo@childrensnational.org, United States","title":"Transposition of the Great Arteries in the Developing World: Surgery and Outcomes","type":"article-journal","volume":"69"},"uris":["http://www.mendeley.com/documents/?uuid=7cafa6f2-1f21-44c2-9863-062470083185"]}],"mendeley":{"formattedCitation":"(70)","plainTextFormattedCitation":"(70)","previouslyFormattedCitation":"(70)"},"properties":{"noteIndex":0},"schema":"https://github.com/citation-style-language/schema/raw/master/csl-citation.json"}</w:instrText>
            </w:r>
            <w:r w:rsidR="00765E08">
              <w:fldChar w:fldCharType="separate"/>
            </w:r>
            <w:r w:rsidR="00765E08" w:rsidRPr="00765E08">
              <w:rPr>
                <w:noProof/>
              </w:rPr>
              <w:t>(70)</w:t>
            </w:r>
            <w:r w:rsidR="00765E08">
              <w:fldChar w:fldCharType="end"/>
            </w:r>
          </w:p>
        </w:tc>
        <w:tc>
          <w:tcPr>
            <w:tcW w:w="3252" w:type="pct"/>
            <w:noWrap/>
            <w:hideMark/>
          </w:tcPr>
          <w:p w14:paraId="6DBD9D66" w14:textId="77777777" w:rsidR="00A104B6" w:rsidRPr="00E9243F" w:rsidRDefault="00A104B6">
            <w:r w:rsidRPr="00E9243F">
              <w:t>No outcome of interest reported</w:t>
            </w:r>
          </w:p>
        </w:tc>
      </w:tr>
      <w:tr w:rsidR="00155F66" w:rsidRPr="00E9243F" w14:paraId="5113E900" w14:textId="77777777" w:rsidTr="00155F66">
        <w:trPr>
          <w:trHeight w:val="300"/>
        </w:trPr>
        <w:tc>
          <w:tcPr>
            <w:tcW w:w="1748" w:type="pct"/>
            <w:noWrap/>
            <w:hideMark/>
          </w:tcPr>
          <w:p w14:paraId="6D02ED81" w14:textId="77777777" w:rsidR="00A104B6" w:rsidRPr="00E9243F" w:rsidRDefault="00A104B6">
            <w:r w:rsidRPr="00E9243F">
              <w:t>Kasmi et al 2017</w:t>
            </w:r>
            <w:r w:rsidR="00765E08">
              <w:t xml:space="preserve"> </w:t>
            </w:r>
            <w:r w:rsidR="00765E08">
              <w:fldChar w:fldCharType="begin" w:fldLock="1"/>
            </w:r>
            <w:r w:rsidR="00765E08">
              <w:instrText>ADDIN CSL_CITATION {"citationItems":[{"id":"ITEM-1","itemData":{"DOI":"10.3389/fped.2017.00059","ISSN":"2296-2360 (Print)","PMID":"28393063","abstract":"Advances in prenatal diagnosis, perioperative management, and postoperative care  have dramatically increased the population of survivors of neonatal and infant heart surgery. The high survival rate of these patients into adulthood has exposed the alarming prevalence of long-term neuropsychological and psychiatric morbidities. Dextro-transposition of the great arteries (d-TGA) is one of the most extensively studied cyanotic congenital heart defect (CHD) with regard to neurodevelopmental outcomes. Landmark studies have described a common neurodevelopmental and behavioral phenotype associated with d-TGA. Children with d-TGA display impairments in key neurocognitive areas, including visual-spatial and fine motor abilities, executive functioning, processing speed, and social cognition. As they grow older, they may face additional challenges with a worsening of deficits in higher order cognitive skills, problems in psychosocial adjustment and a higher-than-expected rate of psychiatric disorders, such as attention-deficit hyperactivity disorder, depression, and anxiety. The aim of this review is to summarize the available recent data on neuropsychological and psychiatric outcomes in individuals with d-TGA after the arterial switch operation. We present findings within a life-span perspective, with a particular emphasis on the emerging literature on adolescent and young adult outcomes. Finally, we propose avenues for future research in the CHD adult neuropsychology field. Among these avenues, we explore the potential mechanisms by which pediatric neurodevelopmental impairments may have lifelong adverse effects as well as alternative interventions that could optimize outcomes.","author":[{"dropping-particle":"","family":"Kasmi","given":"Leila","non-dropping-particle":"","parse-names":false,"suffix":""},{"dropping-particle":"","family":"Bonnet","given":"Damien","non-dropping-particle":"","parse-names":false,"suffix":""},{"dropping-particle":"","family":"Montreuil","given":"Michele","non-dropping-particle":"","parse-names":false,"suffix":""},{"dropping-particle":"","family":"Kalfa","given":"David","non-dropping-particle":"","parse-names":false,"suffix":""},{"dropping-particle":"","family":"Geronikola","given":"Nikoletta","non-dropping-particle":"","parse-names":false,"suffix":""},{"dropping-particle":"","family":"Bellinger","given":"David C","non-dropping-particle":"","parse-names":false,"suffix":""},{"dropping-particle":"","family":"Calderon","given":"Johanna","non-dropping-particle":"","parse-names":false,"suffix":""}],"container-title":"Frontiers in pediatrics","id":"ITEM-1","issued":{"date-parts":[["2017"]]},"language":"eng","page":"59","publisher-place":"Switzerland","title":"Neuropsychological and Psychiatric Outcomes in Dextro-Transposition of the Great  Arteries across the Lifespan: A State-of-the-Art Review.","type":"article-journal","volume":"5"},"uris":["http://www.mendeley.com/documents/?uuid=5f971895-6cc8-4856-adf4-ce8c85896c54"]}],"mendeley":{"formattedCitation":"(71)","plainTextFormattedCitation":"(71)","previouslyFormattedCitation":"(71)"},"properties":{"noteIndex":0},"schema":"https://github.com/citation-style-language/schema/raw/master/csl-citation.json"}</w:instrText>
            </w:r>
            <w:r w:rsidR="00765E08">
              <w:fldChar w:fldCharType="separate"/>
            </w:r>
            <w:r w:rsidR="00765E08" w:rsidRPr="00765E08">
              <w:rPr>
                <w:noProof/>
              </w:rPr>
              <w:t>(71)</w:t>
            </w:r>
            <w:r w:rsidR="00765E08">
              <w:fldChar w:fldCharType="end"/>
            </w:r>
          </w:p>
        </w:tc>
        <w:tc>
          <w:tcPr>
            <w:tcW w:w="3252" w:type="pct"/>
            <w:noWrap/>
            <w:hideMark/>
          </w:tcPr>
          <w:p w14:paraId="245E4F46" w14:textId="77777777" w:rsidR="00A104B6" w:rsidRPr="00E9243F" w:rsidRDefault="00A104B6" w:rsidP="008A171D">
            <w:r w:rsidRPr="00E9243F">
              <w:t xml:space="preserve">Systematic review. </w:t>
            </w:r>
          </w:p>
        </w:tc>
      </w:tr>
      <w:tr w:rsidR="00155F66" w:rsidRPr="00E9243F" w14:paraId="0E1B3CEC" w14:textId="77777777" w:rsidTr="00155F66">
        <w:trPr>
          <w:trHeight w:val="300"/>
        </w:trPr>
        <w:tc>
          <w:tcPr>
            <w:tcW w:w="1748" w:type="pct"/>
            <w:noWrap/>
            <w:hideMark/>
          </w:tcPr>
          <w:p w14:paraId="03DE842A" w14:textId="77777777" w:rsidR="00A104B6" w:rsidRPr="00E9243F" w:rsidRDefault="00A104B6">
            <w:r w:rsidRPr="00E9243F">
              <w:t>Lipc</w:t>
            </w:r>
            <w:r w:rsidR="00765E08">
              <w:t>z</w:t>
            </w:r>
            <w:r w:rsidRPr="00E9243F">
              <w:t>ynska et al 2017</w:t>
            </w:r>
            <w:r w:rsidR="00765E08">
              <w:t xml:space="preserve"> </w:t>
            </w:r>
            <w:r w:rsidR="00765E08">
              <w:fldChar w:fldCharType="begin" w:fldLock="1"/>
            </w:r>
            <w:r w:rsidR="00765E08">
              <w:instrText>ADDIN CSL_CITATION {"citationItems":[{"id":"ITEM-1","itemData":{"DOI":"http://dx.doi.org/10.1080/14767058.2016.1177821","ISSN":"1476-7058","abstract":"Objective: We sought to identify maternal/neonatal and cardiovascular complications in pregnant women with complete transposition of great arteries (D-TGA) following atrial switch. Methods: Clinical records of all women with D-TGA after the Mustard/Senning (M/S) operation who were followed at the three largest Adult Congenital Heart Disease (ACHD) centers in Poland were reviewed. Results: Fifteen of the fifty-nine women followed had a total of 24 pregnancies, including two spontaneous miscarriages. Twenty-two pregnancies (92%) resulted in a live birth, 91% were by cesarean section. During 5 (23%) of the 22 completed pregnancies obstetric complications were observed (one gestational diabetes, one hypertension in pregnancy, one placenta increta and two preterm labors). The mean pregnancy duration was 37.2 weeks (range: 26-41 weeks).We observed one neonatal death due to extreme prematurity. Six (25%) children had a birth weight of &lt;=2500 g. None of women had severe cardiac complications during pregnancy nor in the postpartum period. Conclusions: In our study, we demonstrated a large number of obstetric complications and low birth weight in the presence of a systemic right ventricle. However, from a cardiologist's point of view pregnancy after the M/S operation was well-tolerated and relatively safe.Copyright © 2016 Informa UK Limited, trading as Taylor &amp; Francis Group.","author":[{"dropping-particle":"","family":"M.","given":"Lipczynska","non-dropping-particle":"","parse-names":false,"suffix":""},{"dropping-particle":"","family":"P.","given":"Szymanski","non-dropping-particle":"","parse-names":false,"suffix":""},{"dropping-particle":"","family":"O.","given":"Trojnarska","non-dropping-particle":"","parse-names":false,"suffix":""},{"dropping-particle":"","family":"L.","given":"Tomkiewicz-Pajak","non-dropping-particle":"","parse-names":false,"suffix":""},{"dropping-particle":"","family":"B.","given":"Pietrzak","non-dropping-particle":"","parse-names":false,"suffix":""},{"dropping-particle":"","family":"A.","given":"Klisiewicz","non-dropping-particle":"","parse-names":false,"suffix":""},{"dropping-particle":"","family":"M.","given":"Kumor","non-dropping-particle":"","parse-names":false,"suffix":""},{"dropping-particle":"","family":"P.","given":"Podolec","non-dropping-particle":"","parse-names":false,"suffix":""}],"container-title":"Journal of Maternal-Fetal and Neonatal Medicine","id":"ITEM-1","issue":"5","issued":{"date-parts":[["2017"]]},"page":"563-567","publisher":"Taylor and Francis Ltd (E-mail: healthcare.enquiries@informa.com)","publisher-place":"M. Lipczynska, Department of Congenital Cardiac Defects, Institute of Cardiology, Alpejska 42, Warsaw 04-628, Poland. E-mail: mlipczynska@ikard.pl","title":"Pregnancy in women with complete transposition of the great arteries following the atrial switch procedure. A study from three of the largest Adult Congenital Heart Disease centers in Poland","type":"article-journal","volume":"30"},"uris":["http://www.mendeley.com/documents/?uuid=a3a47e88-6e82-4473-b80f-84d046d0c8f0"]}],"mendeley":{"formattedCitation":"(72)","plainTextFormattedCitation":"(72)","previouslyFormattedCitation":"(72)"},"properties":{"noteIndex":0},"schema":"https://github.com/citation-style-language/schema/raw/master/csl-citation.json"}</w:instrText>
            </w:r>
            <w:r w:rsidR="00765E08">
              <w:fldChar w:fldCharType="separate"/>
            </w:r>
            <w:r w:rsidR="00765E08" w:rsidRPr="00765E08">
              <w:rPr>
                <w:noProof/>
              </w:rPr>
              <w:t>(72)</w:t>
            </w:r>
            <w:r w:rsidR="00765E08">
              <w:fldChar w:fldCharType="end"/>
            </w:r>
          </w:p>
        </w:tc>
        <w:tc>
          <w:tcPr>
            <w:tcW w:w="3252" w:type="pct"/>
            <w:noWrap/>
            <w:hideMark/>
          </w:tcPr>
          <w:p w14:paraId="0A80E699" w14:textId="77777777" w:rsidR="00A104B6" w:rsidRPr="00E9243F" w:rsidRDefault="00A104B6">
            <w:r w:rsidRPr="00E9243F">
              <w:t>Wrong procedure. Studies women who received atrial switch operation</w:t>
            </w:r>
          </w:p>
        </w:tc>
      </w:tr>
      <w:tr w:rsidR="00155F66" w:rsidRPr="00E9243F" w14:paraId="38FBD468" w14:textId="77777777" w:rsidTr="00155F66">
        <w:trPr>
          <w:trHeight w:val="300"/>
        </w:trPr>
        <w:tc>
          <w:tcPr>
            <w:tcW w:w="1748" w:type="pct"/>
            <w:noWrap/>
            <w:hideMark/>
          </w:tcPr>
          <w:p w14:paraId="45FCEC32" w14:textId="77777777" w:rsidR="00A104B6" w:rsidRPr="00E9243F" w:rsidRDefault="00A104B6">
            <w:r w:rsidRPr="00E9243F">
              <w:t>Willemijn et al 2017</w:t>
            </w:r>
            <w:r w:rsidR="00765E08">
              <w:t xml:space="preserve"> </w:t>
            </w:r>
            <w:r w:rsidR="00765E08">
              <w:fldChar w:fldCharType="begin" w:fldLock="1"/>
            </w:r>
            <w:r w:rsidR="00765E08">
              <w:instrText>ADDIN CSL_CITATION {"citationItems":[{"id":"ITEM-1","itemData":{"DOI":"10.1136/heartjnl-2016-310624","ISSN":"1468-201X (Electronic)","PMID":"28115472","abstract":"OBJECTIVES: Paediatric pulmonary arterial hypertension (PAH) after neonatal arterial switch operation (ASO) for transposition of the great arteries (TGA) is a clinically recognised entity with an estimated incidence of 0.6%-1.0%. Nevertheless, a clinical characterisation is lacking. We present an international cohort of children with PAH after neonatal ASO for TGA and describe epidemiology and clinical course. METHODS: Data were collected of children with PAH after neonatal ASO (&lt;/=6 weeks after birth) for simple TGA without residual shunt defects, identified in four national paediatric PAH networks in Europe and one US referral centre. RESULTS: Twenty-five children were identified between 1989 and 2014. In 17 children (68%), PAH was detected &lt;1 year after ASO. In the remaining children, PAH was detected after median 64 months (IQR 19.5, 94.5). Nineteen children (96%) received PAH-targeted therapies. During follow-up after ASO (median 5.2 years), eight children died, four underwent lung transplantation and two received a Potts shunt. 1-year and 5-year Potts shunt- and transplantation-free survival after ASO was 100% and 73%. From first PAH detection, this was 100% and 58%, respectively, which did not differ between children with early (&lt;1 year after ASO) or late PAH detection. CONCLUSIONS: The occurrence of PAH after ASO for TGA represents a specific association. PAH onset may be early or late after ASO, with similar fatal course from first PAH detection. Mechanisms leading to PAH in this association are unknown, but may include abnormal prenatal pulmonary haemodynamics and/or genetic susceptibility. Routine, lifelong follow-up for children who undergo ASO for TGA should include screening for PAH.","author":[{"dropping-particle":"","family":"Zijlstra","given":"Willemijn Mh","non-dropping-particle":"","parse-names":false,"suffix":""},{"dropping-particle":"","family":"Elmasry","given":"Ola","non-dropping-particle":"","parse-names":false,"suffix":""},{"dropping-particle":"","family":"Pepplinkhuizen","given":"Shari","non-dropping-particle":"","parse-names":false,"suffix":""},{"dropping-particle":"","family":"Ivy","given":"D Dunbar","non-dropping-particle":"","parse-names":false,"suffix":""},{"dropping-particle":"","family":"Bonnet","given":"Damien","non-dropping-particle":"","parse-names":false,"suffix":""},{"dropping-particle":"","family":"Luijendijk","given":"Paul","non-dropping-particle":"","parse-names":false,"suffix":""},{"dropping-particle":"","family":"Levy","given":"Marilyne","non-dropping-particle":"","parse-names":false,"suffix":""},{"dropping-particle":"","family":"Gavilan","given":"Jose Luis","non-dropping-particle":"","parse-names":false,"suffix":""},{"dropping-particle":"","family":"Torrent-Vernetta","given":"Alba","non-dropping-particle":"","parse-names":false,"suffix":""},{"dropping-particle":"","family":"Mendoza","given":"Alberto","non-dropping-particle":"","parse-names":false,"suffix":""},{"dropping-particle":"","family":"Cerro","given":"Maria Jesus","non-dropping-particle":"Del","parse-names":false,"suffix":""},{"dropping-particle":"","family":"Moledina","given":"Shahin","non-dropping-particle":"","parse-names":false,"suffix":""},{"dropping-particle":"","family":"Berger","given":"Rolf Mf","non-dropping-particle":"","parse-names":false,"suffix":""}],"container-title":"Heart (British Cardiac Society)","id":"ITEM-1","issue":"16","issued":{"date-parts":[["2017","8"]]},"language":"eng","page":"1244-1249","publisher-place":"England","title":"Pulmonary arterial hypertension in children after neonatal arterial switch operation.","type":"article-journal","volume":"103"},"uris":["http://www.mendeley.com/documents/?uuid=65756cb4-d51a-4c1f-bd95-aa3aa2df2714"]}],"mendeley":{"formattedCitation":"(73)","plainTextFormattedCitation":"(73)","previouslyFormattedCitation":"(73)"},"properties":{"noteIndex":0},"schema":"https://github.com/citation-style-language/schema/raw/master/csl-citation.json"}</w:instrText>
            </w:r>
            <w:r w:rsidR="00765E08">
              <w:fldChar w:fldCharType="separate"/>
            </w:r>
            <w:r w:rsidR="00765E08" w:rsidRPr="00765E08">
              <w:rPr>
                <w:noProof/>
              </w:rPr>
              <w:t>(73)</w:t>
            </w:r>
            <w:r w:rsidR="00765E08">
              <w:fldChar w:fldCharType="end"/>
            </w:r>
          </w:p>
        </w:tc>
        <w:tc>
          <w:tcPr>
            <w:tcW w:w="3252" w:type="pct"/>
            <w:noWrap/>
            <w:hideMark/>
          </w:tcPr>
          <w:p w14:paraId="12FE186D" w14:textId="77777777" w:rsidR="00A104B6" w:rsidRPr="00E9243F" w:rsidRDefault="00A104B6">
            <w:r w:rsidRPr="00E9243F">
              <w:t>Wrong study population, focuses on children with pulmonary arterial hypertension post ASO for TGA</w:t>
            </w:r>
          </w:p>
        </w:tc>
      </w:tr>
      <w:tr w:rsidR="00155F66" w:rsidRPr="00E9243F" w14:paraId="7B80AD48" w14:textId="77777777" w:rsidTr="00155F66">
        <w:trPr>
          <w:trHeight w:val="300"/>
        </w:trPr>
        <w:tc>
          <w:tcPr>
            <w:tcW w:w="1748" w:type="pct"/>
            <w:noWrap/>
            <w:hideMark/>
          </w:tcPr>
          <w:p w14:paraId="30106636" w14:textId="77777777" w:rsidR="00A104B6" w:rsidRPr="00E9243F" w:rsidRDefault="00A104B6">
            <w:r w:rsidRPr="00E9243F">
              <w:t>Tabitha et al 2018</w:t>
            </w:r>
            <w:r w:rsidR="00765E08">
              <w:t xml:space="preserve"> </w:t>
            </w:r>
            <w:r w:rsidR="00765E08">
              <w:fldChar w:fldCharType="begin" w:fldLock="1"/>
            </w:r>
            <w:r w:rsidR="00765E08">
              <w:instrText>ADDIN CSL_CITATION {"citationItems":[{"id":"ITEM-1","itemData":{"DOI":"https://dx.doi.org/10.1016/j.pcad.2018.08.007","ISSN":"1873-1740","abstract":"Dextrotransposition of the great arteries (d-TGA) is a relatively rare form of complex childhood congenital heart disease, which occurs in approximately 0.2 in 1000 live births1. The most common palliative procedure for this anatomy has become the arterial switch operation (ASO). We will review in this paper the evidence that is currently available regarding the clinical management following the ASO. Individuals with d-TGA who undergo ASO at a young age thus far have excellent long-term outcomes. Long-term complications for the ASO should be monitored for and patients should have routine follow-up with specialists in adult congenital heart disease . ABBREVIATIONS AND ACRONYMS.Copyright © 2018. Published by Elsevier Inc.","author":[{"dropping-particle":"","family":"Moe","given":"Tabitha G","non-dropping-particle":"","parse-names":false,"suffix":""},{"dropping-particle":"","family":"Bardo","given":"Dianna M E","non-dropping-particle":"","parse-names":false,"suffix":""}],"container-title":"Progress in cardiovascular diseases","id":"ITEM-1","issued":{"date-parts":[["2018"]]},"publisher-place":"United States","title":"Long-Term Outcomes of the Arterial Switch Operation for D-Transposition of the Great Arteries.","type":"article-journal"},"uris":["http://www.mendeley.com/documents/?uuid=96c7cf74-6ada-45e8-b227-974bc541b81a"]}],"mendeley":{"formattedCitation":"(74)","plainTextFormattedCitation":"(74)","previouslyFormattedCitation":"(74)"},"properties":{"noteIndex":0},"schema":"https://github.com/citation-style-language/schema/raw/master/csl-citation.json"}</w:instrText>
            </w:r>
            <w:r w:rsidR="00765E08">
              <w:fldChar w:fldCharType="separate"/>
            </w:r>
            <w:r w:rsidR="00765E08" w:rsidRPr="00765E08">
              <w:rPr>
                <w:noProof/>
              </w:rPr>
              <w:t>(74)</w:t>
            </w:r>
            <w:r w:rsidR="00765E08">
              <w:fldChar w:fldCharType="end"/>
            </w:r>
          </w:p>
        </w:tc>
        <w:tc>
          <w:tcPr>
            <w:tcW w:w="3252" w:type="pct"/>
            <w:noWrap/>
            <w:hideMark/>
          </w:tcPr>
          <w:p w14:paraId="002DE396" w14:textId="77777777" w:rsidR="00A104B6" w:rsidRPr="00E9243F" w:rsidRDefault="00A104B6" w:rsidP="008A171D">
            <w:r>
              <w:t xml:space="preserve">This is a </w:t>
            </w:r>
            <w:r w:rsidRPr="00E9243F">
              <w:t xml:space="preserve">review </w:t>
            </w:r>
            <w:r w:rsidR="00765E08">
              <w:t>article.</w:t>
            </w:r>
          </w:p>
        </w:tc>
      </w:tr>
      <w:tr w:rsidR="00155F66" w:rsidRPr="00E9243F" w14:paraId="493BC1FE" w14:textId="77777777" w:rsidTr="00155F66">
        <w:trPr>
          <w:trHeight w:val="300"/>
        </w:trPr>
        <w:tc>
          <w:tcPr>
            <w:tcW w:w="1748" w:type="pct"/>
            <w:noWrap/>
            <w:hideMark/>
          </w:tcPr>
          <w:p w14:paraId="1284A16A" w14:textId="77777777" w:rsidR="00A104B6" w:rsidRPr="00E9243F" w:rsidRDefault="00A104B6">
            <w:r w:rsidRPr="00E9243F">
              <w:t>Kiener et al 2018</w:t>
            </w:r>
            <w:r w:rsidR="00765E08">
              <w:t xml:space="preserve"> </w:t>
            </w:r>
            <w:r w:rsidR="00765E08">
              <w:fldChar w:fldCharType="begin" w:fldLock="1"/>
            </w:r>
            <w:r w:rsidR="00765E08">
              <w:instrText>ADDIN CSL_CITATION {"citationItems":[{"id":"ITEM-1","itemData":{"DOI":"https://dx.doi.org/10.1016/j.athoracsur.2018.06.084","ISSN":"1552-6259","abstract":"BACKGROUND: The arterial switch operation (ASO) became the procedure of choice for dextro-transposition of the great arteries (d-TGA) almost 30 years ago, but the long-term results of this operation are unknown. We aimed to compare the long-term transplant-free survival of patients with d-TGA who underwent ASO vs. atrial switch in the Pediatric Cardiac Care Consortium (PCCC)., METHODS: We performed a retrospective cohort study of d-TGA patients undergoing ASO or atrial switch in the US between 1982 and 1991. Long-term transplant-free survival was obtained by linking PCCC data with the National Death Index and the Organ Procurement and Transplant Network. Kaplan-Meier survival plots were constructed and multivariable regression was used to compare long-term transplant-free survival., RESULTS: Of 554 d-TGA patients who underwent ASO (n=259) or atrial switch (n=295) the 20-year overall transplant-free survival was 82.1% for those undergoing ASO and 76.3% for those who had atrial switch procedure. Adjusted overall transplant-free survival beyond 10 years post-operation was superior for ASO compared to atrial switch (HR=0.07, 95% CI 0.01-0.52, p-value=0.009). During this time period the ASO had higher in-hospital mortality than the atrial switch (21.6% vs 12.9%, p=0.007). After excluding those with in-hospital mortality, the transplant-free survival 20 years post-repair was 97.7% for the ASO vs. 86.3% for the atrial switch., CONCLUSIONS: Despite initial higher in-hospital mortality for ASO during the study period, there is a significant long-term transplant-free survival advantage for ASO as compared to atrial switch for d-TGA surgery. Ongoing monitoring is required to assess late risk of cardiovascular disease.Copyright © 2018. Published by Elsevier Inc.","author":[{"dropping-particle":"","family":"Kiener","given":"Alex","non-dropping-particle":"","parse-names":false,"suffix":""},{"dropping-particle":"","family":"Kelleman","given":"Michael","non-dropping-particle":"","parse-names":false,"suffix":""},{"dropping-particle":"","family":"McCracken","given":"Courtney","non-dropping-particle":"","parse-names":false,"suffix":""},{"dropping-particle":"","family":"Kochilas","given":"Lazaros","non-dropping-particle":"","parse-names":false,"suffix":""},{"dropping-particle":"","family":"St Louis","given":"James D","non-dropping-particle":"","parse-names":false,"suffix":""},{"dropping-particle":"","family":"Oster","given":"Matthew E","non-dropping-particle":"","parse-names":false,"suffix":""}],"container-title":"The Annals of thoracic surgery","id":"ITEM-1","issued":{"date-parts":[["2018"]]},"publisher-place":"Netherlands","title":"Long-term Survival following Arterial vs. Atrial Switch in d-Transposition of the Great Arteries.","type":"article-journal"},"uris":["http://www.mendeley.com/documents/?uuid=46057489-f193-45aa-8431-cf4c447857c0"]}],"mendeley":{"formattedCitation":"(75)","plainTextFormattedCitation":"(75)","previouslyFormattedCitation":"(75)"},"properties":{"noteIndex":0},"schema":"https://github.com/citation-style-language/schema/raw/master/csl-citation.json"}</w:instrText>
            </w:r>
            <w:r w:rsidR="00765E08">
              <w:fldChar w:fldCharType="separate"/>
            </w:r>
            <w:r w:rsidR="00765E08" w:rsidRPr="00765E08">
              <w:rPr>
                <w:noProof/>
              </w:rPr>
              <w:t>(75)</w:t>
            </w:r>
            <w:r w:rsidR="00765E08">
              <w:fldChar w:fldCharType="end"/>
            </w:r>
          </w:p>
        </w:tc>
        <w:tc>
          <w:tcPr>
            <w:tcW w:w="3252" w:type="pct"/>
            <w:noWrap/>
            <w:hideMark/>
          </w:tcPr>
          <w:p w14:paraId="053123EC" w14:textId="77777777" w:rsidR="00A104B6" w:rsidRPr="00E9243F" w:rsidRDefault="00A104B6">
            <w:r w:rsidRPr="00E9243F">
              <w:t>No outcome of interest reported. Report on transplant free survival</w:t>
            </w:r>
          </w:p>
        </w:tc>
      </w:tr>
      <w:tr w:rsidR="00155F66" w:rsidRPr="00E9243F" w14:paraId="738653D3" w14:textId="77777777" w:rsidTr="00155F66">
        <w:trPr>
          <w:trHeight w:val="300"/>
        </w:trPr>
        <w:tc>
          <w:tcPr>
            <w:tcW w:w="1748" w:type="pct"/>
            <w:noWrap/>
            <w:hideMark/>
          </w:tcPr>
          <w:p w14:paraId="148DFC07" w14:textId="77777777" w:rsidR="00A104B6" w:rsidRPr="00E9243F" w:rsidRDefault="00A104B6">
            <w:r w:rsidRPr="00E9243F">
              <w:t>Cleuziou et al</w:t>
            </w:r>
            <w:r w:rsidR="00765E08">
              <w:t xml:space="preserve"> 2018 </w:t>
            </w:r>
            <w:r w:rsidR="00765E08">
              <w:fldChar w:fldCharType="begin" w:fldLock="1"/>
            </w:r>
            <w:r w:rsidR="00765E08">
              <w:instrText>ADDIN CSL_CITATION {"citationItems":[{"id":"ITEM-1","itemData":{"DOI":"http://dx.doi.org/10.1055/s-0038-1645877","ISSN":"0171-6425","abstract":"Background The aim of this study was to evaluate the incidence and risk factors for the development of right ventricular outflow tract obstruction (RVOTO) after the arterial switch operation (ASO). Methods Between 1983 and 2014, a total of 688 patients underwent ASO. RVOTO was defined as any obstruction of the right ventricular outflow tract (RVOT) requiring reintervention. Results RVOTO developed in 79 patients (11%) at a median time of 3.8 years (range, 1 day-23.6 years) after ASO. Freedom from RVOT reintervention was 96 +/- 1, 89 +/- 1, and 83 +/- 2% at 1, 10, and 25 years, respectively. Independent risk factors for the development of RVOTO in a Cox's regression model were side-by-side great arteries ( p &lt; 0.001), aortic arch anomalies ( p &lt; 0.001), use of a pericardial patch for augmentation of the coronary buttons ( p &lt; 0.001), and a peak gradient more than 20 mm Hg over the RVOT at discharge ( p &lt; 0.001). Conclusion The incidence of RVOTO after ASO is not negligible. Complex morphology, such as side-by-side great arteries and aortic arch anomalies influences the development of RVOTO. Copyright © 2018, Georg Thieme Verlag KG. All rights reserved.","author":[{"dropping-particle":"","family":"J.","given":"Cleuziou","non-dropping-particle":"","parse-names":false,"suffix":""},{"dropping-particle":"","family":"K.","given":"Vitanova","non-dropping-particle":"","parse-names":false,"suffix":""},{"dropping-particle":"","family":"J.","given":"Pabst von Ohain","non-dropping-particle":"","parse-names":false,"suffix":""},{"dropping-particle":"","family":"M.","given":"Ono","non-dropping-particle":"","parse-names":false,"suffix":""},{"dropping-particle":"","family":"D.","given":"Tanase","non-dropping-particle":"","parse-names":false,"suffix":""},{"dropping-particle":"","family":"M.","given":"Burri","non-dropping-particle":"","parse-names":false,"suffix":""}],"container-title":"Thoracic and Cardiovascular Surgeon","id":"ITEM-1","issued":{"date-parts":[["2018"]]},"publisher":"Georg Thieme Verlag (E-mail: iaorl@iaorl.org)","publisher-place":"J. Cleuziou, Department of Cardiovascular Surgery, Deutsches Herzzentrum Munchen des Freistaates Bayern, Munchen 80636, Bayern, Germany","title":"Incidence and Risk Factors for Right Ventricular Outflow Tract Obstruction after the Arterial Switch Operation","type":"article-journal"},"uris":["http://www.mendeley.com/documents/?uuid=1ca560fc-7a34-45fe-b278-88c68d6b4c4c"]}],"mendeley":{"formattedCitation":"(76)","plainTextFormattedCitation":"(76)","previouslyFormattedCitation":"(76)"},"properties":{"noteIndex":0},"schema":"https://github.com/citation-style-language/schema/raw/master/csl-citation.json"}</w:instrText>
            </w:r>
            <w:r w:rsidR="00765E08">
              <w:fldChar w:fldCharType="separate"/>
            </w:r>
            <w:r w:rsidR="00765E08" w:rsidRPr="00765E08">
              <w:rPr>
                <w:noProof/>
              </w:rPr>
              <w:t>(76)</w:t>
            </w:r>
            <w:r w:rsidR="00765E08">
              <w:fldChar w:fldCharType="end"/>
            </w:r>
          </w:p>
        </w:tc>
        <w:tc>
          <w:tcPr>
            <w:tcW w:w="3252" w:type="pct"/>
            <w:noWrap/>
            <w:hideMark/>
          </w:tcPr>
          <w:p w14:paraId="260A4859" w14:textId="77777777" w:rsidR="00A104B6" w:rsidRPr="00E9243F" w:rsidRDefault="00A104B6">
            <w:r w:rsidRPr="00E9243F">
              <w:t>No outcome of interest. Report on right ventricular outflow obstruction</w:t>
            </w:r>
          </w:p>
        </w:tc>
      </w:tr>
      <w:tr w:rsidR="00155F66" w:rsidRPr="00E9243F" w14:paraId="09A928B4" w14:textId="77777777" w:rsidTr="00155F66">
        <w:trPr>
          <w:trHeight w:val="300"/>
        </w:trPr>
        <w:tc>
          <w:tcPr>
            <w:tcW w:w="1748" w:type="pct"/>
            <w:noWrap/>
            <w:hideMark/>
          </w:tcPr>
          <w:p w14:paraId="034AA929" w14:textId="77777777" w:rsidR="00A104B6" w:rsidRPr="00E9243F" w:rsidRDefault="00A104B6">
            <w:r w:rsidRPr="00E9243F">
              <w:t>Shiraishi et al 2018</w:t>
            </w:r>
            <w:r w:rsidR="00765E08">
              <w:t xml:space="preserve"> </w:t>
            </w:r>
            <w:r w:rsidR="00765E08">
              <w:fldChar w:fldCharType="begin" w:fldLock="1"/>
            </w:r>
            <w:r w:rsidR="00765E08">
              <w:instrText>ADDIN CSL_CITATION {"citationItems":[{"id":"ITEM-1","itemData":{"ISSN":"1473-5598","abstract":"Objective: We previously reported damaged distensibility of ascending aorta in patients with complete transposition of great arteries after an arterial switch operation (ASO). It resulted in increase of pulse pressure in ascending aorta. Therefore, we examine the pulse pressure amplification in the patients. (Table Presented) Design and method: We enrolled 12 patients aged 4-9 years old, who had undergone ASO for complete transposition. A pressure sensor mounted catheter recorded pressure waveforms in ascending and descending aorta. The pressures were compared with those of age-matched 28 patients with a normal aortic arch. Results: The patient's age was 6.4 +/- 1.0 years and they underwent the ASO at 0.04 +/- 0.02 years. Table demonstrated blood pressure data. The pulse pressure in ascending aorta is elevated and the pulse pressure amplification defined as pulse pressure in descending aorta minus pulse pressure in ascending aorta was significantly decreased in patients with complete transposition after ASO (t = 2.97, p = 0.0052). Conclusions: Pulse pressure amplification is attenuated in patients after ASO and it could cause the future cardiovascular disease.","author":[{"dropping-particle":"","family":"M.","given":"Shiraishi","non-dropping-particle":"","parse-names":false,"suffix":""},{"dropping-particle":"","family":"A.","given":"Takeda","non-dropping-particle":"","parse-names":false,"suffix":""}],"collection-title":"28th Scientific Meeting of the European Society of Hypertension, ESH 2018. Spain.","container-title":"Journal of Hypertension","id":"ITEM-1","issue":"Supplement 1","issued":{"date-parts":[["2018"]]},"page":"e201","publisher":"Lippincott Williams and Wilkins","publisher-place":"T. Murakami, Chiba Children's Hospital, Chiba, Japan","title":"Attenuation of pulse pressure amplification in elementary school-aged patients with complete transposition of great arteries after arterial switch operation","type":"article-journal","volume":"36"},"uris":["http://www.mendeley.com/documents/?uuid=8aee00d5-ca40-4043-bdec-4e2adde0f9f9"]}],"mendeley":{"formattedCitation":"(77)","plainTextFormattedCitation":"(77)","previouslyFormattedCitation":"(77)"},"properties":{"noteIndex":0},"schema":"https://github.com/citation-style-language/schema/raw/master/csl-citation.json"}</w:instrText>
            </w:r>
            <w:r w:rsidR="00765E08">
              <w:fldChar w:fldCharType="separate"/>
            </w:r>
            <w:r w:rsidR="00765E08" w:rsidRPr="00765E08">
              <w:rPr>
                <w:noProof/>
              </w:rPr>
              <w:t>(77)</w:t>
            </w:r>
            <w:r w:rsidR="00765E08">
              <w:fldChar w:fldCharType="end"/>
            </w:r>
          </w:p>
        </w:tc>
        <w:tc>
          <w:tcPr>
            <w:tcW w:w="3252" w:type="pct"/>
            <w:noWrap/>
            <w:hideMark/>
          </w:tcPr>
          <w:p w14:paraId="624845C3" w14:textId="77777777" w:rsidR="00A104B6" w:rsidRPr="00E9243F" w:rsidRDefault="00A104B6">
            <w:r w:rsidRPr="008A171D">
              <w:t>No outcome of interest reported</w:t>
            </w:r>
            <w:r>
              <w:t xml:space="preserve">. </w:t>
            </w:r>
            <w:r w:rsidRPr="00E9243F">
              <w:t>Report on pulse pressure in the ascending aorta</w:t>
            </w:r>
          </w:p>
        </w:tc>
      </w:tr>
      <w:tr w:rsidR="00155F66" w:rsidRPr="00E9243F" w14:paraId="562ED804" w14:textId="77777777" w:rsidTr="00155F66">
        <w:trPr>
          <w:trHeight w:val="300"/>
        </w:trPr>
        <w:tc>
          <w:tcPr>
            <w:tcW w:w="1748" w:type="pct"/>
            <w:noWrap/>
            <w:hideMark/>
          </w:tcPr>
          <w:p w14:paraId="398B4A39" w14:textId="77777777" w:rsidR="00A104B6" w:rsidRPr="00E9243F" w:rsidRDefault="00A104B6">
            <w:r w:rsidRPr="00E9243F">
              <w:t>Van Wijk et al 2018</w:t>
            </w:r>
            <w:r w:rsidR="00765E08">
              <w:t xml:space="preserve"> </w:t>
            </w:r>
            <w:r w:rsidR="00765E08">
              <w:fldChar w:fldCharType="begin" w:fldLock="1"/>
            </w:r>
            <w:r w:rsidR="00765E08">
              <w:instrText>ADDIN CSL_CITATION {"citationItems":[{"id":"ITEM-1","itemData":{"DOI":"http://dx.doi.org/10.1017/S1047951117001032","ISSN":"1047-9511","PMID":"29848397","abstract":"Background The arterial switch operation for transposition of the great arteries was initially believed to be an anatomical correction. Recent evidence shows reduced exercise capacity and left ventricular function in varying degrees in the long term after an arterial switch operation.Objective To perform a meta-Analysis on long-Term exercise capacity and left ventricular ejection fraction after an arterial switch operation.Methods A literature search was performed to cover all studies on patients who had undergone a minimum of 6 years of follow-up that reported either left ventricular ejection fraction, peak oxygen uptake, peak workload, and/or peak heart rate. A meta-Analysis was performed if more than three studies reported the outcome of interest.Results A total of 21 studies reported on the outcomes of interest. Oxygen uptake was consistently lower in patients who had undergone an arterial switch operation compared with healthy controls, with a pooled average peak oxygen uptake of 87.5+/-2.9% of predicted. The peak heart rate was also lower compared with that of controls, at 92+/-2% of predicted. Peak workload was significantly reduced in two studies. Pooled left ventricular ejection fraction was normal at 60.7+/-7.2%.Conclusion Exercise capacity is reduced and left ventricular ejection fraction is preserved in the long term after an arterial switch operation for transposition of the great arteries.Copyright © Cambridge University Press 2018.","author":[{"dropping-particle":"","family":"S.W.","given":"Van Wijk","non-dropping-particle":"","parse-names":false,"suffix":""},{"dropping-particle":"","family":"M.M.","given":"Driessen","non-dropping-particle":"","parse-names":false,"suffix":""},{"dropping-particle":"","family":"F.J.","given":"Meijboom","non-dropping-particle":"","parse-names":false,"suffix":""},{"dropping-particle":"","family":"P.A.","given":"Doevendans","non-dropping-particle":"","parse-names":false,"suffix":""},{"dropping-particle":"","family":"P.H.","given":"Schoof","non-dropping-particle":"","parse-names":false,"suffix":""},{"dropping-particle":"","family":"H.M.","given":"Breur","non-dropping-particle":"","parse-names":false,"suffix":""},{"dropping-particle":"","family":"Wijk","given":"Sebastiaan W","non-dropping-particle":"van","parse-names":false,"suffix":""},{"dropping-particle":"","family":"Driessen","given":"Mieke M","non-dropping-particle":"","parse-names":false,"suffix":""},{"dropping-particle":"","family":"Meijboom","given":"Folkert J","non-dropping-particle":"","parse-names":false,"suffix":""},{"dropping-particle":"","family":"Doevendans","given":"Pieter A","non-dropping-particle":"","parse-names":false,"suffix":""},{"dropping-particle":"","family":"Schoof","given":"Paul H","non-dropping-particle":"","parse-names":false,"suffix":""},{"dropping-particle":"","family":"Breur","given":"Hans M","non-dropping-particle":"","parse-names":false,"suffix":""},{"dropping-particle":"","family":"Takken","given":"Tim","non-dropping-particle":"","parse-names":false,"suffix":""}],"container-title":"Cardiology in the Young","id":"ITEM-1","issue":"7","issued":{"date-parts":[["2018","7"]]},"language":"eng","page":"895-902","publisher":"Cambridge University Press (E-mail: Journals_subscriptions@cup.cam.ac.uk)","publisher-place":"S.W. Van Wijk, Department of Paediatric Cardiology, Wilhelmina Children's Hospital, University Medical Centre Utrecht, Lundlaan 6, Utrecht 3584 EA, Netherlands. E-mail: W.H.S.vanWijk@umcutrecht.nl, England","title":"Left ventricular function and exercise capacity after arterial switch operation for transposition of the great arteries: A systematic review and meta-Analysis","type":"article-journal","volume":"28"},"uris":["http://www.mendeley.com/documents/?uuid=3577d401-94c4-4b5d-823a-2419e8fd4704"]}],"mendeley":{"formattedCitation":"(78)","plainTextFormattedCitation":"(78)","previouslyFormattedCitation":"(78)"},"properties":{"noteIndex":0},"schema":"https://github.com/citation-style-language/schema/raw/master/csl-citation.json"}</w:instrText>
            </w:r>
            <w:r w:rsidR="00765E08">
              <w:fldChar w:fldCharType="separate"/>
            </w:r>
            <w:r w:rsidR="00765E08" w:rsidRPr="00765E08">
              <w:rPr>
                <w:noProof/>
              </w:rPr>
              <w:t>(78)</w:t>
            </w:r>
            <w:r w:rsidR="00765E08">
              <w:fldChar w:fldCharType="end"/>
            </w:r>
          </w:p>
        </w:tc>
        <w:tc>
          <w:tcPr>
            <w:tcW w:w="3252" w:type="pct"/>
            <w:noWrap/>
            <w:hideMark/>
          </w:tcPr>
          <w:p w14:paraId="2FAB3577" w14:textId="77777777" w:rsidR="00A104B6" w:rsidRPr="00E9243F" w:rsidRDefault="00A104B6">
            <w:r w:rsidRPr="00E9243F">
              <w:t>This is a systematic review of left ventricular function and exercise capacity after ASO</w:t>
            </w:r>
          </w:p>
        </w:tc>
      </w:tr>
      <w:tr w:rsidR="00155F66" w:rsidRPr="00E9243F" w14:paraId="44CB6ADD" w14:textId="77777777" w:rsidTr="00155F66">
        <w:trPr>
          <w:trHeight w:val="300"/>
        </w:trPr>
        <w:tc>
          <w:tcPr>
            <w:tcW w:w="1748" w:type="pct"/>
            <w:noWrap/>
            <w:hideMark/>
          </w:tcPr>
          <w:p w14:paraId="5E21FDB9" w14:textId="77777777" w:rsidR="00A104B6" w:rsidRPr="00E9243F" w:rsidRDefault="00A104B6">
            <w:r w:rsidRPr="00E9243F">
              <w:t>Yildiz et al 2018</w:t>
            </w:r>
            <w:r w:rsidR="00765E08">
              <w:t xml:space="preserve"> </w:t>
            </w:r>
            <w:r w:rsidR="00765E08">
              <w:fldChar w:fldCharType="begin" w:fldLock="1"/>
            </w:r>
            <w:r w:rsidR="00765E08">
              <w:instrText>ADDIN CSL_CITATION {"citationItems":[{"id":"ITEM-1","itemData":{"DOI":"http://dx.doi.org/10.1017/S1047951118000318","ISSN":"1467-1107","abstract":"Introduction: We have previously published that the primary arterial switch operation (ASO) is a feasible strategy for patients with transposition of the great arteries and intact ventricular septum (TGA-IVS) beyond age 21 days. We wanted to share our increasing experience in this study. Methods: Between 2010 and 2017, 22 patients with the diagnosis of TGA/IVS whom ASO was performed after the postnatal 3rd week were evaluated retrospectively from the hospital data base. The demographic and echocardiographic features, cardiac catheterization findings were recorded. The timing and course of the operations, postoperative problems in the intensive care unit were evaluated. Results: The median age of operation was 44 days (range 22- 900days), median weight was 4 kg (range 2.3- 11 kg). 11 patients had severe cyanosis (SO2&lt;=70%), 16 patients were receiving PGE1 infusion, and 7 patients were on mechanical ventilation at baseline. Balloon atrial septostomy was on 7 patients previously. Preoperative catheterization was performed on 10 patients. 15 patients were transferred to the intensive care unit with opened chest postoperatively. The median duration of mechanical ventilation, intensive care unit and hospital stay were 5 (range 2-33) days, 9.5 (range 3-48) days and 16 (range 7-57) days, respectively. 3 patients needed postoperative and one patient needed preoperative extracorporeal life support. There was no mortality. Patients were grouped into 3 types according to the interventricular septum-left ventricular geometry on preoperative echocardiography. Type I: Interventricular septum (IVS) bulging into the right ventricle (9 patients), Type II: straightened IVS (7 patients), type III: IVS bulging in to the left ventricle (bananashaped) (6 patients). Conclusions: Late arterial switch operation can be performed safely in patients with transposition of the great arteries and intact ventricular septum after a detailed evaluation and with an efficient, advanced, and suitable postoperative intensive care unit monitorization. (Table Presented).","author":[{"dropping-particle":"","family":"O.","given":"Yildiz","non-dropping-particle":"","parse-names":false,"suffix":""},{"dropping-particle":"","family":"E.","given":"Ozturk","non-dropping-particle":"","parse-names":false,"suffix":""},{"dropping-particle":"","family":"S.","given":"Onan","non-dropping-particle":"","parse-names":false,"suffix":""},{"dropping-particle":"","family":"C.","given":"Tanidir","non-dropping-particle":"","parse-names":false,"suffix":""},{"dropping-particle":"","family":"Y.","given":"Ergul","non-dropping-particle":"","parse-names":false,"suffix":""},{"dropping-particle":"","family":"A.","given":"Guzeltas","non-dropping-particle":"","parse-names":false,"suffix":""}],"collection-title":"52nd Annual Meeting of the Association for European Paediatric and Congenital Cardiology, AEPC 2018. Greece.","container-title":"Cardiology in the Young","id":"ITEM-1","issue":"Supplement 1","issued":{"date-parts":[["2018"]]},"page":"S55","publisher":"Cambridge University Press","publisher-place":"O. Yildiz, Department of Pediatric Cardiovascular Surgery, Pediatric Cardiology Istanbul SBU Mehmet Akif Ersoy Thoracic, Cardiovascular Surgery Center, Istanbul, Turkey","title":"Arterial switch operation for transposition of the great arteries with intact ventricular septum in infants older than 21 days","type":"article-journal","volume":"28"},"uris":["http://www.mendeley.com/documents/?uuid=050381fa-4da1-443f-95c3-c85c6ab18636"]}],"mendeley":{"formattedCitation":"(79)","plainTextFormattedCitation":"(79)","previouslyFormattedCitation":"(79)"},"properties":{"noteIndex":0},"schema":"https://github.com/citation-style-language/schema/raw/master/csl-citation.json"}</w:instrText>
            </w:r>
            <w:r w:rsidR="00765E08">
              <w:fldChar w:fldCharType="separate"/>
            </w:r>
            <w:r w:rsidR="00765E08" w:rsidRPr="00765E08">
              <w:rPr>
                <w:noProof/>
              </w:rPr>
              <w:t>(79)</w:t>
            </w:r>
            <w:r w:rsidR="00765E08">
              <w:fldChar w:fldCharType="end"/>
            </w:r>
          </w:p>
        </w:tc>
        <w:tc>
          <w:tcPr>
            <w:tcW w:w="3252" w:type="pct"/>
            <w:noWrap/>
            <w:hideMark/>
          </w:tcPr>
          <w:p w14:paraId="590F8E1A" w14:textId="77777777" w:rsidR="00A104B6" w:rsidRPr="00E9243F" w:rsidRDefault="00A104B6">
            <w:r w:rsidRPr="00E9243F">
              <w:t>No outcome of interest reported</w:t>
            </w:r>
          </w:p>
        </w:tc>
      </w:tr>
      <w:tr w:rsidR="00155F66" w:rsidRPr="00E9243F" w14:paraId="75CC286B" w14:textId="77777777" w:rsidTr="00155F66">
        <w:trPr>
          <w:trHeight w:val="300"/>
        </w:trPr>
        <w:tc>
          <w:tcPr>
            <w:tcW w:w="1748" w:type="pct"/>
            <w:noWrap/>
            <w:hideMark/>
          </w:tcPr>
          <w:p w14:paraId="4ACF7DF2" w14:textId="77777777" w:rsidR="00A104B6" w:rsidRPr="00E9243F" w:rsidRDefault="00A104B6">
            <w:r w:rsidRPr="00E9243F">
              <w:t>Hacker et al 2018</w:t>
            </w:r>
            <w:r w:rsidR="00765E08">
              <w:t xml:space="preserve"> </w:t>
            </w:r>
            <w:r w:rsidR="00765E08">
              <w:fldChar w:fldCharType="begin" w:fldLock="1"/>
            </w:r>
            <w:r w:rsidR="00F62D29">
              <w:instrText>ADDIN CSL_CITATION {"citationItems":[{"id":"ITEM-1","itemData":{"DOI":"http://dx.doi.org/10.1017/S1047951118000318","ISSN":"1467-1107","abstract":"Objective: Despite decreasing mortality and morbidity in children with transposition of the great arteries (TGA) after arterial switch operation (ASO), recent studies still report functional impairments. This study analyzes intima-media-thickness (IMT), healthrelated physical fitness (HRPF) and health-related quality of life (HRQoL) in children after ASO. Methods: In total, 68 children after ASO (12.9+/-3.7 years, 19.1% female) were investigated between August 2014 and October 2017. The IMT was measured by ultrasound, HRPF was assessed by five tests of the FITNESSGRAM and HRQoL was analyzed with a self-report questionnaire (KINDL-R). All test results were compared to a recent healthy reference cohort (RC: n= 2116, 49.1% female) and adjusted for sex and age differences. Results: Children after ASO had a significantly increase in IMT (TGA: 0.489 mm, SE: 0.006, RC: 0.465 mm, SE: 0.001, p &lt;.001) and impairments in HRPF (TGA z-score: -0.58 +/-0.81, p &lt;.001) compared to the RC whereas HRQoL did not differ between these groups (HRQoL score: TGA: 75.2, SE: 1.280, RC: 76.5, SE: 0.360, p =0.315). Neither the classification into simple and complex TGA, nor the statistical analysis regarding the coronary pattern, resulted in a significant difference in-between the groups for all health-related outcomes. Conclusions: Children after ASO exhibit detrimental IMT and impaired HRPF. Long-term consequences of a thickened IMT remain unclear and demand further physiological analysis. But the need for long-term follow-ups is emphasized by this analysis and special promotion might be necessary to reduce impairments concerning health-related outcomes in children after ASO.","author":[{"dropping-particle":"","family":"A.-L.","given":"Hacker","non-dropping-particle":"","parse-names":false,"suffix":""},{"dropping-particle":"","family":"B.","given":"Reiner","non-dropping-particle":"","parse-names":false,"suffix":""},{"dropping-particle":"","family":"A.","given":"Hager","non-dropping-particle":"","parse-names":false,"suffix":""},{"dropping-particle":"","family":"R.","given":"Oberhoffer","non-dropping-particle":"","parse-names":false,"suffix":""},{"dropping-particle":"","family":"P.","given":"Ewert","non-dropping-particle":"","parse-names":false,"suffix":""}],"collection-title":"52nd Annual Meeting of the Association for European Paediatric and Congenital Cardiology, AEPC 2018. Greece.","container-title":"Cardiology in the Young","id":"ITEM-1","issue":"Supplement 1","issued":{"date-parts":[["2018"]]},"page":"S27","publisher":"Cambridge University Press","publisher-place":"A.-L. Hacker, Department of Pediatric Cardiology and Congenital Heart Disease, Deutsches Herzzentrum Munchen, Technische Universitat Munchen, Germany","title":"Functional outcomes in children with transposition of the great arteries after arterial switch operation","type":"article-journal","volume":"28"},"uris":["http://www.mendeley.com/documents/?uuid=02087264-514d-4f19-8c9f-2ea8d8b2ce35"]}],"mendeley":{"formattedCitation":"(80)","plainTextFormattedCitation":"(80)","previouslyFormattedCitation":"(80)"},"properties":{"noteIndex":0},"schema":"https://github.com/citation-style-language/schema/raw/master/csl-citation.json"}</w:instrText>
            </w:r>
            <w:r w:rsidR="00765E08">
              <w:fldChar w:fldCharType="separate"/>
            </w:r>
            <w:r w:rsidR="00765E08" w:rsidRPr="00765E08">
              <w:rPr>
                <w:noProof/>
              </w:rPr>
              <w:t>(80)</w:t>
            </w:r>
            <w:r w:rsidR="00765E08">
              <w:fldChar w:fldCharType="end"/>
            </w:r>
          </w:p>
        </w:tc>
        <w:tc>
          <w:tcPr>
            <w:tcW w:w="3252" w:type="pct"/>
            <w:noWrap/>
            <w:hideMark/>
          </w:tcPr>
          <w:p w14:paraId="151F88B4" w14:textId="77777777" w:rsidR="00A104B6" w:rsidRPr="00E9243F" w:rsidRDefault="00A104B6">
            <w:r w:rsidRPr="00E9243F">
              <w:t>No outcome of interest reported. Reported on functional outcomes post ASO</w:t>
            </w:r>
          </w:p>
        </w:tc>
      </w:tr>
      <w:tr w:rsidR="00155F66" w:rsidRPr="00E9243F" w14:paraId="0B41B8BB" w14:textId="77777777" w:rsidTr="00155F66">
        <w:trPr>
          <w:trHeight w:val="300"/>
        </w:trPr>
        <w:tc>
          <w:tcPr>
            <w:tcW w:w="1748" w:type="pct"/>
            <w:noWrap/>
            <w:hideMark/>
          </w:tcPr>
          <w:p w14:paraId="34379891" w14:textId="77777777" w:rsidR="00A104B6" w:rsidRPr="00E9243F" w:rsidRDefault="00A104B6">
            <w:r w:rsidRPr="00E9243F">
              <w:t>Grotenhuis et al 2018</w:t>
            </w:r>
            <w:r w:rsidR="00F62D29">
              <w:t xml:space="preserve"> </w:t>
            </w:r>
            <w:r w:rsidR="00F62D29">
              <w:fldChar w:fldCharType="begin" w:fldLock="1"/>
            </w:r>
            <w:r w:rsidR="00F62D29">
              <w:instrText>ADDIN CSL_CITATION {"citationItems":[{"id":"ITEM-1","itemData":{"DOI":"10.1093/ehjci/jey072","ISSN":"2047-2412 (Electronic)","PMID":"29800129","abstract":"Aims: The objective of this study was to quantify imaging markers of myocardial fibrosis and assess myocardial function in long-term transposition of the great arteries survivors after the arterial switch operation (ASO). Methods and results: Paediatric ASO patients were prospectively studied by cardiac magnetic resonance imaging, including first-pass myocardial perfusion, late gadolinium enhancement, and T1 relaxometry, as well as echocardiography for left ventricular (LV) systolic and diastolic function including strain analysis, with comparison to healthy controls. Thirty ASO patients (mean age 15.4 +/- 2.9 years vs. 14.1 +/- 2.6 years in 28 controls, P = 0.04) were included. Patients had normal LV ejection fraction (EF) (57 +/- 5% vs. 59 +/- 5%, P = 0.07), but end-diastolic and end-systolic volumes were increased (104 +/- 20 mL/m2 vs. 89 +/- 10 mL/m2, P &lt; 0.01 and 46 +/- 13 mL/m2 vs. 36 +/- 7 mL/m2, P &lt; 0.01, respectively). Longitudinal strain at two-, three-, and four-chamber levels of the LV were lower in ASO patients (-19.0 +/- 2.6% vs. -20.9 +/- 2.3%, P = 0.006, -17.7 +/- 2.0% vs. -19.1 +/- 2.4%, P = 0.02, and -18.9 +/- 1.9% vs. -20.1 +/- 1.7%, P = 0.01, respectively), while circumferential strain was higher at all short-axis levels (-24.6 +/- 2.3% vs. -19.3 +/- 1.6%, P &lt; 0.001 at the mid-ventricular level). LV native T1 times were higher in ASO patients (1042 +/- 27 ms vs. 1011 +/- 27 ms, P &lt; 0.01) and correlated with LV mass/volume ratio (R = 0.60, P &lt; 0.001). Myocardial scarring or myocardial perfusion defects were not observed in our cohort. Conclusion: Children and adolescents after ASO have normal LV systolic function, in line with their overall good clinical health. At a myocardial level however, imaging markers of diffuse myocardial fibrosis are elevated, along with an altered LV contraction pattern. Whether these abnormalities will progress into future clinically significant dysfunction and whether they are harbingers of adverse outcomes remains to be studied.","author":[{"dropping-particle":"","family":"Grotenhuis","given":"Heynric B","non-dropping-particle":"","parse-names":false,"suffix":""},{"dropping-particle":"","family":"Cifra","given":"Barbara","non-dropping-particle":"","parse-names":false,"suffix":""},{"dropping-particle":"","family":"Mertens","given":"Luc L","non-dropping-particle":"","parse-names":false,"suffix":""},{"dropping-particle":"","family":"Riessenkampff","given":"Eugenie","non-dropping-particle":"","parse-names":false,"suffix":""},{"dropping-particle":"","family":"Manlhiot","given":"Cedric","non-dropping-particle":"","parse-names":false,"suffix":""},{"dropping-particle":"","family":"Seed","given":"Mike","non-dropping-particle":"","parse-names":false,"suffix":""},{"dropping-particle":"","family":"Yoo","given":"Shi-Joon","non-dropping-particle":"","parse-names":false,"suffix":""},{"dropping-particle":"","family":"Grosse-Wortmann","given":"Lars","non-dropping-particle":"","parse-names":false,"suffix":""}],"container-title":"European heart journal cardiovascular Imaging","id":"ITEM-1","issued":{"date-parts":[["2018","5"]]},"language":"eng","publisher-place":"England","title":"Left ventricular remodelling in long-term survivors after the arterial switch operation for transposition of the great arteries.","type":"article-journal"},"uris":["http://www.mendeley.com/documents/?uuid=ce2381c4-b99a-48b5-9a81-f90e0d38dd3e"]}],"mendeley":{"formattedCitation":"(81)","plainTextFormattedCitation":"(81)","previouslyFormattedCitation":"(81)"},"properties":{"noteIndex":0},"schema":"https://github.com/citation-style-language/schema/raw/master/csl-citation.json"}</w:instrText>
            </w:r>
            <w:r w:rsidR="00F62D29">
              <w:fldChar w:fldCharType="separate"/>
            </w:r>
            <w:r w:rsidR="00F62D29" w:rsidRPr="00F62D29">
              <w:rPr>
                <w:noProof/>
              </w:rPr>
              <w:t>(81)</w:t>
            </w:r>
            <w:r w:rsidR="00F62D29">
              <w:fldChar w:fldCharType="end"/>
            </w:r>
          </w:p>
        </w:tc>
        <w:tc>
          <w:tcPr>
            <w:tcW w:w="3252" w:type="pct"/>
            <w:noWrap/>
            <w:hideMark/>
          </w:tcPr>
          <w:p w14:paraId="53E4CAB7" w14:textId="77777777" w:rsidR="00A104B6" w:rsidRPr="00E9243F" w:rsidRDefault="00A104B6">
            <w:r w:rsidRPr="00E9243F">
              <w:t>No outcome of interest</w:t>
            </w:r>
            <w:r w:rsidR="00F62D29">
              <w:t xml:space="preserve"> </w:t>
            </w:r>
            <w:r w:rsidRPr="00E9243F">
              <w:t>reported. They report on left ventricular remodeling</w:t>
            </w:r>
          </w:p>
        </w:tc>
      </w:tr>
      <w:tr w:rsidR="00155F66" w:rsidRPr="00E9243F" w14:paraId="3FD4319C" w14:textId="77777777" w:rsidTr="00155F66">
        <w:trPr>
          <w:trHeight w:val="300"/>
        </w:trPr>
        <w:tc>
          <w:tcPr>
            <w:tcW w:w="1748" w:type="pct"/>
            <w:noWrap/>
            <w:hideMark/>
          </w:tcPr>
          <w:p w14:paraId="7358A723" w14:textId="77777777" w:rsidR="00A104B6" w:rsidRPr="00E9243F" w:rsidRDefault="00A104B6">
            <w:r w:rsidRPr="00E9243F">
              <w:t>Fricke et al 2018</w:t>
            </w:r>
            <w:r w:rsidR="00F62D29">
              <w:t xml:space="preserve"> </w:t>
            </w:r>
            <w:r w:rsidR="00F62D29">
              <w:fldChar w:fldCharType="begin" w:fldLock="1"/>
            </w:r>
            <w:r w:rsidR="00F62D29">
              <w:instrText>ADDIN CSL_CITATION {"citationItems":[{"id":"ITEM-1","itemData":{"DOI":"10.1016/j.athoracsur.2018.06.002","ISSN":"1552-6259 (Electronic)","PMID":"30009809","abstract":"The ASO has excellent early outcomes. While the majority of patients are growing  into healthy adults, a small subset require reoperation for PS as well as neo-ARD and neo-AR especially as follow-up increases. Challenging subgroups include patients with anomalous coronary anatomy, concomitant AAO, TBA, VSD, low operative weight and patients with an intact IVS who present late.","author":[{"dropping-particle":"","family":"Fricke","given":"Tyson A","non-dropping-particle":"","parse-names":false,"suffix":""},{"dropping-particle":"","family":"Konstantinov","given":"Igor E","non-dropping-particle":"","parse-names":false,"suffix":""}],"container-title":"The Annals of thoracic surgery","id":"ITEM-1","issued":{"date-parts":[["2018","7"]]},"language":"eng","publisher-place":"Netherlands","title":"Arterial Switch Operation: Operative Approach and Outcomes.","type":"article-journal"},"uris":["http://www.mendeley.com/documents/?uuid=aad6042b-0dd6-41fd-8ebb-5bd1a9ddada5"]}],"mendeley":{"formattedCitation":"(82)","plainTextFormattedCitation":"(82)","previouslyFormattedCitation":"(82)"},"properties":{"noteIndex":0},"schema":"https://github.com/citation-style-language/schema/raw/master/csl-citation.json"}</w:instrText>
            </w:r>
            <w:r w:rsidR="00F62D29">
              <w:fldChar w:fldCharType="separate"/>
            </w:r>
            <w:r w:rsidR="00F62D29" w:rsidRPr="00F62D29">
              <w:rPr>
                <w:noProof/>
              </w:rPr>
              <w:t>(82)</w:t>
            </w:r>
            <w:r w:rsidR="00F62D29">
              <w:fldChar w:fldCharType="end"/>
            </w:r>
          </w:p>
        </w:tc>
        <w:tc>
          <w:tcPr>
            <w:tcW w:w="3252" w:type="pct"/>
            <w:noWrap/>
            <w:hideMark/>
          </w:tcPr>
          <w:p w14:paraId="2B10D550" w14:textId="77777777" w:rsidR="00A104B6" w:rsidRPr="00E9243F" w:rsidRDefault="00F62D29">
            <w:r>
              <w:t>Broadly discusses ASO operative approaches and potential outcomes</w:t>
            </w:r>
          </w:p>
        </w:tc>
      </w:tr>
      <w:tr w:rsidR="00155F66" w:rsidRPr="00E9243F" w14:paraId="33597A15" w14:textId="77777777" w:rsidTr="00155F66">
        <w:trPr>
          <w:trHeight w:val="300"/>
        </w:trPr>
        <w:tc>
          <w:tcPr>
            <w:tcW w:w="1748" w:type="pct"/>
            <w:noWrap/>
            <w:hideMark/>
          </w:tcPr>
          <w:p w14:paraId="4A7FF574" w14:textId="77777777" w:rsidR="00A104B6" w:rsidRPr="00E9243F" w:rsidRDefault="00A104B6">
            <w:r w:rsidRPr="00E9243F">
              <w:t>Cleuziou et al 2010</w:t>
            </w:r>
            <w:r w:rsidR="00F62D29">
              <w:t xml:space="preserve"> </w:t>
            </w:r>
            <w:r w:rsidR="00F62D29">
              <w:fldChar w:fldCharType="begin" w:fldLock="1"/>
            </w:r>
            <w:r w:rsidR="00F62D29">
              <w:instrText>ADDIN CSL_CITATION {"citationItems":[{"id":"ITEM-1","itemData":{"DOI":"http://dx.doi.org/10.1017/S1047951109991946","ISSN":"1047-9511","abstract":"Objectives: The arterial switch operation (ASO) shows excellent early and long-term results. The aim of the present study was to evaluate the incidence of right ventricular outflow tract (RVOT) obstructions after the ASO and determine its risk factors. Methods: A total of 513 arterial switch operations were performed since 1983. Simple transposition of the great arteries (TGA) was present in 319 patients, 152 patients had an additional VSD and 42 patients had a Taussig-Bing (TB) anomaly. Results: Out of 480 early survivors, 44 (9%) required an intervention for RVOT obstruction (surgical intervention, n = 31) at a mean time of 3 years after the ASO. Most obstructions were beyond the pulmonary bifurcation (n = 16, 36%), whereas 10 patients (22%) had a predominandy supravalvar obstruction, 6 patients (14%) had a subvalvar obstruction, 1 patient (2%) had a valvar obstruction and 11 patients (25%) had obstructions at different levels of the RVOT. Freedom from reintervention was better for simple TGA, compared to patients with TGA+VSD (p = 0.02), and for patients with TB (p &lt; 0.001). The multivariate analysis identified only the repair of an additional aortic obstruction (p &lt; 0.001) as an independent risk factors. Conclusion: A concern about the right ventricular outflow tract after the ASO is justified. Its development can affect different levels of the RVOT and might be avoided. Patients with an aortic obstruction have a higher risk of developing a RVOT obstruction and might benefit from a subaortic resection at time of ASO. Peripheral stenosis can be prevented by thorough dissection of the pulmonary arteries.","author":[{"dropping-particle":"","family":"J.","given":"Cleuziou","non-dropping-particle":"","parse-names":false,"suffix":""},{"dropping-particle":"","family":"C.","given":"Schreiber","non-dropping-particle":"","parse-names":false,"suffix":""},{"dropping-particle":"","family":"J.","given":"Horer","non-dropping-particle":"","parse-names":false,"suffix":""},{"dropping-particle":"","family":"Z.","given":"Prodan","non-dropping-particle":"","parse-names":false,"suffix":""},{"dropping-particle":"","family":"M.","given":"Vogt","non-dropping-particle":"","parse-names":false,"suffix":""}],"collection-title":"5th World Congress of Paediatric Cardiology and Cardiac Surgery. Cairns, QLD Australia.","container-title":"Cardiology in the Young","id":"ITEM-1","issue":"SUPPL. 1","issued":{"date-parts":[["2010"]]},"page":"185-186","publisher":"Cambridge University Press","publisher-place":"J. Cleuziou, Department of Cardiovascular Surgery, German Heart Centre, Munich, Germany","title":"Right ventricular outflow tract obstruction after the arterial switch operation - Can we prevent it?","type":"article-journal","volume":"20"},"uris":["http://www.mendeley.com/documents/?uuid=5c65524f-ee75-4bf1-9fe8-0b44d44e1bfb"]}],"mendeley":{"formattedCitation":"(83)","plainTextFormattedCitation":"(83)","previouslyFormattedCitation":"(83)"},"properties":{"noteIndex":0},"schema":"https://github.com/citation-style-language/schema/raw/master/csl-citation.json"}</w:instrText>
            </w:r>
            <w:r w:rsidR="00F62D29">
              <w:fldChar w:fldCharType="separate"/>
            </w:r>
            <w:r w:rsidR="00F62D29" w:rsidRPr="00F62D29">
              <w:rPr>
                <w:noProof/>
              </w:rPr>
              <w:t>(83)</w:t>
            </w:r>
            <w:r w:rsidR="00F62D29">
              <w:fldChar w:fldCharType="end"/>
            </w:r>
          </w:p>
        </w:tc>
        <w:tc>
          <w:tcPr>
            <w:tcW w:w="3252" w:type="pct"/>
            <w:noWrap/>
            <w:hideMark/>
          </w:tcPr>
          <w:p w14:paraId="29F83D6E" w14:textId="77777777" w:rsidR="00A104B6" w:rsidRPr="00E9243F" w:rsidRDefault="00A104B6">
            <w:r w:rsidRPr="00E9243F">
              <w:t>They report on re</w:t>
            </w:r>
            <w:r>
              <w:t>-</w:t>
            </w:r>
            <w:r w:rsidRPr="00E9243F">
              <w:t>intervention for right ventricular outflow tract obstruction, and no other outcome</w:t>
            </w:r>
          </w:p>
        </w:tc>
      </w:tr>
      <w:tr w:rsidR="00155F66" w:rsidRPr="00E9243F" w14:paraId="112C20D5" w14:textId="77777777" w:rsidTr="00155F66">
        <w:trPr>
          <w:trHeight w:val="300"/>
        </w:trPr>
        <w:tc>
          <w:tcPr>
            <w:tcW w:w="1748" w:type="pct"/>
            <w:noWrap/>
            <w:hideMark/>
          </w:tcPr>
          <w:p w14:paraId="0AAD384C" w14:textId="77777777" w:rsidR="00A104B6" w:rsidRPr="00E9243F" w:rsidRDefault="00A104B6" w:rsidP="00EA1C0F">
            <w:r w:rsidRPr="00E9243F">
              <w:t>Pedra et al</w:t>
            </w:r>
            <w:r w:rsidR="00EA1C0F">
              <w:t xml:space="preserve"> 2004 </w:t>
            </w:r>
            <w:r w:rsidR="00EA1C0F">
              <w:fldChar w:fldCharType="begin" w:fldLock="1"/>
            </w:r>
            <w:r w:rsidR="00EA1C0F">
              <w:instrText>ADDIN CSL_CITATION {"citationItems":[{"id":"ITEM-1","itemData":{"abstract":"Resumo: Embora a sobrevida imediata e tardia para pacientes com transposição das grandes artérias operados pela técnica de Jatene se;a bastante satisfatória, os estudos empregando técnicas de medicina nuclear demonstram alta prevalência de defeitos de perfusãodo ventrículo esquerdo sem patologia coronária correspondente. Estudos ecocardiográficos demonstram que a função sistó1ica do ventrículo esquerdo encontra-se preservada, entretanto não foram encontrados na literatura trabalhos aplicando a ecocardiografia para avaliação da função diastó1ica no pós-operatório tardio desta Operação.Objetivos: avaliar a função ventricular esquerda de pacientes com pelo menos cinco anos de evolução após a Operação de Jatene. Material e métodos:O grupo em estudos (grupo I) compreendeu 24 pacientes (15 do sexo masculino), com idade de 11+ - 5,4 anos e peso de 36+ - 18 kg. Constituiu-se um grupo controle (grupo 11) com características demográficas semelhantes. Os índices utilizados para análise da função sistó1ica foram: fração de ejeção, fração de encurtamento, e Vcfc. A função diastó1ica foi avaliada pelos traçados de Doppler da valva mitral, da veia pulmonar e Doppler tissular.Adicionalmente calculou-se o índice de desempenho miocárdico (IDM). Resultados: As frações de ejeção, de encurtamento e o Vcfc foram semelhantes entre os grupos. Também não houve diferença estatística para os valores do IDM. Quanto à função diastó1ica observou-se que o grupo I apresentava relação E/A mais elevada, S/O menor com onda&amp;quot; a&amp;quot; reversa com velocidade mais elevada e tendéncia a maior duração. O TRIV foi significativamente mais longo. Não houve diferença estatística entre as relações E/E&amp;#039; no septo e na parede lateral. Conclusões: A função sistó1ica do ventrículo esquerdo encontra-se preservada, entretanto alterações da função diastó1ica podem ser observadas no pós-operat6rio tardio da operação de Jatene.","author":[{"dropping-particle":"","family":"Pedra","given":"Simone R F F","non-dropping-particle":"","parse-names":false,"suffix":""},{"dropping-particle":"","family":"Barretto","given":"Rodrigo M B","non-dropping-particle":"","parse-names":false,"suffix":""},{"dropping-particle":"","family":"Santana","given":"M Virginia T","non-dropping-particle":"","parse-names":false,"suffix":""},{"dropping-particle":"","family":"Pontes Jr","given":"Sergio C","non-dropping-particle":"","parse-names":false,"suffix":""},{"dropping-particle":"","family":"Pedra","given":"Carlos A C","non-dropping-particle":"","parse-names":false,"suffix":""},{"dropping-particle":"","family":"Gimenes","given":"Vera M L","non-dropping-particle":"","parse-names":false,"suffix":""},{"dropping-particle":"","family":"Jatene","given":"Ieda B","non-dropping-particle":"","parse-names":false,"suffix":""},{"dropping-particle":"","family":"Fontes","given":"Valmir F","non-dropping-particle":"","parse-names":false,"suffix":""},{"dropping-particle":"","family":"Sousa","given":"J Eduardo M R","non-dropping-particle":"","parse-names":false,"suffix":""}],"container-title":"Rev. bras. ecocardiogr","id":"ITEM-1","issue":"4","issued":{"date-parts":[["2004"]]},"language":"pt","page":"47-56","title":"Estudo da função ventricular esquerda de pacientes com transposição das grandes artérias corrigidas pela técnica de Jatene: resultados tardios TT  - Left ventricular function assessment late after the arterial switch operation for transposition of the gre","type":"article-journal","volume":"17"},"uris":["http://www.mendeley.com/documents/?uuid=183a9db3-da01-4661-9c34-6b2f7427185b"]}],"mendeley":{"formattedCitation":"(84)","plainTextFormattedCitation":"(84)","previouslyFormattedCitation":"(84)"},"properties":{"noteIndex":0},"schema":"https://github.com/citation-style-language/schema/raw/master/csl-citation.json"}</w:instrText>
            </w:r>
            <w:r w:rsidR="00EA1C0F">
              <w:fldChar w:fldCharType="separate"/>
            </w:r>
            <w:r w:rsidR="00EA1C0F" w:rsidRPr="00EA1C0F">
              <w:rPr>
                <w:noProof/>
              </w:rPr>
              <w:t>(84)</w:t>
            </w:r>
            <w:r w:rsidR="00EA1C0F">
              <w:fldChar w:fldCharType="end"/>
            </w:r>
          </w:p>
        </w:tc>
        <w:tc>
          <w:tcPr>
            <w:tcW w:w="3252" w:type="pct"/>
            <w:noWrap/>
            <w:hideMark/>
          </w:tcPr>
          <w:p w14:paraId="325565B8" w14:textId="77777777" w:rsidR="00A104B6" w:rsidRPr="00E9243F" w:rsidRDefault="00A104B6">
            <w:r w:rsidRPr="00E9243F">
              <w:t>No</w:t>
            </w:r>
            <w:r>
              <w:t xml:space="preserve"> </w:t>
            </w:r>
            <w:r w:rsidRPr="00E9243F">
              <w:t>outcome of interest reported. They evaluated left ventricular  function after Jatene operation</w:t>
            </w:r>
          </w:p>
        </w:tc>
      </w:tr>
      <w:tr w:rsidR="00155F66" w:rsidRPr="00E9243F" w14:paraId="58FCB088" w14:textId="77777777" w:rsidTr="00155F66">
        <w:trPr>
          <w:trHeight w:val="300"/>
        </w:trPr>
        <w:tc>
          <w:tcPr>
            <w:tcW w:w="1748" w:type="pct"/>
            <w:noWrap/>
            <w:hideMark/>
          </w:tcPr>
          <w:p w14:paraId="64F44ED0" w14:textId="77777777" w:rsidR="00A104B6" w:rsidRPr="00E9243F" w:rsidRDefault="00A104B6">
            <w:r w:rsidRPr="00E9243F">
              <w:t>Torres et al 2014</w:t>
            </w:r>
            <w:r w:rsidR="00EA1C0F">
              <w:t xml:space="preserve"> </w:t>
            </w:r>
            <w:r w:rsidR="00EA1C0F">
              <w:fldChar w:fldCharType="begin" w:fldLock="1"/>
            </w:r>
            <w:r w:rsidR="00EA1C0F">
              <w:instrText>ADDIN CSL_CITATION {"citationItems":[{"id":"ITEM-1","itemData":{"DOI":"http://dx.doi.org/10.1002/ccd.25476","ISSN":"1522-1946","abstract":"BACKGROUND: To describe indications and outcomes of heart catheterization for residual pulmonary artery obstructive lesions in patients (pts) with d-TGA following arterial switch operation (ASO). METHODS: Retrospective review of pts discharged from a single institution with d-TGA, status post ASO, who underwent heart catheterization for pulmonary artery obstruction between 1/1/2003 to 6/1/2013. Catheterization was defined as early orlate if performed &lt;= or&gt;12months from ASO. RESULTS: Of 182 d-TGA pts discharged following ASO, 17 (9%) underwent heart catheterization. Fourteen of the 17 pts (82%) had pulmonary artery obstruction as the primary indication. For the 14 pts, median age at initial catheterization was 7.5 months (IQR 3.8-11.0) and median follow-up time was 4.9 years (IQR 1.8-7.0). Supravalvar stenosis (supraPS) was found in 6 and branch stenosis (branchPS) in 8. The majority of the pts were catheterized &lt;= 12 months from ASO (5/6 supraPS and 6/8 branchPS pts). Four supraPS pts underwent balloon angioplasty and 1 diagnostic catheterization. Of the 6 branchPS pts, 3 underwent intervention (balloon angioplasty=2, stent=1) and 3 diagnostic catheterization. Transcatheter intervention was followed by surgery more often in supraPS pts than in branchPS pts; all 4 supraPS and none of the 3 branchPS pts required surgery (p=0.029). The 3 branchPS and 1 supraPS pts in whom no intervention was performed underwent surgical revision; transcatheter intervention was not attempted due to unfavorable anatomy in 3 (branchPS=2, supraPS=1) and need for surgical repair of residual aortic obstruction in 1 (branchPS). Three of the 14 pts (21%) underwent first catheterization &gt;12 months after ASO. A 7-year-old pt underwent balloon dilation of supraPS, and a 14 and a 21 month-old had stents implanted for branchPS. Repeat catheterization was performed in both branchPS pts for stent dilation 5 and 2 years later, respectively. One of these pts also underwent successful balloon dilation of a newly developed supraPS. No patient required re-operation. CONCLUSION: Early supraPS following ASO was associated with poor response to balloon angioplasty, with all pts requiring surgical reintervention. In contrast, late supraPS seemed to respond more favorably to balloon angioplasty. Most branchPS in d-TGA pts after ASO can be treated with transcatheter intervention.","author":[{"dropping-particle":"","family":"A.","given":"Torres","non-dropping-particle":"","parse-names":false,"suffix":""},{"dropping-particle":"","family":"B.","given":"Anderson","non-dropping-particle":"","parse-names":false,"suffix":""},{"dropping-particle":"","family":"M.","given":"Turner","non-dropping-particle":"","parse-names":false,"suffix":""},{"dropping-particle":"","family":"M.","given":"Crystal","non-dropping-particle":"","parse-names":false,"suffix":""}],"collection-title":"Pediatric and Adult Interventional Cardiac Symposium, PICS/AICS 2014. Chicago, IL United States.","container-title":"Catheterization and Cardiovascular Interventions","id":"ITEM-1","issue":"7","issued":{"date-parts":[["2014"]]},"page":"1193-1194","publisher":"Wiley-Liss Inc.","publisher-place":"A. Torres, Children's Hospital of New York-Presbyterian, Columbia University Medical Center, New York, NY, United States","title":"Heart catheterization for residual pulmonary artery obstructive lesions in d-TGA following arterial switch operation","type":"article-journal","volume":"83"},"uris":["http://www.mendeley.com/documents/?uuid=b7e9b1cb-e10f-4271-9af7-f9a738dff0b8"]}],"mendeley":{"formattedCitation":"(85)","plainTextFormattedCitation":"(85)","previouslyFormattedCitation":"(85)"},"properties":{"noteIndex":0},"schema":"https://github.com/citation-style-language/schema/raw/master/csl-citation.json"}</w:instrText>
            </w:r>
            <w:r w:rsidR="00EA1C0F">
              <w:fldChar w:fldCharType="separate"/>
            </w:r>
            <w:r w:rsidR="00EA1C0F" w:rsidRPr="00EA1C0F">
              <w:rPr>
                <w:noProof/>
              </w:rPr>
              <w:t>(85)</w:t>
            </w:r>
            <w:r w:rsidR="00EA1C0F">
              <w:fldChar w:fldCharType="end"/>
            </w:r>
          </w:p>
        </w:tc>
        <w:tc>
          <w:tcPr>
            <w:tcW w:w="3252" w:type="pct"/>
            <w:noWrap/>
            <w:hideMark/>
          </w:tcPr>
          <w:p w14:paraId="0B806DB0" w14:textId="77777777" w:rsidR="00A104B6" w:rsidRPr="00E9243F" w:rsidRDefault="00A104B6">
            <w:r w:rsidRPr="00E9243F">
              <w:t>Inadequate study population d-TGA, status post ASO, who underwent heart catheterization for pulmonary artery obstruction</w:t>
            </w:r>
          </w:p>
        </w:tc>
      </w:tr>
      <w:tr w:rsidR="00155F66" w:rsidRPr="00E9243F" w14:paraId="4292A4D3" w14:textId="77777777" w:rsidTr="00155F66">
        <w:trPr>
          <w:trHeight w:val="300"/>
        </w:trPr>
        <w:tc>
          <w:tcPr>
            <w:tcW w:w="1748" w:type="pct"/>
            <w:noWrap/>
            <w:hideMark/>
          </w:tcPr>
          <w:p w14:paraId="710D4910" w14:textId="77777777" w:rsidR="00A104B6" w:rsidRPr="00E9243F" w:rsidRDefault="00A104B6">
            <w:r w:rsidRPr="00E9243F">
              <w:t>Turon-Vinas et al 2014</w:t>
            </w:r>
            <w:r w:rsidR="00EA1C0F">
              <w:t xml:space="preserve"> </w:t>
            </w:r>
            <w:r w:rsidR="00EA1C0F">
              <w:fldChar w:fldCharType="begin" w:fldLock="1"/>
            </w:r>
            <w:r w:rsidR="00EA1C0F">
              <w:instrText>ADDIN CSL_CITATION {"citationItems":[{"id":"ITEM-1","itemData":{"DOI":"http://dx.doi.org/10.1016/j.recesp.2013.06.020","ISSN":"0300-8932","PMID":"24795118","abstract":"Objectives: Transposition of the great arteries is a prevalent congenital heart defect with a high survival rate and a good long-term outcome, especially if managed with early surgical intervention during the neonatal period. In this study, our main objective was to describe patient characteristics and outcomes and to identify possible predictors of early and long-term morbidity and mortality. Methods: Retrospective analysis through review of clinical and surgical charts of patients with transposition of the great arteries admitted to the service of neonatology during 2000-2011. Results: The study included 136 patients; 119 of them had undergone corrective surgery during the neonatal period. Patients were divided into 3 groups: group I, 81 cases of isolated transposition; group II, 24 cases with ventricular septal defect, and group III, 31 with \"complex\" transposition of the great arteries. The overall postoperative survival was 96.7% (115 of 119 patients); no patients from group I died after surgery. Duration of surgery, intubation, inotropic treatment, and length of stay were higher in patients in groups II and III. The overall survival rate after an average of 6 years of follow-up was 90.4% (123 of 136 patients), with no deaths after discharge in group I. The most frequent residual defect during cardiac follow-up was supravalvular pulmonary stenosis, in 33 of 113 patients that had follow-up data. Conclusions: In our study, the survival rate was high in patients with transposition of great arteries and especially in those undergoing arterial switch. The number of subsequent residual heart defects was low. © 2013 Sociedad Espanola de Cardiologia.","author":[{"dropping-particle":"","family":"A.","given":"Turon-Vinas","non-dropping-particle":"","parse-names":false,"suffix":""},{"dropping-particle":"","family":"A.","given":"Riverola-De Veciana","non-dropping-particle":"","parse-names":false,"suffix":""},{"dropping-particle":"","family":"J.","given":"Mayol-Gomez Moreno-Hernando","non-dropping-particle":"","parse-names":false,"suffix":""},{"dropping-particle":"","family":"J.","given":"Bartrons-Casas","non-dropping-particle":"","parse-names":false,"suffix":""},{"dropping-particle":"","family":"F.H.","given":"Prada-Martinez","non-dropping-particle":"","parse-names":false,"suffix":""},{"dropping-particle":"","family":"J.","given":"Mayol-Gomez Moreno-Hernando","non-dropping-particle":"","parse-names":false,"suffix":""},{"dropping-particle":"","family":"Turon-Vinas","given":"Anna","non-dropping-particle":"","parse-names":false,"suffix":""},{"dropping-particle":"","family":"Riverola-de Veciana","given":"Ana","non-dropping-particle":"","parse-names":false,"suffix":""},{"dropping-particle":"","family":"Moreno-Hernando","given":"Julio","non-dropping-particle":"","parse-names":false,"suffix":""},{"dropping-particle":"","family":"Bartrons-Casas","given":"Joaquim","non-dropping-particle":"","parse-names":false,"suffix":""},{"dropping-particle":"","family":"Prada-Martinez","given":"Fredy H","non-dropping-particle":"","parse-names":false,"suffix":""},{"dropping-particle":"","family":"Mayol-Gomez","given":"Javier","non-dropping-particle":"","parse-names":false,"suffix":""},{"dropping-particle":"","family":"Caffarena-Calvar","given":"Jose M","non-dropping-particle":"","parse-names":false,"suffix":""}],"collection-title":"Caracteristicas y evolucion de la transposicion de grandes vasos en el periodo neonatal","container-title":"Revista Espanola de Cardiologia","id":"ITEM-1","issue":"2","issued":{"date-parts":[["2014","2"]]},"language":"eng","page":"114-119","publisher":"Ediciones Doyma, S.L. (Travesera de Gracia 17-21, Barcelona 08021, Spain)","publisher-place":"A. Riverola-De Veciana, Servicio de Neonatologia, Unitat Integrada Hospital Clinic-Sant Joan de Deu, Hospital Sant Joan de Deu, Pg. St. Joan de Deu 2, 08950 Esplugues de Llobregat, Barcelona, Spain. E-mail: ariverola@hsjdbcn.org, Spain","title":"Characteristics and outcomes of transposition of great arteries in the neonatal period","type":"article-journal","volume":"67"},"uris":["http://www.mendeley.com/documents/?uuid=82733f3d-bec5-417c-8665-436892f286d2"]}],"mendeley":{"formattedCitation":"(86)","plainTextFormattedCitation":"(86)","previouslyFormattedCitation":"(86)"},"properties":{"noteIndex":0},"schema":"https://github.com/citation-style-language/schema/raw/master/csl-citation.json"}</w:instrText>
            </w:r>
            <w:r w:rsidR="00EA1C0F">
              <w:fldChar w:fldCharType="separate"/>
            </w:r>
            <w:r w:rsidR="00EA1C0F" w:rsidRPr="00EA1C0F">
              <w:rPr>
                <w:noProof/>
              </w:rPr>
              <w:t>(86)</w:t>
            </w:r>
            <w:r w:rsidR="00EA1C0F">
              <w:fldChar w:fldCharType="end"/>
            </w:r>
          </w:p>
        </w:tc>
        <w:tc>
          <w:tcPr>
            <w:tcW w:w="3252" w:type="pct"/>
            <w:noWrap/>
            <w:hideMark/>
          </w:tcPr>
          <w:p w14:paraId="25B8EE17" w14:textId="77777777" w:rsidR="00A104B6" w:rsidRPr="00E9243F" w:rsidRDefault="00A104B6">
            <w:r w:rsidRPr="00E9243F">
              <w:t xml:space="preserve"> </w:t>
            </w:r>
            <w:r w:rsidRPr="008A171D">
              <w:t>No outcome of interest reported</w:t>
            </w:r>
          </w:p>
        </w:tc>
      </w:tr>
      <w:tr w:rsidR="00155F66" w:rsidRPr="00E9243F" w14:paraId="251D4718" w14:textId="77777777" w:rsidTr="00155F66">
        <w:trPr>
          <w:trHeight w:val="300"/>
        </w:trPr>
        <w:tc>
          <w:tcPr>
            <w:tcW w:w="1748" w:type="pct"/>
            <w:noWrap/>
            <w:hideMark/>
          </w:tcPr>
          <w:p w14:paraId="0EC9FC89" w14:textId="77777777" w:rsidR="00A104B6" w:rsidRPr="00E9243F" w:rsidRDefault="00A104B6">
            <w:r w:rsidRPr="00E9243F">
              <w:lastRenderedPageBreak/>
              <w:t>Castro-Monsalve</w:t>
            </w:r>
            <w:r w:rsidR="00EA1C0F">
              <w:t xml:space="preserve"> 2017 </w:t>
            </w:r>
            <w:r w:rsidR="00EA1C0F">
              <w:fldChar w:fldCharType="begin" w:fldLock="1"/>
            </w:r>
            <w:r w:rsidR="00EA1C0F">
              <w:instrText>ADDIN CSL_CITATION {"citationItems":[{"id":"ITEM-1","itemData":{"DOI":"http://dx.doi.org/10.1017/S104795111700110X","ISSN":"1467-1107","abstract":"Introduction: A left ventricle (LV) dysfunction is a usual natural development frequently found in our country, regarding to a delayed diagnosis of D-Transposition of Great Arteries (DTGA) in infants. In this scenario Pulmonary Arteries (PA) banding was performed to train the LV for anatomical repair. Methods: LV retraining was performed in 18 patients with DTGA intact ventricular septum (IVS) from 2006 to 2016, when a \"Banana Shaped\" LV and/or LV mass &lt;35 gr/m2 was diagnosticated. Results: The mean age for retraining was 60 days ranging from 24 days to 4 years. Mean weight 4,3 kg (3.5-11 kg) (table1). Causes of LV dysfunction were late diagnosis, sepsis, neurologic complications and a patient with LV dysfunction since birth. Pre-training Mean LV mass was 28 gr/m2 with a gain of 2.5 gr/m2 in the first 24 hours, 14 gr/m2 (10days), 30 gr/m2 pre-switch. Pre-switch LV mass was not related with ECMO post-switch (p 0.84). There was no relation between the patients in the 75 percentile of mass gain and age or weight pre-training. Initially 72% had a grade III deviation of ventricular septum, 28% grade II. Pre-switch 46% grade I, 54% grade II. 39% changed from Grade III to II immediately post banding. Two patients died from cardiac failure, another two from non-cardiac causes. Three patients needed ECMO after arterial switch with 2 survivors. There was no mortality during the LV retraining period. Five patients are pending the arterial switch operation. There was a 78% post- arterial switch survival. Conclusions: Although controversial, LV mass and septum morphology still are simple and useful tools in LV dysfunction analysis. LV retraining is a viable option for patients with LV dysfunction planned for an anatomical repair of DTGA with IVS, in patients once considered not suitable for a direct switch procedure in our country. (Table Presented).","author":[{"dropping-particle":"","family":"J.M.","given":"Castro-Monsalve","non-dropping-particle":"","parse-names":false,"suffix":""},{"dropping-particle":"","family":"C.X.","given":"Flores-Rodriguez","non-dropping-particle":"","parse-names":false,"suffix":""},{"dropping-particle":"","family":"D.H.","given":"Marquez-Bohorquez","non-dropping-particle":"","parse-names":false,"suffix":""},{"dropping-particle":"","family":"J.C.","given":"Gomez-Nunez","non-dropping-particle":"","parse-names":false,"suffix":""},{"dropping-particle":"","family":"A.","given":"Bermon","non-dropping-particle":"","parse-names":false,"suffix":""},{"dropping-particle":"","family":"S.E.","given":"Mendoza","non-dropping-particle":"","parse-names":false,"suffix":""},{"dropping-particle":"","family":"I.","given":"Donis","non-dropping-particle":"","parse-names":false,"suffix":""}],"collection-title":"7th World Congress of Pediatric Cardiology and Cardiac Surgery. Spain.","container-title":"Cardiology in the Young","id":"ITEM-1","issue":"4","issued":{"date-parts":[["2017"]]},"page":"S65-S66","publisher":"Cambridge University Press","publisher-place":"J.M. Castro-Monsalve, Fundacion Cardiovascular De Colombia, Cardiology, Bucaramanga, Colombia","title":"Left ventricle retrainning of D transposition of great arteries in the third world. The bucaramanga experience","type":"article-journal","volume":"27"},"uris":["http://www.mendeley.com/documents/?uuid=e6579bfb-dd83-431a-a63b-9cc9c0af74e1"]}],"mendeley":{"formattedCitation":"(87)","plainTextFormattedCitation":"(87)","previouslyFormattedCitation":"(87)"},"properties":{"noteIndex":0},"schema":"https://github.com/citation-style-language/schema/raw/master/csl-citation.json"}</w:instrText>
            </w:r>
            <w:r w:rsidR="00EA1C0F">
              <w:fldChar w:fldCharType="separate"/>
            </w:r>
            <w:r w:rsidR="00EA1C0F" w:rsidRPr="00EA1C0F">
              <w:rPr>
                <w:noProof/>
              </w:rPr>
              <w:t>(87)</w:t>
            </w:r>
            <w:r w:rsidR="00EA1C0F">
              <w:fldChar w:fldCharType="end"/>
            </w:r>
          </w:p>
        </w:tc>
        <w:tc>
          <w:tcPr>
            <w:tcW w:w="3252" w:type="pct"/>
            <w:noWrap/>
            <w:hideMark/>
          </w:tcPr>
          <w:p w14:paraId="75E9CAFD" w14:textId="77777777" w:rsidR="00A104B6" w:rsidRPr="00E9243F" w:rsidRDefault="00A104B6">
            <w:r w:rsidRPr="00E9243F">
              <w:t>Wrong study population. It included patients undergoing left ventricular retraining post ASO for TGA</w:t>
            </w:r>
          </w:p>
        </w:tc>
      </w:tr>
      <w:tr w:rsidR="00155F66" w:rsidRPr="00E9243F" w14:paraId="2E2462BC" w14:textId="77777777" w:rsidTr="00155F66">
        <w:trPr>
          <w:trHeight w:val="300"/>
        </w:trPr>
        <w:tc>
          <w:tcPr>
            <w:tcW w:w="1748" w:type="pct"/>
            <w:noWrap/>
            <w:hideMark/>
          </w:tcPr>
          <w:p w14:paraId="6F3D2EDF" w14:textId="77777777" w:rsidR="00A104B6" w:rsidRPr="00E9243F" w:rsidRDefault="00A104B6">
            <w:r w:rsidRPr="00E9243F">
              <w:t>Genoni et al 1996</w:t>
            </w:r>
            <w:r w:rsidR="00EA1C0F">
              <w:t xml:space="preserve"> </w:t>
            </w:r>
            <w:r w:rsidR="00EA1C0F">
              <w:fldChar w:fldCharType="begin" w:fldLock="1"/>
            </w:r>
            <w:r w:rsidR="00EA1C0F">
              <w:instrText>ADDIN CSL_CITATION {"citationItems":[{"id":"ITEM-1","itemData":{"ISSN":"1023-9332","abstract":"Between 1962 and 1994 342 patients with transposition of the great arteries (TGA) were treated by atrial correction. Since 1992 the atrial switch operation is the treatment of choice for TGA. We reviewed our 32 year experience. Average age of the patients at operation was 69 months (7 days - 8.5 years). 177/342 (52%) patients had a complex TGA: 74 patients with ventricular septal defect (VSD), 49 patients with pulmonal stenosis (PS) and 54 with both (VSD and PS). The 30 day mortality was for the whole series 15.7%. In the last 4 years 7.5%. The actuarial survival rate for all patients was 88% after 10 years and 82% after 20 years. For simple TGA 91% after 10 years and 83% after 20 years, for complex TGA 84% and 81%. The most important cause of death during our longterm observation were heart failure (19 patients) and sudden death (7 patients). Average follow-up for the whole group was 13.4 years. Most of the survivors are functionally symptom free (66% NYHA I) or they have slight symptoms (29% NYHA II). Only 5% were NYHA III or IV. Arterial switch operation has replaced the artrial correction of TGA. Nevertheless the longterm results after atrial correction remains encouraging. The main threat to the patients is the failure of the systemic ventricle.","author":[{"dropping-particle":"","family":"M.","given":"Genoni","non-dropping-particle":"","parse-names":false,"suffix":""},{"dropping-particle":"","family":"L.","given":"Von Segesser","non-dropping-particle":"","parse-names":false,"suffix":""},{"dropping-particle":"","family":"M.","given":"Wilhelm","non-dropping-particle":"","parse-names":false,"suffix":""},{"dropping-particle":"","family":"U.","given":"Arbenz","non-dropping-particle":"","parse-names":false,"suffix":""}],"collection-title":"32 JAHRE VORHOFSUMKEHR NACH SENNING","container-title":"Swiss Surgery","id":"ITEM-1","issue":"SUPPL. 1","issued":{"date-parts":[["1996"]]},"page":"32-35","publisher":"Verlag Hans Huber AG (Langgassstrasse 76, Postfach, 9 Bern CH-3000, Switzerland)","publisher-place":"M. Genoni, Klinik fur Herzchirurgie, Universitatsspital, CH-8091 Zurich, Switzerland","title":"32 Years surgical correction of transposition of the great vessels","type":"article-journal","volume":"2"},"uris":["http://www.mendeley.com/documents/?uuid=deb53c00-fa5c-4e7d-8e83-ffdb0386db80"]}],"mendeley":{"formattedCitation":"(88)","plainTextFormattedCitation":"(88)","previouslyFormattedCitation":"(88)"},"properties":{"noteIndex":0},"schema":"https://github.com/citation-style-language/schema/raw/master/csl-citation.json"}</w:instrText>
            </w:r>
            <w:r w:rsidR="00EA1C0F">
              <w:fldChar w:fldCharType="separate"/>
            </w:r>
            <w:r w:rsidR="00EA1C0F" w:rsidRPr="00EA1C0F">
              <w:rPr>
                <w:noProof/>
              </w:rPr>
              <w:t>(88)</w:t>
            </w:r>
            <w:r w:rsidR="00EA1C0F">
              <w:fldChar w:fldCharType="end"/>
            </w:r>
          </w:p>
        </w:tc>
        <w:tc>
          <w:tcPr>
            <w:tcW w:w="3252" w:type="pct"/>
            <w:noWrap/>
            <w:hideMark/>
          </w:tcPr>
          <w:p w14:paraId="193C01F9" w14:textId="77777777" w:rsidR="00A104B6" w:rsidRPr="00E9243F" w:rsidRDefault="00A104B6" w:rsidP="00A104B6">
            <w:r w:rsidRPr="00E9243F">
              <w:t xml:space="preserve"> </w:t>
            </w:r>
            <w:r>
              <w:t>No ASO done in this study</w:t>
            </w:r>
          </w:p>
        </w:tc>
      </w:tr>
      <w:tr w:rsidR="00155F66" w:rsidRPr="00E9243F" w14:paraId="10C25D23" w14:textId="77777777" w:rsidTr="00155F66">
        <w:trPr>
          <w:trHeight w:val="300"/>
        </w:trPr>
        <w:tc>
          <w:tcPr>
            <w:tcW w:w="1748" w:type="pct"/>
            <w:noWrap/>
            <w:hideMark/>
          </w:tcPr>
          <w:p w14:paraId="44EC7F64" w14:textId="77777777" w:rsidR="00A104B6" w:rsidRPr="00E9243F" w:rsidRDefault="00A104B6">
            <w:r w:rsidRPr="00E9243F">
              <w:t>Okuda 1985</w:t>
            </w:r>
            <w:r w:rsidR="00EA1C0F">
              <w:t xml:space="preserve"> </w:t>
            </w:r>
            <w:r w:rsidR="00EA1C0F">
              <w:fldChar w:fldCharType="begin" w:fldLock="1"/>
            </w:r>
            <w:r w:rsidR="00EA1C0F">
              <w:instrText>ADDIN CSL_CITATION {"citationItems":[{"id":"ITEM-1","itemData":{"DOI":"http://dx.doi.org/10.1016/0002-9149%2885%2990241-3","ISSN":"0002-9149","abstract":"Postoperative right (RV) and left ventricular (LV) volume characteristics in patients with complete transposition of the great arteries were studied to compare ventricular function after Senning and Jatene procedures and to analyze RV dimensional change during systole in patients after the Senning procedures. RV end-diastolic volume (EDV) was 181 +/- 74% of normal (mean +/- standard deviation) and RV ejection fraction (EF) was 0.48 +/- 0.09 in 15 patients who underwent the Senning procedure. In 9 patients who underwent the Jatene procedure, LVEDV was 152 +/- 27% of normal and LVEF was 0.61 +/- 0.09. One patient with aortic regurgitation, 1 with aortic regurgitation and residual ventricular septal defect, and 1 with aortic regurgitation and generalized LV wall hypokinesia of unknown cause had large LVEDVs. Pulmonary ventricular EDV and EF were within normal ranges except in the patients with persistent pulmonary hypertension, who had large EDVs and low EFs regardless of the anatomic type of ventricle, either the left or right. The study of RV dimensional change in the Senning group showed a reduced systolic shortening of the anteroposterior diameter compared with the preoperative transposition of the great arteries and normal. This reduced shortening may be related to postoperative adhesion of the RV free wall to the anterior chest wall and fixation of the atrium secondary of the intraatrial repair. In conclusion, systemic ventricular function after intraatrial repair for complete transposition of the great arteries is depressed by unavoidable residua and sequelae: persistent RV hypertension, anatomy of the right ventricle and, possibly, postoperative adhesions. In contrast, LV function is normal after the Jatene procedure, when no serious complications or residua are present. The pulmonary ventricle shows normal volume characteristics after either procedure unless pulmonary hypertension persists.","author":[{"dropping-particle":"","family":"H.","given":"Okuda","non-dropping-particle":"","parse-names":false,"suffix":""},{"dropping-particle":"","family":"M.","given":"Nakazawa","non-dropping-particle":"","parse-names":false,"suffix":""}],"container-title":"American Journal of Cardiology","id":"ITEM-1","issue":"5","issued":{"date-parts":[["1985"]]},"page":"530-534","publisher-place":"Department of Pediatric Cardiology, Heart Institute of Japan, Tokyo Women's Medical College, 10 Kawada-cho, Shinjuku-ku, Tokyo 162 Japan","title":"Comparison of ventricular function after senning and Jatene procedures for complete transposition of the great arteries","type":"article-journal","volume":"55"},"uris":["http://www.mendeley.com/documents/?uuid=996b1021-7eb5-4fc4-abcf-974861989c14"]}],"mendeley":{"formattedCitation":"(89)","plainTextFormattedCitation":"(89)","previouslyFormattedCitation":"(89)"},"properties":{"noteIndex":0},"schema":"https://github.com/citation-style-language/schema/raw/master/csl-citation.json"}</w:instrText>
            </w:r>
            <w:r w:rsidR="00EA1C0F">
              <w:fldChar w:fldCharType="separate"/>
            </w:r>
            <w:r w:rsidR="00EA1C0F" w:rsidRPr="00EA1C0F">
              <w:rPr>
                <w:noProof/>
              </w:rPr>
              <w:t>(89)</w:t>
            </w:r>
            <w:r w:rsidR="00EA1C0F">
              <w:fldChar w:fldCharType="end"/>
            </w:r>
          </w:p>
        </w:tc>
        <w:tc>
          <w:tcPr>
            <w:tcW w:w="3252" w:type="pct"/>
            <w:noWrap/>
            <w:hideMark/>
          </w:tcPr>
          <w:p w14:paraId="3FE008E7" w14:textId="77777777" w:rsidR="00A104B6" w:rsidRPr="00E9243F" w:rsidRDefault="00A104B6">
            <w:r w:rsidRPr="00E9243F">
              <w:t xml:space="preserve"> </w:t>
            </w:r>
            <w:r w:rsidRPr="008A171D">
              <w:t>No outcome of interest reported</w:t>
            </w:r>
          </w:p>
        </w:tc>
      </w:tr>
      <w:tr w:rsidR="00155F66" w:rsidRPr="00E9243F" w14:paraId="163FB34C" w14:textId="77777777" w:rsidTr="00155F66">
        <w:trPr>
          <w:trHeight w:val="300"/>
        </w:trPr>
        <w:tc>
          <w:tcPr>
            <w:tcW w:w="1748" w:type="pct"/>
            <w:noWrap/>
            <w:hideMark/>
          </w:tcPr>
          <w:p w14:paraId="0B7BCBAE" w14:textId="77777777" w:rsidR="00A104B6" w:rsidRPr="00E9243F" w:rsidRDefault="00A104B6">
            <w:r w:rsidRPr="00E9243F">
              <w:t>Mee 1991</w:t>
            </w:r>
            <w:r w:rsidR="00EA1C0F">
              <w:t xml:space="preserve"> </w:t>
            </w:r>
            <w:r w:rsidR="00EA1C0F">
              <w:fldChar w:fldCharType="begin" w:fldLock="1"/>
            </w:r>
            <w:r w:rsidR="00EA1C0F">
              <w:instrText>ADDIN CSL_CITATION {"citationItems":[{"id":"ITEM-1","itemData":{"DOI":"https://dx.doi.org/10.1017/S1047951100000159","ISSN":"1047-9511","author":[{"dropping-particle":"","family":"Mee","given":"R B","non-dropping-particle":"","parse-names":false,"suffix":""}],"container-title":"Cardiology in the young","id":"ITEM-1","issue":"1","issued":{"date-parts":[["1991"]]},"page":"97-98","publisher-place":"England","title":"Results of the arterial switch procedure for complete transposition with an intact ventricular septum.","type":"article-journal","volume":"1"},"uris":["http://www.mendeley.com/documents/?uuid=a8183afb-732f-4b82-9574-0040e77f0a2f"]}],"mendeley":{"formattedCitation":"(90)","plainTextFormattedCitation":"(90)","previouslyFormattedCitation":"(90)"},"properties":{"noteIndex":0},"schema":"https://github.com/citation-style-language/schema/raw/master/csl-citation.json"}</w:instrText>
            </w:r>
            <w:r w:rsidR="00EA1C0F">
              <w:fldChar w:fldCharType="separate"/>
            </w:r>
            <w:r w:rsidR="00EA1C0F" w:rsidRPr="00EA1C0F">
              <w:rPr>
                <w:noProof/>
              </w:rPr>
              <w:t>(90)</w:t>
            </w:r>
            <w:r w:rsidR="00EA1C0F">
              <w:fldChar w:fldCharType="end"/>
            </w:r>
          </w:p>
        </w:tc>
        <w:tc>
          <w:tcPr>
            <w:tcW w:w="3252" w:type="pct"/>
            <w:noWrap/>
            <w:hideMark/>
          </w:tcPr>
          <w:p w14:paraId="27417C06" w14:textId="77777777" w:rsidR="00A104B6" w:rsidRPr="00E9243F" w:rsidRDefault="00A104B6" w:rsidP="00A104B6">
            <w:r w:rsidRPr="00E9243F">
              <w:t xml:space="preserve"> </w:t>
            </w:r>
            <w:r>
              <w:t>No ASO done in this study</w:t>
            </w:r>
          </w:p>
        </w:tc>
      </w:tr>
      <w:tr w:rsidR="00155F66" w:rsidRPr="00E9243F" w14:paraId="408FBCC9" w14:textId="77777777" w:rsidTr="00155F66">
        <w:trPr>
          <w:trHeight w:val="300"/>
        </w:trPr>
        <w:tc>
          <w:tcPr>
            <w:tcW w:w="1748" w:type="pct"/>
            <w:noWrap/>
            <w:hideMark/>
          </w:tcPr>
          <w:p w14:paraId="24CE182B" w14:textId="77777777" w:rsidR="00A104B6" w:rsidRPr="00E9243F" w:rsidRDefault="00A104B6">
            <w:r w:rsidRPr="00E9243F">
              <w:t>Hazekamp et al 1991</w:t>
            </w:r>
            <w:r w:rsidR="00EA1C0F">
              <w:t xml:space="preserve"> </w:t>
            </w:r>
            <w:r w:rsidR="00EA1C0F">
              <w:fldChar w:fldCharType="begin" w:fldLock="1"/>
            </w:r>
            <w:r w:rsidR="00EA1C0F">
              <w:instrText>ADDIN CSL_CITATION {"citationItems":[{"id":"ITEM-1","itemData":{"DOI":"10.1055/s-2007-1020012","ISSN":"0171-6425 (Print)","PMID":"1788852","abstract":"This report describes the experience of the Leiden University Hospital with the arterial switch operation for transposition of the great arteries, with and without ventricular septal defect, and for the Taussig-Bing-anomaly. The longest follow-up was 13 years and 9 months. Follow-up shows good results with almost all surviving patients in functional class I and with a sinus rhythm. Supravalvular pulmonary artery stenosis is noted in some of the patients but is almost always mild and does not show any tendency to progression. Insufficiency of the aortic valve is seen less frequently. Until now it has not caused great concern but, of course, follow-up is still limited.","author":[{"dropping-particle":"","family":"Hazekamp","given":"M G","non-dropping-particle":"","parse-names":false,"suffix":""},{"dropping-particle":"","family":"Ottenkamp","given":"J","non-dropping-particle":"","parse-names":false,"suffix":""},{"dropping-particle":"","family":"Quaegebeur","given":"J M","non-dropping-particle":"","parse-names":false,"suffix":""},{"dropping-particle":"","family":"Hardjowijono","given":"R","non-dropping-particle":"","parse-names":false,"suffix":""},{"dropping-particle":"","family":"Boot","given":"C A","non-dropping-particle":"","parse-names":false,"suffix":""},{"dropping-particle":"","family":"Rohmer","given":"J","non-dropping-particle":"","parse-names":false,"suffix":""},{"dropping-particle":"","family":"Huysmans","given":"H A","non-dropping-particle":"","parse-names":false,"suffix":""}],"container-title":"The Thoracic and cardiovascular surgeon","id":"ITEM-1","issued":{"date-parts":[["1991","12"]]},"language":"eng","page":"166-169","publisher-place":"Germany","title":"Follow-up of arterial switch operation.","type":"article-journal","volume":"39 Suppl 2"},"uris":["http://www.mendeley.com/documents/?uuid=0b606a5d-44ec-428e-b265-52d1af8247fc"]}],"mendeley":{"formattedCitation":"(91)","plainTextFormattedCitation":"(91)","previouslyFormattedCitation":"(91)"},"properties":{"noteIndex":0},"schema":"https://github.com/citation-style-language/schema/raw/master/csl-citation.json"}</w:instrText>
            </w:r>
            <w:r w:rsidR="00EA1C0F">
              <w:fldChar w:fldCharType="separate"/>
            </w:r>
            <w:r w:rsidR="00EA1C0F" w:rsidRPr="00EA1C0F">
              <w:rPr>
                <w:noProof/>
              </w:rPr>
              <w:t>(91)</w:t>
            </w:r>
            <w:r w:rsidR="00EA1C0F">
              <w:fldChar w:fldCharType="end"/>
            </w:r>
          </w:p>
        </w:tc>
        <w:tc>
          <w:tcPr>
            <w:tcW w:w="3252" w:type="pct"/>
            <w:noWrap/>
            <w:hideMark/>
          </w:tcPr>
          <w:p w14:paraId="1181EDE2" w14:textId="77777777" w:rsidR="00A104B6" w:rsidRPr="00E9243F" w:rsidRDefault="00A104B6">
            <w:r w:rsidRPr="00E9243F">
              <w:t xml:space="preserve"> </w:t>
            </w:r>
            <w:r w:rsidRPr="008A171D">
              <w:t>No outcome of interest reported</w:t>
            </w:r>
          </w:p>
        </w:tc>
      </w:tr>
      <w:tr w:rsidR="00155F66" w:rsidRPr="00E9243F" w14:paraId="7FAB51C2" w14:textId="77777777" w:rsidTr="00155F66">
        <w:trPr>
          <w:trHeight w:val="300"/>
        </w:trPr>
        <w:tc>
          <w:tcPr>
            <w:tcW w:w="1748" w:type="pct"/>
            <w:noWrap/>
            <w:hideMark/>
          </w:tcPr>
          <w:p w14:paraId="654A4202" w14:textId="77777777" w:rsidR="00A104B6" w:rsidRPr="00E9243F" w:rsidRDefault="00A104B6">
            <w:r w:rsidRPr="00E9243F">
              <w:t>Bertschmann et al 1991</w:t>
            </w:r>
            <w:r w:rsidR="00EA1C0F">
              <w:t xml:space="preserve"> </w:t>
            </w:r>
            <w:r w:rsidR="00EA1C0F">
              <w:fldChar w:fldCharType="begin" w:fldLock="1"/>
            </w:r>
            <w:r w:rsidR="00EA1C0F">
              <w:instrText>ADDIN CSL_CITATION {"citationItems":[{"id":"ITEM-1","itemData":{"ISSN":"0018-0181","author":[{"dropping-particle":"","family":"W.","given":"Bertschmann","non-dropping-particle":"","parse-names":false,"suffix":""}],"container-title":"Helvetica Chirurgica Acta","id":"ITEM-1","issue":"4","issued":{"date-parts":[["1990"]]},"page":"545-549","publisher":"Schwabe A.G. Verlag (Steinentorstrasse 13, Basel CH-4010, Switzerland)","publisher-place":"Klinik fur Herz- und Thoraxchirurgie, Kantonsspital, CH-4031 Basel Switzerland","title":"Arterial switch operation in great vessels transposition and double outlet right ventricle","type":"article-journal","volume":"57"},"uris":["http://www.mendeley.com/documents/?uuid=bbd3e075-64d1-4cf7-9ebf-79b444f83454"]}],"mendeley":{"formattedCitation":"(92)","plainTextFormattedCitation":"(92)","previouslyFormattedCitation":"(92)"},"properties":{"noteIndex":0},"schema":"https://github.com/citation-style-language/schema/raw/master/csl-citation.json"}</w:instrText>
            </w:r>
            <w:r w:rsidR="00EA1C0F">
              <w:fldChar w:fldCharType="separate"/>
            </w:r>
            <w:r w:rsidR="00EA1C0F" w:rsidRPr="00EA1C0F">
              <w:rPr>
                <w:noProof/>
              </w:rPr>
              <w:t>(92)</w:t>
            </w:r>
            <w:r w:rsidR="00EA1C0F">
              <w:fldChar w:fldCharType="end"/>
            </w:r>
          </w:p>
        </w:tc>
        <w:tc>
          <w:tcPr>
            <w:tcW w:w="3252" w:type="pct"/>
            <w:noWrap/>
            <w:hideMark/>
          </w:tcPr>
          <w:p w14:paraId="6CD34281" w14:textId="77777777" w:rsidR="00A104B6" w:rsidRPr="00E9243F" w:rsidRDefault="00A104B6">
            <w:r w:rsidRPr="00E9243F">
              <w:t xml:space="preserve"> </w:t>
            </w:r>
            <w:r w:rsidRPr="008A171D">
              <w:t>No outcome of interest reported</w:t>
            </w:r>
          </w:p>
        </w:tc>
      </w:tr>
      <w:tr w:rsidR="00155F66" w:rsidRPr="00E9243F" w14:paraId="06529FFF" w14:textId="77777777" w:rsidTr="00155F66">
        <w:trPr>
          <w:trHeight w:val="300"/>
        </w:trPr>
        <w:tc>
          <w:tcPr>
            <w:tcW w:w="1748" w:type="pct"/>
            <w:noWrap/>
            <w:hideMark/>
          </w:tcPr>
          <w:p w14:paraId="6A6C8C44" w14:textId="77777777" w:rsidR="00A104B6" w:rsidRPr="00E9243F" w:rsidRDefault="00A104B6">
            <w:r w:rsidRPr="00E9243F">
              <w:t>Imai et al 1994</w:t>
            </w:r>
            <w:r w:rsidR="00EA1C0F">
              <w:t xml:space="preserve"> </w:t>
            </w:r>
            <w:r w:rsidR="00EA1C0F">
              <w:fldChar w:fldCharType="begin" w:fldLock="1"/>
            </w:r>
            <w:r w:rsidR="00EA1C0F">
              <w:instrText>ADDIN CSL_CITATION {"citationItems":[{"id":"ITEM-1","itemData":{"ISSN":"0022-5223 (Print)","PMID":"8176971","abstract":"Since June 1989, 18 patients with atrioventricular discordant anomalies under 15  years of age underwent anatomic correction, or double switch operation, with 2 hospital deaths (11%). Ages ranged from 1 year 4 months to 12 years (mean 7.2 years) and body weights ranged from 7.1 to 32.5 kg (mean 20.1 kg) at operation. Visceral situs was solitus in 12 and inversus in 6. Ventriculoarterial connection was discordant in 4 and double-outlet in 14. All had associated congenital cardiac anomalies consisting of ventricular septal defect in 17, atrial septal defect in 9, pulmonary atresia in 10, pulmonary stenosis in 6, systemic tricuspid regurgitation in 9, mitral regurgitation in 6, bilateral superior venae cavae in 6, patent ductus arteriosus in 6, Wolff-Parkinson-White syndrome in 2, and congenital atrioventricular block in 1. Previous palliation had been performed 19 times in 11 patients including systemic-pulmonary shunts in 10 patients and pulmonary banding in 1 patient. Anatomic correction consisted in the Mustard procedure in 12 or the Senning procedure in 6 at the atrial level and in external conduit repair in 14, arterial switch operations in 3, or direct anastomosis between the pulmonary artery and right ventricle in 1 at the ventriculoarterial level. The arterial switch operation was indicated in patients with a normal pulmonary valve, and external conduit repair was indicated for patients with pulmonic stenosis or atresia. Anatomic right ventricular end-diastolic volume showed significant reduction from 122.2% +/- 46.3% of normal to 78.8% +/- 24.0%, mainly owing to unloading of the ventricle after the operation (p &lt; 0.0003). Right ventricular ejection fraction remained unchanged (56% +/- 8% to 56% +/- 6%). Anatomic left ventricular end-diastolic volume and left ventricular ejection fraction remained unchanged before and after the operation: volume 134.6% +/- 50.0% of normal to 127.3% +/- 32.8% and ejection fraction from 61% +/- 8% to 56% +/- 8%. Cardiac index averaged 3.1 +/- 0.5 L/min per square meter after the operation. The double switch operation is best indicated in patients with atrioventricular discordance associated with systemic tricuspid regurgitation and/or with poor systemic right ventricular function.","author":[{"dropping-particle":"","family":"Imai","given":"Y","non-dropping-particle":"","parse-names":false,"suffix":""},{"dropping-particle":"","family":"Sawatari","given":"K","non-dropping-particle":"","parse-names":false,"suffix":""},{"dropping-particle":"","family":"Hoshino","given":"S","non-dropping-particle":"","parse-names":false,"suffix":""},{"dropping-particle":"","family":"Ishihara","given":"K","non-dropping-particle":"","parse-names":false,"suffix":""},{"dropping-particle":"","family":"Nakazawa","given":"M","non-dropping-particle":"","parse-names":false,"suffix":""},{"dropping-particle":"","family":"Momma","given":"K","non-dropping-particle":"","parse-names":false,"suffix":""}],"container-title":"The Journal of thoracic and cardiovascular surgery","id":"ITEM-1","issue":"5","issued":{"date-parts":[["1994","5"]]},"language":"eng","page":"1272-1283","publisher-place":"United States","title":"Ventricular function after anatomic repair in patients with atrioventricular discordance.","type":"article-journal","volume":"107"},"uris":["http://www.mendeley.com/documents/?uuid=9a706e9b-c9b2-4b2a-be5a-8ce41ccd3b74"]}],"mendeley":{"formattedCitation":"(93)","plainTextFormattedCitation":"(93)","previouslyFormattedCitation":"(93)"},"properties":{"noteIndex":0},"schema":"https://github.com/citation-style-language/schema/raw/master/csl-citation.json"}</w:instrText>
            </w:r>
            <w:r w:rsidR="00EA1C0F">
              <w:fldChar w:fldCharType="separate"/>
            </w:r>
            <w:r w:rsidR="00EA1C0F" w:rsidRPr="00EA1C0F">
              <w:rPr>
                <w:noProof/>
              </w:rPr>
              <w:t>(93)</w:t>
            </w:r>
            <w:r w:rsidR="00EA1C0F">
              <w:fldChar w:fldCharType="end"/>
            </w:r>
          </w:p>
        </w:tc>
        <w:tc>
          <w:tcPr>
            <w:tcW w:w="3252" w:type="pct"/>
            <w:noWrap/>
            <w:hideMark/>
          </w:tcPr>
          <w:p w14:paraId="614DF23B" w14:textId="77777777" w:rsidR="00A104B6" w:rsidRPr="00E9243F" w:rsidRDefault="00A104B6" w:rsidP="008A171D">
            <w:r w:rsidRPr="00E9243F">
              <w:t xml:space="preserve"> </w:t>
            </w:r>
            <w:r>
              <w:t>No ASO done in this study</w:t>
            </w:r>
          </w:p>
        </w:tc>
      </w:tr>
      <w:tr w:rsidR="00155F66" w:rsidRPr="00E9243F" w14:paraId="1192B0BF" w14:textId="77777777" w:rsidTr="00155F66">
        <w:trPr>
          <w:trHeight w:val="300"/>
        </w:trPr>
        <w:tc>
          <w:tcPr>
            <w:tcW w:w="1748" w:type="pct"/>
            <w:noWrap/>
            <w:hideMark/>
          </w:tcPr>
          <w:p w14:paraId="2AD0B5F5" w14:textId="77777777" w:rsidR="00A104B6" w:rsidRPr="00E9243F" w:rsidRDefault="00A104B6">
            <w:r w:rsidRPr="00E9243F">
              <w:t>Kaku, H et al 1997</w:t>
            </w:r>
            <w:r w:rsidR="00EA1C0F">
              <w:t xml:space="preserve"> </w:t>
            </w:r>
            <w:r w:rsidR="00EA1C0F">
              <w:fldChar w:fldCharType="begin" w:fldLock="1"/>
            </w:r>
            <w:r w:rsidR="00EA1C0F">
              <w:instrText>ADDIN CSL_CITATION {"citationItems":[{"id":"ITEM-1","itemData":{"ISSN":"0369-4739","author":[{"dropping-particle":"","family":"H.","given":"Kaku","non-dropping-particle":"","parse-names":false,"suffix":""},{"dropping-particle":"","family":"T.","given":"Aso","non-dropping-particle":"","parse-names":false,"suffix":""},{"dropping-particle":"","family":"Y.","given":"Shiokawa","non-dropping-particle":"","parse-names":false,"suffix":""},{"dropping-particle":"","family":"K.","given":"Fukae","non-dropping-particle":"","parse-names":false,"suffix":""},{"dropping-particle":"","family":"Y.","given":"Miyake","non-dropping-particle":"","parse-names":false,"suffix":""},{"dropping-particle":"","family":"M.","given":"Suzuki","non-dropping-particle":"","parse-names":false,"suffix":""},{"dropping-particle":"","family":"R.","given":"Takeya","non-dropping-particle":"","parse-names":false,"suffix":""},{"dropping-particle":"","family":"T.","given":"Matsumoto","non-dropping-particle":"","parse-names":false,"suffix":""}],"container-title":"[Zasshi] [Journal]. Nihon Kyobu Geka Gakkai","id":"ITEM-1","issue":"3","issued":{"date-parts":[["1997"]]},"page":"325-327","publisher-place":"H. Kaku","title":"Follow-up results of Jatene surgery of total transposition of great vessels","type":"article-journal","volume":"45"},"uris":["http://www.mendeley.com/documents/?uuid=2dc379d4-5dff-42f6-97d4-b9f8de77c544"]}],"mendeley":{"formattedCitation":"(94)","plainTextFormattedCitation":"(94)","previouslyFormattedCitation":"(94)"},"properties":{"noteIndex":0},"schema":"https://github.com/citation-style-language/schema/raw/master/csl-citation.json"}</w:instrText>
            </w:r>
            <w:r w:rsidR="00EA1C0F">
              <w:fldChar w:fldCharType="separate"/>
            </w:r>
            <w:r w:rsidR="00EA1C0F" w:rsidRPr="00EA1C0F">
              <w:rPr>
                <w:noProof/>
              </w:rPr>
              <w:t>(94)</w:t>
            </w:r>
            <w:r w:rsidR="00EA1C0F">
              <w:fldChar w:fldCharType="end"/>
            </w:r>
          </w:p>
        </w:tc>
        <w:tc>
          <w:tcPr>
            <w:tcW w:w="3252" w:type="pct"/>
            <w:noWrap/>
            <w:hideMark/>
          </w:tcPr>
          <w:p w14:paraId="23E133F3" w14:textId="77777777" w:rsidR="00A104B6" w:rsidRPr="00E9243F" w:rsidRDefault="00A104B6" w:rsidP="00A104B6">
            <w:r w:rsidRPr="00E9243F">
              <w:t xml:space="preserve"> </w:t>
            </w:r>
            <w:r>
              <w:t>No ASO done in this study</w:t>
            </w:r>
          </w:p>
        </w:tc>
      </w:tr>
      <w:tr w:rsidR="00155F66" w:rsidRPr="00E9243F" w14:paraId="25865BD0" w14:textId="77777777" w:rsidTr="00155F66">
        <w:trPr>
          <w:trHeight w:val="300"/>
        </w:trPr>
        <w:tc>
          <w:tcPr>
            <w:tcW w:w="1748" w:type="pct"/>
            <w:noWrap/>
            <w:hideMark/>
          </w:tcPr>
          <w:p w14:paraId="43933D18" w14:textId="77777777" w:rsidR="00A104B6" w:rsidRPr="00E9243F" w:rsidRDefault="00A104B6">
            <w:r w:rsidRPr="00E9243F">
              <w:t>Bellinger 1997</w:t>
            </w:r>
            <w:r w:rsidR="00EA1C0F">
              <w:t xml:space="preserve"> </w:t>
            </w:r>
            <w:r w:rsidR="00EA1C0F">
              <w:fldChar w:fldCharType="begin" w:fldLock="1"/>
            </w:r>
            <w:r w:rsidR="00EA1C0F">
              <w:instrText>ADDIN CSL_CITATION {"citationItems":[{"id":"ITEM-1","itemData":{"ISSN":"0196-206X","abstract":"A randomized clinical trial was conducted to compare the early development of children with d-transposition of the great arteries (N = 171) repaired by an arterial switch operation that used either predominantly total circulatory arrest or predominantly continuous low-flow cardiopulmonary bypass. The children assigned to the circulatory arrest group scored lower than those assigned to low-flow bypass on the Bayley Scales of Infant Development at 1 year of age. Responses to parental questionnaires completed when the children were 2.5 years old indicated that the children in the circulatory arrest group, especially those with a ventricular septal defect, also manifested poorer expressive language and were considered to display more internalizing and externalizing problem behaviors. The use of circulatory arrest to protect vital organs during open heart surgery might place children at increased risk of early developmental difficulties, especially in the domains of motor and language function.","author":[{"dropping-particle":"","family":"D.C.","given":"Bellinger","non-dropping-particle":"","parse-names":false,"suffix":""},{"dropping-particle":"","family":"L.A.","given":"Rappaport","non-dropping-particle":"","parse-names":false,"suffix":""},{"dropping-particle":"","family":"D.","given":"Wypij","non-dropping-particle":"","parse-names":false,"suffix":""},{"dropping-particle":"","family":"G.","given":"Wernovsky","non-dropping-particle":"","parse-names":false,"suffix":""}],"container-title":"Journal of developmental and behavioral pediatrics : JDBP","id":"ITEM-1","issue":"2","issued":{"date-parts":[["1997"]]},"page":"75-83","publisher-place":"D.C. Bellinger, Department of Neurology, Children's Hospital, Boston MA 02115, USA.","title":"Patterns of developmental dysfunction after surgery during infancy to correct transposition of the great arteries","type":"article-journal","volume":"18"},"uris":["http://www.mendeley.com/documents/?uuid=49a370c9-1118-4ab9-b6ff-bd404da537d7"]}],"mendeley":{"formattedCitation":"(95)","plainTextFormattedCitation":"(95)","previouslyFormattedCitation":"(95)"},"properties":{"noteIndex":0},"schema":"https://github.com/citation-style-language/schema/raw/master/csl-citation.json"}</w:instrText>
            </w:r>
            <w:r w:rsidR="00EA1C0F">
              <w:fldChar w:fldCharType="separate"/>
            </w:r>
            <w:r w:rsidR="00EA1C0F" w:rsidRPr="00EA1C0F">
              <w:rPr>
                <w:noProof/>
              </w:rPr>
              <w:t>(95)</w:t>
            </w:r>
            <w:r w:rsidR="00EA1C0F">
              <w:fldChar w:fldCharType="end"/>
            </w:r>
          </w:p>
        </w:tc>
        <w:tc>
          <w:tcPr>
            <w:tcW w:w="3252" w:type="pct"/>
            <w:noWrap/>
            <w:hideMark/>
          </w:tcPr>
          <w:p w14:paraId="029B93EB" w14:textId="77777777" w:rsidR="00A104B6" w:rsidRPr="00E9243F" w:rsidRDefault="00A104B6">
            <w:r w:rsidRPr="00E9243F">
              <w:t xml:space="preserve"> </w:t>
            </w:r>
            <w:r w:rsidRPr="008A171D">
              <w:t>No outcome of interest reported</w:t>
            </w:r>
          </w:p>
        </w:tc>
      </w:tr>
      <w:tr w:rsidR="00155F66" w:rsidRPr="00E9243F" w14:paraId="5DB1801A" w14:textId="77777777" w:rsidTr="00155F66">
        <w:trPr>
          <w:trHeight w:val="300"/>
        </w:trPr>
        <w:tc>
          <w:tcPr>
            <w:tcW w:w="1748" w:type="pct"/>
            <w:noWrap/>
            <w:hideMark/>
          </w:tcPr>
          <w:p w14:paraId="2E7D124F" w14:textId="77777777" w:rsidR="00A104B6" w:rsidRPr="00E9243F" w:rsidRDefault="00A104B6">
            <w:r w:rsidRPr="00E9243F">
              <w:t>Crepaz et al 1997</w:t>
            </w:r>
            <w:r w:rsidR="00EA1C0F">
              <w:t xml:space="preserve"> </w:t>
            </w:r>
            <w:r w:rsidR="00EA1C0F">
              <w:fldChar w:fldCharType="begin" w:fldLock="1"/>
            </w:r>
            <w:r w:rsidR="00EA1C0F">
              <w:instrText>ADDIN CSL_CITATION {"citationItems":[{"id":"ITEM-1","itemData":{"ISSN":"0046-5968","PMID":"9199950","abstract":"BACKGROUND: Neonatal arterial one-stage switch operation (ASO) for transposition of the great arteries (TGA) is currently the procedure of choice for TGA. There is a potential risk of myocardial damage related to coronary artery reimplantation and sudden pressure overload imposed on the left ventricle after discontinuation of the cardiopulmonary bypass. OBJECTIVES: This study was carried out in order to evaluate left ventricular systolic and diastolic function in children following ASO. METHODS: We studied 32 children (22 M, 10 F), mean age 23.7 +/- 24.6 months (range 0.5-97.2) following ASO, without any hemodynamically significant residual stenosis by 2D- and Doppler-echocardiography. Twenty-five had TGA with intact ventricular septum and 7 with ventricular septal defect. Mean age at time of one-stage repair was 8.9 +/- 6.9 days (range 2-30) and the mean time of follow-up 23.5 +/- 24.6 months (range 0.3-96). At the time of evaluation all the children were asymptomatic. Regional wall motion of the left ventricle was assessed by 2D-echo. Volumes, mass index, M/V ratio, afterload, systolic function (FS% and VCFc), contractility (stress-velocity SVI and stress-shortening SSI relations) and preload (functional preload index FPI = SSI-SVI) of the left ventricle were determined by m-mode echo together with non-invasive blood pressure monitoring. Left ventricular diastolic function was determined by PW Doppler of transmitral flow. All parameters were compared with those of 32 normal controls matched for age, sex and body surface area. RESULTS: Left ventricular regional wall motion was normal in all but 5 cases who showed a slight reduction of the septal systolic motion. Volumes and EF% did not differ in post-ASO group vs controls. There was a small increase of the mass index in the post-ASO group vs controls (62.8 +/- 14.1 vs 56.2 +/- 6.5 g/m2; p = 0.02) and the M/V ratio did not differ. FS% and VCFc were not different between the 2 groups. Peak and end-systolic meridional stress also did not differ in the 2 groups. A normal contractile state was present in the post-ASO group. The preload was slightly reduced in the post-ASO children (FPI -0.6 +/- 0.94 vs 0.07 +/- 0.63; p = 0.001). Parameters of left ventricular diastolic function were not significantly different between the 2 groups. CONCLUSIONS: In conclusion in children undergoing neonatal ASO for TGA with intact septum or ventricular septal defect, evaluated after a mean post-surgical follow-up of 2 years,…","author":[{"dropping-particle":"","family":"R.","given":"Crepaz","non-dropping-particle":"","parse-names":false,"suffix":""},{"dropping-particle":"","family":"S.","given":"Secchieri","non-dropping-particle":"","parse-names":false,"suffix":""},{"dropping-particle":"","family":"G.","given":"Svaluto","non-dropping-particle":"","parse-names":false,"suffix":""},{"dropping-particle":"","family":"O.","given":"Milanesi","non-dropping-particle":"","parse-names":false,"suffix":""},{"dropping-particle":"","family":"W.","given":"Pitscheider","non-dropping-particle":"","parse-names":false,"suffix":""},{"dropping-particle":"","family":"L.","given":"Gentili","non-dropping-particle":"","parse-names":false,"suffix":""},{"dropping-particle":"","family":"M.","given":"Rubino","non-dropping-particle":"","parse-names":false,"suffix":""},{"dropping-particle":"","family":"Crepaz","given":"R","non-dropping-particle":"","parse-names":false,"suffix":""},{"dropping-particle":"","family":"Secchieri","given":"S","non-dropping-particle":"","parse-names":false,"suffix":""},{"dropping-particle":"","family":"Svaluto","given":"G","non-dropping-particle":"","parse-names":false,"suffix":""},{"dropping-particle":"","family":"Milanesi","given":"O","non-dropping-particle":"","parse-names":false,"suffix":""},{"dropping-particle":"","family":"Pitscheider","given":"W","non-dropping-particle":"","parse-names":false,"suffix":""},{"dropping-particle":"","family":"Gentili","given":"L","non-dropping-particle":"","parse-names":false,"suffix":""},{"dropping-particle":"","family":"Rubino","given":"M","non-dropping-particle":"","parse-names":false,"suffix":""},{"dropping-particle":"","family":"Stellin","given":"G","non-dropping-particle":"","parse-names":false,"suffix":""}],"container-title":"Giornale italiano di cardiologia","id":"ITEM-1","issue":"3","issued":{"date-parts":[["1997","3"]]},"language":"eng","page":"224-230","publisher-place":"R. Crepaz, Department of Cardiology, Regional Hospital of Bolzano., Italy","title":"Echocardiographic evaluation of systolic and diastolic left ventricular function following arterial switch operation in the neonatal period for transposition of the great arteries. Midterm results","type":"article-journal","volume":"27"},"uris":["http://www.mendeley.com/documents/?uuid=96d51ba6-505a-4e91-abe6-8a960f2dfbb6"]}],"mendeley":{"formattedCitation":"(96)","plainTextFormattedCitation":"(96)","previouslyFormattedCitation":"(96)"},"properties":{"noteIndex":0},"schema":"https://github.com/citation-style-language/schema/raw/master/csl-citation.json"}</w:instrText>
            </w:r>
            <w:r w:rsidR="00EA1C0F">
              <w:fldChar w:fldCharType="separate"/>
            </w:r>
            <w:r w:rsidR="00EA1C0F" w:rsidRPr="00EA1C0F">
              <w:rPr>
                <w:noProof/>
              </w:rPr>
              <w:t>(96)</w:t>
            </w:r>
            <w:r w:rsidR="00EA1C0F">
              <w:fldChar w:fldCharType="end"/>
            </w:r>
          </w:p>
        </w:tc>
        <w:tc>
          <w:tcPr>
            <w:tcW w:w="3252" w:type="pct"/>
            <w:noWrap/>
            <w:hideMark/>
          </w:tcPr>
          <w:p w14:paraId="0F341FB8" w14:textId="77777777" w:rsidR="00A104B6" w:rsidRPr="00E9243F" w:rsidRDefault="00A104B6">
            <w:r w:rsidRPr="00E9243F">
              <w:t xml:space="preserve"> </w:t>
            </w:r>
            <w:r w:rsidRPr="008A171D">
              <w:t>No outcome of interest reported</w:t>
            </w:r>
          </w:p>
        </w:tc>
      </w:tr>
      <w:tr w:rsidR="00155F66" w:rsidRPr="00E9243F" w14:paraId="4ED87169" w14:textId="77777777" w:rsidTr="00155F66">
        <w:trPr>
          <w:trHeight w:val="300"/>
        </w:trPr>
        <w:tc>
          <w:tcPr>
            <w:tcW w:w="1748" w:type="pct"/>
            <w:noWrap/>
            <w:hideMark/>
          </w:tcPr>
          <w:p w14:paraId="7D8C505D" w14:textId="77777777" w:rsidR="00A104B6" w:rsidRPr="00E9243F" w:rsidRDefault="00A104B6">
            <w:r w:rsidRPr="00E9243F">
              <w:t>Masuda et al 1998</w:t>
            </w:r>
            <w:r w:rsidR="00EA1C0F">
              <w:t xml:space="preserve"> </w:t>
            </w:r>
            <w:r w:rsidR="00EA1C0F">
              <w:fldChar w:fldCharType="begin" w:fldLock="1"/>
            </w:r>
            <w:r w:rsidR="00EA1C0F">
              <w:instrText>ADDIN CSL_CITATION {"citationItems":[{"id":"ITEM-1","itemData":{"ISSN":"0301-4894 (Print)","PMID":"9575500","abstract":"Atrial switch operation (Mustard operation, Senning operation). Rastelli operation, and arterial switch operation (Jatene operation) have been performed as definitive methods for the repair of complete transportation of the great arteries (TGA). Obstruction of the superior vena cavae and the pulmonary venous tract are common reasons for reoperation after the atrial switch operation. Stenosis of the extracardiac conduit is inevitable after the Rastelli operation is performed. Reconstruction of the right ventricular outflow tract using Danielson's procedures may eliminate the need for reoperation. The REV procedure at the time of initial operation may decrease the incidence of reoperation after the repair of TGA with a ventricular septal defect and left ventricular outflow tract obstruction. Pulmonary stenosis is the most common reason for reoperation after the arterial switch operation. Reconstruction of the pulmonary artery using pacifico's method or the single pantaloon patch technique with autologous pericardium is expected to reduce the occurrence rate of postoperative pulmonary stenosis. Postoperative aortic regurgitation is uncommon and is usually mild in grade. However, because the pulmonary sinus is shallow and fragile compared with the aortic sinus of Valsalva, the durability of neoaortic valves remains to be elucidated during long-term follow-up.","author":[{"dropping-particle":"","family":"Masuda","given":"M","non-dropping-particle":"","parse-names":false,"suffix":""},{"dropping-particle":"","family":"Yasui","given":"H","non-dropping-particle":"","parse-names":false,"suffix":""}],"container-title":"Nihon Geka Gakkai zasshi","id":"ITEM-1","issue":"2","issued":{"date-parts":[["1998","2"]]},"language":"jpn","page":"78-83","publisher-place":"Japan","title":"[Reoperation after repair of complete transposition of the great arteries].","type":"article-journal","volume":"99"},"uris":["http://www.mendeley.com/documents/?uuid=23318f39-acb3-4e40-97bf-8dd5d779fb1b"]}],"mendeley":{"formattedCitation":"(97)","plainTextFormattedCitation":"(97)","previouslyFormattedCitation":"(97)"},"properties":{"noteIndex":0},"schema":"https://github.com/citation-style-language/schema/raw/master/csl-citation.json"}</w:instrText>
            </w:r>
            <w:r w:rsidR="00EA1C0F">
              <w:fldChar w:fldCharType="separate"/>
            </w:r>
            <w:r w:rsidR="00EA1C0F" w:rsidRPr="00EA1C0F">
              <w:rPr>
                <w:noProof/>
              </w:rPr>
              <w:t>(97)</w:t>
            </w:r>
            <w:r w:rsidR="00EA1C0F">
              <w:fldChar w:fldCharType="end"/>
            </w:r>
          </w:p>
        </w:tc>
        <w:tc>
          <w:tcPr>
            <w:tcW w:w="3252" w:type="pct"/>
            <w:noWrap/>
            <w:hideMark/>
          </w:tcPr>
          <w:p w14:paraId="0AF407B5" w14:textId="77777777" w:rsidR="00A104B6" w:rsidRPr="00E9243F" w:rsidRDefault="00A104B6">
            <w:r>
              <w:t>No ASO done in this study</w:t>
            </w:r>
          </w:p>
        </w:tc>
      </w:tr>
      <w:tr w:rsidR="00155F66" w:rsidRPr="00E9243F" w14:paraId="24F65EAA" w14:textId="77777777" w:rsidTr="00155F66">
        <w:trPr>
          <w:trHeight w:val="300"/>
        </w:trPr>
        <w:tc>
          <w:tcPr>
            <w:tcW w:w="1748" w:type="pct"/>
            <w:noWrap/>
            <w:hideMark/>
          </w:tcPr>
          <w:p w14:paraId="6083ADFF" w14:textId="77777777" w:rsidR="00A104B6" w:rsidRPr="00E9243F" w:rsidRDefault="00A104B6">
            <w:r w:rsidRPr="00E9243F">
              <w:t>Massin et at 1998</w:t>
            </w:r>
            <w:r w:rsidR="00EA1C0F">
              <w:t xml:space="preserve"> </w:t>
            </w:r>
            <w:r w:rsidR="00EA1C0F">
              <w:fldChar w:fldCharType="begin" w:fldLock="1"/>
            </w:r>
            <w:r w:rsidR="00EA1C0F">
              <w:instrText>ADDIN CSL_CITATION {"citationItems":[{"id":"ITEM-1","itemData":{"DOI":"http://dx.doi.org/10.1016/S0002-9149%2897%2900863-1","ISSN":"0002-9149","abstract":"Children who underwent arterial switch operation for simple transposition of the great arteries in the neonatal period are now reaching an age when exercise testing becomes feasible. This study was conducted to assess exercise tolerance and electrocardiographic response to exercise stress in 50 asymptomatic children, aged 4 to 9 years, using the Bruce walking treadmill protocol to voluntary exhaustion. Heart rate and blood pressure response to exercise stress, endurance time, and electrocardiographic changes were analyzed and compared with those of age- matched normal children. Forty-seven patients had normal exercise capacity and parameters. One patients, whose coronary angiogram showed occlusion of the left main coronary artery, developed electrocardiographic signs of myocardial ischemia during exercise. In 1 patient with a single right coronary artery ostium and in another, who underwent a neonatal internal mammary bypass graft for obstruction of the right coronary artery, the resting electrocardiogram showed ventricular premature complexes and exercise stress-induced salvos of ventricular tachycardia. We conclude that most of the children who underwent the neonatal arterial switch operation for simple transposition of the great arteries have a normal exercise capacity. Exercise testing appears to be useful in detecting ischemic damage or exercise- induced arrhythmias possibly secondary to reduced coronary flow reserve.","author":[{"dropping-particle":"","family":"M.","given":"Massin","non-dropping-particle":"","parse-names":false,"suffix":""},{"dropping-particle":"","family":"H.","given":"Hovels-Gurich","non-dropping-particle":"","parse-names":false,"suffix":""},{"dropping-particle":"","family":"S.","given":"Dabritz","non-dropping-particle":"","parse-names":false,"suffix":""},{"dropping-particle":"","family":"B.","given":"Messmer","non-dropping-particle":"","parse-names":false,"suffix":""}],"container-title":"American Journal of Cardiology","id":"ITEM-1","issue":"1","issued":{"date-parts":[["1998"]]},"page":"56-60","publisher":"Elsevier Inc. (360 Park Avenue South, New York NY 10010, United States)","publisher-place":"M. Massin, Division of Pediatric Cardiology, CHR Citadelle, Bd 12e de Ligne, 1, B-4000 Liege, Belgium","title":"Results of the Bruce treadmill test in children after arterial switch operation for simple transposition of the great arteries","type":"article-journal","volume":"81"},"uris":["http://www.mendeley.com/documents/?uuid=37b49fa2-3306-4967-8e2c-5c4d23cc3d5f"]}],"mendeley":{"formattedCitation":"(98)","plainTextFormattedCitation":"(98)","previouslyFormattedCitation":"(98)"},"properties":{"noteIndex":0},"schema":"https://github.com/citation-style-language/schema/raw/master/csl-citation.json"}</w:instrText>
            </w:r>
            <w:r w:rsidR="00EA1C0F">
              <w:fldChar w:fldCharType="separate"/>
            </w:r>
            <w:r w:rsidR="00EA1C0F" w:rsidRPr="00EA1C0F">
              <w:rPr>
                <w:noProof/>
              </w:rPr>
              <w:t>(98)</w:t>
            </w:r>
            <w:r w:rsidR="00EA1C0F">
              <w:fldChar w:fldCharType="end"/>
            </w:r>
          </w:p>
        </w:tc>
        <w:tc>
          <w:tcPr>
            <w:tcW w:w="3252" w:type="pct"/>
            <w:noWrap/>
            <w:hideMark/>
          </w:tcPr>
          <w:p w14:paraId="36B6FC35" w14:textId="77777777" w:rsidR="00A104B6" w:rsidRPr="00E9243F" w:rsidRDefault="00A104B6">
            <w:r w:rsidRPr="00E9243F">
              <w:t xml:space="preserve"> </w:t>
            </w:r>
            <w:r w:rsidRPr="008A171D">
              <w:t>No outcome of interest reported</w:t>
            </w:r>
          </w:p>
        </w:tc>
      </w:tr>
      <w:tr w:rsidR="00155F66" w:rsidRPr="00E9243F" w14:paraId="38EB538D" w14:textId="77777777" w:rsidTr="00155F66">
        <w:trPr>
          <w:trHeight w:val="300"/>
        </w:trPr>
        <w:tc>
          <w:tcPr>
            <w:tcW w:w="1748" w:type="pct"/>
            <w:noWrap/>
            <w:hideMark/>
          </w:tcPr>
          <w:p w14:paraId="1A9A5855" w14:textId="77777777" w:rsidR="00A104B6" w:rsidRPr="00E9243F" w:rsidRDefault="00A104B6">
            <w:r w:rsidRPr="00E9243F">
              <w:t>Blume et al 1998</w:t>
            </w:r>
            <w:r w:rsidR="00EA1C0F">
              <w:t xml:space="preserve"> </w:t>
            </w:r>
            <w:r w:rsidR="00EA1C0F">
              <w:fldChar w:fldCharType="begin" w:fldLock="1"/>
            </w:r>
            <w:r w:rsidR="00EA1C0F">
              <w:instrText>ADDIN CSL_CITATION {"citationItems":[{"id":"ITEM-1","itemData":{"ISSN":"1092-9126 (Print)","PMID":"11486215","abstract":"The arterial switch operation has become the preferred surgical procedure for transposition of the great arteries worldwide. The low operative mortality at \"low-risk\" institutions has been well documented. The advantages of the arterial switch compared with atrial-level repairs include a lower incidence of arrhythmias and the likelihood of normal systemic ventricular function over the long term. However, the long-term sequelae of this operation must be continually evaluated, including the fate of the supravalvular pulmonary and aortic anastomoses, growth of the aortic root, competency of the neoaortic valve, patency of the coronary arteries, effects on the conduction system, and adequacy of ventricular function. These anatomic results, as well as the neurodevelopmental outcomes of these patients, are summarized in this review. Copyright 1998 by W.B. Saunders Company","author":[{"dropping-particle":"","family":"Blume","given":"Elizabeth D","non-dropping-particle":"","parse-names":false,"suffix":""},{"dropping-particle":"","family":"Wernovsky","given":"Gil","non-dropping-particle":"","parse-names":false,"suffix":""}],"container-title":"Seminars in thoracic and cardiovascular surgery. Pediatric cardiac surgery annual","id":"ITEM-1","issued":{"date-parts":[["1998"]]},"language":"eng","page":"129-138","publisher-place":"United States","title":"Long-term results of arterial switch repair of transposition of the great vessels.","type":"article-journal","volume":"1"},"uris":["http://www.mendeley.com/documents/?uuid=212cb3cd-fa84-446d-8b12-35a4fc32ae53"]}],"mendeley":{"formattedCitation":"(99)","plainTextFormattedCitation":"(99)","previouslyFormattedCitation":"(99)"},"properties":{"noteIndex":0},"schema":"https://github.com/citation-style-language/schema/raw/master/csl-citation.json"}</w:instrText>
            </w:r>
            <w:r w:rsidR="00EA1C0F">
              <w:fldChar w:fldCharType="separate"/>
            </w:r>
            <w:r w:rsidR="00EA1C0F" w:rsidRPr="00EA1C0F">
              <w:rPr>
                <w:noProof/>
              </w:rPr>
              <w:t>(99)</w:t>
            </w:r>
            <w:r w:rsidR="00EA1C0F">
              <w:fldChar w:fldCharType="end"/>
            </w:r>
          </w:p>
        </w:tc>
        <w:tc>
          <w:tcPr>
            <w:tcW w:w="3252" w:type="pct"/>
            <w:noWrap/>
            <w:hideMark/>
          </w:tcPr>
          <w:p w14:paraId="2E3B6DAD" w14:textId="77777777" w:rsidR="00A104B6" w:rsidRPr="00E9243F" w:rsidRDefault="00A104B6">
            <w:r w:rsidRPr="00E9243F">
              <w:t xml:space="preserve"> </w:t>
            </w:r>
            <w:r>
              <w:t>No ASO done in this study</w:t>
            </w:r>
          </w:p>
        </w:tc>
      </w:tr>
      <w:tr w:rsidR="00155F66" w:rsidRPr="00E9243F" w14:paraId="5D4CD930" w14:textId="77777777" w:rsidTr="00155F66">
        <w:trPr>
          <w:trHeight w:val="300"/>
        </w:trPr>
        <w:tc>
          <w:tcPr>
            <w:tcW w:w="1748" w:type="pct"/>
            <w:noWrap/>
            <w:hideMark/>
          </w:tcPr>
          <w:p w14:paraId="36F10990" w14:textId="77777777" w:rsidR="00A104B6" w:rsidRPr="00E9243F" w:rsidRDefault="00A104B6">
            <w:r w:rsidRPr="00E9243F">
              <w:t>E</w:t>
            </w:r>
            <w:r w:rsidR="00EA1C0F">
              <w:t>i</w:t>
            </w:r>
            <w:r w:rsidRPr="00E9243F">
              <w:t>riksson et al 1998</w:t>
            </w:r>
            <w:r w:rsidR="00EA1C0F">
              <w:t xml:space="preserve"> </w:t>
            </w:r>
            <w:r w:rsidR="00EA1C0F">
              <w:fldChar w:fldCharType="begin" w:fldLock="1"/>
            </w:r>
            <w:r w:rsidR="00B947DA">
              <w:instrText>ADDIN CSL_CITATION {"citationItems":[{"id":"ITEM-1","itemData":{"ISSN":"0023-7213 (Print)","PMID":"19667441","abstract":"OBJECTIVE: We reviewed our experience regarding D- and L-transposition of the great arteries (D- and L-TGA) in Iceland over a 26 year period, from 1971 to 1996. We looked at incidence, diagnosis, treatment and outcome and any changes in these parameters during the study period were noted. MATERIAL AND METHODS: Data were obtained from hospital records which contained echocardiographic, cardiac catheterization- and autopsy reports. RESULTS: There were 31 children diagnosed as having transposition of the great arteries during the study period, 29 had D-TGA. Follow-up period was from 11 months to 21 years (median 13 years). The incidence was 1:3681 births and male to female ratio 2.4:1. Cardiac catheterization was used as a diagnostic tool in 11 cases, but as of 1984 all diagnoses were made by echocardiography. Of the patients with D-TGA, 21 (72%) had no additional cardiac defects, however when these were present, a ventricular septal defect was most common. Twenty-six patients (84%) underwent a balloon atrial septostomy and it was successful in 24 (92%). Twenty-three of 31 patients (74%) have had cardiac surgery, all fully corrective. Of the 23 surgeries, 21 were done in London, England. Fifteen children had atrial switch repair, a Mustard operation was done twice and Senning in 13 patients. In five cases an arterial switch operation was performed and three patients had other surgeries. Half of the patients had a difficult post operative course, however there was only one death within the first month following surgery. Of the 31 children born with TGA from 1971 to 1996, eight (26%) have died and two are lost to follow-up. All the patients that died were born during the first half of the study period. Of these eight children, four died within the first four days of life. Corrective cardiac surgery had been done on two patients before death. There are 21 patients alive which updated information is available on. All are in good condition leading full active lives. Five patients are needing prescription medications, thereof two antiarrhythmics. Of the most recent echocardiograms, 16 are without hemo-dynamically significant sequela. In five cases however, echocardiography shows significant abnormalities, probably warranting intervention within the next few years. CONCLUSIONS: The diagnosis, treatment and outcome of patients with transposition of the great arteries has improved dramatically over the years. Close follow-up of these patients with regards to sequel…","author":[{"dropping-particle":"","family":"Eiriksson","given":"H","non-dropping-particle":"","parse-names":false,"suffix":""},{"dropping-particle":"","family":"Helgason","given":"H","non-dropping-particle":"","parse-names":false,"suffix":""}],"container-title":"Laeknabladid","id":"ITEM-1","issue":"7","issued":{"date-parts":[["1998","7"]]},"language":"ice","page":"533-540","publisher-place":"Iceland","title":"[Transposition of the great arteries in Iceland over a 26 year period from 1971 to 1996.].","type":"article-journal","volume":"84"},"uris":["http://www.mendeley.com/documents/?uuid=c7c104e5-e2c0-4ca0-aadd-d2a29ced3b47"]}],"mendeley":{"formattedCitation":"(100)","plainTextFormattedCitation":"(100)","previouslyFormattedCitation":"(100)"},"properties":{"noteIndex":0},"schema":"https://github.com/citation-style-language/schema/raw/master/csl-citation.json"}</w:instrText>
            </w:r>
            <w:r w:rsidR="00EA1C0F">
              <w:fldChar w:fldCharType="separate"/>
            </w:r>
            <w:r w:rsidR="00EA1C0F" w:rsidRPr="00EA1C0F">
              <w:rPr>
                <w:noProof/>
              </w:rPr>
              <w:t>(100)</w:t>
            </w:r>
            <w:r w:rsidR="00EA1C0F">
              <w:fldChar w:fldCharType="end"/>
            </w:r>
          </w:p>
        </w:tc>
        <w:tc>
          <w:tcPr>
            <w:tcW w:w="3252" w:type="pct"/>
            <w:noWrap/>
            <w:hideMark/>
          </w:tcPr>
          <w:p w14:paraId="58089BC6" w14:textId="77777777" w:rsidR="00A104B6" w:rsidRPr="00E9243F" w:rsidRDefault="00A104B6">
            <w:r w:rsidRPr="00E9243F">
              <w:t xml:space="preserve"> </w:t>
            </w:r>
            <w:r w:rsidRPr="008A171D">
              <w:t>No outcome of interest reported</w:t>
            </w:r>
          </w:p>
        </w:tc>
      </w:tr>
      <w:tr w:rsidR="00155F66" w:rsidRPr="00E9243F" w14:paraId="0BDCC76A" w14:textId="77777777" w:rsidTr="00155F66">
        <w:trPr>
          <w:trHeight w:val="300"/>
        </w:trPr>
        <w:tc>
          <w:tcPr>
            <w:tcW w:w="1748" w:type="pct"/>
            <w:noWrap/>
            <w:hideMark/>
          </w:tcPr>
          <w:p w14:paraId="6834F39B" w14:textId="77777777" w:rsidR="00A104B6" w:rsidRPr="00E9243F" w:rsidRDefault="00A104B6">
            <w:r w:rsidRPr="00E9243F">
              <w:t>Massin 1999</w:t>
            </w:r>
            <w:r w:rsidR="00B947DA">
              <w:t xml:space="preserve"> </w:t>
            </w:r>
            <w:r w:rsidR="00B947DA">
              <w:fldChar w:fldCharType="begin" w:fldLock="1"/>
            </w:r>
            <w:r w:rsidR="00B947DA">
              <w:instrText>ADDIN CSL_CITATION {"citationItems":[{"id":"ITEM-1","itemData":{"ISSN":"0021-9509","PMID":"10532208","abstract":"Complete transposition of the great arteries is a relatively common anomaly, which comprises 5 to 7% of all instances of cardiac malformations. Given the decreasing mortality rates associated with a neonatal arterial switch operation and the unacceptable morbidity associated with atrial baffle operations, it is reasonable to accept this operation as the procedure of choice for the treatment of the complete transposition of the great arteries. It represents a major improvement since it does not introduce any additional intracardiac anomaly, restores the left ventricle to its natural systemic function, and maintains the sinus node function. Long-term survival exceeds 90%. Midterm general health status is encouraging. To date, there have been limited long-term follow-up studies after a neonatal arterial switch operation, although the intermediate data are promising. It will be necessary to determine whether the theorized benefits of the anatomic repair are realized, since experience is limited to the last 15 years. Translocation of the coronary arteries remains one of the most difficult aspects of the operation and late mortality appears to coincide with coronary artery events with sudden death secondary to acute myocardial infarction being reported in 1-2% of hospital survivors. Supravalvar pulmonary stenosis, neoaortic root dilation and valvar regurgitation, bronchopulmonary collateral arteries, coronary insufficiency, and myocardial perfusion abnormalities are other specific areas which require close observation and further investigation.","author":[{"dropping-particle":"","family":"Massin","given":"M M","non-dropping-particle":"","parse-names":false,"suffix":""}],"container-title":"Journal of Cardiovascular Surgery","id":"ITEM-1","issue":"4","issued":{"date-parts":[["1999","8"]]},"language":"eng","page":"517-522","publisher":"Edizioni Minerva Medica S.p.A. (Corso Bramante 83-85, Torino 10126, Italy)","publisher-place":"M.M. Massin, Division of Pediatric Cardiology, Department of Pediatrics, University of Liege, Boulevard du 12 de Ligne 1, B-4000 Liege, Belgium, Italy","title":"Midterm results of the neonatal arterial switch operation. A review","type":"article-journal","volume":"40"},"uris":["http://www.mendeley.com/documents/?uuid=4a2cbe94-0f55-4955-968e-b34ffc14437d"]}],"mendeley":{"formattedCitation":"(101)","plainTextFormattedCitation":"(101)","previouslyFormattedCitation":"(101)"},"properties":{"noteIndex":0},"schema":"https://github.com/citation-style-language/schema/raw/master/csl-citation.json"}</w:instrText>
            </w:r>
            <w:r w:rsidR="00B947DA">
              <w:fldChar w:fldCharType="separate"/>
            </w:r>
            <w:r w:rsidR="00B947DA" w:rsidRPr="00B947DA">
              <w:rPr>
                <w:noProof/>
              </w:rPr>
              <w:t>(101)</w:t>
            </w:r>
            <w:r w:rsidR="00B947DA">
              <w:fldChar w:fldCharType="end"/>
            </w:r>
          </w:p>
        </w:tc>
        <w:tc>
          <w:tcPr>
            <w:tcW w:w="3252" w:type="pct"/>
            <w:noWrap/>
            <w:hideMark/>
          </w:tcPr>
          <w:p w14:paraId="52727419" w14:textId="77777777" w:rsidR="00A104B6" w:rsidRPr="00E9243F" w:rsidRDefault="00A104B6">
            <w:r w:rsidRPr="00E9243F">
              <w:t xml:space="preserve"> </w:t>
            </w:r>
            <w:r>
              <w:t>No ASO done in this study</w:t>
            </w:r>
          </w:p>
        </w:tc>
      </w:tr>
      <w:tr w:rsidR="00155F66" w:rsidRPr="00E9243F" w14:paraId="19552899" w14:textId="77777777" w:rsidTr="00155F66">
        <w:trPr>
          <w:trHeight w:val="300"/>
        </w:trPr>
        <w:tc>
          <w:tcPr>
            <w:tcW w:w="1748" w:type="pct"/>
            <w:noWrap/>
            <w:hideMark/>
          </w:tcPr>
          <w:p w14:paraId="2FDAE94D" w14:textId="77777777" w:rsidR="00A104B6" w:rsidRPr="00E9243F" w:rsidRDefault="00B947DA">
            <w:r>
              <w:t xml:space="preserve">Derrick </w:t>
            </w:r>
            <w:r w:rsidR="00A104B6" w:rsidRPr="00E9243F">
              <w:t>Cullen 2000</w:t>
            </w:r>
            <w:r>
              <w:t xml:space="preserve"> </w:t>
            </w:r>
            <w:r>
              <w:fldChar w:fldCharType="begin" w:fldLock="1"/>
            </w:r>
            <w:r>
              <w:instrText>ADDIN CSL_CITATION {"citationItems":[{"id":"ITEM-1","itemData":{"ISSN":"1092-8464","abstract":"Transposition of the great arteries (TGA) is a lethal condition without intervention. Cross-sectional echocardiography is the diagnostic investigation of choice. Intravenous infusion of prostaglandin is employed to maintain ductal patency and allow mixing of blood, thus improving tissue oxygenation. Balloon atrial septostomy is recommended once the diagnosis is made. The arterial switch is accepted as the best option for simple TGA. Late follow-up includes survivors of the intra-atrial repair (Mustard and Senning operations), and the emerging cohort of survivors of the arterial switch procedure. Arrhythmia, baffle stenosis, tricuspid valve dysfunction, systemic ventricular dysfunction, and sudden death may occur late during follow-up after the Mustard or Senning procedure. There are less data for late follow-up after arterial switch; however, late death is rare, usually is related to reoperation, and important arrhythmias are uncommon. The long-term fate of the coronary circulation is unknown but coronary arterial obstruction has been reported. Continuing long-term surveillance is essential to detect the development of late problems in all groups of survivors.","author":[{"dropping-particle":"","family":"Derrick","given":"","non-dropping-particle":"","parse-names":false,"suffix":""},{"dropping-particle":"","family":"Cullen","given":"","non-dropping-particle":"","parse-names":false,"suffix":""}],"container-title":"Current treatment options in cardiovascular medicine","id":"ITEM-1","issue":"6","issued":{"date-parts":[["2000"]]},"page":"499-506","publisher-place":"United States","title":"Transposition of the Great Arteries.","type":"article-journal","volume":"2"},"uris":["http://www.mendeley.com/documents/?uuid=f1739063-04f4-4427-99aa-82db022688d3"]}],"mendeley":{"formattedCitation":"(102)","plainTextFormattedCitation":"(102)","previouslyFormattedCitation":"(102)"},"properties":{"noteIndex":0},"schema":"https://github.com/citation-style-language/schema/raw/master/csl-citation.json"}</w:instrText>
            </w:r>
            <w:r>
              <w:fldChar w:fldCharType="separate"/>
            </w:r>
            <w:r w:rsidRPr="00B947DA">
              <w:rPr>
                <w:noProof/>
              </w:rPr>
              <w:t>(102)</w:t>
            </w:r>
            <w:r>
              <w:fldChar w:fldCharType="end"/>
            </w:r>
          </w:p>
        </w:tc>
        <w:tc>
          <w:tcPr>
            <w:tcW w:w="3252" w:type="pct"/>
            <w:noWrap/>
            <w:hideMark/>
          </w:tcPr>
          <w:p w14:paraId="7C3506DC" w14:textId="77777777" w:rsidR="00A104B6" w:rsidRPr="00E9243F" w:rsidRDefault="00A104B6">
            <w:r w:rsidRPr="00E9243F">
              <w:t>This is a general overview on transposition of the great arteries</w:t>
            </w:r>
          </w:p>
        </w:tc>
      </w:tr>
      <w:tr w:rsidR="00155F66" w:rsidRPr="00E9243F" w14:paraId="33D65111" w14:textId="77777777" w:rsidTr="00155F66">
        <w:trPr>
          <w:trHeight w:val="300"/>
        </w:trPr>
        <w:tc>
          <w:tcPr>
            <w:tcW w:w="1748" w:type="pct"/>
            <w:noWrap/>
            <w:hideMark/>
          </w:tcPr>
          <w:p w14:paraId="73034707" w14:textId="77777777" w:rsidR="00A104B6" w:rsidRPr="00E9243F" w:rsidRDefault="00A104B6">
            <w:r w:rsidRPr="00E9243F">
              <w:t>Atik 2000</w:t>
            </w:r>
            <w:r w:rsidR="00B947DA">
              <w:t xml:space="preserve"> </w:t>
            </w:r>
            <w:r w:rsidR="00B947DA">
              <w:fldChar w:fldCharType="begin" w:fldLock="1"/>
            </w:r>
            <w:r w:rsidR="00B947DA">
              <w:instrText>ADDIN CSL_CITATION {"citationItems":[{"id":"ITEM-1","itemData":{"author":[{"dropping-particle":"","family":"Atik","given":"Edmar","non-dropping-particle":"","parse-names":false,"suffix":""}],"container-title":"Arq Bras Cardiol","id":"ITEM-1","issue":"2","issued":{"date-parts":[["2000"]]},"language":"pt","page":"91-96","title":"Transposiçäo das Grandes artérias. Avaliaçäo dos resultados e a conduta atual TT  - Transposition of the great arteries. Evaluation of the results and current management","type":"article-journal","volume":"75"},"uris":["http://www.mendeley.com/documents/?uuid=b1c4f1f0-073e-4523-bca2-e0276d15e175"]}],"mendeley":{"formattedCitation":"(103)","plainTextFormattedCitation":"(103)","previouslyFormattedCitation":"(103)"},"properties":{"noteIndex":0},"schema":"https://github.com/citation-style-language/schema/raw/master/csl-citation.json"}</w:instrText>
            </w:r>
            <w:r w:rsidR="00B947DA">
              <w:fldChar w:fldCharType="separate"/>
            </w:r>
            <w:r w:rsidR="00B947DA" w:rsidRPr="00B947DA">
              <w:rPr>
                <w:noProof/>
              </w:rPr>
              <w:t>(103)</w:t>
            </w:r>
            <w:r w:rsidR="00B947DA">
              <w:fldChar w:fldCharType="end"/>
            </w:r>
          </w:p>
        </w:tc>
        <w:tc>
          <w:tcPr>
            <w:tcW w:w="3252" w:type="pct"/>
            <w:noWrap/>
            <w:hideMark/>
          </w:tcPr>
          <w:p w14:paraId="5FC8C264" w14:textId="77777777" w:rsidR="00A104B6" w:rsidRPr="00E9243F" w:rsidRDefault="00A104B6">
            <w:r w:rsidRPr="00E9243F">
              <w:t xml:space="preserve"> </w:t>
            </w:r>
            <w:r>
              <w:t>No ASO done in this study</w:t>
            </w:r>
          </w:p>
        </w:tc>
      </w:tr>
      <w:tr w:rsidR="00155F66" w:rsidRPr="00E9243F" w14:paraId="070326E1" w14:textId="77777777" w:rsidTr="00155F66">
        <w:trPr>
          <w:trHeight w:val="300"/>
        </w:trPr>
        <w:tc>
          <w:tcPr>
            <w:tcW w:w="1748" w:type="pct"/>
            <w:noWrap/>
            <w:hideMark/>
          </w:tcPr>
          <w:p w14:paraId="3FF0D1BE" w14:textId="77777777" w:rsidR="00A104B6" w:rsidRPr="00E9243F" w:rsidRDefault="00A104B6">
            <w:r w:rsidRPr="00E9243F">
              <w:t>Reybrouck et al 2001</w:t>
            </w:r>
            <w:r w:rsidR="00B947DA">
              <w:t xml:space="preserve"> </w:t>
            </w:r>
            <w:r w:rsidR="00B947DA">
              <w:fldChar w:fldCharType="begin" w:fldLock="1"/>
            </w:r>
            <w:r w:rsidR="00B947DA">
              <w:instrText>ADDIN CSL_CITATION {"citationItems":[{"id":"ITEM-1","itemData":{"DOI":"http://dx.doi.org/10.1053/euhj.2000.2425","ISSN":"0195-668X","PMID":"11428840","abstract":"Aims: This study compares the functional outcome and cardiorespiratory response to exercise, in patients who have undergone arterial switch for transposition of the great arteries, with normal controls and patients who have undergone atrial switch operation. Methods and Results: Fifteen patients who had undergone arterial switch (mean age 8.5 +/- 2.9 years) were compared to 32 patients who had undergone atrial switch (9.2 +/- 1.8 years) and 27 normal controls (8.5 +/- 2.1 years). Exercise testing was performed on a treadmill and gas exchange measured breath-by-breath. Aerobic capacity, assessed by determination of the ventilatory anaerobic threshold, averaged 91 +/- 7.8% of normal (95% confidence limits: 92-108%) for arterial switch and 75.1 +/- 13.1% for atrial switch (P&lt;0.001 patients vs normals). Aerobic exercise function was evaluated by calculation of the slope of oxygen uptake vs exercise intensity. The mean value for this slope was 2.0 +/- 0.25 for arterial switch, 2.5 +/- 0.46 for normals and 1.7 +/- 0.80 for atrial switch (P&lt;0.05; patients vs normals). Efficiency of the pulmonary gas exchange was assessed by calculation of the slope of ventilation vs carbon dioxide output during exercise. This averaged 38.7 +/- 14.7 for arterial switch, 48.1 +/- 14.1 for atrial switch and 30.3 +/- 7.6 for normals (P&lt;0.001; patients vs normals). Conclusion: Cardiorespiratory exercise function is at, or slightly below, the lower limit of normal in patients with arterial switch, while the lowest values were observed for those who had undergone atrial switch. © 2001 The European Society of Cardiology.","author":[{"dropping-particle":"","family":"Reybrouck","given":"T","non-dropping-particle":"","parse-names":false,"suffix":""},{"dropping-particle":"","family":"Eyskens","given":"B","non-dropping-particle":"","parse-names":false,"suffix":""},{"dropping-particle":"","family":"Mertens","given":"L","non-dropping-particle":"","parse-names":false,"suffix":""},{"dropping-particle":"","family":"Defoor","given":"J","non-dropping-particle":"","parse-names":false,"suffix":""},{"dropping-particle":"","family":"Daenen","given":"W","non-dropping-particle":"","parse-names":false,"suffix":""},{"dropping-particle":"","family":"Gewillig","given":"M","non-dropping-particle":"","parse-names":false,"suffix":""},{"dropping-particle":"","family":"T.","given":"Reybrouck","non-dropping-particle":"","parse-names":false,"suffix":""},{"dropping-particle":"","family":"B.","given":"Eyskens","non-dropping-particle":"","parse-names":false,"suffix":""},{"dropping-particle":"","family":"L.","given":"Mertens","non-dropping-particle":"","parse-names":false,"suffix":""},{"dropping-particle":"","family":"J.","given":"Defoor","non-dropping-particle":"","parse-names":false,"suffix":""},{"dropping-particle":"","family":"W.","given":"Daenen","non-dropping-particle":"","parse-names":false,"suffix":""}],"container-title":"European Heart Journal","id":"ITEM-1","issue":"12","issued":{"date-parts":[["2001","6"]]},"language":"eng","page":"1052-1059","publisher":"Oxford University Press (Great Clarendon Street, Oxford OX2 6DP, United Kingdom)","publisher-place":"M. Gewillig, Department of Paediatric Cardiology, University Hospital Gasthuisberg, Herestraat, 3000 Leuven, Belgium, England","title":"Cardiorespiratory exercise function after the arterial switch operation for transposition of the great arteries","type":"article-journal","volume":"22"},"uris":["http://www.mendeley.com/documents/?uuid=768c7e86-90d5-4e55-be22-325d2e0dc0ce"]}],"mendeley":{"formattedCitation":"(104)","plainTextFormattedCitation":"(104)","previouslyFormattedCitation":"(104)"},"properties":{"noteIndex":0},"schema":"https://github.com/citation-style-language/schema/raw/master/csl-citation.json"}</w:instrText>
            </w:r>
            <w:r w:rsidR="00B947DA">
              <w:fldChar w:fldCharType="separate"/>
            </w:r>
            <w:r w:rsidR="00B947DA" w:rsidRPr="00B947DA">
              <w:rPr>
                <w:noProof/>
              </w:rPr>
              <w:t>(104)</w:t>
            </w:r>
            <w:r w:rsidR="00B947DA">
              <w:fldChar w:fldCharType="end"/>
            </w:r>
          </w:p>
        </w:tc>
        <w:tc>
          <w:tcPr>
            <w:tcW w:w="3252" w:type="pct"/>
            <w:noWrap/>
            <w:hideMark/>
          </w:tcPr>
          <w:p w14:paraId="14AB3454" w14:textId="77777777" w:rsidR="00A104B6" w:rsidRPr="00E9243F" w:rsidRDefault="00A104B6">
            <w:r w:rsidRPr="00E9243F">
              <w:t xml:space="preserve"> </w:t>
            </w:r>
            <w:r w:rsidRPr="008A171D">
              <w:t>No outcome of interest reported</w:t>
            </w:r>
          </w:p>
        </w:tc>
      </w:tr>
    </w:tbl>
    <w:p w14:paraId="1EF7273C" w14:textId="77777777" w:rsidR="00544A72" w:rsidRPr="004062E7" w:rsidRDefault="004062E7">
      <w:pPr>
        <w:rPr>
          <w:vertAlign w:val="superscript"/>
        </w:rPr>
      </w:pPr>
      <w:r w:rsidRPr="004062E7">
        <w:rPr>
          <w:vertAlign w:val="superscript"/>
        </w:rPr>
        <w:t>IQ= Intelligence quotient; ASO=Arterial switch operation; TGA=Transposition of the Great Arteries; RVOT</w:t>
      </w:r>
      <w:proofErr w:type="gramStart"/>
      <w:r w:rsidRPr="004062E7">
        <w:rPr>
          <w:vertAlign w:val="superscript"/>
        </w:rPr>
        <w:t>=  Right</w:t>
      </w:r>
      <w:proofErr w:type="gramEnd"/>
      <w:r w:rsidRPr="004062E7">
        <w:rPr>
          <w:vertAlign w:val="superscript"/>
        </w:rPr>
        <w:t xml:space="preserve"> ventricular outflow tract; BP= Blood pressure</w:t>
      </w:r>
    </w:p>
    <w:p w14:paraId="0AA8E3B2" w14:textId="77777777" w:rsidR="00B947DA" w:rsidRDefault="00B947DA"/>
    <w:p w14:paraId="0C33CE4D" w14:textId="77777777" w:rsidR="00B947DA" w:rsidRDefault="00B947DA">
      <w:r>
        <w:t>References</w:t>
      </w:r>
    </w:p>
    <w:p w14:paraId="3A7E2103"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B947DA">
        <w:rPr>
          <w:rFonts w:ascii="Calibri" w:hAnsi="Calibri" w:cs="Calibri"/>
          <w:noProof/>
          <w:szCs w:val="24"/>
        </w:rPr>
        <w:t xml:space="preserve">1. </w:t>
      </w:r>
      <w:r w:rsidRPr="00B947DA">
        <w:rPr>
          <w:rFonts w:ascii="Calibri" w:hAnsi="Calibri" w:cs="Calibri"/>
          <w:noProof/>
          <w:szCs w:val="24"/>
        </w:rPr>
        <w:tab/>
        <w:t>G. VB, M. D. The limits of early mobilization after cardiac surgery from the viewpoint of the pediatric cardiologist. Z Kardiol [Internet]. 1990;79(SUPPL. 4):145–52. Available from: http://ovidsp.ovid.com/ovidweb.cgi?T=JS&amp;PAGE=reference&amp;D=emed4&amp;NEWS=N&amp;AN=21033698</w:t>
      </w:r>
    </w:p>
    <w:p w14:paraId="13C53D0B"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2. </w:t>
      </w:r>
      <w:r w:rsidRPr="00B947DA">
        <w:rPr>
          <w:rFonts w:ascii="Calibri" w:hAnsi="Calibri" w:cs="Calibri"/>
          <w:noProof/>
          <w:szCs w:val="24"/>
        </w:rPr>
        <w:tab/>
        <w:t>S. S, M. K. Surgical treatment of transposition of the great arteries: the arterial switch operation. Nippon Geka Gakkai zasshi [Internet]. 2001;102(8):584–9. Available from: http://ovidsp.ovid.com/ovidweb.cgi?T=JS&amp;PAGE=reference&amp;D=emed7&amp;NEWS=N&amp;AN=33519642</w:t>
      </w:r>
    </w:p>
    <w:p w14:paraId="10C39761"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3. </w:t>
      </w:r>
      <w:r w:rsidRPr="00B947DA">
        <w:rPr>
          <w:rFonts w:ascii="Calibri" w:hAnsi="Calibri" w:cs="Calibri"/>
          <w:noProof/>
          <w:szCs w:val="24"/>
        </w:rPr>
        <w:tab/>
        <w:t>Pasquali SK, Hasselblad V, Li JS, Kong DF, Sanders SP, S.K. P, et al. Coronary artery pattern and outcome of arterial switch operation for transposition of the great arteries: A meta-analysis. Circulation [Internet]. 2002 Nov;106(20):2575–80. Available from: http://ovidsp.ovid.com/ovidweb.cgi?T=JS&amp;PAGE=reference&amp;D=emed7&amp;NEWS=N&amp;AN=35340694</w:t>
      </w:r>
    </w:p>
    <w:p w14:paraId="3A93298C"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4. </w:t>
      </w:r>
      <w:r w:rsidRPr="00B947DA">
        <w:rPr>
          <w:rFonts w:ascii="Calibri" w:hAnsi="Calibri" w:cs="Calibri"/>
          <w:noProof/>
          <w:szCs w:val="24"/>
        </w:rPr>
        <w:tab/>
        <w:t xml:space="preserve">Rosti L, Frigiola A, Bini RM, Giamberti A, Pome G, Chessa M, et al. Growth after neonatal arterial switch operation for D-transposition of the great  arteries. Pediatr Cardiol. 2002;23(1):32–5. </w:t>
      </w:r>
    </w:p>
    <w:p w14:paraId="3AADBA60"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5. </w:t>
      </w:r>
      <w:r w:rsidRPr="00B947DA">
        <w:rPr>
          <w:rFonts w:ascii="Calibri" w:hAnsi="Calibri" w:cs="Calibri"/>
          <w:noProof/>
          <w:szCs w:val="24"/>
        </w:rPr>
        <w:tab/>
        <w:t>H.-H. K, J. S, G. F, A. U, P. H, F. S. Long term follow-up of left ventricular performance and size of the great arteries before and after one- and two-stage arterial switch operation of simple transposition. Eur J Cardio-thoracic Surg [Internet]. 2003;24(6):898–905. Available from: http://ovidsp.ovid.com/ovidweb.cgi?T=JS&amp;PAGE=reference&amp;D=emed8&amp;NEWS=N&amp;AN=37476364</w:t>
      </w:r>
    </w:p>
    <w:p w14:paraId="35D3B889"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6. </w:t>
      </w:r>
      <w:r w:rsidRPr="00B947DA">
        <w:rPr>
          <w:rFonts w:ascii="Calibri" w:hAnsi="Calibri" w:cs="Calibri"/>
          <w:noProof/>
          <w:szCs w:val="24"/>
        </w:rPr>
        <w:tab/>
        <w:t xml:space="preserve">H.H. H-G, D. K, M.-C. S, M. M, B.J. M, Hovels-Gurich HH, et al. Results of exercise testing at a </w:t>
      </w:r>
      <w:r w:rsidRPr="00B947DA">
        <w:rPr>
          <w:rFonts w:ascii="Calibri" w:hAnsi="Calibri" w:cs="Calibri"/>
          <w:noProof/>
          <w:szCs w:val="24"/>
        </w:rPr>
        <w:lastRenderedPageBreak/>
        <w:t>mean age of 10 years after neonatal arterial switch operation. Acta Paediatr Int J Paediatr [Internet]. 2003;92(2):190–6. Available from: http://ovidsp.ovid.com/ovidweb.cgi?T=JS&amp;PAGE=reference&amp;D=emed8&amp;NEWS=N&amp;AN=36390424</w:t>
      </w:r>
    </w:p>
    <w:p w14:paraId="165B3A70"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7. </w:t>
      </w:r>
      <w:r w:rsidRPr="00B947DA">
        <w:rPr>
          <w:rFonts w:ascii="Calibri" w:hAnsi="Calibri" w:cs="Calibri"/>
          <w:noProof/>
          <w:szCs w:val="24"/>
        </w:rPr>
        <w:tab/>
        <w:t>Pedra SRFF. Estudo da função ventricular esquerda da circulação coronária em pacientes com transposição das grandes artérias corrigida pela técnica de Jatene: resultados tardios TT  - Lef ventricular function and coronary artery evaluation in the late follow-up after [Internet]. 2004. p. [147]-[147]. Available from: http://search.bvsalud.org/portal/resource/en/lil-397875</w:t>
      </w:r>
    </w:p>
    <w:p w14:paraId="44DD85EC"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8. </w:t>
      </w:r>
      <w:r w:rsidRPr="00B947DA">
        <w:rPr>
          <w:rFonts w:ascii="Calibri" w:hAnsi="Calibri" w:cs="Calibri"/>
          <w:noProof/>
          <w:szCs w:val="24"/>
        </w:rPr>
        <w:tab/>
        <w:t xml:space="preserve">McGrath E, Wypij D, Rappaport LA, Newburger JW, Bellinger DC. Prediction of IQ and achievement at age 8 years from neurodevelopmental status at age 1 year in children with D-transposition of the great arteries. Pediatrics. 2004 Nov;114(5):e572-6. </w:t>
      </w:r>
    </w:p>
    <w:p w14:paraId="01678129"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9. </w:t>
      </w:r>
      <w:r w:rsidRPr="00B947DA">
        <w:rPr>
          <w:rFonts w:ascii="Calibri" w:hAnsi="Calibri" w:cs="Calibri"/>
          <w:noProof/>
          <w:szCs w:val="24"/>
        </w:rPr>
        <w:tab/>
        <w:t xml:space="preserve">Wu Q, Chu J. [Surgical treatment for double outlet of the right ventricle]. Zhonghua Wai Ke Za Zhi. 2004 Jan;42(2):65–7. </w:t>
      </w:r>
    </w:p>
    <w:p w14:paraId="7AD2ADE0"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10. </w:t>
      </w:r>
      <w:r w:rsidRPr="00B947DA">
        <w:rPr>
          <w:rFonts w:ascii="Calibri" w:hAnsi="Calibri" w:cs="Calibri"/>
          <w:noProof/>
          <w:szCs w:val="24"/>
        </w:rPr>
        <w:tab/>
        <w:t>Hui L, Chau AKT, Leung MP, Chiu CSW, Cheung YF, L. H, et al. Assessment of left ventricular function long term after arterial switch operation for transposition of the great arteries by dobutamine stress echocardiography. Heart [Internet]. 2005 Jan;91(1):68–72. Available from: http://ovidsp.ovid.com/ovidweb.cgi?T=JS&amp;PAGE=reference&amp;D=emed9&amp;NEWS=N&amp;AN=39664997</w:t>
      </w:r>
    </w:p>
    <w:p w14:paraId="7F655C1D"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11. </w:t>
      </w:r>
      <w:r w:rsidRPr="00B947DA">
        <w:rPr>
          <w:rFonts w:ascii="Calibri" w:hAnsi="Calibri" w:cs="Calibri"/>
          <w:noProof/>
          <w:szCs w:val="24"/>
        </w:rPr>
        <w:tab/>
        <w:t>S.G. R, A. S. Outcomes after arterial switch operation for simple transposition. Asian Cardiovasc Thorac Ann [Internet]. 2005;13(2):190–8. Available from: http://ovidsp.ovid.com/ovidweb.cgi?T=JS&amp;PAGE=reference&amp;D=emed9&amp;NEWS=N&amp;AN=40852200</w:t>
      </w:r>
    </w:p>
    <w:p w14:paraId="6E8BC5EF"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12. </w:t>
      </w:r>
      <w:r w:rsidRPr="00B947DA">
        <w:rPr>
          <w:rFonts w:ascii="Calibri" w:hAnsi="Calibri" w:cs="Calibri"/>
          <w:noProof/>
          <w:szCs w:val="24"/>
        </w:rPr>
        <w:tab/>
        <w:t>M.M. M, H.H. H-G, P. G. Physical activity patterns of children after neonatal arterial switch operation. Ann Thorac Surg [Internet]. 2006;81(2):665–70. Available from: http://ovidsp.ovid.com/ovidweb.cgi?T=JS&amp;PAGE=reference&amp;D=emed9&amp;NEWS=N&amp;AN=43120575</w:t>
      </w:r>
    </w:p>
    <w:p w14:paraId="03355657"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13. </w:t>
      </w:r>
      <w:r w:rsidRPr="00B947DA">
        <w:rPr>
          <w:rFonts w:ascii="Calibri" w:hAnsi="Calibri" w:cs="Calibri"/>
          <w:noProof/>
          <w:szCs w:val="24"/>
        </w:rPr>
        <w:tab/>
        <w:t xml:space="preserve">Yamagishi M. [Technical modification and late results of arterial switch operation]. Kyobu Geka. 2008 Apr;61(4):297–302. </w:t>
      </w:r>
    </w:p>
    <w:p w14:paraId="303E0C77"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14. </w:t>
      </w:r>
      <w:r w:rsidRPr="00B947DA">
        <w:rPr>
          <w:rFonts w:ascii="Calibri" w:hAnsi="Calibri" w:cs="Calibri"/>
          <w:noProof/>
          <w:szCs w:val="24"/>
        </w:rPr>
        <w:tab/>
        <w:t>A. G, S. K, N. R, G. R, C.P. N, N. M, et al. Determinants of Exercise Capacity After Arterial Switch Operation for Transposition of the Great Arteries. Am J Cardiol [Internet]. 2009;104(7):1007–12. Available from: http://ovidsp.ovid.com/ovidweb.cgi?T=JS&amp;PAGE=reference&amp;D=emed11&amp;NEWS=N&amp;AN=355257699</w:t>
      </w:r>
    </w:p>
    <w:p w14:paraId="5771084C"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15. </w:t>
      </w:r>
      <w:r w:rsidRPr="00B947DA">
        <w:rPr>
          <w:rFonts w:ascii="Calibri" w:hAnsi="Calibri" w:cs="Calibri"/>
          <w:noProof/>
          <w:szCs w:val="24"/>
        </w:rPr>
        <w:tab/>
        <w:t>Fredriksen PM, Pettersen E, Thaulow E, P.M. F, E. P. Declining aerobic capacity of patients with arterial and atrial switch procedures. Pediatr Cardiol [Internet]. 2009;30(2):166–71. Available from: http://ovidsp.ovid.com/ovidweb.cgi?T=JS&amp;PAGE=reference&amp;D=emed11&amp;NEWS=N&amp;AN=50245117</w:t>
      </w:r>
    </w:p>
    <w:p w14:paraId="26583F00"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16. </w:t>
      </w:r>
      <w:r w:rsidRPr="00B947DA">
        <w:rPr>
          <w:rFonts w:ascii="Calibri" w:hAnsi="Calibri" w:cs="Calibri"/>
          <w:noProof/>
          <w:szCs w:val="24"/>
        </w:rPr>
        <w:tab/>
        <w:t>D.C. B, J.W. N, D. W, K.C.K. K, A.J.  duPlesssis, Bellinger DC, et al. Behaviour at eight years in children with surgically corrected transposition: The Boston Circulatory Arrest Trial. Cardiol Young [Internet]. 2009 Feb;19(1):86–97. Available from: http://ovidsp.ovid.com/ovidweb.cgi?T=JS&amp;PAGE=reference&amp;D=emed11&amp;NEWS=N&amp;AN=354609616</w:t>
      </w:r>
    </w:p>
    <w:p w14:paraId="2275B25A"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17. </w:t>
      </w:r>
      <w:r w:rsidRPr="00B947DA">
        <w:rPr>
          <w:rFonts w:ascii="Calibri" w:hAnsi="Calibri" w:cs="Calibri"/>
          <w:noProof/>
          <w:szCs w:val="24"/>
        </w:rPr>
        <w:tab/>
        <w:t xml:space="preserve">Y.Q. L, S.J. L, P. L, X.B. P, Y.J. Z. Echocardiographic middle term follow-up of the arterial switch </w:t>
      </w:r>
      <w:r w:rsidRPr="00B947DA">
        <w:rPr>
          <w:rFonts w:ascii="Calibri" w:hAnsi="Calibri" w:cs="Calibri"/>
          <w:noProof/>
          <w:szCs w:val="24"/>
        </w:rPr>
        <w:lastRenderedPageBreak/>
        <w:t>operation for transposition of the great arteries. S. H, editor. Cardiology [Internet]. 2009;114(SUPPL. 1):98. Available from: http://ovidsp.ovid.com/ovidweb.cgi?T=JS&amp;PAGE=reference&amp;D=emed11&amp;NEWS=N&amp;AN=70352996</w:t>
      </w:r>
    </w:p>
    <w:p w14:paraId="1847E7E3"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18. </w:t>
      </w:r>
      <w:r w:rsidRPr="00B947DA">
        <w:rPr>
          <w:rFonts w:ascii="Calibri" w:hAnsi="Calibri" w:cs="Calibri"/>
          <w:noProof/>
          <w:szCs w:val="24"/>
        </w:rPr>
        <w:tab/>
        <w:t>M. K, I. S, P. T. Long-term fate of the neo-aorta after anatomic correction of d-transposition of the great arteries. Eur J Echocardiogr [Internet]. 2010;11(SUPPL. 2). Available from: http://ovidsp.ovid.com/ovidweb.cgi?T=JS&amp;PAGE=reference&amp;D=emed11&amp;NEWS=N&amp;AN=70316585</w:t>
      </w:r>
    </w:p>
    <w:p w14:paraId="1997A3FE"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19. </w:t>
      </w:r>
      <w:r w:rsidRPr="00B947DA">
        <w:rPr>
          <w:rFonts w:ascii="Calibri" w:hAnsi="Calibri" w:cs="Calibri"/>
          <w:noProof/>
          <w:szCs w:val="24"/>
        </w:rPr>
        <w:tab/>
        <w:t xml:space="preserve">van Beek E, Binkhorst M, de Hoog M, de Groot P, van Dijk A, Schokking M, et al. Exercise performance and activity level in children with transposition of the great arteries treated by the arterial switch operation. Am J Cardiol. 2010 Feb;105(3):398–403. </w:t>
      </w:r>
    </w:p>
    <w:p w14:paraId="697B0769"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20. </w:t>
      </w:r>
      <w:r w:rsidRPr="00B947DA">
        <w:rPr>
          <w:rFonts w:ascii="Calibri" w:hAnsi="Calibri" w:cs="Calibri"/>
          <w:noProof/>
          <w:szCs w:val="24"/>
        </w:rPr>
        <w:tab/>
        <w:t xml:space="preserve">Pasquali SK, Marino BS, Powell DJ, McBride MG, Paridon SM, Meyers KE, et al. Following the arterial switch operation, obese children have risk factors for early cardiovascular disease. Congenit Heart Dis. 2010;5(1):16–24. </w:t>
      </w:r>
    </w:p>
    <w:p w14:paraId="2FD83391"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21. </w:t>
      </w:r>
      <w:r w:rsidRPr="00B947DA">
        <w:rPr>
          <w:rFonts w:ascii="Calibri" w:hAnsi="Calibri" w:cs="Calibri"/>
          <w:noProof/>
          <w:szCs w:val="24"/>
        </w:rPr>
        <w:tab/>
        <w:t xml:space="preserve">Weyand K, Haun C, Blaschczok H, Goetz-Toussaint N, Photiadis J, Sinzobahamvya N, et al. Surgical treatment of transposition of great arteries with ventricular septal defect and left ventricular outflow tract obstruction: midterm results. World J Pediatr Congenit Heart Surg. 2010 Jul;1(2):163–9. </w:t>
      </w:r>
    </w:p>
    <w:p w14:paraId="143F1526"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22. </w:t>
      </w:r>
      <w:r w:rsidRPr="00B947DA">
        <w:rPr>
          <w:rFonts w:ascii="Calibri" w:hAnsi="Calibri" w:cs="Calibri"/>
          <w:noProof/>
          <w:szCs w:val="24"/>
        </w:rPr>
        <w:tab/>
        <w:t>M. G, W. B, T. R. Exercise performance in complete and congenitally corrected transposition of the great arteries. Acta Cardiol [Internet]. 2011;66(1):128–9. Available from: https://secure.peeters-leuven.be/POJ/purchaseform.php?id=2064976sid=</w:t>
      </w:r>
    </w:p>
    <w:p w14:paraId="531B139E"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23. </w:t>
      </w:r>
      <w:r w:rsidRPr="00B947DA">
        <w:rPr>
          <w:rFonts w:ascii="Calibri" w:hAnsi="Calibri" w:cs="Calibri"/>
          <w:noProof/>
          <w:szCs w:val="24"/>
        </w:rPr>
        <w:tab/>
        <w:t>F. X, H.-W. C. Primary arterial switch operation for D-transposition of the great arteries with intact ventricular septum in children older than 3 weeks. J Shanghai Jiaotong Univ (Medical Sci [Internet]. 2011;31(9):1250–3. Available from: http://xuebao.shsmu.edu.cn/EN/article/downloadArticleFile.do?attachType=PDF&amp;id=9238</w:t>
      </w:r>
    </w:p>
    <w:p w14:paraId="50CC72CF"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24. </w:t>
      </w:r>
      <w:r w:rsidRPr="00B947DA">
        <w:rPr>
          <w:rFonts w:ascii="Calibri" w:hAnsi="Calibri" w:cs="Calibri"/>
          <w:noProof/>
          <w:szCs w:val="24"/>
        </w:rPr>
        <w:tab/>
        <w:t>J. M, J. HH, J. HH, Muller J, Hess J, Horer J, et al. Persistent superior exercise performance and quality of life long-term after arterial switch operation compared to that after atrial redirection. Int J Cardiol [Internet]. 2013 Jun;166(2):381–4. Available from: http://ovidsp.ovid.com/ovidweb.cgi?T=JS&amp;PAGE=reference&amp;D=emed14&amp;NEWS=N&amp;AN=51722134</w:t>
      </w:r>
    </w:p>
    <w:p w14:paraId="4E5D43F1"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25. </w:t>
      </w:r>
      <w:r w:rsidRPr="00B947DA">
        <w:rPr>
          <w:rFonts w:ascii="Calibri" w:hAnsi="Calibri" w:cs="Calibri"/>
          <w:noProof/>
          <w:szCs w:val="24"/>
        </w:rPr>
        <w:tab/>
        <w:t xml:space="preserve">Squarcia U, Macchi C. Transposition of the great arteries. Curr Opin Pediatr. 2011 Oct;23(5):518–22. </w:t>
      </w:r>
    </w:p>
    <w:p w14:paraId="6B045F19"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26. </w:t>
      </w:r>
      <w:r w:rsidRPr="00B947DA">
        <w:rPr>
          <w:rFonts w:ascii="Calibri" w:hAnsi="Calibri" w:cs="Calibri"/>
          <w:noProof/>
          <w:szCs w:val="24"/>
        </w:rPr>
        <w:tab/>
        <w:t>Vouhe P. Editorial comment. Outcomes and re-interventions after one-stage repair of transposition of the great arteries and aortic arch obstruction. Eur J Cardio-thoracic Surg [Internet]. 2011;39(2):220–1. Available from: http://ovidsp.ovid.com/ovidweb.cgi?T=JS&amp;PAGE=reference&amp;D=emed12&amp;NEWS=N&amp;AN=51013626</w:t>
      </w:r>
    </w:p>
    <w:p w14:paraId="21C1272A"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27. </w:t>
      </w:r>
      <w:r w:rsidRPr="00B947DA">
        <w:rPr>
          <w:rFonts w:ascii="Calibri" w:hAnsi="Calibri" w:cs="Calibri"/>
          <w:noProof/>
          <w:szCs w:val="24"/>
        </w:rPr>
        <w:tab/>
        <w:t xml:space="preserve">J. M, J. H, J. H. Long-term follow-up of patients with transposition of the great arteries superior exercise performance and quality of life after arterial switch operation in comparison to atrial redirection. Eur Heart J [Internet]. 2011;32(SUPPL. 1):1033. Available from: </w:t>
      </w:r>
      <w:r w:rsidRPr="00B947DA">
        <w:rPr>
          <w:rFonts w:ascii="Calibri" w:hAnsi="Calibri" w:cs="Calibri"/>
          <w:noProof/>
          <w:szCs w:val="24"/>
        </w:rPr>
        <w:lastRenderedPageBreak/>
        <w:t>http://ovidsp.ovid.com/ovidweb.cgi?T=JS&amp;PAGE=reference&amp;D=emed12&amp;NEWS=N&amp;AN=70536933</w:t>
      </w:r>
    </w:p>
    <w:p w14:paraId="0A082B16"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28. </w:t>
      </w:r>
      <w:r w:rsidRPr="00B947DA">
        <w:rPr>
          <w:rFonts w:ascii="Calibri" w:hAnsi="Calibri" w:cs="Calibri"/>
          <w:noProof/>
          <w:szCs w:val="24"/>
        </w:rPr>
        <w:tab/>
        <w:t>O. A, C. A, U. Y, K. T, O. S, R. T, et al. Follow-up of our patients with transposition of the great arteries and arterial switch operation; comparison of simple and complex transposition cases. Anadolu Kardiyol Derg [Internet]. 2011 Dec;11(8):726–31. Available from: http://www.anakarder.com/eng/sayilar/76/726-731.pdf</w:t>
      </w:r>
    </w:p>
    <w:p w14:paraId="7669A0A3"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29. </w:t>
      </w:r>
      <w:r w:rsidRPr="00B947DA">
        <w:rPr>
          <w:rFonts w:ascii="Calibri" w:hAnsi="Calibri" w:cs="Calibri"/>
          <w:noProof/>
          <w:szCs w:val="24"/>
        </w:rPr>
        <w:tab/>
        <w:t>C. R, I. V, M. J-H, C. H, J. M, J. S. Premature aortic stiffening in patients with transposition of the great arteries after arterial switch operation. Circulation [Internet]. 2011;124(21 SUPPL. 1). Available from: http://ovidsp.ovid.com/ovidweb.cgi?T=JS&amp;PAGE=reference&amp;D=emed12&amp;NEWS=N&amp;AN=70618827</w:t>
      </w:r>
    </w:p>
    <w:p w14:paraId="4D448F84"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30. </w:t>
      </w:r>
      <w:r w:rsidRPr="00B947DA">
        <w:rPr>
          <w:rFonts w:ascii="Calibri" w:hAnsi="Calibri" w:cs="Calibri"/>
          <w:noProof/>
          <w:szCs w:val="24"/>
        </w:rPr>
        <w:tab/>
        <w:t xml:space="preserve">Vargo P, Mavroudis C, Stewart RD, Backer CL. Late complications following the arterial switch operation. World J Pediatr Congenit Heart Surg. 2011 Jan;2(1):37–42. </w:t>
      </w:r>
    </w:p>
    <w:p w14:paraId="5A428FFF"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31. </w:t>
      </w:r>
      <w:r w:rsidRPr="00B947DA">
        <w:rPr>
          <w:rFonts w:ascii="Calibri" w:hAnsi="Calibri" w:cs="Calibri"/>
          <w:noProof/>
          <w:szCs w:val="24"/>
        </w:rPr>
        <w:tab/>
        <w:t>D. H, R. S, I. B, J. L, B. H. Supra-valvular pulmonary stenosis after arterial switch operation: Early post-operative echocardiographic predictors for re-intervention. Can J Cardiol [Internet]. 2012;28(5 SUPPL. 1):S105. Available from: http://ovidsp.ovid.com/ovidweb.cgi?T=JS&amp;PAGE=reference&amp;D=emed13&amp;NEWS=N&amp;AN=70943961</w:t>
      </w:r>
    </w:p>
    <w:p w14:paraId="469B09B2"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32. </w:t>
      </w:r>
      <w:r w:rsidRPr="00B947DA">
        <w:rPr>
          <w:rFonts w:ascii="Calibri" w:hAnsi="Calibri" w:cs="Calibri"/>
          <w:noProof/>
          <w:szCs w:val="24"/>
        </w:rPr>
        <w:tab/>
        <w:t>T. O, V. T, M.B. A, T. M, M.M. Y, B. G, et al. Short-to midterm assessment of the myocardial functions in patients with transposition of the great arteries after arterial switch. Heart Surg Forum [Internet]. 2012;15(SUPPL. 1):S84–5. Available from: http://www.metapress.com/content/378875533160m528/fulltext.pdf</w:t>
      </w:r>
    </w:p>
    <w:p w14:paraId="44CFC642"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33. </w:t>
      </w:r>
      <w:r w:rsidRPr="00B947DA">
        <w:rPr>
          <w:rFonts w:ascii="Calibri" w:hAnsi="Calibri" w:cs="Calibri"/>
          <w:noProof/>
          <w:szCs w:val="24"/>
        </w:rPr>
        <w:tab/>
        <w:t>M. L, R. C, D. C, P. V. Pulmonary arterial hypertension complicating arterial switch surgery for simple transposition of the great arteries-prevalence and outcomes. Arch Cardiovasc Dis Suppl [Internet]. 2013;5(1):98. Available from: http://ovidsp.ovid.com/ovidweb.cgi?T=JS&amp;PAGE=reference&amp;D=emed14&amp;NEWS=N&amp;AN=72045443</w:t>
      </w:r>
    </w:p>
    <w:p w14:paraId="71F5AE96"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34. </w:t>
      </w:r>
      <w:r w:rsidRPr="00B947DA">
        <w:rPr>
          <w:rFonts w:ascii="Calibri" w:hAnsi="Calibri" w:cs="Calibri"/>
          <w:noProof/>
          <w:szCs w:val="24"/>
        </w:rPr>
        <w:tab/>
        <w:t>C. J, S. S, M. W-B, R. B, G. Z, S. G. Long-term follow-up of arterial and at rial switch operation for transposition of the great arteries. J Am Coll Cardiol [Internet]. 2013;61(10 SUPPL. 1):E539. Available from: http://ovidsp.ovid.com/ovidweb.cgi?T=JS&amp;PAGE=reference&amp;D=emed14&amp;NEWS=N&amp;AN=71019902</w:t>
      </w:r>
    </w:p>
    <w:p w14:paraId="79379DCF"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35. </w:t>
      </w:r>
      <w:r w:rsidRPr="00B947DA">
        <w:rPr>
          <w:rFonts w:ascii="Calibri" w:hAnsi="Calibri" w:cs="Calibri"/>
          <w:noProof/>
          <w:szCs w:val="24"/>
        </w:rPr>
        <w:tab/>
        <w:t>J.S. H, K.E. C, E.D. M, A. L, P.A. K. Outcomes after the palliative arterial switch operation in neonates with single-ventricle anatomy. Ann Thorac Surg [Internet]. 2013;95(1):212–9. Available from: http://ovidsp.ovid.com/ovidweb.cgi?T=JS&amp;PAGE=reference&amp;D=emed14&amp;NEWS=N&amp;AN=368039017</w:t>
      </w:r>
    </w:p>
    <w:p w14:paraId="65AE0F00"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36. </w:t>
      </w:r>
      <w:r w:rsidRPr="00B947DA">
        <w:rPr>
          <w:rFonts w:ascii="Calibri" w:hAnsi="Calibri" w:cs="Calibri"/>
          <w:noProof/>
          <w:szCs w:val="24"/>
        </w:rPr>
        <w:tab/>
        <w:t xml:space="preserve">C. R, K. A, A. F, P. W, D. G, C. H, et al. Fluid dynamics and flow profiles in the great arteries in patients with transposition of the great arteries (TGA) after arterial switch operation with or without lecompte maneuver on long-term follow-up. Circulation [Internet]. 2014;130(SUPPL. 2). Available from: </w:t>
      </w:r>
      <w:r w:rsidRPr="00B947DA">
        <w:rPr>
          <w:rFonts w:ascii="Calibri" w:hAnsi="Calibri" w:cs="Calibri"/>
          <w:noProof/>
          <w:szCs w:val="24"/>
        </w:rPr>
        <w:lastRenderedPageBreak/>
        <w:t>http://ovidsp.ovid.com/ovidweb.cgi?T=JS&amp;PAGE=reference&amp;D=emed15&amp;NEWS=N&amp;AN=71711117</w:t>
      </w:r>
    </w:p>
    <w:p w14:paraId="61825621"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37. </w:t>
      </w:r>
      <w:r w:rsidRPr="00B947DA">
        <w:rPr>
          <w:rFonts w:ascii="Calibri" w:hAnsi="Calibri" w:cs="Calibri"/>
          <w:noProof/>
          <w:szCs w:val="24"/>
        </w:rPr>
        <w:tab/>
        <w:t>L. A, S. J, T. M. Surgical age and morbidity after arterial switch of transposition of the great arteries. Cardiol Young [Internet]. 2014;24(Supplement 1):S151–2. Available from: http://ovidsp.ovid.com/ovidweb.cgi?T=JS&amp;PAGE=reference&amp;D=emed15&amp;NEWS=N&amp;AN=612966313</w:t>
      </w:r>
    </w:p>
    <w:p w14:paraId="602F15BD"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38. </w:t>
      </w:r>
      <w:r w:rsidRPr="00B947DA">
        <w:rPr>
          <w:rFonts w:ascii="Calibri" w:hAnsi="Calibri" w:cs="Calibri"/>
          <w:noProof/>
          <w:szCs w:val="24"/>
        </w:rPr>
        <w:tab/>
        <w:t>D.N. S, K.J. J, K. G, U.A. C, D.T.C. G, N.F. S, et al. Surgery and outcomes for transposition of the great arteries among developing world congenital heart surgery programs: A report from the international quality improvement collaborative. Circulation [Internet]. 2014;130(SUPPL. 2). Available from: http://ovidsp.ovid.com/ovidweb.cgi?T=JS&amp;PAGE=reference&amp;D=emed15&amp;NEWS=N&amp;AN=71711183</w:t>
      </w:r>
    </w:p>
    <w:p w14:paraId="0961E721"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39. </w:t>
      </w:r>
      <w:r w:rsidRPr="00B947DA">
        <w:rPr>
          <w:rFonts w:ascii="Calibri" w:hAnsi="Calibri" w:cs="Calibri"/>
          <w:noProof/>
          <w:szCs w:val="24"/>
        </w:rPr>
        <w:tab/>
        <w:t>R. B, E. A, V. S, E. B, M. R, J. H, et al. Reoperation for right ventricular outflow tract obstruction after arterial switch operation for TGA and aortic arch obstruction. Cardiol Young [Internet]. 2014;24(Supplement 1):S31. Available from: http://ovidsp.ovid.com/ovidweb.cgi?T=JS&amp;PAGE=reference&amp;D=emed15&amp;NEWS=N&amp;AN=612966175</w:t>
      </w:r>
    </w:p>
    <w:p w14:paraId="0BEC8CF2"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40. </w:t>
      </w:r>
      <w:r w:rsidRPr="00B947DA">
        <w:rPr>
          <w:rFonts w:ascii="Calibri" w:hAnsi="Calibri" w:cs="Calibri"/>
          <w:noProof/>
          <w:szCs w:val="24"/>
        </w:rPr>
        <w:tab/>
        <w:t>O. D, T. O, B. G, U. K, R. O, Y. Y, et al. Mid-term assessment of cardiac autonomic functions in children with transposition of the great arteries after arterial switch operation. Am J Cardiol [Internet]. 2014;113(7 SUPPL. 1):S22. Available from: http://ovidsp.ovid.com/ovidweb.cgi?T=JS&amp;PAGE=reference&amp;D=emed15&amp;NEWS=N&amp;AN=71390953</w:t>
      </w:r>
    </w:p>
    <w:p w14:paraId="0CE7DCFC"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41. </w:t>
      </w:r>
      <w:r w:rsidRPr="00B947DA">
        <w:rPr>
          <w:rFonts w:ascii="Calibri" w:hAnsi="Calibri" w:cs="Calibri"/>
          <w:noProof/>
          <w:szCs w:val="24"/>
        </w:rPr>
        <w:tab/>
        <w:t>M.N. P, E. F, S. A-B, B. M, J. C-CC, G. C-B, et al. Long-term follow-up assessment after the arterial switch operation for correction of dextro-transposition of the great arteries by means of exercise myocardial perfusion-gated SPECT. Pediatr Cardiol [Internet]. 2014 Feb;35(2):197–207. Available from: http://ovidsp.ovid.com/ovidweb.cgi?T=JS&amp;PAGE=reference&amp;D=emed15&amp;NEWS=N&amp;AN=52676726</w:t>
      </w:r>
    </w:p>
    <w:p w14:paraId="36156472"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42. </w:t>
      </w:r>
      <w:r w:rsidRPr="00B947DA">
        <w:rPr>
          <w:rFonts w:ascii="Calibri" w:hAnsi="Calibri" w:cs="Calibri"/>
          <w:noProof/>
          <w:szCs w:val="24"/>
        </w:rPr>
        <w:tab/>
        <w:t>R. M, D. P, K. H, S. G, A. K. Global and regional myocardial function in patients after arterial switch operation-speckle tracking study. Cardiol Young [Internet]. 2014;24(Supplement 1):S128. Available from: http://ovidsp.ovid.com/ovidweb.cgi?T=JS&amp;PAGE=reference&amp;D=emed15&amp;NEWS=N&amp;AN=612966195</w:t>
      </w:r>
    </w:p>
    <w:p w14:paraId="6DBB4C64"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43. </w:t>
      </w:r>
      <w:r w:rsidRPr="00B947DA">
        <w:rPr>
          <w:rFonts w:ascii="Calibri" w:hAnsi="Calibri" w:cs="Calibri"/>
          <w:noProof/>
          <w:szCs w:val="24"/>
        </w:rPr>
        <w:tab/>
        <w:t xml:space="preserve">Pigula FA. Leaving the nest: facing adulthood after the arterial switch operation. Vol. 148, The Journal of thoracic and cardiovascular surgery. United States; 2014. p. 2199–200. </w:t>
      </w:r>
    </w:p>
    <w:p w14:paraId="456E9682"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44. </w:t>
      </w:r>
      <w:r w:rsidRPr="00B947DA">
        <w:rPr>
          <w:rFonts w:ascii="Calibri" w:hAnsi="Calibri" w:cs="Calibri"/>
          <w:noProof/>
          <w:szCs w:val="24"/>
        </w:rPr>
        <w:tab/>
        <w:t xml:space="preserve">Karamlou T, Jacobs ML, Pasquali S, He X, Hill K, O’Brien S, et al. Surgeon and center volume influence on outcomes after arterial switch operation:  analysis of the STS Congenital Heart Surgery Database. Ann Thorac Surg. 2014 Sep;98(3):904–11. </w:t>
      </w:r>
    </w:p>
    <w:p w14:paraId="3E90CE92"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45. </w:t>
      </w:r>
      <w:r w:rsidRPr="00B947DA">
        <w:rPr>
          <w:rFonts w:ascii="Calibri" w:hAnsi="Calibri" w:cs="Calibri"/>
          <w:noProof/>
          <w:szCs w:val="24"/>
        </w:rPr>
        <w:tab/>
        <w:t xml:space="preserve">Wiggins LM, Kumar SR, Starnes VA, Wells WJ, L.M. W, S.R. K, et al. Arterioplasty for Right Ventricular Outflow Tract Obstruction After Arterial Switch Is a Durable Procedure. Ann Thorac Surg [Internet]. 2015 Jul;100(1):122–8. Available from: </w:t>
      </w:r>
      <w:r w:rsidRPr="00B947DA">
        <w:rPr>
          <w:rFonts w:ascii="Calibri" w:hAnsi="Calibri" w:cs="Calibri"/>
          <w:noProof/>
          <w:szCs w:val="24"/>
        </w:rPr>
        <w:lastRenderedPageBreak/>
        <w:t>http://www.elsevier.com/locate/athoracsur</w:t>
      </w:r>
    </w:p>
    <w:p w14:paraId="54518C9B"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46. </w:t>
      </w:r>
      <w:r w:rsidRPr="00B947DA">
        <w:rPr>
          <w:rFonts w:ascii="Calibri" w:hAnsi="Calibri" w:cs="Calibri"/>
          <w:noProof/>
          <w:szCs w:val="24"/>
        </w:rPr>
        <w:tab/>
        <w:t>C. J, K. H. Twenty-five years of arterial switch operations-A metaanalysis. Hear Lung Circ [Internet]. 2015;24(Supplement 1):e9. Available from: http://ovidsp.ovid.com/ovidweb.cgi?T=JS&amp;PAGE=reference&amp;D=emed16&amp;NEWS=N&amp;AN=619390640</w:t>
      </w:r>
    </w:p>
    <w:p w14:paraId="578C00C8"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47. </w:t>
      </w:r>
      <w:r w:rsidRPr="00B947DA">
        <w:rPr>
          <w:rFonts w:ascii="Calibri" w:hAnsi="Calibri" w:cs="Calibri"/>
          <w:noProof/>
          <w:szCs w:val="24"/>
        </w:rPr>
        <w:tab/>
        <w:t>J.D. K, M.H. C. Longitudinal exercise performance in patients with d-loop transposition of the great arteries after arterial switch operation. J Am Coll Cardiol [Internet]. 2015;65(10 SUPPL. 1):A560. Available from: http://ovidsp.ovid.com/ovidweb.cgi?T=JS&amp;PAGE=reference&amp;D=emed16&amp;NEWS=N&amp;AN=71833617</w:t>
      </w:r>
    </w:p>
    <w:p w14:paraId="3106D6C4"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48. </w:t>
      </w:r>
      <w:r w:rsidRPr="00B947DA">
        <w:rPr>
          <w:rFonts w:ascii="Calibri" w:hAnsi="Calibri" w:cs="Calibri"/>
          <w:noProof/>
          <w:szCs w:val="24"/>
        </w:rPr>
        <w:tab/>
        <w:t>B. C, C. S, M.K. F, L. M. Systolic and diastolic reserve in children after arterial switch operation. J Am Soc Echocardiogr [Internet]. 2015;28(6):B28. Available from: http://ovidsp.ovid.com/ovidweb.cgi?T=JS&amp;PAGE=reference&amp;D=emed16&amp;NEWS=N&amp;AN=71948651</w:t>
      </w:r>
    </w:p>
    <w:p w14:paraId="6E69FC6F"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49. </w:t>
      </w:r>
      <w:r w:rsidRPr="00B947DA">
        <w:rPr>
          <w:rFonts w:ascii="Calibri" w:hAnsi="Calibri" w:cs="Calibri"/>
          <w:noProof/>
          <w:szCs w:val="24"/>
        </w:rPr>
        <w:tab/>
        <w:t>H.B. G, L. M, B. C, E. R, C. M. Long-term survivors with transposition of the great arteries after arterial switch operation show no signs of adverse myocardial remodeling. Circulation [Internet]. 2015;132(SUPPL. 3). Available from: http://ovidsp.ovid.com/ovidweb.cgi?T=JS&amp;PAGE=reference&amp;D=emed16&amp;NEWS=N&amp;AN=72181229</w:t>
      </w:r>
    </w:p>
    <w:p w14:paraId="7306295B"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50. </w:t>
      </w:r>
      <w:r w:rsidRPr="00B947DA">
        <w:rPr>
          <w:rFonts w:ascii="Calibri" w:hAnsi="Calibri" w:cs="Calibri"/>
          <w:noProof/>
          <w:szCs w:val="24"/>
        </w:rPr>
        <w:tab/>
        <w:t>D. A, A. L, A. BT, L. A, T. S, A. B, et al. Outcomes of transposition of great arteries in a country without possibility of surgical correction. Cardiol Young [Internet]. 2015;25(Supplement 1):S119. Available from: http://ovidsp.ovid.com/ovidweb.cgi?T=JS&amp;PAGE=reference&amp;D=emed16&amp;NEWS=N&amp;AN=612898291</w:t>
      </w:r>
    </w:p>
    <w:p w14:paraId="4E6D6BCA"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51. </w:t>
      </w:r>
      <w:r w:rsidRPr="00B947DA">
        <w:rPr>
          <w:rFonts w:ascii="Calibri" w:hAnsi="Calibri" w:cs="Calibri"/>
          <w:noProof/>
          <w:szCs w:val="24"/>
        </w:rPr>
        <w:tab/>
        <w:t>Hazekamp MG. Long-term follow-up after the arterial switch operation: Not as perfect as we would have hoped? J Thorac Cardiovasc Surg [Internet]. 2015 Apr;149(4):968. Available from: http://www.elsevier.com/inca/publications/store/6/2/3/1/5/1/index.htt</w:t>
      </w:r>
    </w:p>
    <w:p w14:paraId="56CCF53B"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52. </w:t>
      </w:r>
      <w:r w:rsidRPr="00B947DA">
        <w:rPr>
          <w:rFonts w:ascii="Calibri" w:hAnsi="Calibri" w:cs="Calibri"/>
          <w:noProof/>
          <w:szCs w:val="24"/>
        </w:rPr>
        <w:tab/>
        <w:t>M. MK, F. R, D. K, P. V, Y. B, O. R. Outcomes of coronary artery lesions after neonatal arterial switch operation. Cardiol Young [Internet]. 2015;25(Supplement 1):S115–6. Available from: http://ovidsp.ovid.com/ovidweb.cgi?T=JS&amp;PAGE=reference&amp;D=emed16&amp;NEWS=N&amp;AN=612898175</w:t>
      </w:r>
    </w:p>
    <w:p w14:paraId="0FE8B1E7"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53. </w:t>
      </w:r>
      <w:r w:rsidRPr="00B947DA">
        <w:rPr>
          <w:rFonts w:ascii="Calibri" w:hAnsi="Calibri" w:cs="Calibri"/>
          <w:noProof/>
          <w:szCs w:val="24"/>
        </w:rPr>
        <w:tab/>
        <w:t xml:space="preserve">El-Zein C, Subramanian S, Ilbawi M. Evolution of the surgical approach to congenitally corrected transposition of the great arteries. Semin Thorac Cardiovasc Surg Pediatr Card Surg Annu. 2015;18(1):25–33. </w:t>
      </w:r>
    </w:p>
    <w:p w14:paraId="6CFD99BF"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54. </w:t>
      </w:r>
      <w:r w:rsidRPr="00B947DA">
        <w:rPr>
          <w:rFonts w:ascii="Calibri" w:hAnsi="Calibri" w:cs="Calibri"/>
          <w:noProof/>
          <w:szCs w:val="24"/>
        </w:rPr>
        <w:tab/>
        <w:t xml:space="preserve">Uricchio N, Ghiselli S, Marianeschi SM. [Transposition of the great arteries]. G Ital Cardiol (Rome). 2015 Feb;16(2):92–9. </w:t>
      </w:r>
    </w:p>
    <w:p w14:paraId="58002261"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55. </w:t>
      </w:r>
      <w:r w:rsidRPr="00B947DA">
        <w:rPr>
          <w:rFonts w:ascii="Calibri" w:hAnsi="Calibri" w:cs="Calibri"/>
          <w:noProof/>
          <w:szCs w:val="24"/>
        </w:rPr>
        <w:tab/>
        <w:t>M. R, N. A, R. S, R. AS. The outcome of arterial switch operation for d-TGA in relation to comprehensive aristotle score. Arch Dis Child [Internet]. 2016;101(Supplement 1):A82. Available from: http://ovidsp.ovid.com/ovidweb.cgi?T=JS&amp;PAGE=reference&amp;D=emed17&amp;NEWS=N&amp;AN=6122116</w:t>
      </w:r>
      <w:r w:rsidRPr="00B947DA">
        <w:rPr>
          <w:rFonts w:ascii="Calibri" w:hAnsi="Calibri" w:cs="Calibri"/>
          <w:noProof/>
          <w:szCs w:val="24"/>
        </w:rPr>
        <w:lastRenderedPageBreak/>
        <w:t>13</w:t>
      </w:r>
    </w:p>
    <w:p w14:paraId="1833D5F5"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56. </w:t>
      </w:r>
      <w:r w:rsidRPr="00B947DA">
        <w:rPr>
          <w:rFonts w:ascii="Calibri" w:hAnsi="Calibri" w:cs="Calibri"/>
          <w:noProof/>
          <w:szCs w:val="24"/>
        </w:rPr>
        <w:tab/>
        <w:t>T. M, T. S, M. N, T. H. Long-Term Outcome of Arterial Switch Operation Conversion After Failed Senning/Mustard Procedure. Ann Thorac Surg [Internet]. 2016;102(5):1573–9. Available from: http://www.elsevier.com/locate/athoracsur</w:t>
      </w:r>
    </w:p>
    <w:p w14:paraId="17A3CF01"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57. </w:t>
      </w:r>
      <w:r w:rsidRPr="00B947DA">
        <w:rPr>
          <w:rFonts w:ascii="Calibri" w:hAnsi="Calibri" w:cs="Calibri"/>
          <w:noProof/>
          <w:szCs w:val="24"/>
        </w:rPr>
        <w:tab/>
        <w:t>K.W. M, M. M, K. S-B, P. D, T. M, K. S, et al. Coronary artery anomalies and their impact on the outcome of the arterial switch operation for the transposition of the great arteries: 25 years’ experience. Cardiol Young [Internet]. 2016;26(Supplement 1):S162. Available from: http://ovidsp.ovid.com/ovidweb.cgi?T=JS&amp;PAGE=reference&amp;D=emed17&amp;NEWS=N&amp;AN=613004004</w:t>
      </w:r>
    </w:p>
    <w:p w14:paraId="02491948"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58. </w:t>
      </w:r>
      <w:r w:rsidRPr="00B947DA">
        <w:rPr>
          <w:rFonts w:ascii="Calibri" w:hAnsi="Calibri" w:cs="Calibri"/>
          <w:noProof/>
          <w:szCs w:val="24"/>
        </w:rPr>
        <w:tab/>
        <w:t>Samos F, Fuenmayor G, Hossri C, Elias P, Ponce L, Souza R, et al. Exercise Capacity Long-Term after Arterial Switch Operation for Transposition of the Great Arteries. Congenit Heart Dis [Internet]. 2016;11(2):155–9. Available from: http://onlinelibrary.wiley.com/journal/10.1111/(ISSN)1747-0803</w:t>
      </w:r>
    </w:p>
    <w:p w14:paraId="495B904F"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59. </w:t>
      </w:r>
      <w:r w:rsidRPr="00B947DA">
        <w:rPr>
          <w:rFonts w:ascii="Calibri" w:hAnsi="Calibri" w:cs="Calibri"/>
          <w:noProof/>
          <w:szCs w:val="24"/>
        </w:rPr>
        <w:tab/>
        <w:t>P. K, W. K, K. W, Klaver P, Knirsch W, Wurmitzer K, et al. Children and Adolescents Show Altered Visual Working Memory Related Brain Activity More Than One Decade After Arterial Switch Operation for D-Transposition of the Great Arteries. Dev Neuropsychol [Internet]. 2016;41(4):261–7. Available from: http://ovidsp.ovid.com/ovidweb.cgi?T=JS&amp;PAGE=reference&amp;D=emed17&amp;NEWS=N&amp;AN=617574991</w:t>
      </w:r>
    </w:p>
    <w:p w14:paraId="58BC0689"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60. </w:t>
      </w:r>
      <w:r w:rsidRPr="00B947DA">
        <w:rPr>
          <w:rFonts w:ascii="Calibri" w:hAnsi="Calibri" w:cs="Calibri"/>
          <w:noProof/>
          <w:szCs w:val="24"/>
        </w:rPr>
        <w:tab/>
        <w:t xml:space="preserve">Cassidy AR, White MT, DeMaso DR, Newburger JW, Bellinger DC. Processing speed, executive function, and academic achievement in children with dextro-transposition of the great arteries: Testing a longitudinal developmental cascade model. Neuropsychology. 2016 Oct;30(7):874–85. </w:t>
      </w:r>
    </w:p>
    <w:p w14:paraId="40538C76"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61. </w:t>
      </w:r>
      <w:r w:rsidRPr="00B947DA">
        <w:rPr>
          <w:rFonts w:ascii="Calibri" w:hAnsi="Calibri" w:cs="Calibri"/>
          <w:noProof/>
          <w:szCs w:val="24"/>
        </w:rPr>
        <w:tab/>
        <w:t xml:space="preserve">Shepard CW, Germanakis I, White MT, Powell AJ, Co-Vu J, Geva T. Cardiovascular Magnetic Resonance Findings Late After the Arterial Switch Operation. Circ Cardiovasc Imaging. 2016 Sep;9(9). </w:t>
      </w:r>
    </w:p>
    <w:p w14:paraId="60406AC6"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62. </w:t>
      </w:r>
      <w:r w:rsidRPr="00B947DA">
        <w:rPr>
          <w:rFonts w:ascii="Calibri" w:hAnsi="Calibri" w:cs="Calibri"/>
          <w:noProof/>
          <w:szCs w:val="24"/>
        </w:rPr>
        <w:tab/>
        <w:t>Andrade J, Lapa P, Tiago J, Marinho A, Ramalho R. 18-YEAR EXPERIENCE IN MANAGEMENT OF COMPLETE TRANSPOSITION OF THE GREAT ARTERIES IN NEWBORN: A SINGLE-CENTRE’S EXPERIENCE...XIII World Congress of Perinatal Medicine Belgrade, Serbia. October 26-29, 2017. J Perinat Med [Internet]. 2017 Oct 2;45:48. Available from: http://search.ebscohost.com/login.aspx?direct=true&amp;db=cin20&amp;AN=125873306&amp;site=ehost-live</w:t>
      </w:r>
    </w:p>
    <w:p w14:paraId="224D1AF4"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63. </w:t>
      </w:r>
      <w:r w:rsidRPr="00B947DA">
        <w:rPr>
          <w:rFonts w:ascii="Calibri" w:hAnsi="Calibri" w:cs="Calibri"/>
          <w:noProof/>
          <w:szCs w:val="24"/>
        </w:rPr>
        <w:tab/>
        <w:t>A. H, H.J. K, K.O. H, http://orcid.org/0000-0003-2805-1670 CGAO-HA. O. Health-related quality of life in paediatric patients with congenital heart defects: association with the type of heart defect and the surgical technique. Qual Life Res [Internet]. 2017;26(11):3111–7. Available from: http://www.wkap.nl/journalhome.htm/0962-9343</w:t>
      </w:r>
    </w:p>
    <w:p w14:paraId="030FC123"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64. </w:t>
      </w:r>
      <w:r w:rsidRPr="00B947DA">
        <w:rPr>
          <w:rFonts w:ascii="Calibri" w:hAnsi="Calibri" w:cs="Calibri"/>
          <w:noProof/>
          <w:szCs w:val="24"/>
        </w:rPr>
        <w:tab/>
        <w:t>A. K, M. K, L. K. Long-term transplant-free survival for arterial switch versus atrial switch in treatment of transposition of the great arteries: A study from the pediatric cardiac care consortium. J Am Coll Cardiol [Internet]. 2017;69(11 Supplement 1):661. Available from: http://ovidsp.ovid.com/ovidweb.cgi?T=JS&amp;PAGE=reference&amp;D=emed18&amp;NEWS=N&amp;AN=617288847</w:t>
      </w:r>
    </w:p>
    <w:p w14:paraId="0E70FB90"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65. </w:t>
      </w:r>
      <w:r w:rsidRPr="00B947DA">
        <w:rPr>
          <w:rFonts w:ascii="Calibri" w:hAnsi="Calibri" w:cs="Calibri"/>
          <w:noProof/>
          <w:szCs w:val="24"/>
        </w:rPr>
        <w:tab/>
        <w:t xml:space="preserve">P. M, M. F, T. S, L. Z, H. T, J. C. Anatomical and functional assessment of coronary arteries after </w:t>
      </w:r>
      <w:r w:rsidRPr="00B947DA">
        <w:rPr>
          <w:rFonts w:ascii="Calibri" w:hAnsi="Calibri" w:cs="Calibri"/>
          <w:noProof/>
          <w:szCs w:val="24"/>
        </w:rPr>
        <w:lastRenderedPageBreak/>
        <w:t>arterial switch operation. Cardiol Young [Internet]. 2017;27(4):S155. Available from: http://ovidsp.ovid.com/ovidweb.cgi?T=JS&amp;PAGE=reference&amp;D=emexa&amp;NEWS=N&amp;AN=620076326</w:t>
      </w:r>
    </w:p>
    <w:p w14:paraId="1F6F7E5C"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66. </w:t>
      </w:r>
      <w:r w:rsidRPr="00B947DA">
        <w:rPr>
          <w:rFonts w:ascii="Calibri" w:hAnsi="Calibri" w:cs="Calibri"/>
          <w:noProof/>
          <w:szCs w:val="24"/>
        </w:rPr>
        <w:tab/>
        <w:t>S.W.H.  van W, F.  van der S, H.  ter H, P.H. S, P.A.F.M. D, F.J. M, et al. Sudden Death Due to Coronary Artery Lesions Long-term After the Arterial Switch Operation: A Systematic Review. Can J Cardiol [Internet]. 2017 Sep;33(9):1180–7. Available from: http://www.sciencedirect.com/science/journal/0828282X</w:t>
      </w:r>
    </w:p>
    <w:p w14:paraId="134F5F00"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67. </w:t>
      </w:r>
      <w:r w:rsidRPr="00B947DA">
        <w:rPr>
          <w:rFonts w:ascii="Calibri" w:hAnsi="Calibri" w:cs="Calibri"/>
          <w:noProof/>
          <w:szCs w:val="24"/>
        </w:rPr>
        <w:tab/>
        <w:t>N. L, K. E, S. J, H. H, N. A. Early functional health outcomes for infants and their families who have undergone arterial switch or Norwood procedures. Cardiol Young [Internet]. 2017;27(4):S145. Available from: http://ovidsp.ovid.com/ovidweb.cgi?T=JS&amp;PAGE=reference&amp;D=emexa&amp;NEWS=N&amp;AN=620077139</w:t>
      </w:r>
    </w:p>
    <w:p w14:paraId="66FC32BA"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68. </w:t>
      </w:r>
      <w:r w:rsidRPr="00B947DA">
        <w:rPr>
          <w:rFonts w:ascii="Calibri" w:hAnsi="Calibri" w:cs="Calibri"/>
          <w:noProof/>
          <w:szCs w:val="24"/>
        </w:rPr>
        <w:tab/>
        <w:t>T. T, J. B, B. R, R. K, A. B. Acquired long-term cardiac rhythm and conduction abnormalities after arterial switch operation. J Am Coll Cardiol [Internet]. 2017;69(11 Supplement 1):601. Available from: http://ovidsp.ovid.com/ovidweb.cgi?T=JS&amp;PAGE=reference&amp;D=emed18&amp;NEWS=N&amp;AN=617289564</w:t>
      </w:r>
    </w:p>
    <w:p w14:paraId="7432FE75"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69. </w:t>
      </w:r>
      <w:r w:rsidRPr="00B947DA">
        <w:rPr>
          <w:rFonts w:ascii="Calibri" w:hAnsi="Calibri" w:cs="Calibri"/>
          <w:noProof/>
          <w:szCs w:val="24"/>
        </w:rPr>
        <w:tab/>
        <w:t>T. F, B. L, P. N, T. R, A. B, Y. D, et al. Outcomes of the arterial switch operation in patients with concomitant aortic arch obstruction as a single stage repair. Hear Lung Circ [Internet]. 2017;26(Supplement 3):S396. Available from: http://ovidsp.ovid.com/ovidweb.cgi?T=JS&amp;PAGE=reference&amp;D=emed18&amp;NEWS=N&amp;AN=619586940</w:t>
      </w:r>
    </w:p>
    <w:p w14:paraId="6358B621"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70. </w:t>
      </w:r>
      <w:r w:rsidRPr="00B947DA">
        <w:rPr>
          <w:rFonts w:ascii="Calibri" w:hAnsi="Calibri" w:cs="Calibri"/>
          <w:noProof/>
          <w:szCs w:val="24"/>
        </w:rPr>
        <w:tab/>
        <w:t>D.N. S, K.J. J, K. G, U.A. C, D.T.C. G, R.K. K, et al. Transposition of the Great Arteries in the Developing World: Surgery and Outcomes. J Am Coll Cardiol [Internet]. 2017 Jan;69(1):43–51. Available from: http://www.elsevier.com/locate/jacc</w:t>
      </w:r>
    </w:p>
    <w:p w14:paraId="5D4FF1EB"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71. </w:t>
      </w:r>
      <w:r w:rsidRPr="00B947DA">
        <w:rPr>
          <w:rFonts w:ascii="Calibri" w:hAnsi="Calibri" w:cs="Calibri"/>
          <w:noProof/>
          <w:szCs w:val="24"/>
        </w:rPr>
        <w:tab/>
        <w:t xml:space="preserve">Kasmi L, Bonnet D, Montreuil M, Kalfa D, Geronikola N, Bellinger DC, et al. Neuropsychological and Psychiatric Outcomes in Dextro-Transposition of the Great  Arteries across the Lifespan: A State-of-the-Art Review. Front Pediatr. 2017;5:59. </w:t>
      </w:r>
    </w:p>
    <w:p w14:paraId="5F00ADB8"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72. </w:t>
      </w:r>
      <w:r w:rsidRPr="00B947DA">
        <w:rPr>
          <w:rFonts w:ascii="Calibri" w:hAnsi="Calibri" w:cs="Calibri"/>
          <w:noProof/>
          <w:szCs w:val="24"/>
        </w:rPr>
        <w:tab/>
        <w:t>M. L, P. S, O. T, L. T-P, B. P, A. K, et al. Pregnancy in women with complete transposition of the great arteries following the atrial switch procedure. A study from three of the largest Adult Congenital Heart Disease centers in Poland. J Matern Neonatal Med [Internet]. 2017;30(5):563–7. Available from: http://ovidsp.ovid.com/ovidweb.cgi?T=JS&amp;PAGE=reference&amp;D=emed18&amp;NEWS=N&amp;AN=610259633</w:t>
      </w:r>
    </w:p>
    <w:p w14:paraId="38155485"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73. </w:t>
      </w:r>
      <w:r w:rsidRPr="00B947DA">
        <w:rPr>
          <w:rFonts w:ascii="Calibri" w:hAnsi="Calibri" w:cs="Calibri"/>
          <w:noProof/>
          <w:szCs w:val="24"/>
        </w:rPr>
        <w:tab/>
        <w:t xml:space="preserve">Zijlstra WM, Elmasry O, Pepplinkhuizen S, Ivy DD, Bonnet D, Luijendijk P, et al. Pulmonary arterial hypertension in children after neonatal arterial switch operation. Heart. 2017 Aug;103(16):1244–9. </w:t>
      </w:r>
    </w:p>
    <w:p w14:paraId="255842A4"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74. </w:t>
      </w:r>
      <w:r w:rsidRPr="00B947DA">
        <w:rPr>
          <w:rFonts w:ascii="Calibri" w:hAnsi="Calibri" w:cs="Calibri"/>
          <w:noProof/>
          <w:szCs w:val="24"/>
        </w:rPr>
        <w:tab/>
        <w:t>Moe TG, Bardo DME. Long-Term Outcomes of the Arterial Switch Operation for D-Transposition of the Great Arteries. Prog Cardiovasc Dis [Internet]. 2018; Available from: http://ovidsp.ovid.com/ovidweb.cgi?T=JS&amp;PAGE=reference&amp;D=medp&amp;NEWS=N&amp;AN=30227186</w:t>
      </w:r>
    </w:p>
    <w:p w14:paraId="46015CA1"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lastRenderedPageBreak/>
        <w:t xml:space="preserve">75. </w:t>
      </w:r>
      <w:r w:rsidRPr="00B947DA">
        <w:rPr>
          <w:rFonts w:ascii="Calibri" w:hAnsi="Calibri" w:cs="Calibri"/>
          <w:noProof/>
          <w:szCs w:val="24"/>
        </w:rPr>
        <w:tab/>
        <w:t>Kiener A, Kelleman M, McCracken C, Kochilas L, St Louis JD, Oster ME. Long-term Survival following Arterial vs. Atrial Switch in d-Transposition of the Great Arteries. Ann Thorac Surg [Internet]. 2018; Available from: http://ovidsp.ovid.com/ovidweb.cgi?T=JS&amp;PAGE=reference&amp;D=medp&amp;NEWS=N&amp;AN=30172857</w:t>
      </w:r>
    </w:p>
    <w:p w14:paraId="3D4B582B"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76. </w:t>
      </w:r>
      <w:r w:rsidRPr="00B947DA">
        <w:rPr>
          <w:rFonts w:ascii="Calibri" w:hAnsi="Calibri" w:cs="Calibri"/>
          <w:noProof/>
          <w:szCs w:val="24"/>
        </w:rPr>
        <w:tab/>
        <w:t>J. C, K. V, J. P von O, M. O, D. T, M. B. Incidence and Risk Factors for Right Ventricular Outflow Tract Obstruction after the Arterial Switch Operation. Thorac Cardiovasc Surg [Internet]. 2018; Available from: http://www.thieme-connect.com/ejournals/toc/thoracic</w:t>
      </w:r>
    </w:p>
    <w:p w14:paraId="0E822EA2"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77. </w:t>
      </w:r>
      <w:r w:rsidRPr="00B947DA">
        <w:rPr>
          <w:rFonts w:ascii="Calibri" w:hAnsi="Calibri" w:cs="Calibri"/>
          <w:noProof/>
          <w:szCs w:val="24"/>
        </w:rPr>
        <w:tab/>
        <w:t>M. S, A. T. Attenuation of pulse pressure amplification in elementary school-aged patients with complete transposition of great arteries after arterial switch operation. J Hypertens [Internet]. 2018;36(Supplement 1):e201. Available from: http://ovidsp.ovid.com/ovidweb.cgi?T=JS&amp;PAGE=reference&amp;D=emexa&amp;NEWS=N&amp;AN=623096499</w:t>
      </w:r>
    </w:p>
    <w:p w14:paraId="3343BB7E"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78. </w:t>
      </w:r>
      <w:r w:rsidRPr="00B947DA">
        <w:rPr>
          <w:rFonts w:ascii="Calibri" w:hAnsi="Calibri" w:cs="Calibri"/>
          <w:noProof/>
          <w:szCs w:val="24"/>
        </w:rPr>
        <w:tab/>
        <w:t>S.W. VW, M.M. D, F.J. M, P.A. D, P.H. S, H.M. B, et al. Left ventricular function and exercise capacity after arterial switch operation for transposition of the great arteries: A systematic review and meta-Analysis. Cardiol Young [Internet]. 2018 Jul;28(7):895–902. Available from: http://www.journals.cambridge.org/action/displayJournal?jid=CTY</w:t>
      </w:r>
    </w:p>
    <w:p w14:paraId="487CA4EB"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79. </w:t>
      </w:r>
      <w:r w:rsidRPr="00B947DA">
        <w:rPr>
          <w:rFonts w:ascii="Calibri" w:hAnsi="Calibri" w:cs="Calibri"/>
          <w:noProof/>
          <w:szCs w:val="24"/>
        </w:rPr>
        <w:tab/>
        <w:t>O. Y, E. O, S. O, C. T, Y. E, A. G. Arterial switch operation for transposition of the great arteries with intact ventricular septum in infants older than 21 days. Cardiol Young [Internet]. 2018;28(Supplement 1):S55. Available from: http://ovidsp.ovid.com/ovidweb.cgi?T=JS&amp;PAGE=reference&amp;D=emexa&amp;NEWS=N&amp;AN=622761594</w:t>
      </w:r>
    </w:p>
    <w:p w14:paraId="70CFA488"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80. </w:t>
      </w:r>
      <w:r w:rsidRPr="00B947DA">
        <w:rPr>
          <w:rFonts w:ascii="Calibri" w:hAnsi="Calibri" w:cs="Calibri"/>
          <w:noProof/>
          <w:szCs w:val="24"/>
        </w:rPr>
        <w:tab/>
        <w:t>A.-L. H, B. R, A. H, R. O, P. E. Functional outcomes in children with transposition of the great arteries after arterial switch operation. Cardiol Young [Internet]. 2018;28(Supplement 1):S27. Available from: http://ovidsp.ovid.com/ovidweb.cgi?T=JS&amp;PAGE=reference&amp;D=emexa&amp;NEWS=N&amp;AN=622761407</w:t>
      </w:r>
    </w:p>
    <w:p w14:paraId="68E7FB73"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81. </w:t>
      </w:r>
      <w:r w:rsidRPr="00B947DA">
        <w:rPr>
          <w:rFonts w:ascii="Calibri" w:hAnsi="Calibri" w:cs="Calibri"/>
          <w:noProof/>
          <w:szCs w:val="24"/>
        </w:rPr>
        <w:tab/>
        <w:t xml:space="preserve">Grotenhuis HB, Cifra B, Mertens LL, Riessenkampff E, Manlhiot C, Seed M, et al. Left ventricular remodelling in long-term survivors after the arterial switch operation for transposition of the great arteries. Eur Heart J Cardiovasc Imaging. 2018 May; </w:t>
      </w:r>
    </w:p>
    <w:p w14:paraId="26A66955"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82. </w:t>
      </w:r>
      <w:r w:rsidRPr="00B947DA">
        <w:rPr>
          <w:rFonts w:ascii="Calibri" w:hAnsi="Calibri" w:cs="Calibri"/>
          <w:noProof/>
          <w:szCs w:val="24"/>
        </w:rPr>
        <w:tab/>
        <w:t xml:space="preserve">Fricke TA, Konstantinov IE. Arterial Switch Operation: Operative Approach and Outcomes. Ann Thorac Surg. 2018 Jul; </w:t>
      </w:r>
    </w:p>
    <w:p w14:paraId="5923B3B3"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83. </w:t>
      </w:r>
      <w:r w:rsidRPr="00B947DA">
        <w:rPr>
          <w:rFonts w:ascii="Calibri" w:hAnsi="Calibri" w:cs="Calibri"/>
          <w:noProof/>
          <w:szCs w:val="24"/>
        </w:rPr>
        <w:tab/>
        <w:t>J. C, C. S, J. H, Z. P, M. V. Right ventricular outflow tract obstruction after the arterial switch operation - Can we prevent it? Cardiol Young [Internet]. 2010;20(SUPPL. 1):185–6. Available from: http://ovidsp.ovid.com/ovidweb.cgi?T=JS&amp;PAGE=reference&amp;D=emed11&amp;NEWS=N&amp;AN=70235205</w:t>
      </w:r>
    </w:p>
    <w:p w14:paraId="49B1C15A"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84. </w:t>
      </w:r>
      <w:r w:rsidRPr="00B947DA">
        <w:rPr>
          <w:rFonts w:ascii="Calibri" w:hAnsi="Calibri" w:cs="Calibri"/>
          <w:noProof/>
          <w:szCs w:val="24"/>
        </w:rPr>
        <w:tab/>
        <w:t>Pedra SRFF, Barretto RMB, Santana MVT, Pontes Jr SC, Pedra CAC, Gimenes VML, et al. Estudo da função ventricular esquerda de pacientes com transposição das grandes artérias corrigidas pela técnica de Jatene: resultados tardios TT  - Left ventricular function assessment late after the arterial switch operation for transposition of the gre. Rev bras ecocardiogr [Internet]. 2004;17(4):47–56. Available from: http://search.bvsalud.org/portal/resource/en/lil-397762</w:t>
      </w:r>
    </w:p>
    <w:p w14:paraId="4353860B"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lastRenderedPageBreak/>
        <w:t xml:space="preserve">85. </w:t>
      </w:r>
      <w:r w:rsidRPr="00B947DA">
        <w:rPr>
          <w:rFonts w:ascii="Calibri" w:hAnsi="Calibri" w:cs="Calibri"/>
          <w:noProof/>
          <w:szCs w:val="24"/>
        </w:rPr>
        <w:tab/>
        <w:t>A. T, B. A, M. T, M. C. Heart catheterization for residual pulmonary artery obstructive lesions in d-TGA following arterial switch operation. Catheter Cardiovasc Interv [Internet]. 2014;83(7):1193–4. Available from: http://ovidsp.ovid.com/ovidweb.cgi?T=JS&amp;PAGE=reference&amp;D=emed15&amp;NEWS=N&amp;AN=71498446</w:t>
      </w:r>
    </w:p>
    <w:p w14:paraId="764A207F"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86. </w:t>
      </w:r>
      <w:r w:rsidRPr="00B947DA">
        <w:rPr>
          <w:rFonts w:ascii="Calibri" w:hAnsi="Calibri" w:cs="Calibri"/>
          <w:noProof/>
          <w:szCs w:val="24"/>
        </w:rPr>
        <w:tab/>
        <w:t>A. T-V, A. R-DV, J. M-GM-H, J. B-C, F.H. P-M, J. M-GM-H, et al. Characteristics and outcomes of transposition of great arteries in the neonatal period. Rev Esp Cardiol [Internet]. 2014 Feb;67(2):114–9. Available from: http://ovidsp.ovid.com/ovidweb.cgi?T=JS&amp;PAGE=reference&amp;D=emed15&amp;NEWS=N&amp;AN=52882199</w:t>
      </w:r>
    </w:p>
    <w:p w14:paraId="14CD9370"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87. </w:t>
      </w:r>
      <w:r w:rsidRPr="00B947DA">
        <w:rPr>
          <w:rFonts w:ascii="Calibri" w:hAnsi="Calibri" w:cs="Calibri"/>
          <w:noProof/>
          <w:szCs w:val="24"/>
        </w:rPr>
        <w:tab/>
        <w:t>J.M. C-M, C.X. F-R, D.H. M-B, J.C. G-N, A. B, S.E. M, et al. Left ventricle retrainning of D transposition of great arteries in the third world. The bucaramanga experience. Cardiol Young [Internet]. 2017;27(4):S65–6. Available from: http://ovidsp.ovid.com/ovidweb.cgi?T=JS&amp;PAGE=reference&amp;D=emexa&amp;NEWS=N&amp;AN=620075384</w:t>
      </w:r>
    </w:p>
    <w:p w14:paraId="2D9DE75C"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88. </w:t>
      </w:r>
      <w:r w:rsidRPr="00B947DA">
        <w:rPr>
          <w:rFonts w:ascii="Calibri" w:hAnsi="Calibri" w:cs="Calibri"/>
          <w:noProof/>
          <w:szCs w:val="24"/>
        </w:rPr>
        <w:tab/>
        <w:t>M. G, L. VS, M. W, U. A. 32 Years surgical correction of transposition of the great vessels. Swiss Surg [Internet]. 1996;2(SUPPL. 1):32–5. Available from: http://ovidsp.ovid.com/ovidweb.cgi?T=JS&amp;PAGE=reference&amp;D=emed6&amp;NEWS=N&amp;AN=26124969</w:t>
      </w:r>
    </w:p>
    <w:p w14:paraId="1DC18CB1"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89. </w:t>
      </w:r>
      <w:r w:rsidRPr="00B947DA">
        <w:rPr>
          <w:rFonts w:ascii="Calibri" w:hAnsi="Calibri" w:cs="Calibri"/>
          <w:noProof/>
          <w:szCs w:val="24"/>
        </w:rPr>
        <w:tab/>
        <w:t>H. O, M. N. Comparison of ventricular function after senning and Jatene procedures for complete transposition of the great arteries. Am J Cardiol [Internet]. 1985;55(5):530–4. Available from: http://ovidsp.ovid.com/ovidweb.cgi?T=JS&amp;PAGE=reference&amp;D=emed3&amp;NEWS=N&amp;AN=15118600</w:t>
      </w:r>
    </w:p>
    <w:p w14:paraId="253F14BB"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90. </w:t>
      </w:r>
      <w:r w:rsidRPr="00B947DA">
        <w:rPr>
          <w:rFonts w:ascii="Calibri" w:hAnsi="Calibri" w:cs="Calibri"/>
          <w:noProof/>
          <w:szCs w:val="24"/>
        </w:rPr>
        <w:tab/>
        <w:t>Mee RB. Results of the arterial switch procedure for complete transposition with an intact ventricular septum. Cardiol Young [Internet]. 1991;1(1):97–8. Available from: http://ovidsp.ovid.com/ovidweb.cgi?T=JS&amp;PAGE=reference&amp;D=prem&amp;NEWS=N&amp;AN=21114888</w:t>
      </w:r>
    </w:p>
    <w:p w14:paraId="000B06C8"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91. </w:t>
      </w:r>
      <w:r w:rsidRPr="00B947DA">
        <w:rPr>
          <w:rFonts w:ascii="Calibri" w:hAnsi="Calibri" w:cs="Calibri"/>
          <w:noProof/>
          <w:szCs w:val="24"/>
        </w:rPr>
        <w:tab/>
        <w:t xml:space="preserve">Hazekamp MG, Ottenkamp J, Quaegebeur JM, Hardjowijono R, Boot CA, Rohmer J, et al. Follow-up of arterial switch operation. Thorac Cardiovasc Surg. 1991 Dec;39 Suppl 2:166–9. </w:t>
      </w:r>
    </w:p>
    <w:p w14:paraId="420FC6A7"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92. </w:t>
      </w:r>
      <w:r w:rsidRPr="00B947DA">
        <w:rPr>
          <w:rFonts w:ascii="Calibri" w:hAnsi="Calibri" w:cs="Calibri"/>
          <w:noProof/>
          <w:szCs w:val="24"/>
        </w:rPr>
        <w:tab/>
        <w:t>W. B. Arterial switch operation in great vessels transposition and double outlet right ventricle. Helv Chir Acta [Internet]. 1990;57(4):545–9. Available from: http://ovidsp.ovid.com/ovidweb.cgi?T=JS&amp;PAGE=reference&amp;D=emed4&amp;NEWS=N&amp;AN=21112002</w:t>
      </w:r>
    </w:p>
    <w:p w14:paraId="7244BDA6"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93. </w:t>
      </w:r>
      <w:r w:rsidRPr="00B947DA">
        <w:rPr>
          <w:rFonts w:ascii="Calibri" w:hAnsi="Calibri" w:cs="Calibri"/>
          <w:noProof/>
          <w:szCs w:val="24"/>
        </w:rPr>
        <w:tab/>
        <w:t xml:space="preserve">Imai Y, Sawatari K, Hoshino S, Ishihara K, Nakazawa M, Momma K. Ventricular function after anatomic repair in patients with atrioventricular discordance. J Thorac Cardiovasc Surg. 1994 May;107(5):1272–83. </w:t>
      </w:r>
    </w:p>
    <w:p w14:paraId="522C6DA2"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94. </w:t>
      </w:r>
      <w:r w:rsidRPr="00B947DA">
        <w:rPr>
          <w:rFonts w:ascii="Calibri" w:hAnsi="Calibri" w:cs="Calibri"/>
          <w:noProof/>
          <w:szCs w:val="24"/>
        </w:rPr>
        <w:tab/>
        <w:t>H. K, T. A, Y. S, K. F, Y. M, M. S, et al. Follow-up results of Jatene surgery of total transposition of great vessels. Nihon Kyobu Geka Gakkai Zasshi [Internet]. 1997;45(3):325–7. Available from: http://ovidsp.ovid.com/ovidweb.cgi?T=JS&amp;PAGE=reference&amp;D=emed6&amp;NEWS=N&amp;AN=127269831</w:t>
      </w:r>
    </w:p>
    <w:p w14:paraId="0D76C216"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95. </w:t>
      </w:r>
      <w:r w:rsidRPr="00B947DA">
        <w:rPr>
          <w:rFonts w:ascii="Calibri" w:hAnsi="Calibri" w:cs="Calibri"/>
          <w:noProof/>
          <w:szCs w:val="24"/>
        </w:rPr>
        <w:tab/>
        <w:t>D.C. B, L.A. R, D. W, G. W. Patterns of developmental dysfunction after surgery during infancy to correct transposition of the great arteries. J Dev Behav Pediatr [Internet]. 1997;18(2):75–83. Available from: http://ovidsp.ovid.com/ovidweb.cgi?T=JS&amp;PAGE=reference&amp;D=emed6&amp;NEWS=N&amp;AN=12725523</w:t>
      </w:r>
      <w:r w:rsidRPr="00B947DA">
        <w:rPr>
          <w:rFonts w:ascii="Calibri" w:hAnsi="Calibri" w:cs="Calibri"/>
          <w:noProof/>
          <w:szCs w:val="24"/>
        </w:rPr>
        <w:lastRenderedPageBreak/>
        <w:t>9</w:t>
      </w:r>
    </w:p>
    <w:p w14:paraId="20007E7E"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96. </w:t>
      </w:r>
      <w:r w:rsidRPr="00B947DA">
        <w:rPr>
          <w:rFonts w:ascii="Calibri" w:hAnsi="Calibri" w:cs="Calibri"/>
          <w:noProof/>
          <w:szCs w:val="24"/>
        </w:rPr>
        <w:tab/>
        <w:t>R. C, S. S, G. S, O. M, W. P, L. G, et al. Echocardiographic evaluation of systolic and diastolic left ventricular function following arterial switch operation in the neonatal period for transposition of the great arteries. Midterm results. G Ital Cardiol [Internet]. 1997 Mar;27(3):224–30. Available from: http://ovidsp.ovid.com/ovidweb.cgi?T=JS&amp;PAGE=reference&amp;D=emed6&amp;NEWS=N&amp;AN=127278103</w:t>
      </w:r>
    </w:p>
    <w:p w14:paraId="4E01599A"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97. </w:t>
      </w:r>
      <w:r w:rsidRPr="00B947DA">
        <w:rPr>
          <w:rFonts w:ascii="Calibri" w:hAnsi="Calibri" w:cs="Calibri"/>
          <w:noProof/>
          <w:szCs w:val="24"/>
        </w:rPr>
        <w:tab/>
        <w:t xml:space="preserve">Masuda M, Yasui H. [Reoperation after repair of complete transposition of the great arteries]. Nihon Geka Gakkai Zasshi. 1998 Feb;99(2):78–83. </w:t>
      </w:r>
    </w:p>
    <w:p w14:paraId="24D73AC5"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98. </w:t>
      </w:r>
      <w:r w:rsidRPr="00B947DA">
        <w:rPr>
          <w:rFonts w:ascii="Calibri" w:hAnsi="Calibri" w:cs="Calibri"/>
          <w:noProof/>
          <w:szCs w:val="24"/>
        </w:rPr>
        <w:tab/>
        <w:t>M. M, H. H-G, S. D, B. M. Results of the Bruce treadmill test in children after arterial switch operation for simple transposition of the great arteries. Am J Cardiol [Internet]. 1998;81(1):56–60. Available from: http://ovidsp.ovid.com/ovidweb.cgi?T=JS&amp;PAGE=reference&amp;D=emed6&amp;NEWS=N&amp;AN=28046843</w:t>
      </w:r>
    </w:p>
    <w:p w14:paraId="6FF65887"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99. </w:t>
      </w:r>
      <w:r w:rsidRPr="00B947DA">
        <w:rPr>
          <w:rFonts w:ascii="Calibri" w:hAnsi="Calibri" w:cs="Calibri"/>
          <w:noProof/>
          <w:szCs w:val="24"/>
        </w:rPr>
        <w:tab/>
        <w:t xml:space="preserve">Blume ED, Wernovsky G. Long-term results of arterial switch repair of transposition of the great vessels. Semin Thorac Cardiovasc Surg Pediatr Card Surg Annu. 1998;1:129–38. </w:t>
      </w:r>
    </w:p>
    <w:p w14:paraId="58AF1F63"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100. </w:t>
      </w:r>
      <w:r w:rsidRPr="00B947DA">
        <w:rPr>
          <w:rFonts w:ascii="Calibri" w:hAnsi="Calibri" w:cs="Calibri"/>
          <w:noProof/>
          <w:szCs w:val="24"/>
        </w:rPr>
        <w:tab/>
        <w:t xml:space="preserve">Eiriksson H, Helgason H. [Transposition of the great arteries in Iceland over a 26 year period from 1971 to 1996.]. Laeknabladid. 1998 Jul;84(7):533–40. </w:t>
      </w:r>
    </w:p>
    <w:p w14:paraId="51540BFB"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101. </w:t>
      </w:r>
      <w:r w:rsidRPr="00B947DA">
        <w:rPr>
          <w:rFonts w:ascii="Calibri" w:hAnsi="Calibri" w:cs="Calibri"/>
          <w:noProof/>
          <w:szCs w:val="24"/>
        </w:rPr>
        <w:tab/>
        <w:t>Massin MM. Midterm results of the neonatal arterial switch operation. A review. J Cardiovasc Surg (Torino) [Internet]. 1999 Aug;40(4):517–22. Available from: http://ovidsp.ovid.com/ovidweb.cgi?T=JS&amp;PAGE=reference&amp;D=emed6&amp;NEWS=N&amp;AN=29465447</w:t>
      </w:r>
    </w:p>
    <w:p w14:paraId="205C6F0E"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102. </w:t>
      </w:r>
      <w:r w:rsidRPr="00B947DA">
        <w:rPr>
          <w:rFonts w:ascii="Calibri" w:hAnsi="Calibri" w:cs="Calibri"/>
          <w:noProof/>
          <w:szCs w:val="24"/>
        </w:rPr>
        <w:tab/>
        <w:t>Derrick, Cullen. Transposition of the Great Arteries. Curr Treat Options Cardiovasc Med [Internet]. 2000;2(6):499–506. Available from: http://ovidsp.ovid.com/ovidweb.cgi?T=JS&amp;PAGE=reference&amp;D=prem&amp;NEWS=N&amp;AN=11096553</w:t>
      </w:r>
    </w:p>
    <w:p w14:paraId="151D41E2"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szCs w:val="24"/>
        </w:rPr>
      </w:pPr>
      <w:r w:rsidRPr="00B947DA">
        <w:rPr>
          <w:rFonts w:ascii="Calibri" w:hAnsi="Calibri" w:cs="Calibri"/>
          <w:noProof/>
          <w:szCs w:val="24"/>
        </w:rPr>
        <w:t xml:space="preserve">103. </w:t>
      </w:r>
      <w:r w:rsidRPr="00B947DA">
        <w:rPr>
          <w:rFonts w:ascii="Calibri" w:hAnsi="Calibri" w:cs="Calibri"/>
          <w:noProof/>
          <w:szCs w:val="24"/>
        </w:rPr>
        <w:tab/>
        <w:t>Atik E. Transposiçäo das Grandes artérias. Avaliaçäo dos resultados e a conduta atual TT  - Transposition of the great arteries. Evaluation of the results and current management. Arq Bras Cardiol [Internet]. 2000;75(2):91–6. Available from: http://www.scielo.br/scielo.php?script=sci_arttext&amp;pid=S0066-782X2000000800001&amp;lng=en&amp;nrm=iso&amp;tlng=en</w:t>
      </w:r>
    </w:p>
    <w:p w14:paraId="1E752DC1" w14:textId="77777777" w:rsidR="00B947DA" w:rsidRPr="00B947DA" w:rsidRDefault="00B947DA" w:rsidP="00B947DA">
      <w:pPr>
        <w:widowControl w:val="0"/>
        <w:autoSpaceDE w:val="0"/>
        <w:autoSpaceDN w:val="0"/>
        <w:adjustRightInd w:val="0"/>
        <w:spacing w:line="240" w:lineRule="auto"/>
        <w:ind w:left="640" w:hanging="640"/>
        <w:rPr>
          <w:rFonts w:ascii="Calibri" w:hAnsi="Calibri" w:cs="Calibri"/>
          <w:noProof/>
        </w:rPr>
      </w:pPr>
      <w:r w:rsidRPr="00B947DA">
        <w:rPr>
          <w:rFonts w:ascii="Calibri" w:hAnsi="Calibri" w:cs="Calibri"/>
          <w:noProof/>
          <w:szCs w:val="24"/>
        </w:rPr>
        <w:t xml:space="preserve">104. </w:t>
      </w:r>
      <w:r w:rsidRPr="00B947DA">
        <w:rPr>
          <w:rFonts w:ascii="Calibri" w:hAnsi="Calibri" w:cs="Calibri"/>
          <w:noProof/>
          <w:szCs w:val="24"/>
        </w:rPr>
        <w:tab/>
        <w:t>Reybrouck T, Eyskens B, Mertens L, Defoor J, Daenen W, Gewillig M, et al. Cardiorespiratory exercise function after the arterial switch operation for transposition of the great arteries. Eur Heart J [Internet]. 2001 Jun;22(12):1052–9. Available from: http://ovidsp.ovid.com/ovidweb.cgi?T=JS&amp;PAGE=reference&amp;D=emed7&amp;NEWS=N&amp;AN=32743141</w:t>
      </w:r>
    </w:p>
    <w:p w14:paraId="106916DD" w14:textId="77777777" w:rsidR="00B947DA" w:rsidRDefault="00B947DA">
      <w:r>
        <w:fldChar w:fldCharType="end"/>
      </w:r>
    </w:p>
    <w:sectPr w:rsidR="00B947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Layout" w:val="&lt;ENLayout&gt;&lt;Style&gt;BMC Health Services R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E9243F"/>
    <w:rsid w:val="0014224A"/>
    <w:rsid w:val="00155F66"/>
    <w:rsid w:val="00346EED"/>
    <w:rsid w:val="003766CB"/>
    <w:rsid w:val="003863EA"/>
    <w:rsid w:val="004062E7"/>
    <w:rsid w:val="00480424"/>
    <w:rsid w:val="004B2D1C"/>
    <w:rsid w:val="00544A72"/>
    <w:rsid w:val="00654323"/>
    <w:rsid w:val="006C7BB5"/>
    <w:rsid w:val="00725CF4"/>
    <w:rsid w:val="00765E08"/>
    <w:rsid w:val="00803A34"/>
    <w:rsid w:val="008846DA"/>
    <w:rsid w:val="008A171D"/>
    <w:rsid w:val="008B15F0"/>
    <w:rsid w:val="008E3E71"/>
    <w:rsid w:val="008F47ED"/>
    <w:rsid w:val="00A104B6"/>
    <w:rsid w:val="00B947DA"/>
    <w:rsid w:val="00BC3CC7"/>
    <w:rsid w:val="00C82F21"/>
    <w:rsid w:val="00E806BC"/>
    <w:rsid w:val="00E9243F"/>
    <w:rsid w:val="00EA1C0F"/>
    <w:rsid w:val="00F62D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1026"/>
    <o:shapelayout v:ext="edit">
      <o:idmap v:ext="edit" data="1"/>
    </o:shapelayout>
  </w:shapeDefaults>
  <w:decimalSymbol w:val="."/>
  <w:listSeparator w:val=","/>
  <w14:docId w14:val="2A8F5243"/>
  <w15:docId w15:val="{5F03123E-BF9F-4D62-9F20-ABA0B5C1FC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924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2769347">
      <w:bodyDiv w:val="1"/>
      <w:marLeft w:val="0"/>
      <w:marRight w:val="0"/>
      <w:marTop w:val="0"/>
      <w:marBottom w:val="0"/>
      <w:divBdr>
        <w:top w:val="none" w:sz="0" w:space="0" w:color="auto"/>
        <w:left w:val="none" w:sz="0" w:space="0" w:color="auto"/>
        <w:bottom w:val="none" w:sz="0" w:space="0" w:color="auto"/>
        <w:right w:val="none" w:sz="0" w:space="0" w:color="auto"/>
      </w:divBdr>
    </w:div>
    <w:div w:id="731929698">
      <w:bodyDiv w:val="1"/>
      <w:marLeft w:val="0"/>
      <w:marRight w:val="0"/>
      <w:marTop w:val="0"/>
      <w:marBottom w:val="0"/>
      <w:divBdr>
        <w:top w:val="none" w:sz="0" w:space="0" w:color="auto"/>
        <w:left w:val="none" w:sz="0" w:space="0" w:color="auto"/>
        <w:bottom w:val="none" w:sz="0" w:space="0" w:color="auto"/>
        <w:right w:val="none" w:sz="0" w:space="0" w:color="auto"/>
      </w:divBdr>
    </w:div>
    <w:div w:id="8996305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B52A6BC-58DE-462A-9970-60C50D3242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4</Pages>
  <Words>56217</Words>
  <Characters>320437</Characters>
  <Application>Microsoft Office Word</Application>
  <DocSecurity>0</DocSecurity>
  <Lines>2670</Lines>
  <Paragraphs>7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5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COM</dc:creator>
  <cp:lastModifiedBy>Lawrence Mbuagbaw</cp:lastModifiedBy>
  <cp:revision>4</cp:revision>
  <dcterms:created xsi:type="dcterms:W3CDTF">2020-09-04T17:01:00Z</dcterms:created>
  <dcterms:modified xsi:type="dcterms:W3CDTF">2020-09-04T1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455408b-4f0e-3392-ab94-fbb452baadc6</vt:lpwstr>
  </property>
  <property fmtid="{D5CDD505-2E9C-101B-9397-08002B2CF9AE}" pid="24" name="Mendeley Citation Style_1">
    <vt:lpwstr>http://www.zotero.org/styles/vancouver</vt:lpwstr>
  </property>
</Properties>
</file>